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21A" w:rsidRPr="006600F2" w:rsidRDefault="0093121A" w:rsidP="0093121A">
      <w:pPr>
        <w:pStyle w:val="Firstparagraph"/>
      </w:pPr>
      <w:r>
        <w:t xml:space="preserve">Supplementary </w:t>
      </w:r>
      <w:r w:rsidRPr="006600F2">
        <w:t xml:space="preserve">Table </w:t>
      </w:r>
      <w:r>
        <w:t>1</w:t>
      </w:r>
      <w:r w:rsidRPr="006600F2">
        <w:t xml:space="preserve"> – Characteristics of main analysis cohort. </w:t>
      </w:r>
    </w:p>
    <w:p w:rsidR="0093121A" w:rsidRPr="006600F2" w:rsidRDefault="0093121A" w:rsidP="0093121A">
      <w:pPr>
        <w:pStyle w:val="Firstparagrap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040"/>
        <w:gridCol w:w="2504"/>
        <w:gridCol w:w="850"/>
        <w:gridCol w:w="2188"/>
      </w:tblGrid>
      <w:tr w:rsidR="0093121A" w:rsidRPr="008D540E" w:rsidTr="000D49BA">
        <w:tc>
          <w:tcPr>
            <w:tcW w:w="2660" w:type="dxa"/>
          </w:tcPr>
          <w:p w:rsidR="0093121A" w:rsidRPr="008D540E" w:rsidRDefault="0093121A" w:rsidP="000D49BA">
            <w:pPr>
              <w:pStyle w:val="Firstparagraph"/>
            </w:pPr>
          </w:p>
        </w:tc>
        <w:tc>
          <w:tcPr>
            <w:tcW w:w="3544" w:type="dxa"/>
            <w:gridSpan w:val="2"/>
          </w:tcPr>
          <w:p w:rsidR="0093121A" w:rsidRPr="008D540E" w:rsidRDefault="0093121A" w:rsidP="000D49BA">
            <w:pPr>
              <w:pStyle w:val="Firstparagraph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 xml:space="preserve">Adherence period 1: </w:t>
            </w:r>
            <w:r w:rsidRPr="008D540E">
              <w:rPr>
                <w:color w:val="000000" w:themeColor="text1"/>
                <w:kern w:val="24"/>
              </w:rPr>
              <w:br/>
              <w:t>First diabetes drug</w:t>
            </w:r>
          </w:p>
        </w:tc>
        <w:tc>
          <w:tcPr>
            <w:tcW w:w="3038" w:type="dxa"/>
            <w:gridSpan w:val="2"/>
          </w:tcPr>
          <w:p w:rsidR="0093121A" w:rsidRPr="008D540E" w:rsidRDefault="0093121A" w:rsidP="000D49BA">
            <w:pPr>
              <w:pStyle w:val="Firstparagraph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Adherence period 2:</w:t>
            </w:r>
          </w:p>
          <w:p w:rsidR="0093121A" w:rsidRPr="008D540E" w:rsidRDefault="0093121A" w:rsidP="000D49BA">
            <w:pPr>
              <w:pStyle w:val="Firstparagraph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Second diabetes drug</w:t>
            </w:r>
          </w:p>
        </w:tc>
      </w:tr>
      <w:tr w:rsidR="0093121A" w:rsidRPr="008D540E" w:rsidTr="000D49BA">
        <w:tc>
          <w:tcPr>
            <w:tcW w:w="2660" w:type="dxa"/>
          </w:tcPr>
          <w:p w:rsidR="0093121A" w:rsidRPr="008D540E" w:rsidRDefault="0093121A" w:rsidP="000D49BA">
            <w:pPr>
              <w:pStyle w:val="Firstparagraph"/>
            </w:pPr>
          </w:p>
        </w:tc>
        <w:tc>
          <w:tcPr>
            <w:tcW w:w="104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>N</w:t>
            </w:r>
          </w:p>
        </w:tc>
        <w:tc>
          <w:tcPr>
            <w:tcW w:w="2504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 xml:space="preserve">Median (IQR) or </w:t>
            </w:r>
            <w:proofErr w:type="gramStart"/>
            <w:r w:rsidRPr="008D540E">
              <w:rPr>
                <w:color w:val="000000" w:themeColor="text1"/>
                <w:kern w:val="24"/>
              </w:rPr>
              <w:t>n(</w:t>
            </w:r>
            <w:proofErr w:type="gramEnd"/>
            <w:r w:rsidRPr="008D540E">
              <w:rPr>
                <w:color w:val="000000" w:themeColor="text1"/>
                <w:kern w:val="24"/>
              </w:rPr>
              <w:t>%)</w:t>
            </w:r>
          </w:p>
        </w:tc>
        <w:tc>
          <w:tcPr>
            <w:tcW w:w="85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>n</w:t>
            </w:r>
          </w:p>
        </w:tc>
        <w:tc>
          <w:tcPr>
            <w:tcW w:w="2188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 xml:space="preserve">Median (IQR) or </w:t>
            </w:r>
            <w:proofErr w:type="gramStart"/>
            <w:r w:rsidRPr="008D540E">
              <w:rPr>
                <w:color w:val="000000" w:themeColor="text1"/>
                <w:kern w:val="24"/>
              </w:rPr>
              <w:t>n(</w:t>
            </w:r>
            <w:proofErr w:type="gramEnd"/>
            <w:r w:rsidRPr="008D540E">
              <w:rPr>
                <w:color w:val="000000" w:themeColor="text1"/>
                <w:kern w:val="24"/>
              </w:rPr>
              <w:t>%)</w:t>
            </w:r>
          </w:p>
        </w:tc>
      </w:tr>
      <w:tr w:rsidR="0093121A" w:rsidRPr="008D540E" w:rsidTr="000D49BA">
        <w:tc>
          <w:tcPr>
            <w:tcW w:w="2660" w:type="dxa"/>
          </w:tcPr>
          <w:p w:rsidR="0093121A" w:rsidRPr="008D540E" w:rsidRDefault="0093121A" w:rsidP="000D49BA">
            <w:pPr>
              <w:pStyle w:val="Firstparagraph"/>
            </w:pPr>
            <w:r w:rsidRPr="008D540E">
              <w:rPr>
                <w:color w:val="000000" w:themeColor="text1"/>
                <w:kern w:val="24"/>
              </w:rPr>
              <w:t>Male</w:t>
            </w:r>
          </w:p>
        </w:tc>
        <w:tc>
          <w:tcPr>
            <w:tcW w:w="104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4400</w:t>
            </w:r>
          </w:p>
        </w:tc>
        <w:tc>
          <w:tcPr>
            <w:tcW w:w="2504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15092</w:t>
            </w:r>
            <w:r w:rsidRPr="008D540E">
              <w:rPr>
                <w:color w:val="000000" w:themeColor="text1"/>
                <w:kern w:val="24"/>
              </w:rPr>
              <w:t xml:space="preserve"> (62%)</w:t>
            </w:r>
          </w:p>
        </w:tc>
        <w:tc>
          <w:tcPr>
            <w:tcW w:w="850" w:type="dxa"/>
          </w:tcPr>
          <w:p w:rsidR="0093121A" w:rsidRPr="008D540E" w:rsidRDefault="0093121A" w:rsidP="000D49BA">
            <w:pPr>
              <w:pStyle w:val="Firstparagraph"/>
              <w:jc w:val="center"/>
            </w:pPr>
          </w:p>
        </w:tc>
        <w:tc>
          <w:tcPr>
            <w:tcW w:w="2188" w:type="dxa"/>
          </w:tcPr>
          <w:p w:rsidR="0093121A" w:rsidRPr="008D540E" w:rsidRDefault="0093121A" w:rsidP="000D49BA">
            <w:pPr>
              <w:pStyle w:val="Firstparagraph"/>
              <w:jc w:val="center"/>
            </w:pPr>
          </w:p>
        </w:tc>
      </w:tr>
      <w:tr w:rsidR="0093121A" w:rsidRPr="008D540E" w:rsidTr="000D49BA">
        <w:tc>
          <w:tcPr>
            <w:tcW w:w="2660" w:type="dxa"/>
          </w:tcPr>
          <w:p w:rsidR="0093121A" w:rsidRPr="008D540E" w:rsidRDefault="0093121A" w:rsidP="000D49BA">
            <w:pPr>
              <w:pStyle w:val="Firstparagraph"/>
            </w:pPr>
            <w:r w:rsidRPr="008D540E">
              <w:rPr>
                <w:color w:val="000000" w:themeColor="text1"/>
                <w:kern w:val="24"/>
              </w:rPr>
              <w:t>White ethnicity</w:t>
            </w:r>
          </w:p>
        </w:tc>
        <w:tc>
          <w:tcPr>
            <w:tcW w:w="104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11727</w:t>
            </w:r>
          </w:p>
        </w:tc>
        <w:tc>
          <w:tcPr>
            <w:tcW w:w="2504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10702</w:t>
            </w:r>
            <w:r w:rsidRPr="008D540E">
              <w:rPr>
                <w:color w:val="000000" w:themeColor="text1"/>
                <w:kern w:val="24"/>
              </w:rPr>
              <w:t xml:space="preserve"> (</w:t>
            </w:r>
            <w:r>
              <w:rPr>
                <w:color w:val="000000" w:themeColor="text1"/>
                <w:kern w:val="24"/>
              </w:rPr>
              <w:t>91</w:t>
            </w:r>
            <w:r w:rsidRPr="008D540E">
              <w:rPr>
                <w:color w:val="000000" w:themeColor="text1"/>
                <w:kern w:val="24"/>
              </w:rPr>
              <w:t>%)</w:t>
            </w:r>
          </w:p>
        </w:tc>
        <w:tc>
          <w:tcPr>
            <w:tcW w:w="850" w:type="dxa"/>
          </w:tcPr>
          <w:p w:rsidR="0093121A" w:rsidRPr="008D540E" w:rsidRDefault="0093121A" w:rsidP="000D49BA">
            <w:pPr>
              <w:pStyle w:val="Firstparagraph"/>
              <w:jc w:val="center"/>
            </w:pPr>
          </w:p>
        </w:tc>
        <w:tc>
          <w:tcPr>
            <w:tcW w:w="2188" w:type="dxa"/>
          </w:tcPr>
          <w:p w:rsidR="0093121A" w:rsidRPr="008D540E" w:rsidRDefault="0093121A" w:rsidP="000D49BA">
            <w:pPr>
              <w:pStyle w:val="Firstparagraph"/>
              <w:jc w:val="center"/>
            </w:pPr>
          </w:p>
        </w:tc>
      </w:tr>
      <w:tr w:rsidR="0093121A" w:rsidRPr="008D540E" w:rsidTr="000D49BA">
        <w:tc>
          <w:tcPr>
            <w:tcW w:w="2660" w:type="dxa"/>
          </w:tcPr>
          <w:p w:rsidR="0093121A" w:rsidRPr="008D540E" w:rsidRDefault="0093121A" w:rsidP="000D49BA">
            <w:pPr>
              <w:pStyle w:val="Firstparagraph"/>
            </w:pPr>
            <w:r w:rsidRPr="008D540E">
              <w:rPr>
                <w:color w:val="000000" w:themeColor="text1"/>
                <w:kern w:val="24"/>
              </w:rPr>
              <w:t>Age at drug start (y)</w:t>
            </w:r>
          </w:p>
        </w:tc>
        <w:tc>
          <w:tcPr>
            <w:tcW w:w="104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4400</w:t>
            </w:r>
          </w:p>
        </w:tc>
        <w:tc>
          <w:tcPr>
            <w:tcW w:w="2504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>59 (51, 68)</w:t>
            </w:r>
          </w:p>
        </w:tc>
        <w:tc>
          <w:tcPr>
            <w:tcW w:w="85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4400</w:t>
            </w:r>
          </w:p>
        </w:tc>
        <w:tc>
          <w:tcPr>
            <w:tcW w:w="2188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>62 (54, 70)</w:t>
            </w:r>
          </w:p>
        </w:tc>
      </w:tr>
      <w:tr w:rsidR="0093121A" w:rsidRPr="008D540E" w:rsidTr="000D49BA">
        <w:tc>
          <w:tcPr>
            <w:tcW w:w="2660" w:type="dxa"/>
          </w:tcPr>
          <w:p w:rsidR="0093121A" w:rsidRPr="008D540E" w:rsidRDefault="0093121A" w:rsidP="000D49BA">
            <w:pPr>
              <w:pStyle w:val="Firstparagraph"/>
            </w:pPr>
            <w:r w:rsidRPr="008D540E">
              <w:rPr>
                <w:color w:val="000000" w:themeColor="text1"/>
                <w:kern w:val="24"/>
              </w:rPr>
              <w:t>Duration of diabetes (y)</w:t>
            </w:r>
          </w:p>
        </w:tc>
        <w:tc>
          <w:tcPr>
            <w:tcW w:w="104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4400</w:t>
            </w:r>
          </w:p>
        </w:tc>
        <w:tc>
          <w:tcPr>
            <w:tcW w:w="2504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>0.48 (0.</w:t>
            </w:r>
            <w:r>
              <w:rPr>
                <w:color w:val="000000" w:themeColor="text1"/>
                <w:kern w:val="24"/>
              </w:rPr>
              <w:t>04</w:t>
            </w:r>
            <w:r w:rsidRPr="008D540E">
              <w:rPr>
                <w:color w:val="000000" w:themeColor="text1"/>
                <w:kern w:val="24"/>
              </w:rPr>
              <w:t>, 2.4</w:t>
            </w:r>
            <w:r>
              <w:rPr>
                <w:color w:val="000000" w:themeColor="text1"/>
                <w:kern w:val="24"/>
              </w:rPr>
              <w:t>3</w:t>
            </w:r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85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4400</w:t>
            </w:r>
          </w:p>
        </w:tc>
        <w:tc>
          <w:tcPr>
            <w:tcW w:w="2188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>3.6 (1.8, 6.0)</w:t>
            </w:r>
          </w:p>
        </w:tc>
      </w:tr>
      <w:tr w:rsidR="0093121A" w:rsidRPr="008D540E" w:rsidTr="000D49BA">
        <w:tc>
          <w:tcPr>
            <w:tcW w:w="2660" w:type="dxa"/>
          </w:tcPr>
          <w:p w:rsidR="0093121A" w:rsidRPr="008D540E" w:rsidRDefault="0093121A" w:rsidP="000D49BA">
            <w:pPr>
              <w:pStyle w:val="Firstparagraph"/>
            </w:pPr>
            <w:r w:rsidRPr="008D540E">
              <w:rPr>
                <w:color w:val="000000" w:themeColor="text1"/>
                <w:kern w:val="24"/>
              </w:rPr>
              <w:t>BMI (kg/m</w:t>
            </w:r>
            <w:r w:rsidRPr="008D540E">
              <w:rPr>
                <w:color w:val="000000" w:themeColor="text1"/>
                <w:kern w:val="24"/>
                <w:vertAlign w:val="superscript"/>
              </w:rPr>
              <w:t>2</w:t>
            </w:r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04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19289</w:t>
            </w:r>
          </w:p>
        </w:tc>
        <w:tc>
          <w:tcPr>
            <w:tcW w:w="2504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>3</w:t>
            </w:r>
            <w:r>
              <w:rPr>
                <w:color w:val="000000" w:themeColor="text1"/>
                <w:kern w:val="24"/>
              </w:rPr>
              <w:t>2</w:t>
            </w:r>
            <w:r w:rsidRPr="008D540E">
              <w:rPr>
                <w:color w:val="000000" w:themeColor="text1"/>
                <w:kern w:val="24"/>
              </w:rPr>
              <w:t xml:space="preserve"> (28, 36)</w:t>
            </w:r>
          </w:p>
        </w:tc>
        <w:tc>
          <w:tcPr>
            <w:tcW w:w="85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17176</w:t>
            </w:r>
          </w:p>
        </w:tc>
        <w:tc>
          <w:tcPr>
            <w:tcW w:w="2188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32 (28, 36)</w:t>
            </w:r>
          </w:p>
        </w:tc>
      </w:tr>
      <w:tr w:rsidR="0093121A" w:rsidRPr="008D540E" w:rsidTr="000D49BA">
        <w:tc>
          <w:tcPr>
            <w:tcW w:w="2660" w:type="dxa"/>
          </w:tcPr>
          <w:p w:rsidR="0093121A" w:rsidRPr="008D540E" w:rsidRDefault="0093121A" w:rsidP="000D49BA">
            <w:pPr>
              <w:pStyle w:val="Firstparagraph"/>
            </w:pPr>
            <w:r w:rsidRPr="008D540E">
              <w:rPr>
                <w:color w:val="000000" w:themeColor="text1"/>
                <w:kern w:val="24"/>
              </w:rPr>
              <w:t>Mean no. tabs  per day*</w:t>
            </w:r>
          </w:p>
        </w:tc>
        <w:tc>
          <w:tcPr>
            <w:tcW w:w="104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1697</w:t>
            </w:r>
          </w:p>
        </w:tc>
        <w:tc>
          <w:tcPr>
            <w:tcW w:w="2504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>3.3 (1.3, 6.</w:t>
            </w:r>
            <w:r>
              <w:rPr>
                <w:color w:val="000000" w:themeColor="text1"/>
                <w:kern w:val="24"/>
              </w:rPr>
              <w:t>4</w:t>
            </w:r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85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4207</w:t>
            </w:r>
          </w:p>
        </w:tc>
        <w:tc>
          <w:tcPr>
            <w:tcW w:w="2188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>6.8 (4.6, 10.3)</w:t>
            </w:r>
          </w:p>
        </w:tc>
      </w:tr>
      <w:tr w:rsidR="0093121A" w:rsidRPr="008D540E" w:rsidTr="000D49BA">
        <w:tc>
          <w:tcPr>
            <w:tcW w:w="2660" w:type="dxa"/>
          </w:tcPr>
          <w:p w:rsidR="0093121A" w:rsidRPr="008D540E" w:rsidRDefault="0093121A" w:rsidP="000D49BA">
            <w:pPr>
              <w:pStyle w:val="Firstparagraph"/>
            </w:pPr>
            <w:r w:rsidRPr="008D540E">
              <w:rPr>
                <w:color w:val="000000" w:themeColor="text1"/>
                <w:kern w:val="24"/>
              </w:rPr>
              <w:t>HbA1c (</w:t>
            </w:r>
            <w:proofErr w:type="spellStart"/>
            <w:r w:rsidRPr="008D540E">
              <w:rPr>
                <w:color w:val="000000" w:themeColor="text1"/>
                <w:kern w:val="24"/>
              </w:rPr>
              <w:t>mmol</w:t>
            </w:r>
            <w:proofErr w:type="spellEnd"/>
            <w:r w:rsidRPr="008D540E">
              <w:rPr>
                <w:color w:val="000000" w:themeColor="text1"/>
                <w:kern w:val="24"/>
              </w:rPr>
              <w:t>/</w:t>
            </w:r>
            <w:proofErr w:type="spellStart"/>
            <w:r w:rsidRPr="008D540E">
              <w:rPr>
                <w:color w:val="000000" w:themeColor="text1"/>
                <w:kern w:val="24"/>
              </w:rPr>
              <w:t>mol</w:t>
            </w:r>
            <w:proofErr w:type="spellEnd"/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04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0221</w:t>
            </w:r>
          </w:p>
        </w:tc>
        <w:tc>
          <w:tcPr>
            <w:tcW w:w="2504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>69 (60, 8</w:t>
            </w:r>
            <w:r>
              <w:rPr>
                <w:color w:val="000000" w:themeColor="text1"/>
                <w:kern w:val="24"/>
              </w:rPr>
              <w:t>7</w:t>
            </w:r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85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0003</w:t>
            </w:r>
          </w:p>
        </w:tc>
        <w:tc>
          <w:tcPr>
            <w:tcW w:w="2188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>67 (6</w:t>
            </w:r>
            <w:r>
              <w:rPr>
                <w:color w:val="000000" w:themeColor="text1"/>
                <w:kern w:val="24"/>
              </w:rPr>
              <w:t>1</w:t>
            </w:r>
            <w:r w:rsidRPr="008D540E">
              <w:rPr>
                <w:color w:val="000000" w:themeColor="text1"/>
                <w:kern w:val="24"/>
              </w:rPr>
              <w:t>, 78)</w:t>
            </w:r>
          </w:p>
        </w:tc>
      </w:tr>
      <w:tr w:rsidR="0093121A" w:rsidRPr="008D540E" w:rsidTr="000D49BA">
        <w:tc>
          <w:tcPr>
            <w:tcW w:w="2660" w:type="dxa"/>
          </w:tcPr>
          <w:p w:rsidR="0093121A" w:rsidRPr="008D540E" w:rsidRDefault="0093121A" w:rsidP="000D49BA">
            <w:pPr>
              <w:pStyle w:val="Firstparagraph"/>
            </w:pPr>
            <w:r w:rsidRPr="008D540E">
              <w:rPr>
                <w:color w:val="000000" w:themeColor="text1"/>
                <w:kern w:val="24"/>
              </w:rPr>
              <w:t>On blood pressure lowering treatment*</w:t>
            </w:r>
          </w:p>
        </w:tc>
        <w:tc>
          <w:tcPr>
            <w:tcW w:w="104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1708</w:t>
            </w:r>
          </w:p>
        </w:tc>
        <w:tc>
          <w:tcPr>
            <w:tcW w:w="2504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 xml:space="preserve">14096 </w:t>
            </w:r>
            <w:r w:rsidRPr="008D540E">
              <w:rPr>
                <w:color w:val="000000" w:themeColor="text1"/>
                <w:kern w:val="24"/>
              </w:rPr>
              <w:t>(65%)</w:t>
            </w:r>
          </w:p>
        </w:tc>
        <w:tc>
          <w:tcPr>
            <w:tcW w:w="85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4232</w:t>
            </w:r>
          </w:p>
        </w:tc>
        <w:tc>
          <w:tcPr>
            <w:tcW w:w="2188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 xml:space="preserve">17390 </w:t>
            </w:r>
            <w:r w:rsidRPr="008D540E">
              <w:rPr>
                <w:color w:val="000000" w:themeColor="text1"/>
                <w:kern w:val="24"/>
              </w:rPr>
              <w:t>(72%)</w:t>
            </w:r>
          </w:p>
        </w:tc>
      </w:tr>
      <w:tr w:rsidR="0093121A" w:rsidRPr="008D540E" w:rsidTr="000D49BA">
        <w:tc>
          <w:tcPr>
            <w:tcW w:w="2660" w:type="dxa"/>
          </w:tcPr>
          <w:p w:rsidR="0093121A" w:rsidRPr="008D540E" w:rsidRDefault="0093121A" w:rsidP="000D49BA">
            <w:pPr>
              <w:pStyle w:val="Firstparagraph"/>
            </w:pPr>
            <w:r w:rsidRPr="008D540E">
              <w:rPr>
                <w:color w:val="000000" w:themeColor="text1"/>
                <w:kern w:val="24"/>
              </w:rPr>
              <w:t>On lipid lowering treatment*</w:t>
            </w:r>
          </w:p>
        </w:tc>
        <w:tc>
          <w:tcPr>
            <w:tcW w:w="104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1708</w:t>
            </w:r>
          </w:p>
        </w:tc>
        <w:tc>
          <w:tcPr>
            <w:tcW w:w="2504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11485</w:t>
            </w:r>
            <w:r w:rsidRPr="008D540E">
              <w:rPr>
                <w:color w:val="000000" w:themeColor="text1"/>
                <w:kern w:val="24"/>
              </w:rPr>
              <w:t xml:space="preserve"> (53%)</w:t>
            </w:r>
          </w:p>
        </w:tc>
        <w:tc>
          <w:tcPr>
            <w:tcW w:w="85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4232</w:t>
            </w:r>
          </w:p>
        </w:tc>
        <w:tc>
          <w:tcPr>
            <w:tcW w:w="2188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>18</w:t>
            </w:r>
            <w:r>
              <w:rPr>
                <w:color w:val="000000" w:themeColor="text1"/>
                <w:kern w:val="24"/>
              </w:rPr>
              <w:t>796</w:t>
            </w:r>
            <w:r w:rsidRPr="008D540E">
              <w:rPr>
                <w:color w:val="000000" w:themeColor="text1"/>
                <w:kern w:val="24"/>
              </w:rPr>
              <w:t xml:space="preserve"> (78%)</w:t>
            </w:r>
          </w:p>
        </w:tc>
      </w:tr>
      <w:tr w:rsidR="0093121A" w:rsidRPr="008D540E" w:rsidTr="000D49BA">
        <w:tc>
          <w:tcPr>
            <w:tcW w:w="2660" w:type="dxa"/>
          </w:tcPr>
          <w:p w:rsidR="0093121A" w:rsidRPr="008D540E" w:rsidRDefault="0093121A" w:rsidP="000D49BA">
            <w:pPr>
              <w:pStyle w:val="Firstparagraph"/>
            </w:pPr>
            <w:r w:rsidRPr="008D540E">
              <w:rPr>
                <w:color w:val="000000" w:themeColor="text1"/>
                <w:kern w:val="24"/>
              </w:rPr>
              <w:t>On anti-depressant*</w:t>
            </w:r>
          </w:p>
        </w:tc>
        <w:tc>
          <w:tcPr>
            <w:tcW w:w="104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1708</w:t>
            </w:r>
          </w:p>
        </w:tc>
        <w:tc>
          <w:tcPr>
            <w:tcW w:w="2504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 xml:space="preserve">3467 </w:t>
            </w:r>
            <w:r w:rsidRPr="008D540E">
              <w:rPr>
                <w:color w:val="000000" w:themeColor="text1"/>
                <w:kern w:val="24"/>
              </w:rPr>
              <w:t>(16%)</w:t>
            </w:r>
          </w:p>
        </w:tc>
        <w:tc>
          <w:tcPr>
            <w:tcW w:w="85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4232</w:t>
            </w:r>
          </w:p>
        </w:tc>
        <w:tc>
          <w:tcPr>
            <w:tcW w:w="2188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>4</w:t>
            </w:r>
            <w:r>
              <w:rPr>
                <w:color w:val="000000" w:themeColor="text1"/>
                <w:kern w:val="24"/>
              </w:rPr>
              <w:t>285</w:t>
            </w:r>
            <w:r w:rsidRPr="008D540E">
              <w:rPr>
                <w:color w:val="000000" w:themeColor="text1"/>
                <w:kern w:val="24"/>
              </w:rPr>
              <w:t xml:space="preserve"> (18%)</w:t>
            </w:r>
          </w:p>
        </w:tc>
      </w:tr>
      <w:tr w:rsidR="0093121A" w:rsidRPr="008D540E" w:rsidTr="000D49BA">
        <w:trPr>
          <w:trHeight w:val="60"/>
        </w:trPr>
        <w:tc>
          <w:tcPr>
            <w:tcW w:w="2660" w:type="dxa"/>
          </w:tcPr>
          <w:p w:rsidR="0093121A" w:rsidRPr="008D540E" w:rsidRDefault="0093121A" w:rsidP="000D49BA">
            <w:pPr>
              <w:pStyle w:val="Firstparagraph"/>
            </w:pPr>
            <w:proofErr w:type="spellStart"/>
            <w:r w:rsidRPr="008D540E">
              <w:rPr>
                <w:color w:val="000000" w:themeColor="text1"/>
                <w:kern w:val="24"/>
              </w:rPr>
              <w:t>Charlson</w:t>
            </w:r>
            <w:proofErr w:type="spellEnd"/>
            <w:r w:rsidRPr="008D540E">
              <w:rPr>
                <w:color w:val="000000" w:themeColor="text1"/>
                <w:kern w:val="24"/>
              </w:rPr>
              <w:t xml:space="preserve"> Index</w:t>
            </w:r>
          </w:p>
        </w:tc>
        <w:tc>
          <w:tcPr>
            <w:tcW w:w="104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4400</w:t>
            </w:r>
          </w:p>
        </w:tc>
        <w:tc>
          <w:tcPr>
            <w:tcW w:w="2504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>1 (1, 2)</w:t>
            </w:r>
          </w:p>
        </w:tc>
        <w:tc>
          <w:tcPr>
            <w:tcW w:w="850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>
              <w:rPr>
                <w:color w:val="000000" w:themeColor="text1"/>
                <w:kern w:val="24"/>
              </w:rPr>
              <w:t>24400</w:t>
            </w:r>
          </w:p>
        </w:tc>
        <w:tc>
          <w:tcPr>
            <w:tcW w:w="2188" w:type="dxa"/>
          </w:tcPr>
          <w:p w:rsidR="0093121A" w:rsidRPr="008D540E" w:rsidRDefault="0093121A" w:rsidP="000D49BA">
            <w:pPr>
              <w:pStyle w:val="Firstparagraph"/>
              <w:jc w:val="center"/>
            </w:pPr>
            <w:r w:rsidRPr="008D540E">
              <w:rPr>
                <w:color w:val="000000" w:themeColor="text1"/>
                <w:kern w:val="24"/>
              </w:rPr>
              <w:t>2 (1, 3)</w:t>
            </w:r>
          </w:p>
        </w:tc>
      </w:tr>
    </w:tbl>
    <w:p w:rsidR="0093121A" w:rsidRPr="006600F2" w:rsidRDefault="0093121A" w:rsidP="0093121A">
      <w:pPr>
        <w:pStyle w:val="Firstparagraph"/>
      </w:pPr>
      <w:r w:rsidRPr="006600F2">
        <w:t>*as determined by prescriptions in 3 months preceding the start date of the diabetes drug</w:t>
      </w:r>
    </w:p>
    <w:p w:rsidR="0093121A" w:rsidRDefault="0093121A">
      <w:pPr>
        <w:rPr>
          <w:ins w:id="0" w:author="Shields, Beverley" w:date="2019-06-17T15:21:00Z"/>
          <w:rFonts w:ascii="Arial" w:hAnsi="Arial" w:cs="Arial"/>
          <w:sz w:val="22"/>
          <w:szCs w:val="22"/>
        </w:rPr>
      </w:pPr>
      <w:ins w:id="1" w:author="Shields, Beverley" w:date="2019-06-17T15:21:00Z">
        <w:r>
          <w:br w:type="page"/>
        </w:r>
      </w:ins>
    </w:p>
    <w:p w:rsidR="00E017A0" w:rsidRPr="006600F2" w:rsidRDefault="00F6194E" w:rsidP="00F17484">
      <w:pPr>
        <w:pStyle w:val="Firstparagraph"/>
      </w:pPr>
      <w:r w:rsidRPr="00FD57F0">
        <w:lastRenderedPageBreak/>
        <w:t>Supplement</w:t>
      </w:r>
      <w:r w:rsidR="00FD57F0" w:rsidRPr="00FD57F0">
        <w:t>ary</w:t>
      </w:r>
      <w:r w:rsidRPr="00FD57F0">
        <w:t xml:space="preserve"> </w:t>
      </w:r>
      <w:r w:rsidR="00E017A0" w:rsidRPr="00FD57F0">
        <w:t xml:space="preserve">Table </w:t>
      </w:r>
      <w:r w:rsidR="0093121A">
        <w:t>2</w:t>
      </w:r>
      <w:r w:rsidR="00E017A0" w:rsidRPr="00FD57F0">
        <w:t xml:space="preserve"> – Characteristics of cohort by adherence category</w:t>
      </w:r>
      <w:r w:rsidR="00D17EF7" w:rsidRPr="00FD57F0">
        <w:t xml:space="preserve"> for first</w:t>
      </w:r>
      <w:r w:rsidR="00F17484" w:rsidRPr="00FD57F0">
        <w:t>-</w:t>
      </w:r>
      <w:r w:rsidR="00D17EF7" w:rsidRPr="00FD57F0">
        <w:t xml:space="preserve"> and</w:t>
      </w:r>
      <w:r w:rsidR="00D17EF7" w:rsidRPr="006600F2">
        <w:t xml:space="preserve"> second</w:t>
      </w:r>
      <w:r w:rsidR="00F17484">
        <w:t>-line</w:t>
      </w:r>
      <w:r w:rsidR="00D17EF7" w:rsidRPr="006600F2">
        <w:t xml:space="preserve"> diabetes glucose lowering therapy</w:t>
      </w:r>
      <w:r w:rsidR="00E017A0" w:rsidRPr="006600F2">
        <w:t xml:space="preserve">.  </w:t>
      </w:r>
      <w:r w:rsidR="00F241DA" w:rsidRPr="006600F2">
        <w:t>Data presented as median (inter-quartile) range for continuous variables or percentages for categorical variables.</w:t>
      </w:r>
    </w:p>
    <w:p w:rsidR="00E017A0" w:rsidRPr="006600F2" w:rsidRDefault="00E017A0" w:rsidP="00F17484">
      <w:pPr>
        <w:pStyle w:val="Firstparagraph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2268"/>
        <w:gridCol w:w="2126"/>
        <w:gridCol w:w="2046"/>
      </w:tblGrid>
      <w:tr w:rsidR="00E017A0" w:rsidRPr="006600F2" w:rsidTr="003009DD">
        <w:tc>
          <w:tcPr>
            <w:tcW w:w="2802" w:type="dxa"/>
          </w:tcPr>
          <w:p w:rsidR="00E017A0" w:rsidRPr="006600F2" w:rsidRDefault="00E017A0" w:rsidP="00F17484">
            <w:pPr>
              <w:pStyle w:val="Firstparagraph"/>
              <w:spacing w:before="100" w:beforeAutospacing="1" w:after="0"/>
            </w:pPr>
          </w:p>
        </w:tc>
        <w:tc>
          <w:tcPr>
            <w:tcW w:w="2268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Missing/erroneous data</w:t>
            </w:r>
          </w:p>
        </w:tc>
        <w:tc>
          <w:tcPr>
            <w:tcW w:w="2126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Stop/change drug*</w:t>
            </w:r>
          </w:p>
        </w:tc>
        <w:tc>
          <w:tcPr>
            <w:tcW w:w="2046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Adherence calculated</w:t>
            </w:r>
          </w:p>
        </w:tc>
      </w:tr>
      <w:tr w:rsidR="00E017A0" w:rsidRPr="006600F2" w:rsidTr="003009DD">
        <w:tc>
          <w:tcPr>
            <w:tcW w:w="2802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b/>
                <w:szCs w:val="36"/>
                <w:lang w:eastAsia="en-GB"/>
              </w:rPr>
            </w:pPr>
            <w:r w:rsidRPr="006600F2">
              <w:rPr>
                <w:rFonts w:eastAsia="Times New Roman"/>
                <w:b/>
                <w:szCs w:val="36"/>
                <w:lang w:eastAsia="en-GB"/>
              </w:rPr>
              <w:t>Drug 1</w:t>
            </w:r>
            <w:r w:rsidR="00F17484">
              <w:rPr>
                <w:rFonts w:eastAsia="Times New Roman"/>
                <w:b/>
                <w:szCs w:val="36"/>
                <w:lang w:eastAsia="en-GB"/>
              </w:rPr>
              <w:t xml:space="preserve"> (First-line)</w:t>
            </w:r>
          </w:p>
        </w:tc>
        <w:tc>
          <w:tcPr>
            <w:tcW w:w="2268" w:type="dxa"/>
          </w:tcPr>
          <w:p w:rsidR="00E017A0" w:rsidRPr="006600F2" w:rsidRDefault="00E017A0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b/>
                <w:szCs w:val="36"/>
                <w:lang w:eastAsia="en-GB"/>
              </w:rPr>
            </w:pPr>
          </w:p>
        </w:tc>
        <w:tc>
          <w:tcPr>
            <w:tcW w:w="2126" w:type="dxa"/>
          </w:tcPr>
          <w:p w:rsidR="00E017A0" w:rsidRPr="006600F2" w:rsidRDefault="00E017A0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b/>
                <w:szCs w:val="36"/>
                <w:lang w:eastAsia="en-GB"/>
              </w:rPr>
            </w:pPr>
          </w:p>
        </w:tc>
        <w:tc>
          <w:tcPr>
            <w:tcW w:w="2046" w:type="dxa"/>
          </w:tcPr>
          <w:p w:rsidR="00E017A0" w:rsidRPr="006600F2" w:rsidRDefault="00E017A0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b/>
                <w:szCs w:val="36"/>
                <w:lang w:eastAsia="en-GB"/>
              </w:rPr>
            </w:pPr>
          </w:p>
        </w:tc>
      </w:tr>
      <w:tr w:rsidR="00E017A0" w:rsidRPr="006600F2" w:rsidTr="003009DD">
        <w:tc>
          <w:tcPr>
            <w:tcW w:w="2802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N</w:t>
            </w:r>
          </w:p>
        </w:tc>
        <w:tc>
          <w:tcPr>
            <w:tcW w:w="2268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13337</w:t>
            </w:r>
          </w:p>
        </w:tc>
        <w:tc>
          <w:tcPr>
            <w:tcW w:w="2126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16625</w:t>
            </w:r>
          </w:p>
        </w:tc>
        <w:tc>
          <w:tcPr>
            <w:tcW w:w="2046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37920</w:t>
            </w:r>
          </w:p>
        </w:tc>
      </w:tr>
      <w:tr w:rsidR="00E017A0" w:rsidRPr="006600F2" w:rsidTr="003009DD">
        <w:tc>
          <w:tcPr>
            <w:tcW w:w="2802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Male</w:t>
            </w:r>
            <w:r w:rsidR="003009DD" w:rsidRPr="006600F2">
              <w:rPr>
                <w:rFonts w:eastAsia="Times New Roman"/>
                <w:szCs w:val="36"/>
                <w:lang w:eastAsia="en-GB"/>
              </w:rPr>
              <w:t xml:space="preserve"> (%)</w:t>
            </w:r>
          </w:p>
        </w:tc>
        <w:tc>
          <w:tcPr>
            <w:tcW w:w="2268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57.7%</w:t>
            </w:r>
          </w:p>
        </w:tc>
        <w:tc>
          <w:tcPr>
            <w:tcW w:w="2126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56.9%</w:t>
            </w:r>
          </w:p>
        </w:tc>
        <w:tc>
          <w:tcPr>
            <w:tcW w:w="2046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60.7%</w:t>
            </w:r>
          </w:p>
        </w:tc>
      </w:tr>
      <w:tr w:rsidR="00E017A0" w:rsidRPr="006600F2" w:rsidTr="003009DD">
        <w:tc>
          <w:tcPr>
            <w:tcW w:w="2802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Age at diagnosis</w:t>
            </w:r>
            <w:r w:rsidR="003009DD" w:rsidRPr="006600F2">
              <w:rPr>
                <w:rFonts w:eastAsia="Times New Roman"/>
                <w:szCs w:val="36"/>
                <w:lang w:eastAsia="en-GB"/>
              </w:rPr>
              <w:t xml:space="preserve"> (y)</w:t>
            </w:r>
          </w:p>
        </w:tc>
        <w:tc>
          <w:tcPr>
            <w:tcW w:w="2268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59 (50, 67)</w:t>
            </w:r>
          </w:p>
        </w:tc>
        <w:tc>
          <w:tcPr>
            <w:tcW w:w="2126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59 (50, 69)</w:t>
            </w:r>
          </w:p>
        </w:tc>
        <w:tc>
          <w:tcPr>
            <w:tcW w:w="2046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58 (50, 66)</w:t>
            </w:r>
          </w:p>
        </w:tc>
      </w:tr>
      <w:tr w:rsidR="00E017A0" w:rsidRPr="006600F2" w:rsidTr="003009DD">
        <w:tc>
          <w:tcPr>
            <w:tcW w:w="2802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BMI</w:t>
            </w:r>
            <w:r w:rsidR="003009DD" w:rsidRPr="006600F2">
              <w:rPr>
                <w:rFonts w:eastAsia="Times New Roman"/>
                <w:szCs w:val="36"/>
                <w:lang w:eastAsia="en-GB"/>
              </w:rPr>
              <w:t xml:space="preserve"> (kg/m</w:t>
            </w:r>
            <w:r w:rsidR="003009DD" w:rsidRPr="006600F2">
              <w:rPr>
                <w:rFonts w:eastAsia="Times New Roman"/>
                <w:szCs w:val="36"/>
                <w:vertAlign w:val="superscript"/>
                <w:lang w:eastAsia="en-GB"/>
              </w:rPr>
              <w:t>2</w:t>
            </w:r>
            <w:r w:rsidR="003009DD" w:rsidRPr="006600F2">
              <w:rPr>
                <w:rFonts w:eastAsia="Times New Roman"/>
                <w:szCs w:val="36"/>
                <w:lang w:eastAsia="en-GB"/>
              </w:rPr>
              <w:t>)</w:t>
            </w:r>
          </w:p>
        </w:tc>
        <w:tc>
          <w:tcPr>
            <w:tcW w:w="2268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31.5 (27.9, 36.0)</w:t>
            </w:r>
          </w:p>
        </w:tc>
        <w:tc>
          <w:tcPr>
            <w:tcW w:w="2126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30.8 (27.1, 35.2)</w:t>
            </w:r>
          </w:p>
        </w:tc>
        <w:tc>
          <w:tcPr>
            <w:tcW w:w="2046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31.8 (28.1, 36.2)</w:t>
            </w:r>
          </w:p>
        </w:tc>
      </w:tr>
      <w:tr w:rsidR="00E017A0" w:rsidRPr="006600F2" w:rsidTr="003009DD">
        <w:tc>
          <w:tcPr>
            <w:tcW w:w="2802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Duration of diabetes</w:t>
            </w:r>
            <w:r w:rsidR="003009DD" w:rsidRPr="006600F2">
              <w:rPr>
                <w:rFonts w:eastAsia="Times New Roman"/>
                <w:szCs w:val="36"/>
                <w:lang w:eastAsia="en-GB"/>
              </w:rPr>
              <w:t xml:space="preserve"> (y)</w:t>
            </w:r>
          </w:p>
        </w:tc>
        <w:tc>
          <w:tcPr>
            <w:tcW w:w="2268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0.4 (0.03, 2.4)</w:t>
            </w:r>
          </w:p>
        </w:tc>
        <w:tc>
          <w:tcPr>
            <w:tcW w:w="2126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0.3 (0.01, 2.3)</w:t>
            </w:r>
          </w:p>
        </w:tc>
        <w:tc>
          <w:tcPr>
            <w:tcW w:w="2046" w:type="dxa"/>
          </w:tcPr>
          <w:p w:rsidR="00E017A0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0.5 (0.04, 2.4)</w:t>
            </w:r>
          </w:p>
        </w:tc>
      </w:tr>
      <w:tr w:rsidR="001159B9" w:rsidRPr="006600F2" w:rsidTr="003009DD">
        <w:trPr>
          <w:trHeight w:val="377"/>
        </w:trPr>
        <w:tc>
          <w:tcPr>
            <w:tcW w:w="2802" w:type="dxa"/>
            <w:tcBorders>
              <w:bottom w:val="single" w:sz="4" w:space="0" w:color="auto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HbA1c (</w:t>
            </w:r>
            <w:proofErr w:type="spellStart"/>
            <w:r w:rsidRPr="006600F2">
              <w:rPr>
                <w:rFonts w:eastAsia="Times New Roman"/>
                <w:szCs w:val="36"/>
                <w:lang w:eastAsia="en-GB"/>
              </w:rPr>
              <w:t>mmol</w:t>
            </w:r>
            <w:proofErr w:type="spellEnd"/>
            <w:r w:rsidRPr="006600F2">
              <w:rPr>
                <w:rFonts w:eastAsia="Times New Roman"/>
                <w:szCs w:val="36"/>
                <w:lang w:eastAsia="en-GB"/>
              </w:rPr>
              <w:t>/</w:t>
            </w:r>
            <w:proofErr w:type="spellStart"/>
            <w:r w:rsidRPr="006600F2">
              <w:rPr>
                <w:rFonts w:eastAsia="Times New Roman"/>
                <w:szCs w:val="36"/>
                <w:lang w:eastAsia="en-GB"/>
              </w:rPr>
              <w:t>mol</w:t>
            </w:r>
            <w:proofErr w:type="spellEnd"/>
            <w:r w:rsidRPr="006600F2">
              <w:rPr>
                <w:rFonts w:eastAsia="Times New Roman"/>
                <w:szCs w:val="36"/>
                <w:lang w:eastAsia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159B9" w:rsidRPr="006600F2" w:rsidRDefault="001159B9" w:rsidP="00293191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70 (6</w:t>
            </w:r>
            <w:r w:rsidR="00293191">
              <w:rPr>
                <w:rFonts w:eastAsia="Times New Roman"/>
                <w:szCs w:val="36"/>
                <w:lang w:eastAsia="en-GB"/>
              </w:rPr>
              <w:t>1</w:t>
            </w:r>
            <w:r w:rsidRPr="006600F2">
              <w:rPr>
                <w:rFonts w:eastAsia="Times New Roman"/>
                <w:szCs w:val="36"/>
                <w:lang w:eastAsia="en-GB"/>
              </w:rPr>
              <w:t>, 9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159B9" w:rsidRPr="006600F2" w:rsidRDefault="001159B9" w:rsidP="00293191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7</w:t>
            </w:r>
            <w:r w:rsidR="00293191">
              <w:rPr>
                <w:rFonts w:eastAsia="Times New Roman"/>
                <w:szCs w:val="36"/>
                <w:lang w:eastAsia="en-GB"/>
              </w:rPr>
              <w:t>5</w:t>
            </w:r>
            <w:r w:rsidRPr="006600F2">
              <w:rPr>
                <w:rFonts w:eastAsia="Times New Roman"/>
                <w:szCs w:val="36"/>
                <w:lang w:eastAsia="en-GB"/>
              </w:rPr>
              <w:t xml:space="preserve"> (6</w:t>
            </w:r>
            <w:r w:rsidR="00293191">
              <w:rPr>
                <w:rFonts w:eastAsia="Times New Roman"/>
                <w:szCs w:val="36"/>
                <w:lang w:eastAsia="en-GB"/>
              </w:rPr>
              <w:t>1</w:t>
            </w:r>
            <w:r w:rsidRPr="006600F2">
              <w:rPr>
                <w:rFonts w:eastAsia="Times New Roman"/>
                <w:szCs w:val="36"/>
                <w:lang w:eastAsia="en-GB"/>
              </w:rPr>
              <w:t>, 99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1159B9" w:rsidRPr="006600F2" w:rsidRDefault="001159B9" w:rsidP="00293191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6</w:t>
            </w:r>
            <w:r w:rsidR="00293191">
              <w:rPr>
                <w:rFonts w:eastAsia="Times New Roman"/>
                <w:szCs w:val="36"/>
                <w:lang w:eastAsia="en-GB"/>
              </w:rPr>
              <w:t>8</w:t>
            </w:r>
            <w:r w:rsidRPr="006600F2">
              <w:rPr>
                <w:rFonts w:eastAsia="Times New Roman"/>
                <w:szCs w:val="36"/>
                <w:lang w:eastAsia="en-GB"/>
              </w:rPr>
              <w:t xml:space="preserve"> (</w:t>
            </w:r>
            <w:r w:rsidR="00293191">
              <w:rPr>
                <w:rFonts w:eastAsia="Times New Roman"/>
                <w:szCs w:val="36"/>
                <w:lang w:eastAsia="en-GB"/>
              </w:rPr>
              <w:t>60</w:t>
            </w:r>
            <w:r w:rsidRPr="006600F2">
              <w:rPr>
                <w:rFonts w:eastAsia="Times New Roman"/>
                <w:szCs w:val="36"/>
                <w:lang w:eastAsia="en-GB"/>
              </w:rPr>
              <w:t>, 86)</w:t>
            </w:r>
          </w:p>
        </w:tc>
      </w:tr>
      <w:tr w:rsidR="001159B9" w:rsidRPr="006600F2" w:rsidTr="003009DD">
        <w:trPr>
          <w:trHeight w:val="339"/>
        </w:trPr>
        <w:tc>
          <w:tcPr>
            <w:tcW w:w="2802" w:type="dxa"/>
            <w:tcBorders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Drug class</w:t>
            </w:r>
          </w:p>
        </w:tc>
        <w:tc>
          <w:tcPr>
            <w:tcW w:w="2268" w:type="dxa"/>
            <w:tcBorders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</w:p>
        </w:tc>
      </w:tr>
      <w:tr w:rsidR="001159B9" w:rsidRPr="006600F2" w:rsidTr="003009DD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MF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88.3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83.5%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90.6%</w:t>
            </w:r>
          </w:p>
        </w:tc>
      </w:tr>
      <w:tr w:rsidR="001159B9" w:rsidRPr="006600F2" w:rsidTr="00FD57F0">
        <w:trPr>
          <w:trHeight w:val="80"/>
        </w:trPr>
        <w:tc>
          <w:tcPr>
            <w:tcW w:w="2802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SU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11.2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15.2%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8.5%</w:t>
            </w:r>
          </w:p>
        </w:tc>
      </w:tr>
      <w:tr w:rsidR="001159B9" w:rsidRPr="006600F2" w:rsidTr="003009DD">
        <w:trPr>
          <w:trHeight w:val="276"/>
        </w:trPr>
        <w:tc>
          <w:tcPr>
            <w:tcW w:w="2802" w:type="dxa"/>
            <w:tcBorders>
              <w:top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Other</w:t>
            </w:r>
          </w:p>
        </w:tc>
        <w:tc>
          <w:tcPr>
            <w:tcW w:w="2268" w:type="dxa"/>
            <w:tcBorders>
              <w:top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0.5%</w:t>
            </w:r>
          </w:p>
        </w:tc>
        <w:tc>
          <w:tcPr>
            <w:tcW w:w="2126" w:type="dxa"/>
            <w:tcBorders>
              <w:top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1.3%</w:t>
            </w:r>
          </w:p>
        </w:tc>
        <w:tc>
          <w:tcPr>
            <w:tcW w:w="2046" w:type="dxa"/>
            <w:tcBorders>
              <w:top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0.9%</w:t>
            </w:r>
          </w:p>
        </w:tc>
      </w:tr>
      <w:tr w:rsidR="001159B9" w:rsidRPr="006600F2" w:rsidTr="003009DD">
        <w:tc>
          <w:tcPr>
            <w:tcW w:w="2802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b/>
                <w:szCs w:val="36"/>
                <w:lang w:eastAsia="en-GB"/>
              </w:rPr>
            </w:pPr>
            <w:r w:rsidRPr="006600F2">
              <w:rPr>
                <w:rFonts w:eastAsia="Times New Roman"/>
                <w:b/>
                <w:szCs w:val="36"/>
                <w:lang w:eastAsia="en-GB"/>
              </w:rPr>
              <w:t>Drug 2</w:t>
            </w:r>
            <w:r w:rsidR="00F17484">
              <w:rPr>
                <w:rFonts w:eastAsia="Times New Roman"/>
                <w:b/>
                <w:szCs w:val="36"/>
                <w:lang w:eastAsia="en-GB"/>
              </w:rPr>
              <w:t xml:space="preserve"> (Second line)</w:t>
            </w:r>
          </w:p>
        </w:tc>
        <w:tc>
          <w:tcPr>
            <w:tcW w:w="2268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b/>
                <w:szCs w:val="36"/>
                <w:lang w:eastAsia="en-GB"/>
              </w:rPr>
            </w:pPr>
          </w:p>
        </w:tc>
        <w:tc>
          <w:tcPr>
            <w:tcW w:w="2126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b/>
                <w:szCs w:val="36"/>
                <w:lang w:eastAsia="en-GB"/>
              </w:rPr>
            </w:pPr>
          </w:p>
        </w:tc>
        <w:tc>
          <w:tcPr>
            <w:tcW w:w="2046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b/>
                <w:szCs w:val="36"/>
                <w:lang w:eastAsia="en-GB"/>
              </w:rPr>
            </w:pPr>
          </w:p>
        </w:tc>
      </w:tr>
      <w:tr w:rsidR="001159B9" w:rsidRPr="006600F2" w:rsidTr="003009DD">
        <w:tc>
          <w:tcPr>
            <w:tcW w:w="2802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N</w:t>
            </w:r>
          </w:p>
        </w:tc>
        <w:tc>
          <w:tcPr>
            <w:tcW w:w="2268" w:type="dxa"/>
          </w:tcPr>
          <w:p w:rsidR="001159B9" w:rsidRPr="006600F2" w:rsidRDefault="00293191" w:rsidP="00293191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13464</w:t>
            </w:r>
          </w:p>
        </w:tc>
        <w:tc>
          <w:tcPr>
            <w:tcW w:w="2126" w:type="dxa"/>
          </w:tcPr>
          <w:p w:rsidR="001159B9" w:rsidRPr="006600F2" w:rsidRDefault="00293191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10761</w:t>
            </w:r>
          </w:p>
        </w:tc>
        <w:tc>
          <w:tcPr>
            <w:tcW w:w="2046" w:type="dxa"/>
          </w:tcPr>
          <w:p w:rsidR="001159B9" w:rsidRPr="006600F2" w:rsidRDefault="00293191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41524</w:t>
            </w:r>
          </w:p>
        </w:tc>
      </w:tr>
      <w:tr w:rsidR="001159B9" w:rsidRPr="006600F2" w:rsidTr="003009DD">
        <w:tc>
          <w:tcPr>
            <w:tcW w:w="2802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Male</w:t>
            </w:r>
          </w:p>
        </w:tc>
        <w:tc>
          <w:tcPr>
            <w:tcW w:w="2268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58%</w:t>
            </w:r>
          </w:p>
        </w:tc>
        <w:tc>
          <w:tcPr>
            <w:tcW w:w="2126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56%</w:t>
            </w:r>
          </w:p>
        </w:tc>
        <w:tc>
          <w:tcPr>
            <w:tcW w:w="2046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60%</w:t>
            </w:r>
          </w:p>
        </w:tc>
      </w:tr>
      <w:tr w:rsidR="001159B9" w:rsidRPr="006600F2" w:rsidTr="003009DD">
        <w:tc>
          <w:tcPr>
            <w:tcW w:w="2802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Age at diagnosis (y)</w:t>
            </w:r>
          </w:p>
        </w:tc>
        <w:tc>
          <w:tcPr>
            <w:tcW w:w="2268" w:type="dxa"/>
          </w:tcPr>
          <w:p w:rsidR="001159B9" w:rsidRPr="006600F2" w:rsidRDefault="001159B9" w:rsidP="00293191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59 (5</w:t>
            </w:r>
            <w:r w:rsidR="00293191">
              <w:rPr>
                <w:rFonts w:eastAsia="Times New Roman"/>
                <w:szCs w:val="36"/>
                <w:lang w:eastAsia="en-GB"/>
              </w:rPr>
              <w:t>1</w:t>
            </w:r>
            <w:r w:rsidRPr="006600F2">
              <w:rPr>
                <w:rFonts w:eastAsia="Times New Roman"/>
                <w:szCs w:val="36"/>
                <w:lang w:eastAsia="en-GB"/>
              </w:rPr>
              <w:t>, 68)</w:t>
            </w:r>
          </w:p>
        </w:tc>
        <w:tc>
          <w:tcPr>
            <w:tcW w:w="2126" w:type="dxa"/>
          </w:tcPr>
          <w:p w:rsidR="001159B9" w:rsidRPr="006600F2" w:rsidRDefault="00F241DA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58 (</w:t>
            </w:r>
            <w:r w:rsidR="001159B9" w:rsidRPr="006600F2">
              <w:rPr>
                <w:rFonts w:eastAsia="Times New Roman"/>
                <w:szCs w:val="36"/>
                <w:lang w:eastAsia="en-GB"/>
              </w:rPr>
              <w:t>49, 67)</w:t>
            </w:r>
          </w:p>
        </w:tc>
        <w:tc>
          <w:tcPr>
            <w:tcW w:w="2046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58 (50, 67)</w:t>
            </w:r>
          </w:p>
        </w:tc>
      </w:tr>
      <w:tr w:rsidR="001159B9" w:rsidRPr="006600F2" w:rsidTr="003009DD">
        <w:tc>
          <w:tcPr>
            <w:tcW w:w="2802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BMI</w:t>
            </w:r>
            <w:r w:rsidR="003009DD" w:rsidRPr="006600F2">
              <w:rPr>
                <w:rFonts w:eastAsia="Times New Roman"/>
                <w:szCs w:val="36"/>
                <w:lang w:eastAsia="en-GB"/>
              </w:rPr>
              <w:t xml:space="preserve"> (kg/m</w:t>
            </w:r>
            <w:r w:rsidR="003009DD" w:rsidRPr="006600F2">
              <w:rPr>
                <w:rFonts w:eastAsia="Times New Roman"/>
                <w:szCs w:val="36"/>
                <w:vertAlign w:val="superscript"/>
                <w:lang w:eastAsia="en-GB"/>
              </w:rPr>
              <w:t>2</w:t>
            </w:r>
            <w:r w:rsidR="003009DD" w:rsidRPr="006600F2">
              <w:rPr>
                <w:rFonts w:eastAsia="Times New Roman"/>
                <w:szCs w:val="36"/>
                <w:lang w:eastAsia="en-GB"/>
              </w:rPr>
              <w:t>)</w:t>
            </w:r>
          </w:p>
        </w:tc>
        <w:tc>
          <w:tcPr>
            <w:tcW w:w="2268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30.8 (27.3, 35.</w:t>
            </w:r>
            <w:r w:rsidR="00293191">
              <w:rPr>
                <w:rFonts w:eastAsia="Times New Roman"/>
                <w:szCs w:val="36"/>
                <w:lang w:eastAsia="en-GB"/>
              </w:rPr>
              <w:t>0</w:t>
            </w:r>
            <w:r w:rsidRPr="006600F2">
              <w:rPr>
                <w:rFonts w:eastAsia="Times New Roman"/>
                <w:szCs w:val="36"/>
                <w:lang w:eastAsia="en-GB"/>
              </w:rPr>
              <w:t>)</w:t>
            </w:r>
          </w:p>
        </w:tc>
        <w:tc>
          <w:tcPr>
            <w:tcW w:w="2126" w:type="dxa"/>
          </w:tcPr>
          <w:p w:rsidR="001159B9" w:rsidRPr="006600F2" w:rsidRDefault="001159B9" w:rsidP="00293191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31.0 (27.3, 35.</w:t>
            </w:r>
            <w:r w:rsidR="00293191">
              <w:rPr>
                <w:rFonts w:eastAsia="Times New Roman"/>
                <w:szCs w:val="36"/>
                <w:lang w:eastAsia="en-GB"/>
              </w:rPr>
              <w:t>5</w:t>
            </w:r>
            <w:r w:rsidRPr="006600F2">
              <w:rPr>
                <w:rFonts w:eastAsia="Times New Roman"/>
                <w:szCs w:val="36"/>
                <w:lang w:eastAsia="en-GB"/>
              </w:rPr>
              <w:t>)</w:t>
            </w:r>
          </w:p>
        </w:tc>
        <w:tc>
          <w:tcPr>
            <w:tcW w:w="2046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31.2 (27.6, 35.6)</w:t>
            </w:r>
          </w:p>
        </w:tc>
      </w:tr>
      <w:tr w:rsidR="001159B9" w:rsidRPr="006600F2" w:rsidTr="003009DD">
        <w:tc>
          <w:tcPr>
            <w:tcW w:w="2802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Duration diabetes</w:t>
            </w:r>
            <w:r w:rsidR="003009DD" w:rsidRPr="006600F2">
              <w:rPr>
                <w:rFonts w:eastAsia="Times New Roman"/>
                <w:szCs w:val="36"/>
                <w:lang w:eastAsia="en-GB"/>
              </w:rPr>
              <w:t xml:space="preserve"> (y)</w:t>
            </w:r>
          </w:p>
        </w:tc>
        <w:tc>
          <w:tcPr>
            <w:tcW w:w="2268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3.0 (1.1, 5.6)</w:t>
            </w:r>
          </w:p>
        </w:tc>
        <w:tc>
          <w:tcPr>
            <w:tcW w:w="2126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3.0 (1.2, 5.7)</w:t>
            </w:r>
          </w:p>
        </w:tc>
        <w:tc>
          <w:tcPr>
            <w:tcW w:w="2046" w:type="dxa"/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3.0 (1.2, 5.5)</w:t>
            </w:r>
          </w:p>
        </w:tc>
      </w:tr>
      <w:tr w:rsidR="001159B9" w:rsidRPr="006600F2" w:rsidTr="003009DD">
        <w:tc>
          <w:tcPr>
            <w:tcW w:w="2802" w:type="dxa"/>
            <w:tcBorders>
              <w:bottom w:val="single" w:sz="4" w:space="0" w:color="auto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HbA1c (</w:t>
            </w:r>
            <w:proofErr w:type="spellStart"/>
            <w:r w:rsidRPr="006600F2">
              <w:rPr>
                <w:rFonts w:eastAsia="Times New Roman"/>
                <w:szCs w:val="36"/>
                <w:lang w:eastAsia="en-GB"/>
              </w:rPr>
              <w:t>mmol</w:t>
            </w:r>
            <w:proofErr w:type="spellEnd"/>
            <w:r w:rsidRPr="006600F2">
              <w:rPr>
                <w:rFonts w:eastAsia="Times New Roman"/>
                <w:szCs w:val="36"/>
                <w:lang w:eastAsia="en-GB"/>
              </w:rPr>
              <w:t>/</w:t>
            </w:r>
            <w:proofErr w:type="spellStart"/>
            <w:r w:rsidRPr="006600F2">
              <w:rPr>
                <w:rFonts w:eastAsia="Times New Roman"/>
                <w:szCs w:val="36"/>
                <w:lang w:eastAsia="en-GB"/>
              </w:rPr>
              <w:t>mol</w:t>
            </w:r>
            <w:proofErr w:type="spellEnd"/>
            <w:r w:rsidRPr="006600F2">
              <w:rPr>
                <w:rFonts w:eastAsia="Times New Roman"/>
                <w:szCs w:val="36"/>
                <w:lang w:eastAsia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159B9" w:rsidRPr="006600F2" w:rsidRDefault="001159B9" w:rsidP="00293191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68 (6</w:t>
            </w:r>
            <w:r w:rsidR="00293191">
              <w:rPr>
                <w:rFonts w:eastAsia="Times New Roman"/>
                <w:szCs w:val="36"/>
                <w:lang w:eastAsia="en-GB"/>
              </w:rPr>
              <w:t>1</w:t>
            </w:r>
            <w:r w:rsidRPr="006600F2">
              <w:rPr>
                <w:rFonts w:eastAsia="Times New Roman"/>
                <w:szCs w:val="36"/>
                <w:lang w:eastAsia="en-GB"/>
              </w:rPr>
              <w:t>, 8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159B9" w:rsidRPr="006600F2" w:rsidRDefault="001159B9" w:rsidP="00293191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69 (60, 8</w:t>
            </w:r>
            <w:r w:rsidR="00293191">
              <w:rPr>
                <w:rFonts w:eastAsia="Times New Roman"/>
                <w:szCs w:val="36"/>
                <w:lang w:eastAsia="en-GB"/>
              </w:rPr>
              <w:t>5</w:t>
            </w:r>
            <w:r w:rsidRPr="006600F2">
              <w:rPr>
                <w:rFonts w:eastAsia="Times New Roman"/>
                <w:szCs w:val="36"/>
                <w:lang w:eastAsia="en-GB"/>
              </w:rPr>
              <w:t>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1159B9" w:rsidRPr="006600F2" w:rsidRDefault="001159B9" w:rsidP="00293191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68 (6</w:t>
            </w:r>
            <w:r w:rsidR="00293191">
              <w:rPr>
                <w:rFonts w:eastAsia="Times New Roman"/>
                <w:szCs w:val="36"/>
                <w:lang w:eastAsia="en-GB"/>
              </w:rPr>
              <w:t>1</w:t>
            </w:r>
            <w:r w:rsidRPr="006600F2">
              <w:rPr>
                <w:rFonts w:eastAsia="Times New Roman"/>
                <w:szCs w:val="36"/>
                <w:lang w:eastAsia="en-GB"/>
              </w:rPr>
              <w:t>, 81)</w:t>
            </w:r>
          </w:p>
        </w:tc>
      </w:tr>
      <w:tr w:rsidR="001159B9" w:rsidRPr="006600F2" w:rsidTr="003009DD">
        <w:trPr>
          <w:trHeight w:val="276"/>
        </w:trPr>
        <w:tc>
          <w:tcPr>
            <w:tcW w:w="2802" w:type="dxa"/>
            <w:tcBorders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Drug class</w:t>
            </w:r>
          </w:p>
        </w:tc>
        <w:tc>
          <w:tcPr>
            <w:tcW w:w="2268" w:type="dxa"/>
            <w:tcBorders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</w:p>
        </w:tc>
        <w:tc>
          <w:tcPr>
            <w:tcW w:w="2046" w:type="dxa"/>
            <w:tcBorders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</w:p>
        </w:tc>
      </w:tr>
      <w:tr w:rsidR="001159B9" w:rsidRPr="006600F2" w:rsidTr="003009DD">
        <w:trPr>
          <w:trHeight w:val="312"/>
        </w:trPr>
        <w:tc>
          <w:tcPr>
            <w:tcW w:w="2802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MF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20.</w:t>
            </w:r>
            <w:r w:rsidR="00293191">
              <w:rPr>
                <w:rFonts w:eastAsia="Times New Roman"/>
                <w:szCs w:val="36"/>
                <w:lang w:eastAsia="en-GB"/>
              </w:rPr>
              <w:t>3</w:t>
            </w:r>
            <w:r w:rsidRPr="006600F2">
              <w:rPr>
                <w:rFonts w:eastAsia="Times New Roman"/>
                <w:szCs w:val="36"/>
                <w:lang w:eastAsia="en-GB"/>
              </w:rPr>
              <w:t>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21.</w:t>
            </w:r>
            <w:r w:rsidR="00293191">
              <w:rPr>
                <w:rFonts w:eastAsia="Times New Roman"/>
                <w:szCs w:val="36"/>
                <w:lang w:eastAsia="en-GB"/>
              </w:rPr>
              <w:t>3</w:t>
            </w:r>
            <w:r w:rsidRPr="006600F2">
              <w:rPr>
                <w:rFonts w:eastAsia="Times New Roman"/>
                <w:szCs w:val="36"/>
                <w:lang w:eastAsia="en-GB"/>
              </w:rPr>
              <w:t>%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21.9%</w:t>
            </w:r>
          </w:p>
        </w:tc>
      </w:tr>
      <w:tr w:rsidR="001159B9" w:rsidRPr="006600F2" w:rsidTr="003009DD">
        <w:trPr>
          <w:trHeight w:val="345"/>
        </w:trPr>
        <w:tc>
          <w:tcPr>
            <w:tcW w:w="2802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SU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6</w:t>
            </w:r>
            <w:r w:rsidR="00293191">
              <w:rPr>
                <w:rFonts w:eastAsia="Times New Roman"/>
                <w:szCs w:val="36"/>
                <w:lang w:eastAsia="en-GB"/>
              </w:rPr>
              <w:t>3.1</w:t>
            </w:r>
            <w:r w:rsidRPr="006600F2">
              <w:rPr>
                <w:rFonts w:eastAsia="Times New Roman"/>
                <w:szCs w:val="36"/>
                <w:lang w:eastAsia="en-GB"/>
              </w:rPr>
              <w:t>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50.</w:t>
            </w:r>
            <w:r w:rsidR="00293191">
              <w:rPr>
                <w:rFonts w:eastAsia="Times New Roman"/>
                <w:szCs w:val="36"/>
                <w:lang w:eastAsia="en-GB"/>
              </w:rPr>
              <w:t>6</w:t>
            </w:r>
            <w:r w:rsidRPr="006600F2">
              <w:rPr>
                <w:rFonts w:eastAsia="Times New Roman"/>
                <w:szCs w:val="36"/>
                <w:lang w:eastAsia="en-GB"/>
              </w:rPr>
              <w:t>%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46.6%</w:t>
            </w:r>
          </w:p>
        </w:tc>
      </w:tr>
      <w:tr w:rsidR="001159B9" w:rsidRPr="006600F2" w:rsidTr="003009DD">
        <w:trPr>
          <w:trHeight w:val="313"/>
        </w:trPr>
        <w:tc>
          <w:tcPr>
            <w:tcW w:w="2802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DPP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9.2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15.</w:t>
            </w:r>
            <w:r w:rsidR="00293191">
              <w:rPr>
                <w:rFonts w:eastAsia="Times New Roman"/>
                <w:szCs w:val="36"/>
                <w:lang w:eastAsia="en-GB"/>
              </w:rPr>
              <w:t>4</w:t>
            </w:r>
            <w:r w:rsidRPr="006600F2">
              <w:rPr>
                <w:rFonts w:eastAsia="Times New Roman"/>
                <w:szCs w:val="36"/>
                <w:lang w:eastAsia="en-GB"/>
              </w:rPr>
              <w:t>%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18.3%</w:t>
            </w:r>
          </w:p>
        </w:tc>
      </w:tr>
      <w:tr w:rsidR="00293191" w:rsidRPr="006600F2" w:rsidTr="004E0C8C">
        <w:trPr>
          <w:trHeight w:val="290"/>
        </w:trPr>
        <w:tc>
          <w:tcPr>
            <w:tcW w:w="2802" w:type="dxa"/>
            <w:tcBorders>
              <w:top w:val="nil"/>
              <w:bottom w:val="nil"/>
            </w:tcBorders>
          </w:tcPr>
          <w:p w:rsidR="00293191" w:rsidRPr="006600F2" w:rsidRDefault="00293191" w:rsidP="004E0C8C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TZ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93191" w:rsidRPr="006600F2" w:rsidRDefault="00293191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5.5</w:t>
            </w:r>
            <w:r w:rsidRPr="006600F2">
              <w:rPr>
                <w:rFonts w:eastAsia="Times New Roman"/>
                <w:szCs w:val="36"/>
                <w:lang w:eastAsia="en-GB"/>
              </w:rPr>
              <w:t>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93191" w:rsidRPr="006600F2" w:rsidRDefault="00293191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9.</w:t>
            </w:r>
            <w:r>
              <w:rPr>
                <w:rFonts w:eastAsia="Times New Roman"/>
                <w:szCs w:val="36"/>
                <w:lang w:eastAsia="en-GB"/>
              </w:rPr>
              <w:t>3</w:t>
            </w:r>
            <w:r w:rsidRPr="006600F2">
              <w:rPr>
                <w:rFonts w:eastAsia="Times New Roman"/>
                <w:szCs w:val="36"/>
                <w:lang w:eastAsia="en-GB"/>
              </w:rPr>
              <w:t>%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:rsidR="00293191" w:rsidRPr="006600F2" w:rsidRDefault="00293191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11.0%</w:t>
            </w:r>
          </w:p>
        </w:tc>
      </w:tr>
      <w:tr w:rsidR="001159B9" w:rsidRPr="006600F2" w:rsidTr="003009DD">
        <w:trPr>
          <w:trHeight w:val="260"/>
        </w:trPr>
        <w:tc>
          <w:tcPr>
            <w:tcW w:w="2802" w:type="dxa"/>
            <w:tcBorders>
              <w:top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Other</w:t>
            </w:r>
          </w:p>
        </w:tc>
        <w:tc>
          <w:tcPr>
            <w:tcW w:w="2268" w:type="dxa"/>
            <w:tcBorders>
              <w:top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1.</w:t>
            </w:r>
            <w:r w:rsidR="00293191">
              <w:rPr>
                <w:rFonts w:eastAsia="Times New Roman"/>
                <w:szCs w:val="36"/>
                <w:lang w:eastAsia="en-GB"/>
              </w:rPr>
              <w:t>8</w:t>
            </w:r>
            <w:r w:rsidRPr="006600F2">
              <w:rPr>
                <w:rFonts w:eastAsia="Times New Roman"/>
                <w:szCs w:val="36"/>
                <w:lang w:eastAsia="en-GB"/>
              </w:rPr>
              <w:t>%</w:t>
            </w:r>
          </w:p>
        </w:tc>
        <w:tc>
          <w:tcPr>
            <w:tcW w:w="2126" w:type="dxa"/>
            <w:tcBorders>
              <w:top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3.</w:t>
            </w:r>
            <w:r w:rsidR="00293191">
              <w:rPr>
                <w:rFonts w:eastAsia="Times New Roman"/>
                <w:szCs w:val="36"/>
                <w:lang w:eastAsia="en-GB"/>
              </w:rPr>
              <w:t>3</w:t>
            </w:r>
            <w:r w:rsidRPr="006600F2">
              <w:rPr>
                <w:rFonts w:eastAsia="Times New Roman"/>
                <w:szCs w:val="36"/>
                <w:lang w:eastAsia="en-GB"/>
              </w:rPr>
              <w:t>%</w:t>
            </w:r>
          </w:p>
        </w:tc>
        <w:tc>
          <w:tcPr>
            <w:tcW w:w="2046" w:type="dxa"/>
            <w:tcBorders>
              <w:top w:val="nil"/>
            </w:tcBorders>
          </w:tcPr>
          <w:p w:rsidR="001159B9" w:rsidRPr="006600F2" w:rsidRDefault="001159B9" w:rsidP="00F17484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2.2%</w:t>
            </w:r>
          </w:p>
        </w:tc>
      </w:tr>
    </w:tbl>
    <w:p w:rsidR="00E017A0" w:rsidRPr="006600F2" w:rsidRDefault="001159B9" w:rsidP="00F17484">
      <w:pPr>
        <w:pStyle w:val="Firstparagraph"/>
      </w:pPr>
      <w:proofErr w:type="gramStart"/>
      <w:r w:rsidRPr="006600F2">
        <w:t>*</w:t>
      </w:r>
      <w:r w:rsidR="00037CD2" w:rsidRPr="006600F2">
        <w:t xml:space="preserve">those that stopped due to </w:t>
      </w:r>
      <w:r w:rsidRPr="006600F2">
        <w:t>end of prescription records not included</w:t>
      </w:r>
      <w:r w:rsidR="00B463EA">
        <w:t>.</w:t>
      </w:r>
      <w:proofErr w:type="gramEnd"/>
      <w:r w:rsidR="00B463EA">
        <w:t xml:space="preserve">  </w:t>
      </w:r>
      <w:r w:rsidR="00293191">
        <w:t>P value</w:t>
      </w:r>
      <w:r w:rsidR="004F15D6">
        <w:t xml:space="preserve">s not presented as large sample size means </w:t>
      </w:r>
      <w:r w:rsidR="000E6B2B">
        <w:t xml:space="preserve">even </w:t>
      </w:r>
      <w:r w:rsidR="004F15D6">
        <w:t xml:space="preserve">very small differences </w:t>
      </w:r>
      <w:r w:rsidR="000E6B2B">
        <w:t>are</w:t>
      </w:r>
      <w:r w:rsidR="004F15D6">
        <w:t xml:space="preserve"> highly statistically significant</w:t>
      </w:r>
    </w:p>
    <w:p w:rsidR="00E017A0" w:rsidRPr="006600F2" w:rsidRDefault="00E017A0" w:rsidP="00F17484">
      <w:pPr>
        <w:pStyle w:val="Firstparagraph"/>
      </w:pPr>
    </w:p>
    <w:p w:rsidR="00E017A0" w:rsidRPr="006600F2" w:rsidRDefault="00E017A0" w:rsidP="00F17484">
      <w:pPr>
        <w:pStyle w:val="Firstparagraph"/>
      </w:pPr>
    </w:p>
    <w:p w:rsidR="004F15D6" w:rsidRPr="006600F2" w:rsidRDefault="00FD57F0" w:rsidP="00F17484">
      <w:pPr>
        <w:pStyle w:val="Firstparagraph"/>
      </w:pPr>
      <w:r>
        <w:lastRenderedPageBreak/>
        <w:t xml:space="preserve">Supplementary Table </w:t>
      </w:r>
      <w:r w:rsidR="0093121A">
        <w:t>3</w:t>
      </w:r>
      <w:r>
        <w:t xml:space="preserve"> - </w:t>
      </w:r>
      <w:r w:rsidR="004F15D6">
        <w:t xml:space="preserve">Characteristics of cohort </w:t>
      </w:r>
      <w:r w:rsidR="000E6B2B">
        <w:t xml:space="preserve">when starting first diabetes therapy </w:t>
      </w:r>
      <w:r w:rsidR="004F15D6">
        <w:t>for those who have adherence calculated on both drugs compared with those who do not</w:t>
      </w:r>
      <w:r w:rsidR="000E6B2B">
        <w:t xml:space="preserve">.  Duration of diabetes and HbA1c represent skewed data so </w:t>
      </w:r>
      <w:proofErr w:type="spellStart"/>
      <w:r w:rsidR="000E6B2B">
        <w:t>descriptives</w:t>
      </w:r>
      <w:proofErr w:type="spellEnd"/>
      <w:r w:rsidR="000E6B2B">
        <w:t xml:space="preserve"> presented as median and interquartile range for consistency across all.  P values not presented as large sample size means even very small differences are highly statistically significant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2802"/>
        <w:gridCol w:w="2835"/>
        <w:gridCol w:w="2835"/>
      </w:tblGrid>
      <w:tr w:rsidR="004F15D6" w:rsidRPr="006600F2" w:rsidTr="00FD57F0">
        <w:tc>
          <w:tcPr>
            <w:tcW w:w="2802" w:type="dxa"/>
          </w:tcPr>
          <w:p w:rsidR="004F15D6" w:rsidRPr="006600F2" w:rsidRDefault="004F15D6" w:rsidP="004E0C8C">
            <w:pPr>
              <w:pStyle w:val="Firstparagraph"/>
              <w:spacing w:before="100" w:beforeAutospacing="1" w:after="0"/>
            </w:pPr>
          </w:p>
        </w:tc>
        <w:tc>
          <w:tcPr>
            <w:tcW w:w="2835" w:type="dxa"/>
          </w:tcPr>
          <w:p w:rsidR="004F15D6" w:rsidRPr="006600F2" w:rsidRDefault="004F15D6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Adherence calculated</w:t>
            </w:r>
            <w:r>
              <w:rPr>
                <w:rFonts w:eastAsia="Times New Roman"/>
                <w:szCs w:val="36"/>
                <w:lang w:eastAsia="en-GB"/>
              </w:rPr>
              <w:t xml:space="preserve"> on both drugs</w:t>
            </w:r>
          </w:p>
        </w:tc>
        <w:tc>
          <w:tcPr>
            <w:tcW w:w="2835" w:type="dxa"/>
          </w:tcPr>
          <w:p w:rsidR="004F15D6" w:rsidRPr="006600F2" w:rsidRDefault="004F15D6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Adherence not calculated on both drugs</w:t>
            </w:r>
          </w:p>
        </w:tc>
      </w:tr>
      <w:tr w:rsidR="004F15D6" w:rsidRPr="006600F2" w:rsidTr="00FD57F0">
        <w:tc>
          <w:tcPr>
            <w:tcW w:w="2802" w:type="dxa"/>
          </w:tcPr>
          <w:p w:rsidR="004F15D6" w:rsidRPr="006600F2" w:rsidRDefault="004F15D6" w:rsidP="004E0C8C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N</w:t>
            </w:r>
          </w:p>
        </w:tc>
        <w:tc>
          <w:tcPr>
            <w:tcW w:w="2835" w:type="dxa"/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24400</w:t>
            </w:r>
          </w:p>
        </w:tc>
        <w:tc>
          <w:tcPr>
            <w:tcW w:w="2835" w:type="dxa"/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43482</w:t>
            </w:r>
          </w:p>
        </w:tc>
      </w:tr>
      <w:tr w:rsidR="004F15D6" w:rsidRPr="006600F2" w:rsidTr="00FD57F0">
        <w:tc>
          <w:tcPr>
            <w:tcW w:w="2802" w:type="dxa"/>
          </w:tcPr>
          <w:p w:rsidR="004F15D6" w:rsidRPr="006600F2" w:rsidRDefault="004F15D6" w:rsidP="004E0C8C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Male (%)</w:t>
            </w:r>
          </w:p>
        </w:tc>
        <w:tc>
          <w:tcPr>
            <w:tcW w:w="2835" w:type="dxa"/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62%</w:t>
            </w:r>
          </w:p>
        </w:tc>
        <w:tc>
          <w:tcPr>
            <w:tcW w:w="2835" w:type="dxa"/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58%</w:t>
            </w:r>
          </w:p>
        </w:tc>
      </w:tr>
      <w:tr w:rsidR="004F15D6" w:rsidRPr="006600F2" w:rsidTr="00FD57F0">
        <w:tc>
          <w:tcPr>
            <w:tcW w:w="2802" w:type="dxa"/>
          </w:tcPr>
          <w:p w:rsidR="004F15D6" w:rsidRPr="006600F2" w:rsidRDefault="004F15D6" w:rsidP="004E0C8C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Age at diagnosis (y)</w:t>
            </w:r>
          </w:p>
        </w:tc>
        <w:tc>
          <w:tcPr>
            <w:tcW w:w="2835" w:type="dxa"/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58 (50, 66)</w:t>
            </w:r>
          </w:p>
        </w:tc>
        <w:tc>
          <w:tcPr>
            <w:tcW w:w="2835" w:type="dxa"/>
          </w:tcPr>
          <w:p w:rsidR="004F15D6" w:rsidRPr="006600F2" w:rsidRDefault="000E6B2B" w:rsidP="000E6B2B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59 (50, 68)</w:t>
            </w:r>
          </w:p>
        </w:tc>
      </w:tr>
      <w:tr w:rsidR="004F15D6" w:rsidRPr="006600F2" w:rsidTr="00FD57F0">
        <w:tc>
          <w:tcPr>
            <w:tcW w:w="2802" w:type="dxa"/>
          </w:tcPr>
          <w:p w:rsidR="004F15D6" w:rsidRPr="006600F2" w:rsidRDefault="004F15D6" w:rsidP="000E6B2B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BMI (kg/m</w:t>
            </w:r>
            <w:r w:rsidRPr="006600F2">
              <w:rPr>
                <w:rFonts w:eastAsia="Times New Roman"/>
                <w:szCs w:val="36"/>
                <w:vertAlign w:val="superscript"/>
                <w:lang w:eastAsia="en-GB"/>
              </w:rPr>
              <w:t>2</w:t>
            </w:r>
            <w:r w:rsidRPr="006600F2">
              <w:rPr>
                <w:rFonts w:eastAsia="Times New Roman"/>
                <w:szCs w:val="36"/>
                <w:lang w:eastAsia="en-GB"/>
              </w:rPr>
              <w:t>)</w:t>
            </w:r>
          </w:p>
        </w:tc>
        <w:tc>
          <w:tcPr>
            <w:tcW w:w="2835" w:type="dxa"/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31.9 (28.3, 36.4)</w:t>
            </w:r>
          </w:p>
        </w:tc>
        <w:tc>
          <w:tcPr>
            <w:tcW w:w="2835" w:type="dxa"/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31.2 (27.6, 35.7)</w:t>
            </w:r>
          </w:p>
        </w:tc>
      </w:tr>
      <w:tr w:rsidR="004F15D6" w:rsidRPr="006600F2" w:rsidTr="00FD57F0">
        <w:tc>
          <w:tcPr>
            <w:tcW w:w="2802" w:type="dxa"/>
          </w:tcPr>
          <w:p w:rsidR="004F15D6" w:rsidRPr="006600F2" w:rsidRDefault="004F15D6" w:rsidP="000E6B2B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Duration of diabetes (y)</w:t>
            </w:r>
            <w:r w:rsidR="000E6B2B">
              <w:rPr>
                <w:rFonts w:eastAsia="Times New Roman"/>
                <w:szCs w:val="36"/>
                <w:lang w:eastAsia="en-GB"/>
              </w:rPr>
              <w:t xml:space="preserve"> </w:t>
            </w:r>
          </w:p>
        </w:tc>
        <w:tc>
          <w:tcPr>
            <w:tcW w:w="2835" w:type="dxa"/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0.5 (0.4, 2.4)</w:t>
            </w:r>
          </w:p>
        </w:tc>
        <w:tc>
          <w:tcPr>
            <w:tcW w:w="2835" w:type="dxa"/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0.4 (0.02, 2.4)</w:t>
            </w:r>
          </w:p>
        </w:tc>
      </w:tr>
      <w:tr w:rsidR="004F15D6" w:rsidRPr="006600F2" w:rsidTr="00FD57F0">
        <w:trPr>
          <w:trHeight w:val="377"/>
        </w:trPr>
        <w:tc>
          <w:tcPr>
            <w:tcW w:w="2802" w:type="dxa"/>
            <w:tcBorders>
              <w:bottom w:val="single" w:sz="4" w:space="0" w:color="auto"/>
            </w:tcBorders>
          </w:tcPr>
          <w:p w:rsidR="004F15D6" w:rsidRPr="006600F2" w:rsidRDefault="004F15D6" w:rsidP="004E0C8C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HbA1c (</w:t>
            </w:r>
            <w:proofErr w:type="spellStart"/>
            <w:r w:rsidRPr="006600F2">
              <w:rPr>
                <w:rFonts w:eastAsia="Times New Roman"/>
                <w:szCs w:val="36"/>
                <w:lang w:eastAsia="en-GB"/>
              </w:rPr>
              <w:t>mmol</w:t>
            </w:r>
            <w:proofErr w:type="spellEnd"/>
            <w:r w:rsidRPr="006600F2">
              <w:rPr>
                <w:rFonts w:eastAsia="Times New Roman"/>
                <w:szCs w:val="36"/>
                <w:lang w:eastAsia="en-GB"/>
              </w:rPr>
              <w:t>/</w:t>
            </w:r>
            <w:proofErr w:type="spellStart"/>
            <w:r w:rsidRPr="006600F2">
              <w:rPr>
                <w:rFonts w:eastAsia="Times New Roman"/>
                <w:szCs w:val="36"/>
                <w:lang w:eastAsia="en-GB"/>
              </w:rPr>
              <w:t>mol</w:t>
            </w:r>
            <w:proofErr w:type="spellEnd"/>
            <w:r w:rsidRPr="006600F2">
              <w:rPr>
                <w:rFonts w:eastAsia="Times New Roman"/>
                <w:szCs w:val="36"/>
                <w:lang w:eastAsia="en-GB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69 (60, 87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71 (60, 91)</w:t>
            </w:r>
          </w:p>
        </w:tc>
      </w:tr>
      <w:tr w:rsidR="004F15D6" w:rsidRPr="006600F2" w:rsidTr="00FD57F0">
        <w:trPr>
          <w:trHeight w:val="339"/>
        </w:trPr>
        <w:tc>
          <w:tcPr>
            <w:tcW w:w="2802" w:type="dxa"/>
            <w:tcBorders>
              <w:bottom w:val="nil"/>
            </w:tcBorders>
          </w:tcPr>
          <w:p w:rsidR="004F15D6" w:rsidRPr="006600F2" w:rsidRDefault="004F15D6" w:rsidP="004E0C8C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Drug class</w:t>
            </w:r>
          </w:p>
        </w:tc>
        <w:tc>
          <w:tcPr>
            <w:tcW w:w="2835" w:type="dxa"/>
            <w:tcBorders>
              <w:bottom w:val="nil"/>
            </w:tcBorders>
          </w:tcPr>
          <w:p w:rsidR="004F15D6" w:rsidRPr="006600F2" w:rsidRDefault="004F15D6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:rsidR="004F15D6" w:rsidRPr="006600F2" w:rsidRDefault="004F15D6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</w:p>
        </w:tc>
      </w:tr>
      <w:tr w:rsidR="004F15D6" w:rsidRPr="006600F2" w:rsidTr="00FD57F0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:rsidR="004F15D6" w:rsidRPr="006600F2" w:rsidRDefault="004F15D6" w:rsidP="004E0C8C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MF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91%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87%</w:t>
            </w:r>
          </w:p>
        </w:tc>
      </w:tr>
      <w:tr w:rsidR="004F15D6" w:rsidRPr="006600F2" w:rsidTr="00FD57F0">
        <w:trPr>
          <w:trHeight w:val="80"/>
        </w:trPr>
        <w:tc>
          <w:tcPr>
            <w:tcW w:w="2802" w:type="dxa"/>
            <w:tcBorders>
              <w:top w:val="nil"/>
              <w:bottom w:val="nil"/>
            </w:tcBorders>
          </w:tcPr>
          <w:p w:rsidR="004F15D6" w:rsidRPr="006600F2" w:rsidRDefault="004F15D6" w:rsidP="004E0C8C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SU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8%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12%</w:t>
            </w:r>
          </w:p>
        </w:tc>
      </w:tr>
      <w:tr w:rsidR="004F15D6" w:rsidRPr="006600F2" w:rsidTr="00FD57F0">
        <w:trPr>
          <w:trHeight w:val="276"/>
        </w:trPr>
        <w:tc>
          <w:tcPr>
            <w:tcW w:w="2802" w:type="dxa"/>
            <w:tcBorders>
              <w:top w:val="nil"/>
            </w:tcBorders>
          </w:tcPr>
          <w:p w:rsidR="004F15D6" w:rsidRPr="006600F2" w:rsidRDefault="004F15D6" w:rsidP="004E0C8C">
            <w:pPr>
              <w:pStyle w:val="Firstparagraph"/>
              <w:spacing w:before="100" w:beforeAutospacing="1" w:after="0"/>
              <w:rPr>
                <w:rFonts w:eastAsia="Times New Roman"/>
                <w:szCs w:val="36"/>
                <w:lang w:eastAsia="en-GB"/>
              </w:rPr>
            </w:pPr>
            <w:r w:rsidRPr="006600F2">
              <w:rPr>
                <w:rFonts w:eastAsia="Times New Roman"/>
                <w:szCs w:val="3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</w:tcBorders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1%</w:t>
            </w:r>
          </w:p>
        </w:tc>
        <w:tc>
          <w:tcPr>
            <w:tcW w:w="2835" w:type="dxa"/>
            <w:tcBorders>
              <w:top w:val="nil"/>
            </w:tcBorders>
          </w:tcPr>
          <w:p w:rsidR="004F15D6" w:rsidRPr="006600F2" w:rsidRDefault="000E6B2B" w:rsidP="004E0C8C">
            <w:pPr>
              <w:pStyle w:val="Firstparagraph"/>
              <w:spacing w:before="100" w:beforeAutospacing="1" w:after="0"/>
              <w:jc w:val="center"/>
              <w:rPr>
                <w:rFonts w:eastAsia="Times New Roman"/>
                <w:szCs w:val="36"/>
                <w:lang w:eastAsia="en-GB"/>
              </w:rPr>
            </w:pPr>
            <w:r>
              <w:rPr>
                <w:rFonts w:eastAsia="Times New Roman"/>
                <w:szCs w:val="36"/>
                <w:lang w:eastAsia="en-GB"/>
              </w:rPr>
              <w:t>1%</w:t>
            </w:r>
          </w:p>
        </w:tc>
      </w:tr>
    </w:tbl>
    <w:p w:rsidR="001159B9" w:rsidRPr="006600F2" w:rsidRDefault="001159B9" w:rsidP="00F17484">
      <w:pPr>
        <w:pStyle w:val="Firstparagraph"/>
      </w:pPr>
    </w:p>
    <w:p w:rsidR="003F695B" w:rsidRPr="006600F2" w:rsidRDefault="003F695B" w:rsidP="00F17484">
      <w:pPr>
        <w:pStyle w:val="Firstparagraph"/>
        <w:sectPr w:rsidR="003F695B" w:rsidRPr="006600F2" w:rsidSect="00CB3BC9"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:rsidR="00776CDC" w:rsidRPr="006600F2" w:rsidRDefault="00776CDC"/>
    <w:p w:rsidR="00776CDC" w:rsidRPr="006600F2" w:rsidRDefault="00FD57F0" w:rsidP="00416FC6">
      <w:pPr>
        <w:pStyle w:val="Firstparagraph"/>
        <w:spacing w:before="0" w:after="0" w:line="288" w:lineRule="auto"/>
      </w:pPr>
      <w:r>
        <w:t xml:space="preserve">Supplementary </w:t>
      </w:r>
      <w:r w:rsidR="00776CDC" w:rsidRPr="006600F2">
        <w:t xml:space="preserve">Table </w:t>
      </w:r>
      <w:r>
        <w:t>4</w:t>
      </w:r>
      <w:r w:rsidR="007730CE" w:rsidRPr="006600F2">
        <w:t xml:space="preserve"> – Comparison of patient characteristics between non-adherent and adherent patients</w:t>
      </w:r>
      <w:r w:rsidR="00904D08" w:rsidRPr="006600F2">
        <w:t xml:space="preserve"> for drug 1</w:t>
      </w:r>
      <w:r w:rsidR="007730CE" w:rsidRPr="006600F2">
        <w:t>.</w:t>
      </w:r>
      <w:r w:rsidR="008553FD" w:rsidRPr="006600F2">
        <w:t xml:space="preserve">  Data presented as % or median (IQR)</w:t>
      </w:r>
      <w:r w:rsidR="002E2081" w:rsidRPr="006600F2">
        <w:t xml:space="preserve"> and results from logistic regression of each variable predicting non-adherence.  </w:t>
      </w:r>
      <w:proofErr w:type="gramStart"/>
      <w:r w:rsidR="002E2081" w:rsidRPr="006600F2">
        <w:t>β</w:t>
      </w:r>
      <w:proofErr w:type="gramEnd"/>
      <w:r w:rsidR="002E2081" w:rsidRPr="006600F2">
        <w:t xml:space="preserve"> (SE) represents the </w:t>
      </w:r>
      <w:r w:rsidR="00454DF9" w:rsidRPr="006600F2">
        <w:t xml:space="preserve">log odds ratio of being non-adherent </w:t>
      </w:r>
      <w:r w:rsidR="002E2081" w:rsidRPr="006600F2">
        <w:t xml:space="preserve">per unit increase in the predictor and its associated standard error, z is the </w:t>
      </w:r>
      <w:r w:rsidR="00454DF9" w:rsidRPr="006600F2">
        <w:t>test statistic (β/SE), OR (95% CI) is the odds ratio for being non-adherent per unit increase in the predict and the associated 95% confidence interval, p is the p value.</w:t>
      </w:r>
      <w:r w:rsidR="000C447F" w:rsidRPr="006600F2">
        <w:t xml:space="preserve">  </w:t>
      </w:r>
      <w:proofErr w:type="gramStart"/>
      <w:r w:rsidR="000C447F" w:rsidRPr="006600F2">
        <w:t>Positive β coefficients and odds ratios &gt;1 represent higher likelihood of being non-adherent as the predictor increases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5"/>
        <w:gridCol w:w="2126"/>
        <w:gridCol w:w="2006"/>
        <w:gridCol w:w="2485"/>
        <w:gridCol w:w="722"/>
        <w:gridCol w:w="2268"/>
        <w:gridCol w:w="1134"/>
      </w:tblGrid>
      <w:tr w:rsidR="002E2081" w:rsidRPr="006600F2" w:rsidTr="004923C3">
        <w:tc>
          <w:tcPr>
            <w:tcW w:w="2975" w:type="dxa"/>
          </w:tcPr>
          <w:p w:rsidR="002E2081" w:rsidRPr="006600F2" w:rsidRDefault="002E2081" w:rsidP="00562D75">
            <w:pPr>
              <w:pStyle w:val="Firstparagraph"/>
              <w:spacing w:beforeLines="20" w:before="48" w:afterLines="20" w:after="48" w:line="240" w:lineRule="auto"/>
            </w:pPr>
          </w:p>
        </w:tc>
        <w:tc>
          <w:tcPr>
            <w:tcW w:w="4132" w:type="dxa"/>
            <w:gridSpan w:val="2"/>
          </w:tcPr>
          <w:p w:rsidR="002E2081" w:rsidRPr="006600F2" w:rsidRDefault="002E2081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Median (IQR) or %</w:t>
            </w:r>
          </w:p>
        </w:tc>
        <w:tc>
          <w:tcPr>
            <w:tcW w:w="6609" w:type="dxa"/>
            <w:gridSpan w:val="4"/>
          </w:tcPr>
          <w:p w:rsidR="002E2081" w:rsidRPr="006600F2" w:rsidRDefault="002E2081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Univariate logistic regression predicting non-adherence</w:t>
            </w:r>
            <w:r w:rsidR="00931490" w:rsidRPr="006600F2">
              <w:t xml:space="preserve"> to first diabetes drug</w:t>
            </w:r>
          </w:p>
        </w:tc>
      </w:tr>
      <w:tr w:rsidR="008C71D9" w:rsidRPr="006600F2" w:rsidTr="004923C3">
        <w:tc>
          <w:tcPr>
            <w:tcW w:w="2975" w:type="dxa"/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</w:pPr>
          </w:p>
        </w:tc>
        <w:tc>
          <w:tcPr>
            <w:tcW w:w="2126" w:type="dxa"/>
          </w:tcPr>
          <w:p w:rsidR="008C71D9" w:rsidRPr="006600F2" w:rsidRDefault="00F17484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>
              <w:t>Adherence ≤</w:t>
            </w:r>
            <w:r w:rsidR="008C71D9" w:rsidRPr="006600F2">
              <w:t>80%</w:t>
            </w:r>
            <w:r w:rsidR="00931490" w:rsidRPr="006600F2">
              <w:t xml:space="preserve"> for first drug</w:t>
            </w:r>
          </w:p>
          <w:p w:rsidR="002E2081" w:rsidRPr="006600F2" w:rsidRDefault="008C71D9" w:rsidP="00B93818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(n=</w:t>
            </w:r>
            <w:r w:rsidR="00B93818">
              <w:t>4736</w:t>
            </w:r>
            <w:r w:rsidRPr="006600F2">
              <w:t>)</w:t>
            </w:r>
          </w:p>
        </w:tc>
        <w:tc>
          <w:tcPr>
            <w:tcW w:w="2006" w:type="dxa"/>
          </w:tcPr>
          <w:p w:rsidR="00931490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Adherence &gt;80%</w:t>
            </w:r>
            <w:r w:rsidR="00E8052B">
              <w:t xml:space="preserve"> </w:t>
            </w:r>
            <w:r w:rsidR="00931490" w:rsidRPr="006600F2">
              <w:t>for first drug</w:t>
            </w:r>
          </w:p>
          <w:p w:rsidR="008C71D9" w:rsidRPr="006600F2" w:rsidRDefault="008C71D9" w:rsidP="00B93818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(n=</w:t>
            </w:r>
            <w:r w:rsidR="00B93818">
              <w:t>19664</w:t>
            </w:r>
            <w:r w:rsidRPr="006600F2">
              <w:t>)</w:t>
            </w:r>
          </w:p>
        </w:tc>
        <w:tc>
          <w:tcPr>
            <w:tcW w:w="2485" w:type="dxa"/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β (SE)</w:t>
            </w:r>
          </w:p>
        </w:tc>
        <w:tc>
          <w:tcPr>
            <w:tcW w:w="722" w:type="dxa"/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z</w:t>
            </w:r>
          </w:p>
        </w:tc>
        <w:tc>
          <w:tcPr>
            <w:tcW w:w="2268" w:type="dxa"/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OR (95% CI)</w:t>
            </w:r>
          </w:p>
        </w:tc>
        <w:tc>
          <w:tcPr>
            <w:tcW w:w="1134" w:type="dxa"/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p</w:t>
            </w:r>
          </w:p>
        </w:tc>
      </w:tr>
      <w:tr w:rsidR="008C71D9" w:rsidRPr="006600F2" w:rsidTr="004923C3">
        <w:tc>
          <w:tcPr>
            <w:tcW w:w="2975" w:type="dxa"/>
            <w:tcBorders>
              <w:bottom w:val="single" w:sz="4" w:space="0" w:color="auto"/>
            </w:tcBorders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</w:pPr>
            <w:r w:rsidRPr="006600F2">
              <w:t>Male gend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6</w:t>
            </w:r>
            <w:r w:rsidR="00B93818">
              <w:t>3</w:t>
            </w:r>
            <w:r w:rsidRPr="006600F2">
              <w:t>%</w:t>
            </w: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:rsidR="008C71D9" w:rsidRPr="006600F2" w:rsidRDefault="008C71D9" w:rsidP="00B93818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6</w:t>
            </w:r>
            <w:r w:rsidR="00B93818">
              <w:t>2</w:t>
            </w:r>
            <w:r w:rsidRPr="006600F2">
              <w:t>%</w:t>
            </w:r>
          </w:p>
        </w:tc>
        <w:tc>
          <w:tcPr>
            <w:tcW w:w="2485" w:type="dxa"/>
            <w:tcBorders>
              <w:bottom w:val="single" w:sz="4" w:space="0" w:color="auto"/>
            </w:tcBorders>
          </w:tcPr>
          <w:p w:rsidR="008C71D9" w:rsidRPr="006600F2" w:rsidRDefault="008C71D9" w:rsidP="003F1163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04</w:t>
            </w:r>
            <w:r w:rsidR="003F1163">
              <w:t>6</w:t>
            </w:r>
            <w:r w:rsidRPr="006600F2">
              <w:t xml:space="preserve"> (0.03)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8C71D9" w:rsidRPr="006600F2" w:rsidRDefault="008C71D9" w:rsidP="003F1163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1.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C71D9" w:rsidRPr="006600F2" w:rsidRDefault="008C71D9" w:rsidP="003F1163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1.0</w:t>
            </w:r>
            <w:r w:rsidR="003F1163">
              <w:t>5</w:t>
            </w:r>
            <w:r w:rsidRPr="006600F2">
              <w:t xml:space="preserve"> (0.98, 1.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2</w:t>
            </w:r>
          </w:p>
        </w:tc>
      </w:tr>
      <w:tr w:rsidR="008C71D9" w:rsidRPr="006600F2" w:rsidTr="004923C3">
        <w:trPr>
          <w:trHeight w:val="339"/>
        </w:trPr>
        <w:tc>
          <w:tcPr>
            <w:tcW w:w="2975" w:type="dxa"/>
            <w:tcBorders>
              <w:bottom w:val="nil"/>
            </w:tcBorders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</w:pPr>
            <w:r w:rsidRPr="006600F2">
              <w:t>Age at drug start (y)</w:t>
            </w:r>
            <w:r w:rsidR="002E2081" w:rsidRPr="006600F2">
              <w:t xml:space="preserve"> †</w:t>
            </w:r>
          </w:p>
        </w:tc>
        <w:tc>
          <w:tcPr>
            <w:tcW w:w="2126" w:type="dxa"/>
            <w:tcBorders>
              <w:bottom w:val="nil"/>
            </w:tcBorders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57 (49, 65)</w:t>
            </w:r>
          </w:p>
        </w:tc>
        <w:tc>
          <w:tcPr>
            <w:tcW w:w="2006" w:type="dxa"/>
            <w:tcBorders>
              <w:bottom w:val="nil"/>
            </w:tcBorders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60 (52, 68)</w:t>
            </w:r>
          </w:p>
        </w:tc>
        <w:tc>
          <w:tcPr>
            <w:tcW w:w="2485" w:type="dxa"/>
            <w:tcBorders>
              <w:bottom w:val="nil"/>
            </w:tcBorders>
          </w:tcPr>
          <w:p w:rsidR="008C71D9" w:rsidRPr="006600F2" w:rsidRDefault="008C71D9" w:rsidP="003F1163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-0.0</w:t>
            </w:r>
            <w:r w:rsidR="003F1163">
              <w:t>3</w:t>
            </w:r>
            <w:r w:rsidRPr="006600F2">
              <w:t xml:space="preserve"> (0.002) </w:t>
            </w:r>
            <w:r w:rsidR="00A10DE1" w:rsidRPr="006600F2">
              <w:rPr>
                <w:vertAlign w:val="superscript"/>
              </w:rPr>
              <w:t xml:space="preserve"> </w:t>
            </w:r>
            <w:r w:rsidR="00A10DE1" w:rsidRPr="006600F2">
              <w:rPr>
                <w:i/>
              </w:rPr>
              <w:t>(if &lt;70)</w:t>
            </w:r>
          </w:p>
        </w:tc>
        <w:tc>
          <w:tcPr>
            <w:tcW w:w="722" w:type="dxa"/>
            <w:tcBorders>
              <w:bottom w:val="nil"/>
            </w:tcBorders>
          </w:tcPr>
          <w:p w:rsidR="000F7ABD" w:rsidRPr="006600F2" w:rsidRDefault="000F7ABD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-13.9</w:t>
            </w:r>
          </w:p>
        </w:tc>
        <w:tc>
          <w:tcPr>
            <w:tcW w:w="2268" w:type="dxa"/>
            <w:tcBorders>
              <w:bottom w:val="nil"/>
            </w:tcBorders>
          </w:tcPr>
          <w:p w:rsidR="000F7ABD" w:rsidRPr="006600F2" w:rsidRDefault="000F7ABD" w:rsidP="003F1163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97</w:t>
            </w:r>
            <w:r w:rsidR="003F1163">
              <w:t>2</w:t>
            </w:r>
            <w:r w:rsidR="002E2081" w:rsidRPr="006600F2">
              <w:t xml:space="preserve"> (0.9</w:t>
            </w:r>
            <w:r w:rsidR="003F1163">
              <w:t>68</w:t>
            </w:r>
            <w:r w:rsidR="002E2081" w:rsidRPr="006600F2">
              <w:t>, 0.97</w:t>
            </w:r>
            <w:r w:rsidR="003F1163">
              <w:t>6</w:t>
            </w:r>
            <w:r w:rsidR="002E2081" w:rsidRPr="006600F2"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:rsidR="002E2081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&lt;0.0001</w:t>
            </w:r>
          </w:p>
        </w:tc>
      </w:tr>
      <w:tr w:rsidR="002E2081" w:rsidRPr="006600F2" w:rsidTr="004923C3">
        <w:trPr>
          <w:trHeight w:val="250"/>
        </w:trPr>
        <w:tc>
          <w:tcPr>
            <w:tcW w:w="2975" w:type="dxa"/>
            <w:tcBorders>
              <w:top w:val="nil"/>
            </w:tcBorders>
          </w:tcPr>
          <w:p w:rsidR="002E2081" w:rsidRPr="006600F2" w:rsidRDefault="002E2081" w:rsidP="00562D75">
            <w:pPr>
              <w:pStyle w:val="Firstparagraph"/>
              <w:spacing w:beforeLines="20" w:before="48" w:afterLines="20" w:after="48" w:line="240" w:lineRule="auto"/>
            </w:pPr>
          </w:p>
        </w:tc>
        <w:tc>
          <w:tcPr>
            <w:tcW w:w="2126" w:type="dxa"/>
            <w:tcBorders>
              <w:top w:val="nil"/>
            </w:tcBorders>
          </w:tcPr>
          <w:p w:rsidR="002E2081" w:rsidRPr="006600F2" w:rsidRDefault="002E2081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</w:p>
        </w:tc>
        <w:tc>
          <w:tcPr>
            <w:tcW w:w="2006" w:type="dxa"/>
            <w:tcBorders>
              <w:top w:val="nil"/>
            </w:tcBorders>
          </w:tcPr>
          <w:p w:rsidR="002E2081" w:rsidRPr="006600F2" w:rsidRDefault="002E2081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</w:p>
        </w:tc>
        <w:tc>
          <w:tcPr>
            <w:tcW w:w="2485" w:type="dxa"/>
            <w:tcBorders>
              <w:top w:val="nil"/>
            </w:tcBorders>
          </w:tcPr>
          <w:p w:rsidR="002E2081" w:rsidRPr="006600F2" w:rsidRDefault="002E2081" w:rsidP="003F1163">
            <w:pPr>
              <w:pStyle w:val="Firstparagraph"/>
              <w:spacing w:beforeLines="20" w:before="48" w:afterLines="20" w:after="48" w:line="240" w:lineRule="auto"/>
              <w:jc w:val="center"/>
              <w:rPr>
                <w:vertAlign w:val="superscript"/>
              </w:rPr>
            </w:pPr>
            <w:r w:rsidRPr="006600F2">
              <w:t>0</w:t>
            </w:r>
            <w:r w:rsidR="00A10DE1" w:rsidRPr="006600F2">
              <w:t>.01</w:t>
            </w:r>
            <w:r w:rsidR="003F1163">
              <w:t>6</w:t>
            </w:r>
            <w:r w:rsidR="00A10DE1" w:rsidRPr="006600F2">
              <w:t xml:space="preserve"> (0.006)</w:t>
            </w:r>
            <w:r w:rsidRPr="006600F2">
              <w:t xml:space="preserve"> </w:t>
            </w:r>
            <w:r w:rsidR="00A10DE1" w:rsidRPr="006600F2">
              <w:rPr>
                <w:i/>
              </w:rPr>
              <w:t>(if&gt;70)</w:t>
            </w:r>
          </w:p>
        </w:tc>
        <w:tc>
          <w:tcPr>
            <w:tcW w:w="722" w:type="dxa"/>
            <w:tcBorders>
              <w:top w:val="nil"/>
            </w:tcBorders>
          </w:tcPr>
          <w:p w:rsidR="002E2081" w:rsidRPr="006600F2" w:rsidRDefault="003F1163" w:rsidP="00E31D8B">
            <w:pPr>
              <w:pStyle w:val="Firstparagraph"/>
              <w:spacing w:beforeLines="20" w:before="48" w:afterLines="20" w:after="48" w:line="240" w:lineRule="auto"/>
              <w:jc w:val="center"/>
            </w:pPr>
            <w:r>
              <w:t>2.6</w:t>
            </w:r>
          </w:p>
        </w:tc>
        <w:tc>
          <w:tcPr>
            <w:tcW w:w="2268" w:type="dxa"/>
            <w:tcBorders>
              <w:top w:val="nil"/>
            </w:tcBorders>
          </w:tcPr>
          <w:p w:rsidR="002E2081" w:rsidRPr="006600F2" w:rsidRDefault="0015195C" w:rsidP="003F1163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1.01</w:t>
            </w:r>
            <w:r w:rsidR="003F1163">
              <w:t>6</w:t>
            </w:r>
            <w:r w:rsidRPr="006600F2">
              <w:t xml:space="preserve"> (1.00, 1.0</w:t>
            </w:r>
            <w:r w:rsidR="003F1163">
              <w:t>3</w:t>
            </w:r>
            <w:r w:rsidRPr="006600F2"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2E2081" w:rsidRPr="006600F2" w:rsidRDefault="00A10DE1" w:rsidP="00E31D8B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0</w:t>
            </w:r>
            <w:r w:rsidR="003F1163">
              <w:t>1</w:t>
            </w:r>
          </w:p>
        </w:tc>
      </w:tr>
      <w:tr w:rsidR="008C71D9" w:rsidRPr="006600F2" w:rsidTr="004923C3">
        <w:tc>
          <w:tcPr>
            <w:tcW w:w="2975" w:type="dxa"/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</w:pPr>
            <w:r w:rsidRPr="006600F2">
              <w:t>Duration of diabetes (y)</w:t>
            </w:r>
          </w:p>
        </w:tc>
        <w:tc>
          <w:tcPr>
            <w:tcW w:w="2126" w:type="dxa"/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7 (0.06, 2.6)</w:t>
            </w:r>
          </w:p>
        </w:tc>
        <w:tc>
          <w:tcPr>
            <w:tcW w:w="2006" w:type="dxa"/>
          </w:tcPr>
          <w:p w:rsidR="008C71D9" w:rsidRPr="006600F2" w:rsidRDefault="008C71D9" w:rsidP="00B93818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4 (0.03, 2.</w:t>
            </w:r>
            <w:r w:rsidR="00B93818">
              <w:t>4</w:t>
            </w:r>
            <w:r w:rsidRPr="006600F2">
              <w:t>)</w:t>
            </w:r>
          </w:p>
        </w:tc>
        <w:tc>
          <w:tcPr>
            <w:tcW w:w="2485" w:type="dxa"/>
          </w:tcPr>
          <w:p w:rsidR="008C71D9" w:rsidRPr="006600F2" w:rsidRDefault="002E2081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028 (0.006)</w:t>
            </w:r>
          </w:p>
        </w:tc>
        <w:tc>
          <w:tcPr>
            <w:tcW w:w="722" w:type="dxa"/>
          </w:tcPr>
          <w:p w:rsidR="008C71D9" w:rsidRPr="006600F2" w:rsidRDefault="002E2081" w:rsidP="00E31D8B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4.</w:t>
            </w:r>
            <w:r w:rsidR="003F1163">
              <w:t>7</w:t>
            </w:r>
          </w:p>
        </w:tc>
        <w:tc>
          <w:tcPr>
            <w:tcW w:w="2268" w:type="dxa"/>
          </w:tcPr>
          <w:p w:rsidR="008C71D9" w:rsidRPr="006600F2" w:rsidRDefault="002E2081" w:rsidP="003F1163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1.029 (1.01</w:t>
            </w:r>
            <w:r w:rsidR="003F1163">
              <w:t>7</w:t>
            </w:r>
            <w:r w:rsidRPr="006600F2">
              <w:t>, 1.041)</w:t>
            </w:r>
          </w:p>
        </w:tc>
        <w:tc>
          <w:tcPr>
            <w:tcW w:w="1134" w:type="dxa"/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&lt;0.0001</w:t>
            </w:r>
          </w:p>
        </w:tc>
      </w:tr>
      <w:tr w:rsidR="008C71D9" w:rsidRPr="006600F2" w:rsidTr="004923C3">
        <w:tc>
          <w:tcPr>
            <w:tcW w:w="2975" w:type="dxa"/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</w:pPr>
            <w:r w:rsidRPr="006600F2">
              <w:t>BMI (kg/m</w:t>
            </w:r>
            <w:r w:rsidRPr="006600F2">
              <w:rPr>
                <w:vertAlign w:val="superscript"/>
              </w:rPr>
              <w:t>2</w:t>
            </w:r>
            <w:r w:rsidRPr="006600F2">
              <w:t>)</w:t>
            </w:r>
          </w:p>
        </w:tc>
        <w:tc>
          <w:tcPr>
            <w:tcW w:w="2126" w:type="dxa"/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32.2 (28.</w:t>
            </w:r>
            <w:r w:rsidR="00B93818">
              <w:t>6</w:t>
            </w:r>
            <w:r w:rsidRPr="006600F2">
              <w:t>, 36.9)</w:t>
            </w:r>
          </w:p>
        </w:tc>
        <w:tc>
          <w:tcPr>
            <w:tcW w:w="2006" w:type="dxa"/>
          </w:tcPr>
          <w:p w:rsidR="008C71D9" w:rsidRPr="006600F2" w:rsidRDefault="008C71D9" w:rsidP="00B93818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3</w:t>
            </w:r>
            <w:r w:rsidR="00B93818">
              <w:t>2.0</w:t>
            </w:r>
            <w:r w:rsidRPr="006600F2">
              <w:t xml:space="preserve"> (28.</w:t>
            </w:r>
            <w:r w:rsidR="00B93818">
              <w:t>0</w:t>
            </w:r>
            <w:r w:rsidRPr="006600F2">
              <w:t>, 36.</w:t>
            </w:r>
            <w:r w:rsidR="00B93818">
              <w:t>0</w:t>
            </w:r>
            <w:r w:rsidRPr="006600F2">
              <w:t>)</w:t>
            </w:r>
          </w:p>
        </w:tc>
        <w:tc>
          <w:tcPr>
            <w:tcW w:w="2485" w:type="dxa"/>
          </w:tcPr>
          <w:p w:rsidR="008C71D9" w:rsidRPr="006600F2" w:rsidRDefault="002E2081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011 (0.003)</w:t>
            </w:r>
          </w:p>
        </w:tc>
        <w:tc>
          <w:tcPr>
            <w:tcW w:w="722" w:type="dxa"/>
          </w:tcPr>
          <w:p w:rsidR="008C71D9" w:rsidRPr="006600F2" w:rsidRDefault="002E2081" w:rsidP="00E31D8B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4.</w:t>
            </w:r>
            <w:r w:rsidR="003F1163">
              <w:t>1</w:t>
            </w:r>
          </w:p>
        </w:tc>
        <w:tc>
          <w:tcPr>
            <w:tcW w:w="2268" w:type="dxa"/>
          </w:tcPr>
          <w:p w:rsidR="008C71D9" w:rsidRPr="006600F2" w:rsidRDefault="002E2081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1.011 (1.006, 1.017)</w:t>
            </w:r>
          </w:p>
        </w:tc>
        <w:tc>
          <w:tcPr>
            <w:tcW w:w="1134" w:type="dxa"/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&lt;0.0001</w:t>
            </w:r>
          </w:p>
        </w:tc>
      </w:tr>
      <w:tr w:rsidR="008C71D9" w:rsidRPr="006600F2" w:rsidTr="004923C3">
        <w:tc>
          <w:tcPr>
            <w:tcW w:w="2975" w:type="dxa"/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</w:pPr>
            <w:r w:rsidRPr="006600F2">
              <w:t>Mean no of tablets per day</w:t>
            </w:r>
            <w:r w:rsidR="002D5043">
              <w:t>*</w:t>
            </w:r>
          </w:p>
        </w:tc>
        <w:tc>
          <w:tcPr>
            <w:tcW w:w="2126" w:type="dxa"/>
          </w:tcPr>
          <w:p w:rsidR="008C71D9" w:rsidRPr="006600F2" w:rsidRDefault="008C71D9" w:rsidP="00B93818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2.</w:t>
            </w:r>
            <w:r w:rsidR="00B93818">
              <w:t>7</w:t>
            </w:r>
            <w:r w:rsidRPr="006600F2">
              <w:t xml:space="preserve"> (1.2, 5.</w:t>
            </w:r>
            <w:r w:rsidR="00B93818">
              <w:t>3</w:t>
            </w:r>
            <w:r w:rsidRPr="006600F2">
              <w:t>)</w:t>
            </w:r>
          </w:p>
        </w:tc>
        <w:tc>
          <w:tcPr>
            <w:tcW w:w="2006" w:type="dxa"/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3.5 (1.4, 6.6)</w:t>
            </w:r>
          </w:p>
        </w:tc>
        <w:tc>
          <w:tcPr>
            <w:tcW w:w="2485" w:type="dxa"/>
          </w:tcPr>
          <w:p w:rsidR="008C71D9" w:rsidRPr="006600F2" w:rsidRDefault="000C447F" w:rsidP="003F1163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-</w:t>
            </w:r>
            <w:r w:rsidR="002E2081" w:rsidRPr="006600F2">
              <w:t>0.05</w:t>
            </w:r>
            <w:r w:rsidR="003F1163">
              <w:t>3</w:t>
            </w:r>
            <w:r w:rsidR="002E2081" w:rsidRPr="006600F2">
              <w:t xml:space="preserve"> (0.00</w:t>
            </w:r>
            <w:r w:rsidR="00F72B1B">
              <w:t>4</w:t>
            </w:r>
            <w:r w:rsidR="002E2081" w:rsidRPr="006600F2">
              <w:t>)</w:t>
            </w:r>
          </w:p>
        </w:tc>
        <w:tc>
          <w:tcPr>
            <w:tcW w:w="722" w:type="dxa"/>
          </w:tcPr>
          <w:p w:rsidR="008C71D9" w:rsidRPr="006600F2" w:rsidRDefault="000C447F" w:rsidP="00E31D8B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-</w:t>
            </w:r>
            <w:r w:rsidR="002E2081" w:rsidRPr="006600F2">
              <w:t>11.</w:t>
            </w:r>
            <w:r w:rsidR="00F72B1B">
              <w:t>9</w:t>
            </w:r>
          </w:p>
        </w:tc>
        <w:tc>
          <w:tcPr>
            <w:tcW w:w="2268" w:type="dxa"/>
          </w:tcPr>
          <w:p w:rsidR="008C71D9" w:rsidRPr="006600F2" w:rsidRDefault="000C447F" w:rsidP="00F72B1B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9</w:t>
            </w:r>
            <w:r w:rsidR="00F72B1B">
              <w:t>48</w:t>
            </w:r>
            <w:r w:rsidRPr="006600F2">
              <w:t xml:space="preserve"> (0.94</w:t>
            </w:r>
            <w:r w:rsidR="00F72B1B">
              <w:t>0</w:t>
            </w:r>
            <w:r w:rsidRPr="006600F2">
              <w:t>, 0.95</w:t>
            </w:r>
            <w:r w:rsidR="00F72B1B">
              <w:t>6</w:t>
            </w:r>
            <w:r w:rsidRPr="006600F2">
              <w:t>)</w:t>
            </w:r>
          </w:p>
        </w:tc>
        <w:tc>
          <w:tcPr>
            <w:tcW w:w="1134" w:type="dxa"/>
          </w:tcPr>
          <w:p w:rsidR="008C71D9" w:rsidRPr="006600F2" w:rsidRDefault="002E2081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&lt;0.0001</w:t>
            </w:r>
          </w:p>
        </w:tc>
      </w:tr>
      <w:tr w:rsidR="008C71D9" w:rsidRPr="006600F2" w:rsidTr="004923C3">
        <w:tc>
          <w:tcPr>
            <w:tcW w:w="2975" w:type="dxa"/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</w:pPr>
            <w:r w:rsidRPr="006600F2">
              <w:t>HbA1c (</w:t>
            </w:r>
            <w:proofErr w:type="spellStart"/>
            <w:r w:rsidRPr="006600F2">
              <w:t>mmol</w:t>
            </w:r>
            <w:proofErr w:type="spellEnd"/>
            <w:r w:rsidRPr="006600F2">
              <w:t>/</w:t>
            </w:r>
            <w:proofErr w:type="spellStart"/>
            <w:r w:rsidRPr="006600F2">
              <w:t>mol</w:t>
            </w:r>
            <w:proofErr w:type="spellEnd"/>
            <w:r w:rsidRPr="006600F2">
              <w:t>)</w:t>
            </w:r>
          </w:p>
        </w:tc>
        <w:tc>
          <w:tcPr>
            <w:tcW w:w="2126" w:type="dxa"/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68.0 (59.6, 83.6)</w:t>
            </w:r>
          </w:p>
        </w:tc>
        <w:tc>
          <w:tcPr>
            <w:tcW w:w="2006" w:type="dxa"/>
          </w:tcPr>
          <w:p w:rsidR="008C71D9" w:rsidRPr="006600F2" w:rsidRDefault="008C71D9" w:rsidP="00B93818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69.</w:t>
            </w:r>
            <w:r w:rsidR="00B93818">
              <w:t>0</w:t>
            </w:r>
            <w:r w:rsidRPr="006600F2">
              <w:t xml:space="preserve"> (6</w:t>
            </w:r>
            <w:r w:rsidR="00B93818">
              <w:t>1.0</w:t>
            </w:r>
            <w:r w:rsidRPr="006600F2">
              <w:t>, 88.0)</w:t>
            </w:r>
          </w:p>
        </w:tc>
        <w:tc>
          <w:tcPr>
            <w:tcW w:w="2485" w:type="dxa"/>
          </w:tcPr>
          <w:p w:rsidR="008C71D9" w:rsidRPr="006600F2" w:rsidRDefault="002E2081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-0.006 (0.0009)</w:t>
            </w:r>
          </w:p>
        </w:tc>
        <w:tc>
          <w:tcPr>
            <w:tcW w:w="722" w:type="dxa"/>
          </w:tcPr>
          <w:p w:rsidR="008C71D9" w:rsidRPr="006600F2" w:rsidRDefault="002E2081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-6.6</w:t>
            </w:r>
          </w:p>
        </w:tc>
        <w:tc>
          <w:tcPr>
            <w:tcW w:w="2268" w:type="dxa"/>
          </w:tcPr>
          <w:p w:rsidR="008C71D9" w:rsidRPr="006600F2" w:rsidRDefault="002E2081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994 (0.992, 0.996)</w:t>
            </w:r>
          </w:p>
        </w:tc>
        <w:tc>
          <w:tcPr>
            <w:tcW w:w="1134" w:type="dxa"/>
          </w:tcPr>
          <w:p w:rsidR="008C71D9" w:rsidRPr="006600F2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&lt;0.0001</w:t>
            </w:r>
          </w:p>
        </w:tc>
      </w:tr>
      <w:tr w:rsidR="008C71D9" w:rsidRPr="006600F2" w:rsidTr="004923C3">
        <w:tc>
          <w:tcPr>
            <w:tcW w:w="2975" w:type="dxa"/>
          </w:tcPr>
          <w:p w:rsidR="008C71D9" w:rsidRPr="008D540E" w:rsidRDefault="008C71D9" w:rsidP="00416FC6">
            <w:pPr>
              <w:pStyle w:val="Firstparagraph"/>
              <w:spacing w:beforeLines="20" w:before="48" w:afterLines="20" w:after="48" w:line="240" w:lineRule="auto"/>
            </w:pPr>
            <w:r w:rsidRPr="008D540E">
              <w:rPr>
                <w:color w:val="000000" w:themeColor="text1"/>
                <w:kern w:val="24"/>
              </w:rPr>
              <w:t xml:space="preserve">On </w:t>
            </w:r>
            <w:r w:rsidR="00416FC6">
              <w:rPr>
                <w:color w:val="000000" w:themeColor="text1"/>
                <w:kern w:val="24"/>
              </w:rPr>
              <w:t>BP</w:t>
            </w:r>
            <w:r w:rsidR="00F17484" w:rsidRPr="008D540E">
              <w:rPr>
                <w:color w:val="000000" w:themeColor="text1"/>
                <w:kern w:val="24"/>
              </w:rPr>
              <w:t xml:space="preserve"> lowering treatment</w:t>
            </w:r>
            <w:r w:rsidRPr="008D540E">
              <w:rPr>
                <w:color w:val="000000" w:themeColor="text1"/>
                <w:kern w:val="24"/>
              </w:rPr>
              <w:t>*</w:t>
            </w:r>
          </w:p>
        </w:tc>
        <w:tc>
          <w:tcPr>
            <w:tcW w:w="2126" w:type="dxa"/>
          </w:tcPr>
          <w:p w:rsidR="008C71D9" w:rsidRPr="008D540E" w:rsidRDefault="008C71D9" w:rsidP="00B93818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60%</w:t>
            </w:r>
          </w:p>
        </w:tc>
        <w:tc>
          <w:tcPr>
            <w:tcW w:w="2006" w:type="dxa"/>
          </w:tcPr>
          <w:p w:rsidR="008C71D9" w:rsidRPr="008D540E" w:rsidRDefault="008C71D9" w:rsidP="00B93818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6</w:t>
            </w:r>
            <w:r w:rsidR="00B93818">
              <w:t>6</w:t>
            </w:r>
            <w:r w:rsidRPr="008D540E">
              <w:t>%</w:t>
            </w:r>
          </w:p>
        </w:tc>
        <w:tc>
          <w:tcPr>
            <w:tcW w:w="2485" w:type="dxa"/>
          </w:tcPr>
          <w:p w:rsidR="008C71D9" w:rsidRPr="008D540E" w:rsidRDefault="002E2081" w:rsidP="00F72B1B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-0.23</w:t>
            </w:r>
            <w:r w:rsidR="00F72B1B">
              <w:t>8</w:t>
            </w:r>
            <w:r w:rsidRPr="008D540E">
              <w:t xml:space="preserve"> (0.0</w:t>
            </w:r>
            <w:r w:rsidR="00F72B1B">
              <w:t>4</w:t>
            </w:r>
            <w:r w:rsidRPr="008D540E">
              <w:t>)</w:t>
            </w:r>
          </w:p>
        </w:tc>
        <w:tc>
          <w:tcPr>
            <w:tcW w:w="722" w:type="dxa"/>
          </w:tcPr>
          <w:p w:rsidR="008C71D9" w:rsidRPr="008D540E" w:rsidRDefault="002E2081" w:rsidP="00E31D8B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-6.</w:t>
            </w:r>
            <w:r w:rsidR="00F72B1B">
              <w:t>7</w:t>
            </w:r>
          </w:p>
        </w:tc>
        <w:tc>
          <w:tcPr>
            <w:tcW w:w="2268" w:type="dxa"/>
          </w:tcPr>
          <w:p w:rsidR="008C71D9" w:rsidRPr="008D540E" w:rsidRDefault="002E2081" w:rsidP="00F72B1B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0.7</w:t>
            </w:r>
            <w:r w:rsidR="00F72B1B">
              <w:t>88</w:t>
            </w:r>
            <w:r w:rsidRPr="008D540E">
              <w:t xml:space="preserve"> (0.73</w:t>
            </w:r>
            <w:r w:rsidR="00F72B1B">
              <w:t>5</w:t>
            </w:r>
            <w:r w:rsidRPr="008D540E">
              <w:t>, 0.8</w:t>
            </w:r>
            <w:r w:rsidR="00F72B1B">
              <w:t>45</w:t>
            </w:r>
            <w:r w:rsidRPr="008D540E">
              <w:t>)</w:t>
            </w:r>
          </w:p>
        </w:tc>
        <w:tc>
          <w:tcPr>
            <w:tcW w:w="1134" w:type="dxa"/>
          </w:tcPr>
          <w:p w:rsidR="008C71D9" w:rsidRPr="008D540E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&lt;0.0001</w:t>
            </w:r>
          </w:p>
        </w:tc>
      </w:tr>
      <w:tr w:rsidR="008C71D9" w:rsidRPr="006600F2" w:rsidTr="004923C3">
        <w:tc>
          <w:tcPr>
            <w:tcW w:w="2975" w:type="dxa"/>
          </w:tcPr>
          <w:p w:rsidR="008C71D9" w:rsidRPr="008D540E" w:rsidRDefault="00F17484" w:rsidP="00416FC6">
            <w:pPr>
              <w:pStyle w:val="Firstparagraph"/>
              <w:spacing w:beforeLines="20" w:before="48" w:afterLines="20" w:after="48" w:line="240" w:lineRule="auto"/>
            </w:pPr>
            <w:r w:rsidRPr="008D540E">
              <w:rPr>
                <w:color w:val="000000" w:themeColor="text1"/>
                <w:kern w:val="24"/>
              </w:rPr>
              <w:t xml:space="preserve">On </w:t>
            </w:r>
            <w:r w:rsidR="00416FC6">
              <w:rPr>
                <w:color w:val="000000" w:themeColor="text1"/>
                <w:kern w:val="24"/>
              </w:rPr>
              <w:t>l</w:t>
            </w:r>
            <w:r w:rsidRPr="008D540E">
              <w:rPr>
                <w:color w:val="000000" w:themeColor="text1"/>
                <w:kern w:val="24"/>
              </w:rPr>
              <w:t>ipid lowering treatment</w:t>
            </w:r>
            <w:r w:rsidR="008C71D9" w:rsidRPr="008D540E">
              <w:rPr>
                <w:color w:val="000000" w:themeColor="text1"/>
                <w:kern w:val="24"/>
              </w:rPr>
              <w:t>*</w:t>
            </w:r>
          </w:p>
        </w:tc>
        <w:tc>
          <w:tcPr>
            <w:tcW w:w="2126" w:type="dxa"/>
          </w:tcPr>
          <w:p w:rsidR="008C71D9" w:rsidRPr="008D540E" w:rsidRDefault="008C71D9" w:rsidP="00B93818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48%</w:t>
            </w:r>
          </w:p>
        </w:tc>
        <w:tc>
          <w:tcPr>
            <w:tcW w:w="2006" w:type="dxa"/>
          </w:tcPr>
          <w:p w:rsidR="008C71D9" w:rsidRPr="008D540E" w:rsidRDefault="008C71D9" w:rsidP="00B93818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54%</w:t>
            </w:r>
          </w:p>
        </w:tc>
        <w:tc>
          <w:tcPr>
            <w:tcW w:w="2485" w:type="dxa"/>
          </w:tcPr>
          <w:p w:rsidR="008C71D9" w:rsidRPr="008D540E" w:rsidRDefault="002E2081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-0.241 (0.035)</w:t>
            </w:r>
          </w:p>
        </w:tc>
        <w:tc>
          <w:tcPr>
            <w:tcW w:w="722" w:type="dxa"/>
          </w:tcPr>
          <w:p w:rsidR="008C71D9" w:rsidRPr="008D540E" w:rsidRDefault="002E2081" w:rsidP="00463FFA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-</w:t>
            </w:r>
            <w:r w:rsidR="00F72B1B">
              <w:t>7.0</w:t>
            </w:r>
          </w:p>
        </w:tc>
        <w:tc>
          <w:tcPr>
            <w:tcW w:w="2268" w:type="dxa"/>
          </w:tcPr>
          <w:p w:rsidR="008C71D9" w:rsidRPr="008D540E" w:rsidRDefault="002E2081" w:rsidP="00F72B1B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0.786 (0.73</w:t>
            </w:r>
            <w:r w:rsidR="00F72B1B">
              <w:t>4</w:t>
            </w:r>
            <w:r w:rsidRPr="008D540E">
              <w:t>, 0.84</w:t>
            </w:r>
            <w:r w:rsidR="00F72B1B">
              <w:t>1</w:t>
            </w:r>
            <w:r w:rsidRPr="008D540E">
              <w:t>)</w:t>
            </w:r>
          </w:p>
        </w:tc>
        <w:tc>
          <w:tcPr>
            <w:tcW w:w="1134" w:type="dxa"/>
          </w:tcPr>
          <w:p w:rsidR="008C71D9" w:rsidRPr="008D540E" w:rsidRDefault="008C71D9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&lt;0.0001</w:t>
            </w:r>
          </w:p>
        </w:tc>
      </w:tr>
      <w:tr w:rsidR="008C71D9" w:rsidRPr="006600F2" w:rsidTr="004923C3">
        <w:tc>
          <w:tcPr>
            <w:tcW w:w="2975" w:type="dxa"/>
            <w:tcBorders>
              <w:bottom w:val="single" w:sz="4" w:space="0" w:color="auto"/>
            </w:tcBorders>
          </w:tcPr>
          <w:p w:rsidR="008C71D9" w:rsidRPr="008D540E" w:rsidRDefault="00F17484" w:rsidP="00562D75">
            <w:pPr>
              <w:pStyle w:val="Firstparagraph"/>
              <w:spacing w:beforeLines="20" w:before="48" w:afterLines="20" w:after="48" w:line="240" w:lineRule="auto"/>
            </w:pPr>
            <w:r w:rsidRPr="008D540E">
              <w:rPr>
                <w:color w:val="000000" w:themeColor="text1"/>
                <w:kern w:val="24"/>
              </w:rPr>
              <w:t>On a</w:t>
            </w:r>
            <w:r w:rsidR="008C71D9" w:rsidRPr="008D540E">
              <w:rPr>
                <w:color w:val="000000" w:themeColor="text1"/>
                <w:kern w:val="24"/>
              </w:rPr>
              <w:t>nti-depressant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C71D9" w:rsidRPr="008D540E" w:rsidRDefault="008C71D9" w:rsidP="00B93818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15%</w:t>
            </w: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:rsidR="008C71D9" w:rsidRPr="008D540E" w:rsidRDefault="008C71D9" w:rsidP="00B93818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16</w:t>
            </w:r>
            <w:r w:rsidR="00B93818">
              <w:t>%</w:t>
            </w:r>
          </w:p>
        </w:tc>
        <w:tc>
          <w:tcPr>
            <w:tcW w:w="2485" w:type="dxa"/>
            <w:tcBorders>
              <w:bottom w:val="single" w:sz="4" w:space="0" w:color="auto"/>
            </w:tcBorders>
          </w:tcPr>
          <w:p w:rsidR="008C71D9" w:rsidRPr="008D540E" w:rsidRDefault="002E2081" w:rsidP="00F72B1B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-0.0</w:t>
            </w:r>
            <w:r w:rsidR="00F72B1B">
              <w:t>92</w:t>
            </w:r>
            <w:r w:rsidRPr="008D540E">
              <w:t xml:space="preserve"> (0.04</w:t>
            </w:r>
            <w:r w:rsidR="00F72B1B">
              <w:t>8</w:t>
            </w:r>
            <w:r w:rsidRPr="008D540E">
              <w:t>)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8C71D9" w:rsidRPr="008D540E" w:rsidRDefault="002E2081" w:rsidP="00F72B1B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-1.</w:t>
            </w:r>
            <w:r w:rsidR="00F72B1B">
              <w:t>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C71D9" w:rsidRPr="008D540E" w:rsidRDefault="002E2081" w:rsidP="00F72B1B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0.9</w:t>
            </w:r>
            <w:r w:rsidR="00F72B1B">
              <w:t>1</w:t>
            </w:r>
            <w:r w:rsidRPr="008D540E">
              <w:t>2 (0.8</w:t>
            </w:r>
            <w:r w:rsidR="00F72B1B">
              <w:t>29</w:t>
            </w:r>
            <w:r w:rsidRPr="008D540E">
              <w:t>, 1.0</w:t>
            </w:r>
            <w:r w:rsidR="00F72B1B">
              <w:t>02</w:t>
            </w:r>
            <w:r w:rsidRPr="008D540E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71D9" w:rsidRPr="008D540E" w:rsidRDefault="002E2081" w:rsidP="00F72B1B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0.</w:t>
            </w:r>
            <w:r w:rsidR="00F72B1B">
              <w:t>06</w:t>
            </w:r>
          </w:p>
        </w:tc>
      </w:tr>
      <w:tr w:rsidR="008C71D9" w:rsidRPr="006600F2" w:rsidTr="0093121A">
        <w:tc>
          <w:tcPr>
            <w:tcW w:w="2975" w:type="dxa"/>
            <w:tcBorders>
              <w:bottom w:val="single" w:sz="4" w:space="0" w:color="auto"/>
            </w:tcBorders>
          </w:tcPr>
          <w:p w:rsidR="008C71D9" w:rsidRPr="008D540E" w:rsidRDefault="008C71D9" w:rsidP="00562D75">
            <w:pPr>
              <w:pStyle w:val="Firstparagraph"/>
              <w:spacing w:beforeLines="20" w:before="48" w:afterLines="20" w:after="48" w:line="240" w:lineRule="auto"/>
            </w:pPr>
            <w:proofErr w:type="spellStart"/>
            <w:r w:rsidRPr="008D540E">
              <w:rPr>
                <w:color w:val="000000" w:themeColor="text1"/>
                <w:kern w:val="24"/>
              </w:rPr>
              <w:t>Charlson</w:t>
            </w:r>
            <w:proofErr w:type="spellEnd"/>
            <w:r w:rsidRPr="008D540E">
              <w:rPr>
                <w:color w:val="000000" w:themeColor="text1"/>
                <w:kern w:val="24"/>
              </w:rPr>
              <w:t xml:space="preserve"> Index</w:t>
            </w:r>
            <w:r w:rsidR="00EB4E8E" w:rsidRPr="008D540E">
              <w:rPr>
                <w:color w:val="000000" w:themeColor="text1"/>
                <w:kern w:val="24"/>
              </w:rPr>
              <w:t xml:space="preserve"> </w:t>
            </w:r>
            <w:r w:rsidR="0015195C" w:rsidRPr="008D540E"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C71D9" w:rsidRPr="008D540E" w:rsidRDefault="002E2081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 xml:space="preserve">1 </w:t>
            </w:r>
            <w:r w:rsidR="008C71D9" w:rsidRPr="008D540E">
              <w:t>(1,</w:t>
            </w:r>
            <w:r w:rsidR="00B93818">
              <w:t xml:space="preserve"> </w:t>
            </w:r>
            <w:r w:rsidR="008C71D9" w:rsidRPr="008D540E">
              <w:t>2)</w:t>
            </w: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:rsidR="008C71D9" w:rsidRPr="008D540E" w:rsidRDefault="002E2081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 xml:space="preserve">1 </w:t>
            </w:r>
            <w:r w:rsidR="008C71D9" w:rsidRPr="008D540E">
              <w:t>(1, 2)</w:t>
            </w:r>
          </w:p>
        </w:tc>
        <w:tc>
          <w:tcPr>
            <w:tcW w:w="2485" w:type="dxa"/>
            <w:tcBorders>
              <w:bottom w:val="single" w:sz="4" w:space="0" w:color="auto"/>
            </w:tcBorders>
          </w:tcPr>
          <w:p w:rsidR="008C71D9" w:rsidRPr="008D540E" w:rsidRDefault="002E2081" w:rsidP="0093121A">
            <w:pPr>
              <w:pStyle w:val="Firstparagraph"/>
              <w:spacing w:beforeLines="20" w:before="48" w:afterLines="20" w:after="48" w:line="240" w:lineRule="auto"/>
              <w:jc w:val="center"/>
              <w:rPr>
                <w:i/>
                <w:vertAlign w:val="superscript"/>
              </w:rPr>
            </w:pPr>
            <w:r w:rsidRPr="008D540E">
              <w:t>-0.</w:t>
            </w:r>
            <w:r w:rsidR="00EB4E8E" w:rsidRPr="008D540E">
              <w:t>0</w:t>
            </w:r>
            <w:r w:rsidR="0093121A">
              <w:t>53</w:t>
            </w:r>
            <w:r w:rsidR="00EB4E8E" w:rsidRPr="008D540E">
              <w:t xml:space="preserve"> (0.01</w:t>
            </w:r>
            <w:r w:rsidR="0093121A">
              <w:t>6</w:t>
            </w:r>
            <w:r w:rsidR="00EB4E8E" w:rsidRPr="008D540E">
              <w:t>)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8C71D9" w:rsidRPr="008D540E" w:rsidRDefault="00EB4E8E" w:rsidP="0093121A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-</w:t>
            </w:r>
            <w:r w:rsidR="0093121A">
              <w:t>3</w:t>
            </w:r>
            <w:r w:rsidR="00F72B1B">
              <w:t>.</w:t>
            </w:r>
            <w:r w:rsidR="0093121A">
              <w:t>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C71D9" w:rsidRPr="008D540E" w:rsidRDefault="00EB4E8E" w:rsidP="0093121A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0.9</w:t>
            </w:r>
            <w:r w:rsidR="0093121A">
              <w:t>48</w:t>
            </w:r>
            <w:r w:rsidRPr="008D540E">
              <w:t xml:space="preserve"> (0.9</w:t>
            </w:r>
            <w:r w:rsidR="0093121A">
              <w:t>19</w:t>
            </w:r>
            <w:r w:rsidRPr="008D540E">
              <w:t>, 0.9</w:t>
            </w:r>
            <w:r w:rsidR="0093121A">
              <w:t>78</w:t>
            </w:r>
            <w:r w:rsidRPr="008D540E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71D9" w:rsidRPr="008D540E" w:rsidRDefault="00EB4E8E" w:rsidP="00562D75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0.000</w:t>
            </w:r>
            <w:r w:rsidR="0093121A">
              <w:t>8</w:t>
            </w:r>
          </w:p>
        </w:tc>
      </w:tr>
    </w:tbl>
    <w:p w:rsidR="008C71D9" w:rsidRPr="006600F2" w:rsidRDefault="008553FD" w:rsidP="00F17484">
      <w:pPr>
        <w:pStyle w:val="Firstparagraph"/>
        <w:spacing w:before="0" w:after="0"/>
      </w:pPr>
      <w:r w:rsidRPr="006600F2">
        <w:t>*as determined by prescriptions in 3 months preceding the start date of the diabetes drug</w:t>
      </w:r>
    </w:p>
    <w:p w:rsidR="00E017A0" w:rsidRPr="006600F2" w:rsidRDefault="008C71D9" w:rsidP="00F17484">
      <w:pPr>
        <w:pStyle w:val="Firstparagraph"/>
        <w:spacing w:before="0" w:after="0"/>
      </w:pPr>
      <w:r w:rsidRPr="0093121A">
        <w:t xml:space="preserve">† </w:t>
      </w:r>
      <w:proofErr w:type="gramStart"/>
      <w:r w:rsidRPr="0093121A">
        <w:t>age</w:t>
      </w:r>
      <w:proofErr w:type="gramEnd"/>
      <w:r w:rsidRPr="0093121A">
        <w:t xml:space="preserve"> at </w:t>
      </w:r>
      <w:r w:rsidR="000F7ABD" w:rsidRPr="0093121A">
        <w:t>drug start</w:t>
      </w:r>
      <w:r w:rsidR="0015195C" w:rsidRPr="0093121A">
        <w:t xml:space="preserve"> </w:t>
      </w:r>
      <w:r w:rsidRPr="0093121A">
        <w:t>non-linear</w:t>
      </w:r>
      <w:r w:rsidR="0093121A" w:rsidRPr="0093121A">
        <w:t xml:space="preserve"> (see supplementary figure 1)</w:t>
      </w:r>
      <w:r w:rsidR="000F7ABD" w:rsidRPr="0093121A">
        <w:t>:</w:t>
      </w:r>
      <w:r w:rsidR="002D5043">
        <w:t xml:space="preserve"> slopes of</w:t>
      </w:r>
      <w:r w:rsidR="0015195C" w:rsidRPr="0093121A">
        <w:t xml:space="preserve"> two regression lines presented for ease of interpretation</w:t>
      </w:r>
    </w:p>
    <w:p w:rsidR="008553FD" w:rsidRPr="006600F2" w:rsidRDefault="008553FD" w:rsidP="00F17484">
      <w:pPr>
        <w:pStyle w:val="Firstparagraph"/>
        <w:spacing w:before="0" w:after="0"/>
      </w:pPr>
    </w:p>
    <w:p w:rsidR="003F695B" w:rsidRPr="006600F2" w:rsidRDefault="003F695B">
      <w:pPr>
        <w:sectPr w:rsidR="003F695B" w:rsidRPr="006600F2" w:rsidSect="00454DF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62448" w:rsidRPr="006600F2" w:rsidRDefault="00FD57F0" w:rsidP="00416FC6">
      <w:pPr>
        <w:pStyle w:val="Firstparagraph"/>
        <w:spacing w:line="312" w:lineRule="auto"/>
      </w:pPr>
      <w:r>
        <w:t xml:space="preserve">Supplementary </w:t>
      </w:r>
      <w:r w:rsidR="00562448" w:rsidRPr="006600F2">
        <w:t xml:space="preserve">Table </w:t>
      </w:r>
      <w:r>
        <w:t>5</w:t>
      </w:r>
      <w:r w:rsidR="00562448" w:rsidRPr="006600F2">
        <w:t>:</w:t>
      </w:r>
      <w:r w:rsidR="00DD5654" w:rsidRPr="006600F2">
        <w:t xml:space="preserve"> Coefficients from full</w:t>
      </w:r>
      <w:r w:rsidR="00457B07" w:rsidRPr="006600F2">
        <w:t xml:space="preserve"> multivariable</w:t>
      </w:r>
      <w:r w:rsidR="00DD5654" w:rsidRPr="006600F2">
        <w:t xml:space="preserve"> logistic regression model of predictors of non-adherence to first </w:t>
      </w:r>
      <w:r w:rsidR="006E57FF">
        <w:t>diabetes drug</w:t>
      </w:r>
      <w:r w:rsidR="00DD5654" w:rsidRPr="006600F2">
        <w:t xml:space="preserve">.  </w:t>
      </w:r>
      <w:proofErr w:type="gramStart"/>
      <w:r w:rsidR="00870C52" w:rsidRPr="006600F2">
        <w:t>β</w:t>
      </w:r>
      <w:proofErr w:type="gramEnd"/>
      <w:r w:rsidR="00870C52" w:rsidRPr="006600F2">
        <w:t xml:space="preserve"> (SE) represents the log odds ratio of being non-adherent per unit  increase in the predictor and its associated standard error, z is the test statistic (β/SE), OR (95% CI) is the odds ratio for being non-adherent per unit increase in the predict and the associated 95% confidence interval, p is the p value.  </w:t>
      </w:r>
      <w:proofErr w:type="gramStart"/>
      <w:r w:rsidR="00870C52" w:rsidRPr="006600F2">
        <w:t>Positive β coefficients and odds ratios &gt;1 represent higher likelihood of being non-adherent as the predictor increases.</w:t>
      </w:r>
      <w:proofErr w:type="gramEnd"/>
    </w:p>
    <w:tbl>
      <w:tblPr>
        <w:tblStyle w:val="TableGrid"/>
        <w:tblW w:w="12299" w:type="dxa"/>
        <w:tblLayout w:type="fixed"/>
        <w:tblLook w:val="04A0" w:firstRow="1" w:lastRow="0" w:firstColumn="1" w:lastColumn="0" w:noHBand="0" w:noVBand="1"/>
      </w:tblPr>
      <w:tblGrid>
        <w:gridCol w:w="3369"/>
        <w:gridCol w:w="2976"/>
        <w:gridCol w:w="1276"/>
        <w:gridCol w:w="3260"/>
        <w:gridCol w:w="1418"/>
      </w:tblGrid>
      <w:tr w:rsidR="00E8052B" w:rsidRPr="006600F2" w:rsidTr="00E8052B">
        <w:trPr>
          <w:trHeight w:val="438"/>
        </w:trPr>
        <w:tc>
          <w:tcPr>
            <w:tcW w:w="3369" w:type="dxa"/>
            <w:hideMark/>
          </w:tcPr>
          <w:p w:rsidR="000C447F" w:rsidRPr="008D540E" w:rsidRDefault="000C447F" w:rsidP="00416FC6">
            <w:pPr>
              <w:pStyle w:val="Firstparagraph"/>
              <w:spacing w:beforeLines="20" w:before="48" w:afterLines="20" w:after="48"/>
              <w:jc w:val="center"/>
            </w:pPr>
          </w:p>
        </w:tc>
        <w:tc>
          <w:tcPr>
            <w:tcW w:w="2976" w:type="dxa"/>
            <w:hideMark/>
          </w:tcPr>
          <w:p w:rsidR="000C447F" w:rsidRPr="008D540E" w:rsidRDefault="00A64E9E" w:rsidP="00416FC6">
            <w:pPr>
              <w:pStyle w:val="Firstparagraph"/>
              <w:spacing w:beforeLines="20" w:before="48" w:afterLines="20" w:after="48"/>
              <w:jc w:val="center"/>
            </w:pPr>
            <w:r w:rsidRPr="008D540E">
              <w:t>β</w:t>
            </w:r>
            <w:r w:rsidR="000C447F" w:rsidRPr="008D540E">
              <w:t xml:space="preserve"> (SE)</w:t>
            </w:r>
          </w:p>
        </w:tc>
        <w:tc>
          <w:tcPr>
            <w:tcW w:w="1276" w:type="dxa"/>
            <w:hideMark/>
          </w:tcPr>
          <w:p w:rsidR="000C447F" w:rsidRPr="008D540E" w:rsidRDefault="000C447F" w:rsidP="00416FC6">
            <w:pPr>
              <w:pStyle w:val="Firstparagraph"/>
              <w:spacing w:beforeLines="20" w:before="48" w:afterLines="20" w:after="48"/>
              <w:jc w:val="center"/>
            </w:pPr>
            <w:r w:rsidRPr="008D540E">
              <w:t>z</w:t>
            </w:r>
          </w:p>
        </w:tc>
        <w:tc>
          <w:tcPr>
            <w:tcW w:w="3260" w:type="dxa"/>
            <w:hideMark/>
          </w:tcPr>
          <w:p w:rsidR="000C447F" w:rsidRPr="008D540E" w:rsidRDefault="000C447F" w:rsidP="00416FC6">
            <w:pPr>
              <w:pStyle w:val="Firstparagraph"/>
              <w:spacing w:beforeLines="20" w:before="48" w:afterLines="20" w:after="48"/>
              <w:jc w:val="center"/>
            </w:pPr>
            <w:r w:rsidRPr="008D540E">
              <w:t>OR (95% CI)</w:t>
            </w:r>
          </w:p>
        </w:tc>
        <w:tc>
          <w:tcPr>
            <w:tcW w:w="1418" w:type="dxa"/>
          </w:tcPr>
          <w:p w:rsidR="000C447F" w:rsidRPr="008D540E" w:rsidRDefault="000C447F" w:rsidP="00416FC6">
            <w:pPr>
              <w:pStyle w:val="Firstparagraph"/>
              <w:spacing w:beforeLines="20" w:before="48" w:afterLines="20" w:after="48"/>
              <w:jc w:val="center"/>
            </w:pPr>
            <w:r w:rsidRPr="008D540E">
              <w:t>p</w:t>
            </w:r>
          </w:p>
        </w:tc>
      </w:tr>
      <w:tr w:rsidR="00E8052B" w:rsidRPr="006600F2" w:rsidTr="008D540E">
        <w:trPr>
          <w:trHeight w:val="275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  <w:hideMark/>
          </w:tcPr>
          <w:p w:rsidR="00A64E9E" w:rsidRPr="008D540E" w:rsidRDefault="00A64E9E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Male gender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A64E9E" w:rsidRPr="008D540E" w:rsidRDefault="00246497" w:rsidP="00246497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002</w:t>
            </w:r>
            <w:r w:rsidR="00A64E9E" w:rsidRPr="008D540E">
              <w:rPr>
                <w:color w:val="000000" w:themeColor="text1"/>
                <w:kern w:val="24"/>
              </w:rPr>
              <w:t xml:space="preserve"> (0.04</w:t>
            </w:r>
            <w:r>
              <w:rPr>
                <w:color w:val="000000" w:themeColor="text1"/>
                <w:kern w:val="24"/>
              </w:rPr>
              <w:t>4</w:t>
            </w:r>
            <w:r w:rsidR="00A64E9E"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64E9E" w:rsidRPr="008D540E" w:rsidRDefault="00870C52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</w:t>
            </w:r>
            <w:r w:rsidR="00246497">
              <w:rPr>
                <w:color w:val="000000" w:themeColor="text1"/>
                <w:kern w:val="24"/>
              </w:rPr>
              <w:t>04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A64E9E" w:rsidRPr="008D540E" w:rsidRDefault="00246497" w:rsidP="00246497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1.002</w:t>
            </w:r>
            <w:r w:rsidR="00870C52" w:rsidRPr="008D540E">
              <w:rPr>
                <w:color w:val="000000" w:themeColor="text1"/>
                <w:kern w:val="24"/>
              </w:rPr>
              <w:t xml:space="preserve"> (0.91</w:t>
            </w:r>
            <w:r>
              <w:rPr>
                <w:color w:val="000000" w:themeColor="text1"/>
                <w:kern w:val="24"/>
              </w:rPr>
              <w:t>9</w:t>
            </w:r>
            <w:r w:rsidR="00870C52" w:rsidRPr="008D540E">
              <w:rPr>
                <w:color w:val="000000" w:themeColor="text1"/>
                <w:kern w:val="24"/>
              </w:rPr>
              <w:t>, 1.0</w:t>
            </w:r>
            <w:r>
              <w:rPr>
                <w:color w:val="000000" w:themeColor="text1"/>
                <w:kern w:val="24"/>
              </w:rPr>
              <w:t>93</w:t>
            </w:r>
            <w:r w:rsidR="00870C52"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A64E9E" w:rsidRPr="008D540E" w:rsidRDefault="00A64E9E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9</w:t>
            </w:r>
            <w:r w:rsidR="00246497">
              <w:rPr>
                <w:color w:val="000000" w:themeColor="text1"/>
                <w:kern w:val="24"/>
              </w:rPr>
              <w:t>7</w:t>
            </w:r>
          </w:p>
        </w:tc>
      </w:tr>
      <w:tr w:rsidR="00E8052B" w:rsidRPr="006600F2" w:rsidTr="008D540E">
        <w:trPr>
          <w:trHeight w:val="301"/>
        </w:trPr>
        <w:tc>
          <w:tcPr>
            <w:tcW w:w="3369" w:type="dxa"/>
            <w:tcBorders>
              <w:bottom w:val="nil"/>
            </w:tcBorders>
            <w:vAlign w:val="center"/>
            <w:hideMark/>
          </w:tcPr>
          <w:p w:rsidR="00B0467F" w:rsidRPr="008D540E" w:rsidRDefault="00870C52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 xml:space="preserve">Age at drug start </w:t>
            </w:r>
            <w:r w:rsidR="00A64E9E" w:rsidRPr="008D540E">
              <w:rPr>
                <w:color w:val="000000" w:themeColor="text1"/>
                <w:kern w:val="24"/>
              </w:rPr>
              <w:t>(y)</w:t>
            </w:r>
            <w:r w:rsidR="00B0467F" w:rsidRPr="008D540E">
              <w:rPr>
                <w:color w:val="000000" w:themeColor="text1"/>
                <w:kern w:val="24"/>
              </w:rPr>
              <w:t xml:space="preserve"> (if </w:t>
            </w:r>
            <w:r w:rsidR="00B0467F" w:rsidRPr="008D540E">
              <w:rPr>
                <w:color w:val="000000" w:themeColor="text1"/>
                <w:kern w:val="24"/>
                <w:u w:val="single"/>
              </w:rPr>
              <w:t>&lt;</w:t>
            </w:r>
            <w:r w:rsidR="00B0467F" w:rsidRPr="008D540E">
              <w:rPr>
                <w:color w:val="000000" w:themeColor="text1"/>
                <w:kern w:val="24"/>
              </w:rPr>
              <w:t>70)</w:t>
            </w:r>
          </w:p>
        </w:tc>
        <w:tc>
          <w:tcPr>
            <w:tcW w:w="2976" w:type="dxa"/>
            <w:tcBorders>
              <w:bottom w:val="nil"/>
            </w:tcBorders>
            <w:vAlign w:val="center"/>
          </w:tcPr>
          <w:p w:rsidR="00A64E9E" w:rsidRPr="008D540E" w:rsidRDefault="00A64E9E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0.01</w:t>
            </w:r>
            <w:r w:rsidR="00246497">
              <w:rPr>
                <w:color w:val="000000" w:themeColor="text1"/>
                <w:kern w:val="24"/>
              </w:rPr>
              <w:t>9</w:t>
            </w:r>
            <w:r w:rsidRPr="008D540E">
              <w:rPr>
                <w:color w:val="000000" w:themeColor="text1"/>
                <w:kern w:val="24"/>
              </w:rPr>
              <w:t xml:space="preserve"> (0.003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A64E9E" w:rsidRPr="008D540E" w:rsidRDefault="00A64E9E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6.</w:t>
            </w:r>
            <w:r w:rsidR="00246497">
              <w:rPr>
                <w:color w:val="000000" w:themeColor="text1"/>
                <w:kern w:val="24"/>
              </w:rPr>
              <w:t>7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:rsidR="00A64E9E" w:rsidRPr="008D540E" w:rsidRDefault="00870C52" w:rsidP="00246497">
            <w:pPr>
              <w:pStyle w:val="Firstparagraph"/>
              <w:spacing w:beforeLines="20" w:before="48" w:afterLines="20" w:after="48"/>
              <w:jc w:val="center"/>
              <w:rPr>
                <w:i/>
                <w:color w:val="000000" w:themeColor="text1"/>
                <w:kern w:val="24"/>
                <w:vertAlign w:val="superscript"/>
              </w:rPr>
            </w:pPr>
            <w:r w:rsidRPr="008D540E">
              <w:rPr>
                <w:color w:val="000000" w:themeColor="text1"/>
                <w:kern w:val="24"/>
              </w:rPr>
              <w:t>0.982 (0.97</w:t>
            </w:r>
            <w:r w:rsidR="00246497">
              <w:rPr>
                <w:color w:val="000000" w:themeColor="text1"/>
                <w:kern w:val="24"/>
              </w:rPr>
              <w:t>6</w:t>
            </w:r>
            <w:r w:rsidRPr="008D540E">
              <w:rPr>
                <w:color w:val="000000" w:themeColor="text1"/>
                <w:kern w:val="24"/>
              </w:rPr>
              <w:t>, 0.98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A64E9E" w:rsidRPr="008D540E" w:rsidRDefault="00A64E9E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&lt;0.0001</w:t>
            </w:r>
          </w:p>
        </w:tc>
      </w:tr>
      <w:tr w:rsidR="00E8052B" w:rsidRPr="006600F2" w:rsidTr="008D540E">
        <w:trPr>
          <w:trHeight w:val="229"/>
        </w:trPr>
        <w:tc>
          <w:tcPr>
            <w:tcW w:w="3369" w:type="dxa"/>
            <w:tcBorders>
              <w:top w:val="nil"/>
            </w:tcBorders>
            <w:vAlign w:val="center"/>
            <w:hideMark/>
          </w:tcPr>
          <w:p w:rsidR="00A64E9E" w:rsidRPr="008D540E" w:rsidRDefault="00D02BFF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Age at drug start (y) (if &gt;70)</w:t>
            </w:r>
          </w:p>
        </w:tc>
        <w:tc>
          <w:tcPr>
            <w:tcW w:w="2976" w:type="dxa"/>
            <w:tcBorders>
              <w:top w:val="nil"/>
            </w:tcBorders>
            <w:vAlign w:val="center"/>
          </w:tcPr>
          <w:p w:rsidR="00A64E9E" w:rsidRPr="008D540E" w:rsidRDefault="00B0467F" w:rsidP="00246497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0</w:t>
            </w:r>
            <w:r w:rsidR="00246497">
              <w:rPr>
                <w:color w:val="000000" w:themeColor="text1"/>
                <w:kern w:val="24"/>
              </w:rPr>
              <w:t>21</w:t>
            </w:r>
            <w:r w:rsidRPr="008D540E">
              <w:rPr>
                <w:color w:val="000000" w:themeColor="text1"/>
                <w:kern w:val="24"/>
              </w:rPr>
              <w:t xml:space="preserve"> (0.008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A64E9E" w:rsidRPr="008D540E" w:rsidRDefault="00B0467F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2.</w:t>
            </w:r>
            <w:r w:rsidR="00246497">
              <w:rPr>
                <w:color w:val="000000" w:themeColor="text1"/>
                <w:kern w:val="24"/>
              </w:rPr>
              <w:t>6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:rsidR="00A64E9E" w:rsidRPr="008D540E" w:rsidRDefault="00B0467F" w:rsidP="00246497">
            <w:pPr>
              <w:pStyle w:val="Firstparagraph"/>
              <w:spacing w:beforeLines="20" w:before="48" w:afterLines="20" w:after="48"/>
              <w:jc w:val="center"/>
              <w:rPr>
                <w:i/>
                <w:color w:val="000000" w:themeColor="text1"/>
                <w:kern w:val="24"/>
                <w:vertAlign w:val="superscript"/>
              </w:rPr>
            </w:pPr>
            <w:r w:rsidRPr="008D540E">
              <w:rPr>
                <w:color w:val="000000" w:themeColor="text1"/>
                <w:kern w:val="24"/>
              </w:rPr>
              <w:t>1.0</w:t>
            </w:r>
            <w:r w:rsidR="00246497">
              <w:rPr>
                <w:color w:val="000000" w:themeColor="text1"/>
                <w:kern w:val="24"/>
              </w:rPr>
              <w:t>21</w:t>
            </w:r>
            <w:r w:rsidR="00870C52" w:rsidRPr="008D540E">
              <w:rPr>
                <w:color w:val="000000" w:themeColor="text1"/>
                <w:kern w:val="24"/>
              </w:rPr>
              <w:t xml:space="preserve"> (1.0</w:t>
            </w:r>
            <w:r w:rsidRPr="008D540E">
              <w:rPr>
                <w:color w:val="000000" w:themeColor="text1"/>
                <w:kern w:val="24"/>
              </w:rPr>
              <w:t>0</w:t>
            </w:r>
            <w:r w:rsidR="00246497">
              <w:rPr>
                <w:color w:val="000000" w:themeColor="text1"/>
                <w:kern w:val="24"/>
              </w:rPr>
              <w:t>5</w:t>
            </w:r>
            <w:r w:rsidR="00870C52" w:rsidRPr="008D540E">
              <w:rPr>
                <w:color w:val="000000" w:themeColor="text1"/>
                <w:kern w:val="24"/>
              </w:rPr>
              <w:t>, 1.0</w:t>
            </w:r>
            <w:r w:rsidRPr="008D540E">
              <w:rPr>
                <w:color w:val="000000" w:themeColor="text1"/>
                <w:kern w:val="24"/>
              </w:rPr>
              <w:t>3</w:t>
            </w:r>
            <w:r w:rsidR="00246497">
              <w:rPr>
                <w:color w:val="000000" w:themeColor="text1"/>
                <w:kern w:val="24"/>
              </w:rPr>
              <w:t>7</w:t>
            </w:r>
            <w:r w:rsidR="00D02BFF"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A64E9E" w:rsidRPr="008D540E" w:rsidRDefault="00B0467F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0</w:t>
            </w:r>
            <w:r w:rsidR="00246497">
              <w:rPr>
                <w:color w:val="000000" w:themeColor="text1"/>
                <w:kern w:val="24"/>
              </w:rPr>
              <w:t>2</w:t>
            </w:r>
          </w:p>
        </w:tc>
      </w:tr>
      <w:tr w:rsidR="00E8052B" w:rsidRPr="006600F2" w:rsidTr="008D540E">
        <w:trPr>
          <w:trHeight w:val="205"/>
        </w:trPr>
        <w:tc>
          <w:tcPr>
            <w:tcW w:w="3369" w:type="dxa"/>
            <w:vAlign w:val="center"/>
            <w:hideMark/>
          </w:tcPr>
          <w:p w:rsidR="00A64E9E" w:rsidRPr="008D540E" w:rsidRDefault="00A64E9E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Duration of diabetes (y)</w:t>
            </w:r>
          </w:p>
        </w:tc>
        <w:tc>
          <w:tcPr>
            <w:tcW w:w="2976" w:type="dxa"/>
            <w:vAlign w:val="center"/>
          </w:tcPr>
          <w:p w:rsidR="00A64E9E" w:rsidRPr="008D540E" w:rsidRDefault="00B0467F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04</w:t>
            </w:r>
            <w:r w:rsidR="00246497">
              <w:rPr>
                <w:color w:val="000000" w:themeColor="text1"/>
                <w:kern w:val="24"/>
              </w:rPr>
              <w:t>5</w:t>
            </w:r>
            <w:r w:rsidR="00A64E9E" w:rsidRPr="008D540E">
              <w:rPr>
                <w:color w:val="000000" w:themeColor="text1"/>
                <w:kern w:val="24"/>
              </w:rPr>
              <w:t xml:space="preserve"> (0.008)</w:t>
            </w:r>
          </w:p>
        </w:tc>
        <w:tc>
          <w:tcPr>
            <w:tcW w:w="1276" w:type="dxa"/>
            <w:vAlign w:val="center"/>
          </w:tcPr>
          <w:p w:rsidR="00A64E9E" w:rsidRPr="008D540E" w:rsidRDefault="00A64E9E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5.</w:t>
            </w:r>
            <w:r w:rsidR="00246497">
              <w:rPr>
                <w:color w:val="000000" w:themeColor="text1"/>
                <w:kern w:val="24"/>
              </w:rPr>
              <w:t>5</w:t>
            </w:r>
          </w:p>
        </w:tc>
        <w:tc>
          <w:tcPr>
            <w:tcW w:w="3260" w:type="dxa"/>
            <w:vAlign w:val="center"/>
          </w:tcPr>
          <w:p w:rsidR="00A64E9E" w:rsidRPr="008D540E" w:rsidRDefault="00870C52" w:rsidP="00246497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1.04</w:t>
            </w:r>
            <w:r w:rsidR="00246497">
              <w:rPr>
                <w:color w:val="000000" w:themeColor="text1"/>
                <w:kern w:val="24"/>
              </w:rPr>
              <w:t>6</w:t>
            </w:r>
            <w:r w:rsidRPr="008D540E">
              <w:rPr>
                <w:color w:val="000000" w:themeColor="text1"/>
                <w:kern w:val="24"/>
              </w:rPr>
              <w:t xml:space="preserve"> (1.02</w:t>
            </w:r>
            <w:r w:rsidR="00246497">
              <w:rPr>
                <w:color w:val="000000" w:themeColor="text1"/>
                <w:kern w:val="24"/>
              </w:rPr>
              <w:t>9</w:t>
            </w:r>
            <w:r w:rsidRPr="008D540E">
              <w:rPr>
                <w:color w:val="000000" w:themeColor="text1"/>
                <w:kern w:val="24"/>
              </w:rPr>
              <w:t>, 1.06</w:t>
            </w:r>
            <w:r w:rsidR="00246497">
              <w:rPr>
                <w:color w:val="000000" w:themeColor="text1"/>
                <w:kern w:val="24"/>
              </w:rPr>
              <w:t>3</w:t>
            </w:r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A64E9E" w:rsidRPr="008D540E" w:rsidRDefault="00A64E9E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&lt;0.0001</w:t>
            </w:r>
          </w:p>
        </w:tc>
      </w:tr>
      <w:tr w:rsidR="00E8052B" w:rsidRPr="006600F2" w:rsidTr="008D540E">
        <w:trPr>
          <w:trHeight w:val="323"/>
        </w:trPr>
        <w:tc>
          <w:tcPr>
            <w:tcW w:w="3369" w:type="dxa"/>
            <w:vAlign w:val="center"/>
            <w:hideMark/>
          </w:tcPr>
          <w:p w:rsidR="00A64E9E" w:rsidRPr="008D540E" w:rsidRDefault="00A64E9E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BMI (kg/m2)</w:t>
            </w:r>
          </w:p>
        </w:tc>
        <w:tc>
          <w:tcPr>
            <w:tcW w:w="2976" w:type="dxa"/>
            <w:vAlign w:val="center"/>
          </w:tcPr>
          <w:p w:rsidR="00A64E9E" w:rsidRPr="008D540E" w:rsidRDefault="00A64E9E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012 (0.003)</w:t>
            </w:r>
          </w:p>
        </w:tc>
        <w:tc>
          <w:tcPr>
            <w:tcW w:w="1276" w:type="dxa"/>
            <w:vAlign w:val="center"/>
          </w:tcPr>
          <w:p w:rsidR="00A64E9E" w:rsidRPr="008D540E" w:rsidRDefault="00A64E9E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3.</w:t>
            </w:r>
            <w:r w:rsidR="00246497">
              <w:rPr>
                <w:color w:val="000000" w:themeColor="text1"/>
                <w:kern w:val="24"/>
              </w:rPr>
              <w:t>6</w:t>
            </w:r>
          </w:p>
        </w:tc>
        <w:tc>
          <w:tcPr>
            <w:tcW w:w="3260" w:type="dxa"/>
            <w:vAlign w:val="center"/>
          </w:tcPr>
          <w:p w:rsidR="00A64E9E" w:rsidRPr="008D540E" w:rsidRDefault="00870C52" w:rsidP="00246497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1.012 (1.00</w:t>
            </w:r>
            <w:r w:rsidR="00246497">
              <w:rPr>
                <w:color w:val="000000" w:themeColor="text1"/>
                <w:kern w:val="24"/>
              </w:rPr>
              <w:t>6</w:t>
            </w:r>
            <w:r w:rsidRPr="008D540E">
              <w:rPr>
                <w:color w:val="000000" w:themeColor="text1"/>
                <w:kern w:val="24"/>
              </w:rPr>
              <w:t>, 1.019)</w:t>
            </w:r>
          </w:p>
        </w:tc>
        <w:tc>
          <w:tcPr>
            <w:tcW w:w="1418" w:type="dxa"/>
            <w:vAlign w:val="center"/>
          </w:tcPr>
          <w:p w:rsidR="00A64E9E" w:rsidRPr="008D540E" w:rsidRDefault="00246497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&lt;0.0001</w:t>
            </w:r>
          </w:p>
        </w:tc>
      </w:tr>
      <w:tr w:rsidR="00E8052B" w:rsidRPr="006600F2" w:rsidTr="008D540E">
        <w:trPr>
          <w:trHeight w:val="284"/>
        </w:trPr>
        <w:tc>
          <w:tcPr>
            <w:tcW w:w="3369" w:type="dxa"/>
            <w:vAlign w:val="center"/>
          </w:tcPr>
          <w:p w:rsidR="00A64E9E" w:rsidRPr="008D540E" w:rsidRDefault="00A64E9E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Mean no of tablets per day</w:t>
            </w:r>
            <w:r w:rsidR="002D5043">
              <w:rPr>
                <w:color w:val="000000" w:themeColor="text1"/>
                <w:kern w:val="24"/>
              </w:rPr>
              <w:t>*</w:t>
            </w:r>
          </w:p>
        </w:tc>
        <w:tc>
          <w:tcPr>
            <w:tcW w:w="2976" w:type="dxa"/>
            <w:vAlign w:val="center"/>
          </w:tcPr>
          <w:p w:rsidR="00A64E9E" w:rsidRPr="008D540E" w:rsidRDefault="00A64E9E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0.05</w:t>
            </w:r>
            <w:r w:rsidR="00246497">
              <w:rPr>
                <w:color w:val="000000" w:themeColor="text1"/>
                <w:kern w:val="24"/>
              </w:rPr>
              <w:t>6</w:t>
            </w:r>
            <w:r w:rsidRPr="008D540E">
              <w:rPr>
                <w:color w:val="000000" w:themeColor="text1"/>
                <w:kern w:val="24"/>
              </w:rPr>
              <w:t xml:space="preserve"> (0.007)</w:t>
            </w:r>
          </w:p>
        </w:tc>
        <w:tc>
          <w:tcPr>
            <w:tcW w:w="1276" w:type="dxa"/>
            <w:vAlign w:val="center"/>
          </w:tcPr>
          <w:p w:rsidR="00A64E9E" w:rsidRPr="008D540E" w:rsidRDefault="00246497" w:rsidP="00246497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-8.2</w:t>
            </w:r>
          </w:p>
        </w:tc>
        <w:tc>
          <w:tcPr>
            <w:tcW w:w="3260" w:type="dxa"/>
            <w:vAlign w:val="center"/>
          </w:tcPr>
          <w:p w:rsidR="00A64E9E" w:rsidRPr="008D540E" w:rsidRDefault="00870C52" w:rsidP="00246497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94</w:t>
            </w:r>
            <w:r w:rsidR="00246497">
              <w:rPr>
                <w:color w:val="000000" w:themeColor="text1"/>
                <w:kern w:val="24"/>
              </w:rPr>
              <w:t>6</w:t>
            </w:r>
            <w:r w:rsidRPr="008D540E">
              <w:rPr>
                <w:color w:val="000000" w:themeColor="text1"/>
                <w:kern w:val="24"/>
              </w:rPr>
              <w:t xml:space="preserve"> (0.93</w:t>
            </w:r>
            <w:r w:rsidR="00246497">
              <w:rPr>
                <w:color w:val="000000" w:themeColor="text1"/>
                <w:kern w:val="24"/>
              </w:rPr>
              <w:t>3</w:t>
            </w:r>
            <w:r w:rsidRPr="008D540E">
              <w:rPr>
                <w:color w:val="000000" w:themeColor="text1"/>
                <w:kern w:val="24"/>
              </w:rPr>
              <w:t>, 0.9</w:t>
            </w:r>
            <w:r w:rsidR="00246497">
              <w:rPr>
                <w:color w:val="000000" w:themeColor="text1"/>
                <w:kern w:val="24"/>
              </w:rPr>
              <w:t>58</w:t>
            </w:r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A64E9E" w:rsidRPr="008D540E" w:rsidRDefault="00A64E9E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&lt;0.0001</w:t>
            </w:r>
          </w:p>
        </w:tc>
      </w:tr>
      <w:tr w:rsidR="00E8052B" w:rsidRPr="006600F2" w:rsidTr="008D540E">
        <w:trPr>
          <w:trHeight w:val="284"/>
        </w:trPr>
        <w:tc>
          <w:tcPr>
            <w:tcW w:w="3369" w:type="dxa"/>
            <w:vAlign w:val="center"/>
            <w:hideMark/>
          </w:tcPr>
          <w:p w:rsidR="00A64E9E" w:rsidRPr="008D540E" w:rsidRDefault="00A64E9E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HbA1c (</w:t>
            </w:r>
            <w:proofErr w:type="spellStart"/>
            <w:r w:rsidRPr="008D540E">
              <w:rPr>
                <w:color w:val="000000" w:themeColor="text1"/>
                <w:kern w:val="24"/>
              </w:rPr>
              <w:t>mmol</w:t>
            </w:r>
            <w:proofErr w:type="spellEnd"/>
            <w:r w:rsidRPr="008D540E">
              <w:rPr>
                <w:color w:val="000000" w:themeColor="text1"/>
                <w:kern w:val="24"/>
              </w:rPr>
              <w:t>/</w:t>
            </w:r>
            <w:proofErr w:type="spellStart"/>
            <w:r w:rsidRPr="008D540E">
              <w:rPr>
                <w:color w:val="000000" w:themeColor="text1"/>
                <w:kern w:val="24"/>
              </w:rPr>
              <w:t>mol</w:t>
            </w:r>
            <w:proofErr w:type="spellEnd"/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2976" w:type="dxa"/>
            <w:vAlign w:val="center"/>
          </w:tcPr>
          <w:p w:rsidR="00A64E9E" w:rsidRPr="008D540E" w:rsidRDefault="00870C52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0.009 (0.001)</w:t>
            </w:r>
          </w:p>
        </w:tc>
        <w:tc>
          <w:tcPr>
            <w:tcW w:w="1276" w:type="dxa"/>
            <w:vAlign w:val="center"/>
          </w:tcPr>
          <w:p w:rsidR="00A64E9E" w:rsidRPr="008D540E" w:rsidRDefault="00870C52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7.</w:t>
            </w:r>
            <w:r w:rsidR="00246497">
              <w:rPr>
                <w:color w:val="000000" w:themeColor="text1"/>
                <w:kern w:val="24"/>
              </w:rPr>
              <w:t>5</w:t>
            </w:r>
          </w:p>
        </w:tc>
        <w:tc>
          <w:tcPr>
            <w:tcW w:w="3260" w:type="dxa"/>
            <w:vAlign w:val="center"/>
          </w:tcPr>
          <w:p w:rsidR="00A64E9E" w:rsidRPr="008D540E" w:rsidRDefault="00870C52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991 (0.988, 0.993)</w:t>
            </w:r>
          </w:p>
        </w:tc>
        <w:tc>
          <w:tcPr>
            <w:tcW w:w="1418" w:type="dxa"/>
            <w:vAlign w:val="center"/>
          </w:tcPr>
          <w:p w:rsidR="00A64E9E" w:rsidRPr="008D540E" w:rsidRDefault="00870C52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&lt;0.0001</w:t>
            </w:r>
          </w:p>
        </w:tc>
      </w:tr>
      <w:tr w:rsidR="00E8052B" w:rsidRPr="006600F2" w:rsidTr="008D540E">
        <w:trPr>
          <w:trHeight w:val="261"/>
        </w:trPr>
        <w:tc>
          <w:tcPr>
            <w:tcW w:w="3369" w:type="dxa"/>
            <w:vAlign w:val="center"/>
            <w:hideMark/>
          </w:tcPr>
          <w:p w:rsidR="00A64E9E" w:rsidRPr="008D540E" w:rsidRDefault="00A64E9E" w:rsidP="00E97617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 xml:space="preserve">On </w:t>
            </w:r>
            <w:r w:rsidR="00E97617">
              <w:rPr>
                <w:color w:val="000000" w:themeColor="text1"/>
                <w:kern w:val="24"/>
              </w:rPr>
              <w:t>BP</w:t>
            </w:r>
            <w:r w:rsidR="00E8052B" w:rsidRPr="008D540E">
              <w:rPr>
                <w:color w:val="000000" w:themeColor="text1"/>
                <w:kern w:val="24"/>
              </w:rPr>
              <w:t xml:space="preserve"> lowering treatment</w:t>
            </w:r>
            <w:r w:rsidRPr="008D540E">
              <w:rPr>
                <w:color w:val="000000" w:themeColor="text1"/>
                <w:kern w:val="24"/>
              </w:rPr>
              <w:t>*</w:t>
            </w:r>
          </w:p>
        </w:tc>
        <w:tc>
          <w:tcPr>
            <w:tcW w:w="2976" w:type="dxa"/>
            <w:vAlign w:val="center"/>
          </w:tcPr>
          <w:p w:rsidR="00A64E9E" w:rsidRPr="008D540E" w:rsidRDefault="00870C52" w:rsidP="00246497">
            <w:pPr>
              <w:pStyle w:val="Firstparagraph"/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-0.0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72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05)</w:t>
            </w:r>
          </w:p>
        </w:tc>
        <w:tc>
          <w:tcPr>
            <w:tcW w:w="1276" w:type="dxa"/>
            <w:vAlign w:val="center"/>
          </w:tcPr>
          <w:p w:rsidR="00A64E9E" w:rsidRPr="008D540E" w:rsidRDefault="00870C52" w:rsidP="00416FC6">
            <w:pPr>
              <w:pStyle w:val="Firstparagraph"/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-1.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5</w:t>
            </w:r>
          </w:p>
        </w:tc>
        <w:tc>
          <w:tcPr>
            <w:tcW w:w="3260" w:type="dxa"/>
            <w:vAlign w:val="center"/>
          </w:tcPr>
          <w:p w:rsidR="00A64E9E" w:rsidRPr="008D540E" w:rsidRDefault="00870C52" w:rsidP="00246497">
            <w:pPr>
              <w:pStyle w:val="Firstparagraph"/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.9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30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8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44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, 1.01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26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418" w:type="dxa"/>
            <w:vAlign w:val="center"/>
          </w:tcPr>
          <w:p w:rsidR="00A64E9E" w:rsidRPr="008D540E" w:rsidRDefault="00870C52" w:rsidP="00416FC6">
            <w:pPr>
              <w:pStyle w:val="Firstparagraph"/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.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15</w:t>
            </w:r>
          </w:p>
        </w:tc>
      </w:tr>
      <w:tr w:rsidR="00E8052B" w:rsidRPr="006600F2" w:rsidTr="008D540E">
        <w:trPr>
          <w:trHeight w:val="261"/>
        </w:trPr>
        <w:tc>
          <w:tcPr>
            <w:tcW w:w="3369" w:type="dxa"/>
            <w:vAlign w:val="center"/>
          </w:tcPr>
          <w:p w:rsidR="00A64E9E" w:rsidRPr="008D540E" w:rsidRDefault="00E8052B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On l</w:t>
            </w:r>
            <w:r w:rsidR="00A64E9E" w:rsidRPr="008D540E">
              <w:rPr>
                <w:color w:val="000000" w:themeColor="text1"/>
                <w:kern w:val="24"/>
              </w:rPr>
              <w:t xml:space="preserve">ipid lowering </w:t>
            </w:r>
            <w:r w:rsidRPr="008D540E">
              <w:rPr>
                <w:color w:val="000000" w:themeColor="text1"/>
                <w:kern w:val="24"/>
              </w:rPr>
              <w:t>treatment</w:t>
            </w:r>
            <w:r w:rsidR="00A64E9E" w:rsidRPr="008D540E">
              <w:rPr>
                <w:color w:val="000000" w:themeColor="text1"/>
                <w:kern w:val="24"/>
              </w:rPr>
              <w:t>*</w:t>
            </w:r>
          </w:p>
        </w:tc>
        <w:tc>
          <w:tcPr>
            <w:tcW w:w="2976" w:type="dxa"/>
            <w:vAlign w:val="center"/>
          </w:tcPr>
          <w:p w:rsidR="00A64E9E" w:rsidRPr="008D540E" w:rsidRDefault="00870C52" w:rsidP="00416FC6">
            <w:pPr>
              <w:pStyle w:val="Firstparagraph"/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-0.17 (0.05)</w:t>
            </w:r>
          </w:p>
        </w:tc>
        <w:tc>
          <w:tcPr>
            <w:tcW w:w="1276" w:type="dxa"/>
            <w:vAlign w:val="center"/>
          </w:tcPr>
          <w:p w:rsidR="00A64E9E" w:rsidRPr="008D540E" w:rsidRDefault="00870C52" w:rsidP="00246497">
            <w:pPr>
              <w:pStyle w:val="Firstparagraph"/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-3.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7</w:t>
            </w:r>
          </w:p>
        </w:tc>
        <w:tc>
          <w:tcPr>
            <w:tcW w:w="3260" w:type="dxa"/>
            <w:vAlign w:val="center"/>
          </w:tcPr>
          <w:p w:rsidR="00A64E9E" w:rsidRPr="008D540E" w:rsidRDefault="00870C52" w:rsidP="00246497">
            <w:pPr>
              <w:pStyle w:val="Firstparagraph"/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.84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2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76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9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, 0.92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3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418" w:type="dxa"/>
            <w:vAlign w:val="center"/>
          </w:tcPr>
          <w:p w:rsidR="00A64E9E" w:rsidRPr="008D540E" w:rsidRDefault="00870C52" w:rsidP="00416FC6">
            <w:pPr>
              <w:pStyle w:val="Firstparagraph"/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.000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2</w:t>
            </w:r>
          </w:p>
        </w:tc>
      </w:tr>
      <w:tr w:rsidR="00E8052B" w:rsidRPr="006600F2" w:rsidTr="008D540E">
        <w:trPr>
          <w:trHeight w:val="253"/>
        </w:trPr>
        <w:tc>
          <w:tcPr>
            <w:tcW w:w="3369" w:type="dxa"/>
            <w:vAlign w:val="center"/>
            <w:hideMark/>
          </w:tcPr>
          <w:p w:rsidR="00A64E9E" w:rsidRPr="008D540E" w:rsidRDefault="00E8052B" w:rsidP="00416FC6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On a</w:t>
            </w:r>
            <w:r w:rsidR="00A64E9E" w:rsidRPr="008D540E">
              <w:rPr>
                <w:color w:val="000000" w:themeColor="text1"/>
                <w:kern w:val="24"/>
              </w:rPr>
              <w:t>nti-depressant*</w:t>
            </w:r>
          </w:p>
        </w:tc>
        <w:tc>
          <w:tcPr>
            <w:tcW w:w="2976" w:type="dxa"/>
            <w:vAlign w:val="center"/>
          </w:tcPr>
          <w:p w:rsidR="00A64E9E" w:rsidRPr="008D540E" w:rsidRDefault="00870C52" w:rsidP="00246497">
            <w:pPr>
              <w:pStyle w:val="Firstparagraph"/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.03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0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0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6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276" w:type="dxa"/>
            <w:vAlign w:val="center"/>
          </w:tcPr>
          <w:p w:rsidR="00A64E9E" w:rsidRPr="008D540E" w:rsidRDefault="00870C52" w:rsidP="00246497">
            <w:pPr>
              <w:pStyle w:val="Firstparagraph"/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.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5</w:t>
            </w:r>
          </w:p>
        </w:tc>
        <w:tc>
          <w:tcPr>
            <w:tcW w:w="3260" w:type="dxa"/>
            <w:vAlign w:val="center"/>
          </w:tcPr>
          <w:p w:rsidR="00A64E9E" w:rsidRPr="008D540E" w:rsidRDefault="00870C52" w:rsidP="00246497">
            <w:pPr>
              <w:pStyle w:val="Firstparagraph"/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1.03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0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9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08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, 1.1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68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418" w:type="dxa"/>
            <w:vAlign w:val="center"/>
          </w:tcPr>
          <w:p w:rsidR="00A64E9E" w:rsidRPr="008D540E" w:rsidRDefault="00870C52" w:rsidP="00416FC6">
            <w:pPr>
              <w:pStyle w:val="Firstparagraph"/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.6</w:t>
            </w:r>
          </w:p>
        </w:tc>
      </w:tr>
      <w:tr w:rsidR="00E8052B" w:rsidRPr="006600F2" w:rsidTr="008D540E">
        <w:trPr>
          <w:trHeight w:val="253"/>
        </w:trPr>
        <w:tc>
          <w:tcPr>
            <w:tcW w:w="3369" w:type="dxa"/>
            <w:vAlign w:val="center"/>
          </w:tcPr>
          <w:p w:rsidR="00A64E9E" w:rsidRPr="008D540E" w:rsidRDefault="00A64E9E" w:rsidP="002D5043">
            <w:pPr>
              <w:pStyle w:val="Firstparagraph"/>
              <w:spacing w:beforeLines="20" w:before="48" w:afterLines="20" w:after="48"/>
              <w:jc w:val="center"/>
              <w:rPr>
                <w:color w:val="000000" w:themeColor="text1"/>
                <w:kern w:val="24"/>
              </w:rPr>
            </w:pPr>
            <w:proofErr w:type="spellStart"/>
            <w:r w:rsidRPr="008D540E">
              <w:rPr>
                <w:color w:val="000000" w:themeColor="text1"/>
                <w:kern w:val="24"/>
              </w:rPr>
              <w:t>Charlson</w:t>
            </w:r>
            <w:proofErr w:type="spellEnd"/>
            <w:r w:rsidRPr="008D540E">
              <w:rPr>
                <w:color w:val="000000" w:themeColor="text1"/>
                <w:kern w:val="24"/>
              </w:rPr>
              <w:t xml:space="preserve"> Index</w:t>
            </w:r>
          </w:p>
        </w:tc>
        <w:tc>
          <w:tcPr>
            <w:tcW w:w="2976" w:type="dxa"/>
            <w:vAlign w:val="center"/>
          </w:tcPr>
          <w:p w:rsidR="00A64E9E" w:rsidRPr="008D540E" w:rsidRDefault="00870C52" w:rsidP="00246497">
            <w:pPr>
              <w:pStyle w:val="Firstparagraph"/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.0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34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02)</w:t>
            </w:r>
          </w:p>
        </w:tc>
        <w:tc>
          <w:tcPr>
            <w:tcW w:w="1276" w:type="dxa"/>
            <w:vAlign w:val="center"/>
          </w:tcPr>
          <w:p w:rsidR="00A64E9E" w:rsidRPr="008D540E" w:rsidRDefault="00246497" w:rsidP="00246497">
            <w:pPr>
              <w:pStyle w:val="Firstparagraph"/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lang w:eastAsia="en-GB"/>
              </w:rPr>
              <w:t>1.6</w:t>
            </w:r>
          </w:p>
        </w:tc>
        <w:tc>
          <w:tcPr>
            <w:tcW w:w="3260" w:type="dxa"/>
            <w:vAlign w:val="center"/>
          </w:tcPr>
          <w:p w:rsidR="00A64E9E" w:rsidRPr="008D540E" w:rsidRDefault="00870C52" w:rsidP="00246497">
            <w:pPr>
              <w:pStyle w:val="Firstparagraph"/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1.0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34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0.992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, 1.0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77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418" w:type="dxa"/>
            <w:vAlign w:val="center"/>
          </w:tcPr>
          <w:p w:rsidR="00A64E9E" w:rsidRPr="008D540E" w:rsidRDefault="00870C52" w:rsidP="00246497">
            <w:pPr>
              <w:pStyle w:val="Firstparagraph"/>
              <w:spacing w:beforeLines="20" w:before="48" w:afterLines="20" w:after="48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.</w:t>
            </w:r>
            <w:r w:rsidR="00246497">
              <w:rPr>
                <w:rFonts w:eastAsia="Times New Roman"/>
                <w:color w:val="000000" w:themeColor="text1"/>
                <w:kern w:val="24"/>
                <w:lang w:eastAsia="en-GB"/>
              </w:rPr>
              <w:t>11</w:t>
            </w:r>
          </w:p>
        </w:tc>
      </w:tr>
    </w:tbl>
    <w:p w:rsidR="00870C52" w:rsidRPr="006600F2" w:rsidRDefault="00870C52" w:rsidP="00E8052B">
      <w:pPr>
        <w:pStyle w:val="Firstparagraph"/>
      </w:pPr>
      <w:r w:rsidRPr="006600F2">
        <w:t>*as determined by prescriptions in 3 months preceding the start date of the diabetes drug</w:t>
      </w:r>
    </w:p>
    <w:p w:rsidR="00870C52" w:rsidRPr="006600F2" w:rsidRDefault="00870C52" w:rsidP="00E8052B">
      <w:pPr>
        <w:pStyle w:val="Firstparagraph"/>
      </w:pPr>
      <w:r w:rsidRPr="006600F2">
        <w:t xml:space="preserve">† </w:t>
      </w:r>
      <w:proofErr w:type="gramStart"/>
      <w:r w:rsidRPr="006600F2">
        <w:t>age</w:t>
      </w:r>
      <w:proofErr w:type="gramEnd"/>
      <w:r w:rsidRPr="006600F2">
        <w:t xml:space="preserve"> at drug start non-linear</w:t>
      </w:r>
      <w:r w:rsidR="00D02BFF" w:rsidRPr="006600F2">
        <w:t xml:space="preserve"> </w:t>
      </w:r>
      <w:r w:rsidR="0086765A">
        <w:t xml:space="preserve">(Supplementary figure 1) </w:t>
      </w:r>
      <w:r w:rsidR="00D02BFF" w:rsidRPr="006600F2">
        <w:t>so 2 separate slopes shown for before and after 70 for ease of interpretation</w:t>
      </w:r>
      <w:r w:rsidR="0086765A">
        <w:t xml:space="preserve"> </w:t>
      </w:r>
    </w:p>
    <w:p w:rsidR="002D5043" w:rsidRDefault="002D5043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>
        <w:rPr>
          <w:color w:val="000000" w:themeColor="text1"/>
          <w:kern w:val="24"/>
        </w:rPr>
        <w:br w:type="page"/>
      </w:r>
    </w:p>
    <w:p w:rsidR="00931490" w:rsidRPr="006600F2" w:rsidRDefault="00FD57F0" w:rsidP="00416FC6">
      <w:pPr>
        <w:pStyle w:val="Firstparagraph"/>
        <w:spacing w:line="288" w:lineRule="auto"/>
      </w:pPr>
      <w:r>
        <w:t>Supplementary Table 6</w:t>
      </w:r>
      <w:r w:rsidR="00931490" w:rsidRPr="006600F2">
        <w:t xml:space="preserve"> - Comparison of patient characteristics between non-adherent and adherent patients for second drug.  Data presented as % or median (IQR) and results from </w:t>
      </w:r>
      <w:r w:rsidR="00185684">
        <w:t xml:space="preserve">univariate </w:t>
      </w:r>
      <w:r w:rsidR="00931490" w:rsidRPr="006600F2">
        <w:t xml:space="preserve">logistic regression of each variable predicting non-adherence.  </w:t>
      </w:r>
      <w:proofErr w:type="gramStart"/>
      <w:r w:rsidR="00931490" w:rsidRPr="006600F2">
        <w:t>β</w:t>
      </w:r>
      <w:proofErr w:type="gramEnd"/>
      <w:r w:rsidR="00931490" w:rsidRPr="006600F2">
        <w:t xml:space="preserve"> (SE) represents the </w:t>
      </w:r>
      <w:r w:rsidR="00032D10" w:rsidRPr="006600F2">
        <w:t>slope (</w:t>
      </w:r>
      <w:r w:rsidR="00931490" w:rsidRPr="006600F2">
        <w:t>log odds ratio of being non-adherent per unit  increase in the predictor</w:t>
      </w:r>
      <w:r w:rsidR="00032D10" w:rsidRPr="006600F2">
        <w:t>)</w:t>
      </w:r>
      <w:r w:rsidR="00931490" w:rsidRPr="006600F2">
        <w:t xml:space="preserve"> and its associated standard error, z is the test statistic (β/SE), OR (95% CI) is the odds ratio for being non-adherent per unit increase in the predict and the associated 95% confidence interval, p is the p value.  </w:t>
      </w:r>
      <w:proofErr w:type="gramStart"/>
      <w:r w:rsidR="00931490" w:rsidRPr="006600F2">
        <w:t>Positive β coefficients and odds ratios &gt;1 represent higher likelihood of being non-adherent as the predictor increases.</w:t>
      </w:r>
      <w:proofErr w:type="gramEnd"/>
    </w:p>
    <w:tbl>
      <w:tblPr>
        <w:tblStyle w:val="TableGrid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27"/>
        <w:gridCol w:w="1843"/>
        <w:gridCol w:w="1984"/>
        <w:gridCol w:w="2835"/>
        <w:gridCol w:w="851"/>
        <w:gridCol w:w="2268"/>
        <w:gridCol w:w="992"/>
      </w:tblGrid>
      <w:tr w:rsidR="00931490" w:rsidRPr="006600F2" w:rsidTr="00FD57F0">
        <w:tc>
          <w:tcPr>
            <w:tcW w:w="3227" w:type="dxa"/>
          </w:tcPr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</w:p>
        </w:tc>
        <w:tc>
          <w:tcPr>
            <w:tcW w:w="3827" w:type="dxa"/>
            <w:gridSpan w:val="2"/>
          </w:tcPr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Median (IQR) or %</w:t>
            </w:r>
          </w:p>
        </w:tc>
        <w:tc>
          <w:tcPr>
            <w:tcW w:w="6946" w:type="dxa"/>
            <w:gridSpan w:val="4"/>
          </w:tcPr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Univariate logistic regression predicting non-adherence to second diabetes drug</w:t>
            </w:r>
          </w:p>
        </w:tc>
      </w:tr>
      <w:tr w:rsidR="00032D10" w:rsidRPr="006600F2" w:rsidTr="00FD57F0">
        <w:tc>
          <w:tcPr>
            <w:tcW w:w="3227" w:type="dxa"/>
          </w:tcPr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</w:p>
        </w:tc>
        <w:tc>
          <w:tcPr>
            <w:tcW w:w="1843" w:type="dxa"/>
          </w:tcPr>
          <w:p w:rsidR="00931490" w:rsidRPr="006600F2" w:rsidRDefault="00E8052B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>
              <w:t>Adherence ≤</w:t>
            </w:r>
            <w:r w:rsidR="00931490" w:rsidRPr="006600F2">
              <w:t>80% on second drug</w:t>
            </w:r>
          </w:p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(n=3265)</w:t>
            </w:r>
          </w:p>
        </w:tc>
        <w:tc>
          <w:tcPr>
            <w:tcW w:w="1984" w:type="dxa"/>
          </w:tcPr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Adherence &gt;80%</w:t>
            </w:r>
          </w:p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on second drug</w:t>
            </w:r>
          </w:p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(n=20406)</w:t>
            </w:r>
          </w:p>
        </w:tc>
        <w:tc>
          <w:tcPr>
            <w:tcW w:w="2835" w:type="dxa"/>
          </w:tcPr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β (SE)</w:t>
            </w:r>
          </w:p>
        </w:tc>
        <w:tc>
          <w:tcPr>
            <w:tcW w:w="851" w:type="dxa"/>
          </w:tcPr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z</w:t>
            </w:r>
          </w:p>
        </w:tc>
        <w:tc>
          <w:tcPr>
            <w:tcW w:w="2268" w:type="dxa"/>
          </w:tcPr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OR (95% CI)</w:t>
            </w:r>
          </w:p>
        </w:tc>
        <w:tc>
          <w:tcPr>
            <w:tcW w:w="992" w:type="dxa"/>
          </w:tcPr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p</w:t>
            </w:r>
          </w:p>
        </w:tc>
      </w:tr>
      <w:tr w:rsidR="005234DC" w:rsidRPr="006600F2" w:rsidTr="00FD57F0">
        <w:tc>
          <w:tcPr>
            <w:tcW w:w="3227" w:type="dxa"/>
          </w:tcPr>
          <w:p w:rsidR="005234DC" w:rsidRPr="006600F2" w:rsidRDefault="005234DC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>
              <w:t>MPR&lt;80% on drug 1</w:t>
            </w:r>
            <w:r w:rsidR="007216DD">
              <w:t xml:space="preserve"> (%)</w:t>
            </w:r>
          </w:p>
        </w:tc>
        <w:tc>
          <w:tcPr>
            <w:tcW w:w="1843" w:type="dxa"/>
          </w:tcPr>
          <w:p w:rsidR="005234DC" w:rsidRPr="006600F2" w:rsidRDefault="007216DD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>
              <w:t>32%</w:t>
            </w:r>
          </w:p>
        </w:tc>
        <w:tc>
          <w:tcPr>
            <w:tcW w:w="1984" w:type="dxa"/>
          </w:tcPr>
          <w:p w:rsidR="005234DC" w:rsidRPr="006600F2" w:rsidRDefault="007216DD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>
              <w:t>9%</w:t>
            </w:r>
          </w:p>
        </w:tc>
        <w:tc>
          <w:tcPr>
            <w:tcW w:w="2835" w:type="dxa"/>
          </w:tcPr>
          <w:p w:rsidR="005234DC" w:rsidRPr="006600F2" w:rsidRDefault="00185684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>
              <w:t>1.49 (0.040)</w:t>
            </w:r>
          </w:p>
        </w:tc>
        <w:tc>
          <w:tcPr>
            <w:tcW w:w="851" w:type="dxa"/>
          </w:tcPr>
          <w:p w:rsidR="005234DC" w:rsidRPr="006600F2" w:rsidRDefault="00185684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>
              <w:t>37.5</w:t>
            </w:r>
          </w:p>
        </w:tc>
        <w:tc>
          <w:tcPr>
            <w:tcW w:w="2268" w:type="dxa"/>
          </w:tcPr>
          <w:p w:rsidR="005234DC" w:rsidRPr="006600F2" w:rsidRDefault="00185684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>
              <w:t>4.42 (4.09, 4.78)</w:t>
            </w:r>
          </w:p>
        </w:tc>
        <w:tc>
          <w:tcPr>
            <w:tcW w:w="992" w:type="dxa"/>
          </w:tcPr>
          <w:p w:rsidR="005234DC" w:rsidRPr="006600F2" w:rsidRDefault="00185684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>
              <w:t>&lt;0.0001</w:t>
            </w:r>
          </w:p>
        </w:tc>
      </w:tr>
      <w:tr w:rsidR="00931490" w:rsidRPr="006600F2" w:rsidTr="00FD57F0">
        <w:tc>
          <w:tcPr>
            <w:tcW w:w="3227" w:type="dxa"/>
          </w:tcPr>
          <w:p w:rsidR="00931490" w:rsidRPr="006600F2" w:rsidRDefault="00032D10" w:rsidP="007216DD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Adherence to drug 1</w:t>
            </w:r>
            <w:r w:rsidR="00931490" w:rsidRPr="006600F2">
              <w:t xml:space="preserve"> (</w:t>
            </w:r>
            <w:r w:rsidR="005234DC">
              <w:t>MPR</w:t>
            </w:r>
            <w:r w:rsidR="00931490" w:rsidRPr="006600F2">
              <w:t>)</w:t>
            </w:r>
          </w:p>
        </w:tc>
        <w:tc>
          <w:tcPr>
            <w:tcW w:w="1843" w:type="dxa"/>
          </w:tcPr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83.8 (66.7, 98.1)</w:t>
            </w:r>
          </w:p>
        </w:tc>
        <w:tc>
          <w:tcPr>
            <w:tcW w:w="1984" w:type="dxa"/>
          </w:tcPr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98.1 (87.7, 104.3)</w:t>
            </w:r>
          </w:p>
        </w:tc>
        <w:tc>
          <w:tcPr>
            <w:tcW w:w="2835" w:type="dxa"/>
          </w:tcPr>
          <w:p w:rsidR="00931490" w:rsidRPr="006600F2" w:rsidRDefault="00931490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-0.0</w:t>
            </w:r>
            <w:r w:rsidR="00185684">
              <w:t>38</w:t>
            </w:r>
            <w:r w:rsidRPr="006600F2">
              <w:t xml:space="preserve"> (0.001)</w:t>
            </w:r>
          </w:p>
        </w:tc>
        <w:tc>
          <w:tcPr>
            <w:tcW w:w="851" w:type="dxa"/>
          </w:tcPr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-39.0</w:t>
            </w:r>
          </w:p>
        </w:tc>
        <w:tc>
          <w:tcPr>
            <w:tcW w:w="2268" w:type="dxa"/>
          </w:tcPr>
          <w:p w:rsidR="00931490" w:rsidRPr="006600F2" w:rsidRDefault="00931490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9</w:t>
            </w:r>
            <w:r w:rsidR="00185684">
              <w:t>63</w:t>
            </w:r>
            <w:r w:rsidRPr="006600F2">
              <w:t xml:space="preserve"> (0.9</w:t>
            </w:r>
            <w:r w:rsidR="00185684">
              <w:t>61</w:t>
            </w:r>
            <w:r w:rsidRPr="006600F2">
              <w:t>, 0.96</w:t>
            </w:r>
            <w:r w:rsidR="00185684">
              <w:t>4</w:t>
            </w:r>
            <w:r w:rsidRPr="006600F2">
              <w:t>)</w:t>
            </w:r>
          </w:p>
        </w:tc>
        <w:tc>
          <w:tcPr>
            <w:tcW w:w="992" w:type="dxa"/>
          </w:tcPr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&lt;0.0001</w:t>
            </w:r>
          </w:p>
        </w:tc>
      </w:tr>
      <w:tr w:rsidR="00032D10" w:rsidRPr="006600F2" w:rsidTr="00FD57F0">
        <w:tc>
          <w:tcPr>
            <w:tcW w:w="3227" w:type="dxa"/>
          </w:tcPr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Male gender</w:t>
            </w:r>
          </w:p>
        </w:tc>
        <w:tc>
          <w:tcPr>
            <w:tcW w:w="1843" w:type="dxa"/>
          </w:tcPr>
          <w:p w:rsidR="00931490" w:rsidRPr="006600F2" w:rsidRDefault="00931490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62%</w:t>
            </w:r>
          </w:p>
        </w:tc>
        <w:tc>
          <w:tcPr>
            <w:tcW w:w="1984" w:type="dxa"/>
          </w:tcPr>
          <w:p w:rsidR="00931490" w:rsidRPr="006600F2" w:rsidRDefault="00EB2619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62%</w:t>
            </w:r>
          </w:p>
        </w:tc>
        <w:tc>
          <w:tcPr>
            <w:tcW w:w="2835" w:type="dxa"/>
          </w:tcPr>
          <w:p w:rsidR="00931490" w:rsidRPr="006600F2" w:rsidRDefault="00EB2619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0</w:t>
            </w:r>
            <w:r w:rsidR="00185684">
              <w:t>16</w:t>
            </w:r>
            <w:r w:rsidRPr="006600F2">
              <w:t xml:space="preserve"> (0.03</w:t>
            </w:r>
            <w:r w:rsidR="00185684">
              <w:t>8</w:t>
            </w:r>
            <w:r w:rsidRPr="006600F2">
              <w:t>)</w:t>
            </w:r>
          </w:p>
        </w:tc>
        <w:tc>
          <w:tcPr>
            <w:tcW w:w="851" w:type="dxa"/>
          </w:tcPr>
          <w:p w:rsidR="00931490" w:rsidRPr="006600F2" w:rsidRDefault="00185684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>
              <w:t>0.4</w:t>
            </w:r>
          </w:p>
        </w:tc>
        <w:tc>
          <w:tcPr>
            <w:tcW w:w="2268" w:type="dxa"/>
          </w:tcPr>
          <w:p w:rsidR="00931490" w:rsidRPr="006600F2" w:rsidRDefault="00EB2619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1.0</w:t>
            </w:r>
            <w:r w:rsidR="00185684">
              <w:t>16</w:t>
            </w:r>
            <w:r w:rsidRPr="006600F2">
              <w:t xml:space="preserve"> (0.9</w:t>
            </w:r>
            <w:r w:rsidR="00185684">
              <w:t>4</w:t>
            </w:r>
            <w:r w:rsidRPr="006600F2">
              <w:t>2, 1.0</w:t>
            </w:r>
            <w:r w:rsidR="00185684">
              <w:t>9</w:t>
            </w:r>
            <w:r w:rsidRPr="006600F2">
              <w:t>5)</w:t>
            </w:r>
          </w:p>
        </w:tc>
        <w:tc>
          <w:tcPr>
            <w:tcW w:w="992" w:type="dxa"/>
          </w:tcPr>
          <w:p w:rsidR="00931490" w:rsidRPr="006600F2" w:rsidRDefault="00185684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>
              <w:t>0.7</w:t>
            </w:r>
          </w:p>
        </w:tc>
      </w:tr>
      <w:tr w:rsidR="00032D10" w:rsidRPr="006600F2" w:rsidTr="00FD57F0">
        <w:trPr>
          <w:trHeight w:val="339"/>
        </w:trPr>
        <w:tc>
          <w:tcPr>
            <w:tcW w:w="3227" w:type="dxa"/>
            <w:tcBorders>
              <w:bottom w:val="single" w:sz="4" w:space="0" w:color="FFFFFF" w:themeColor="background1"/>
            </w:tcBorders>
          </w:tcPr>
          <w:p w:rsidR="00EB2619" w:rsidRPr="006600F2" w:rsidRDefault="00EB2619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Age at drug start (y) †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:rsidR="00EB2619" w:rsidRPr="006600F2" w:rsidRDefault="00EB2619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59 (51, 68)</w:t>
            </w:r>
          </w:p>
        </w:tc>
        <w:tc>
          <w:tcPr>
            <w:tcW w:w="1984" w:type="dxa"/>
            <w:tcBorders>
              <w:bottom w:val="single" w:sz="4" w:space="0" w:color="FFFFFF" w:themeColor="background1"/>
            </w:tcBorders>
          </w:tcPr>
          <w:p w:rsidR="00EB2619" w:rsidRPr="006600F2" w:rsidRDefault="00EB2619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62 (55, 71)</w:t>
            </w:r>
          </w:p>
        </w:tc>
        <w:tc>
          <w:tcPr>
            <w:tcW w:w="2835" w:type="dxa"/>
            <w:tcBorders>
              <w:bottom w:val="single" w:sz="4" w:space="0" w:color="FFFFFF" w:themeColor="background1"/>
            </w:tcBorders>
          </w:tcPr>
          <w:p w:rsidR="00EB2619" w:rsidRPr="006600F2" w:rsidRDefault="00032D10" w:rsidP="00185684">
            <w:pPr>
              <w:pStyle w:val="Firstparagraph"/>
              <w:spacing w:beforeLines="20" w:before="48" w:afterLines="20" w:after="48" w:line="240" w:lineRule="auto"/>
              <w:jc w:val="center"/>
              <w:rPr>
                <w:i/>
              </w:rPr>
            </w:pPr>
            <w:r w:rsidRPr="006600F2">
              <w:t>-0.0</w:t>
            </w:r>
            <w:r w:rsidR="00185684">
              <w:t>29</w:t>
            </w:r>
            <w:r w:rsidR="00EB2619" w:rsidRPr="006600F2">
              <w:t xml:space="preserve"> (0.002)</w:t>
            </w:r>
            <w:r w:rsidR="001C6E48" w:rsidRPr="006600F2">
              <w:t xml:space="preserve"> </w:t>
            </w:r>
            <w:r w:rsidR="001C6E48" w:rsidRPr="006600F2">
              <w:rPr>
                <w:i/>
              </w:rPr>
              <w:t>(if age</w:t>
            </w:r>
            <w:r w:rsidR="001C6E48" w:rsidRPr="006600F2">
              <w:rPr>
                <w:i/>
                <w:u w:val="single"/>
              </w:rPr>
              <w:t>&lt;</w:t>
            </w:r>
            <w:r w:rsidR="001C6E48" w:rsidRPr="006600F2">
              <w:rPr>
                <w:i/>
              </w:rPr>
              <w:t>70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</w:tcPr>
          <w:p w:rsidR="00EB2619" w:rsidRPr="006600F2" w:rsidRDefault="00032D10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-1</w:t>
            </w:r>
            <w:r w:rsidR="00185684">
              <w:t>4.0</w:t>
            </w:r>
          </w:p>
        </w:tc>
        <w:tc>
          <w:tcPr>
            <w:tcW w:w="2268" w:type="dxa"/>
            <w:tcBorders>
              <w:bottom w:val="single" w:sz="4" w:space="0" w:color="FFFFFF" w:themeColor="background1"/>
            </w:tcBorders>
          </w:tcPr>
          <w:p w:rsidR="00EB2619" w:rsidRPr="006600F2" w:rsidRDefault="00032D10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9</w:t>
            </w:r>
            <w:r w:rsidR="00185684">
              <w:t>71</w:t>
            </w:r>
            <w:r w:rsidRPr="006600F2">
              <w:t xml:space="preserve"> (0.9</w:t>
            </w:r>
            <w:r w:rsidR="00185684">
              <w:t>67</w:t>
            </w:r>
            <w:r w:rsidRPr="006600F2">
              <w:t>, 0.9</w:t>
            </w:r>
            <w:r w:rsidR="00185684">
              <w:t>75</w:t>
            </w:r>
            <w:r w:rsidRPr="006600F2">
              <w:t>)</w:t>
            </w:r>
          </w:p>
        </w:tc>
        <w:tc>
          <w:tcPr>
            <w:tcW w:w="992" w:type="dxa"/>
            <w:tcBorders>
              <w:bottom w:val="single" w:sz="4" w:space="0" w:color="FFFFFF" w:themeColor="background1"/>
            </w:tcBorders>
          </w:tcPr>
          <w:p w:rsidR="00EB2619" w:rsidRPr="006600F2" w:rsidRDefault="00185684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>
              <w:t>&lt;</w:t>
            </w:r>
            <w:r w:rsidR="00032D10" w:rsidRPr="006600F2">
              <w:t>0.00</w:t>
            </w:r>
            <w:r>
              <w:t>0</w:t>
            </w:r>
            <w:r w:rsidR="00032D10" w:rsidRPr="006600F2">
              <w:t>1</w:t>
            </w:r>
          </w:p>
        </w:tc>
      </w:tr>
      <w:tr w:rsidR="00EB2619" w:rsidRPr="006600F2" w:rsidTr="00FD57F0">
        <w:trPr>
          <w:trHeight w:val="250"/>
        </w:trPr>
        <w:tc>
          <w:tcPr>
            <w:tcW w:w="3227" w:type="dxa"/>
            <w:tcBorders>
              <w:top w:val="single" w:sz="4" w:space="0" w:color="FFFFFF" w:themeColor="background1"/>
            </w:tcBorders>
          </w:tcPr>
          <w:p w:rsidR="00EB2619" w:rsidRPr="006600F2" w:rsidRDefault="00EB2619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</w:tcPr>
          <w:p w:rsidR="00EB2619" w:rsidRPr="006600F2" w:rsidRDefault="00EB2619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</w:tcPr>
          <w:p w:rsidR="00EB2619" w:rsidRPr="006600F2" w:rsidRDefault="00EB2619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</w:p>
        </w:tc>
        <w:tc>
          <w:tcPr>
            <w:tcW w:w="2835" w:type="dxa"/>
            <w:tcBorders>
              <w:top w:val="single" w:sz="4" w:space="0" w:color="FFFFFF" w:themeColor="background1"/>
            </w:tcBorders>
          </w:tcPr>
          <w:p w:rsidR="00EB2619" w:rsidRPr="006600F2" w:rsidRDefault="00032D10" w:rsidP="00185684">
            <w:pPr>
              <w:pStyle w:val="Firstparagraph"/>
              <w:spacing w:beforeLines="20" w:before="48" w:afterLines="20" w:after="48" w:line="240" w:lineRule="auto"/>
              <w:jc w:val="center"/>
              <w:rPr>
                <w:i/>
              </w:rPr>
            </w:pPr>
            <w:r w:rsidRPr="006600F2">
              <w:t>0.0</w:t>
            </w:r>
            <w:r w:rsidR="00185684">
              <w:t>24</w:t>
            </w:r>
            <w:r w:rsidR="00EB2619" w:rsidRPr="006600F2">
              <w:t xml:space="preserve"> (</w:t>
            </w:r>
            <w:r w:rsidRPr="006600F2">
              <w:t>0.00</w:t>
            </w:r>
            <w:r w:rsidR="00185684">
              <w:t>7</w:t>
            </w:r>
            <w:r w:rsidR="00EB2619" w:rsidRPr="006600F2">
              <w:t>)</w:t>
            </w:r>
            <w:r w:rsidR="001C6E48" w:rsidRPr="006600F2">
              <w:t xml:space="preserve"> (</w:t>
            </w:r>
            <w:r w:rsidR="001C6E48" w:rsidRPr="006600F2">
              <w:rPr>
                <w:i/>
              </w:rPr>
              <w:t>if age&gt;70)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</w:tcPr>
          <w:p w:rsidR="00EB2619" w:rsidRPr="006600F2" w:rsidRDefault="00185684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>
              <w:t>3.5</w:t>
            </w:r>
          </w:p>
        </w:tc>
        <w:tc>
          <w:tcPr>
            <w:tcW w:w="2268" w:type="dxa"/>
            <w:tcBorders>
              <w:top w:val="single" w:sz="4" w:space="0" w:color="FFFFFF" w:themeColor="background1"/>
            </w:tcBorders>
          </w:tcPr>
          <w:p w:rsidR="00EB2619" w:rsidRPr="006600F2" w:rsidRDefault="00032D10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1.0</w:t>
            </w:r>
            <w:r w:rsidR="00185684">
              <w:t>24</w:t>
            </w:r>
            <w:r w:rsidRPr="006600F2">
              <w:t xml:space="preserve"> (1.0</w:t>
            </w:r>
            <w:r w:rsidR="00185684">
              <w:t>10</w:t>
            </w:r>
            <w:r w:rsidRPr="006600F2">
              <w:t>, 1.0</w:t>
            </w:r>
            <w:r w:rsidR="00185684">
              <w:t>38</w:t>
            </w:r>
            <w:r w:rsidRPr="006600F2"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:rsidR="00EB2619" w:rsidRPr="006600F2" w:rsidRDefault="00185684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>
              <w:t>0.001</w:t>
            </w:r>
          </w:p>
        </w:tc>
      </w:tr>
      <w:tr w:rsidR="00032D10" w:rsidRPr="006600F2" w:rsidTr="00FD57F0">
        <w:tc>
          <w:tcPr>
            <w:tcW w:w="3227" w:type="dxa"/>
          </w:tcPr>
          <w:p w:rsidR="00EB2619" w:rsidRPr="006600F2" w:rsidRDefault="00EB2619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Duration of diabetes (y)</w:t>
            </w:r>
          </w:p>
        </w:tc>
        <w:tc>
          <w:tcPr>
            <w:tcW w:w="1843" w:type="dxa"/>
          </w:tcPr>
          <w:p w:rsidR="00EB2619" w:rsidRPr="006600F2" w:rsidRDefault="00EB2619" w:rsidP="007216DD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3.3 (1.6, 5.</w:t>
            </w:r>
            <w:r w:rsidR="007216DD">
              <w:t>6</w:t>
            </w:r>
            <w:r w:rsidRPr="006600F2">
              <w:t>)</w:t>
            </w:r>
          </w:p>
        </w:tc>
        <w:tc>
          <w:tcPr>
            <w:tcW w:w="1984" w:type="dxa"/>
          </w:tcPr>
          <w:p w:rsidR="00EB2619" w:rsidRPr="006600F2" w:rsidRDefault="00EB2619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3.6 (1.9, 6.1)</w:t>
            </w:r>
          </w:p>
        </w:tc>
        <w:tc>
          <w:tcPr>
            <w:tcW w:w="2835" w:type="dxa"/>
          </w:tcPr>
          <w:p w:rsidR="00EB2619" w:rsidRPr="006600F2" w:rsidRDefault="00EB2619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-0.0</w:t>
            </w:r>
            <w:r w:rsidR="00185684">
              <w:t>30</w:t>
            </w:r>
            <w:r w:rsidRPr="006600F2">
              <w:t xml:space="preserve"> (0.006)</w:t>
            </w:r>
          </w:p>
        </w:tc>
        <w:tc>
          <w:tcPr>
            <w:tcW w:w="851" w:type="dxa"/>
          </w:tcPr>
          <w:p w:rsidR="00EB2619" w:rsidRPr="006600F2" w:rsidRDefault="00EB2619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-</w:t>
            </w:r>
            <w:r w:rsidR="00185684">
              <w:t>5.0</w:t>
            </w:r>
          </w:p>
        </w:tc>
        <w:tc>
          <w:tcPr>
            <w:tcW w:w="2268" w:type="dxa"/>
          </w:tcPr>
          <w:p w:rsidR="00EB2619" w:rsidRPr="006600F2" w:rsidRDefault="00D50708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971 (0.9</w:t>
            </w:r>
            <w:r w:rsidR="00185684">
              <w:t>59</w:t>
            </w:r>
            <w:r w:rsidRPr="006600F2">
              <w:t>, 0.98</w:t>
            </w:r>
            <w:r w:rsidR="00185684">
              <w:t>2</w:t>
            </w:r>
            <w:r w:rsidRPr="006600F2">
              <w:t>)</w:t>
            </w:r>
          </w:p>
        </w:tc>
        <w:tc>
          <w:tcPr>
            <w:tcW w:w="992" w:type="dxa"/>
          </w:tcPr>
          <w:p w:rsidR="00EB2619" w:rsidRPr="006600F2" w:rsidRDefault="00EB2619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&lt;0.0001</w:t>
            </w:r>
          </w:p>
        </w:tc>
      </w:tr>
      <w:tr w:rsidR="00032D10" w:rsidRPr="006600F2" w:rsidTr="00FD57F0">
        <w:tc>
          <w:tcPr>
            <w:tcW w:w="3227" w:type="dxa"/>
          </w:tcPr>
          <w:p w:rsidR="00EB2619" w:rsidRPr="006600F2" w:rsidRDefault="00EB2619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BMI (kg/m</w:t>
            </w:r>
            <w:r w:rsidRPr="006600F2">
              <w:rPr>
                <w:vertAlign w:val="superscript"/>
              </w:rPr>
              <w:t>2</w:t>
            </w:r>
            <w:r w:rsidRPr="006600F2">
              <w:t>)</w:t>
            </w:r>
          </w:p>
        </w:tc>
        <w:tc>
          <w:tcPr>
            <w:tcW w:w="1843" w:type="dxa"/>
          </w:tcPr>
          <w:p w:rsidR="00EB2619" w:rsidRPr="006600F2" w:rsidRDefault="00D50708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31.4 (27.7, 36.2)</w:t>
            </w:r>
          </w:p>
        </w:tc>
        <w:tc>
          <w:tcPr>
            <w:tcW w:w="1984" w:type="dxa"/>
          </w:tcPr>
          <w:p w:rsidR="00EB2619" w:rsidRPr="006600F2" w:rsidRDefault="00D50708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32.0 (28.0, 36.0)</w:t>
            </w:r>
          </w:p>
        </w:tc>
        <w:tc>
          <w:tcPr>
            <w:tcW w:w="2835" w:type="dxa"/>
          </w:tcPr>
          <w:p w:rsidR="00EB2619" w:rsidRPr="006600F2" w:rsidRDefault="00D50708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0</w:t>
            </w:r>
            <w:r w:rsidR="00185684">
              <w:t>28</w:t>
            </w:r>
            <w:r w:rsidRPr="006600F2">
              <w:t xml:space="preserve"> (0.00</w:t>
            </w:r>
            <w:r w:rsidR="00185684">
              <w:t>3</w:t>
            </w:r>
            <w:r w:rsidRPr="006600F2">
              <w:t>)</w:t>
            </w:r>
          </w:p>
        </w:tc>
        <w:tc>
          <w:tcPr>
            <w:tcW w:w="851" w:type="dxa"/>
          </w:tcPr>
          <w:p w:rsidR="00EB2619" w:rsidRPr="006600F2" w:rsidRDefault="00D50708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</w:t>
            </w:r>
            <w:r w:rsidR="00185684">
              <w:t>8</w:t>
            </w:r>
          </w:p>
        </w:tc>
        <w:tc>
          <w:tcPr>
            <w:tcW w:w="2268" w:type="dxa"/>
          </w:tcPr>
          <w:p w:rsidR="00EB2619" w:rsidRPr="006600F2" w:rsidRDefault="00D50708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1.00</w:t>
            </w:r>
            <w:r w:rsidR="00185684">
              <w:t>3</w:t>
            </w:r>
            <w:r w:rsidRPr="006600F2">
              <w:t xml:space="preserve"> (0.99</w:t>
            </w:r>
            <w:r w:rsidR="00185684">
              <w:t>6</w:t>
            </w:r>
            <w:r w:rsidRPr="006600F2">
              <w:t>, 1.0</w:t>
            </w:r>
            <w:r w:rsidR="00185684">
              <w:t>10</w:t>
            </w:r>
            <w:r w:rsidRPr="006600F2">
              <w:t>)</w:t>
            </w:r>
          </w:p>
        </w:tc>
        <w:tc>
          <w:tcPr>
            <w:tcW w:w="992" w:type="dxa"/>
          </w:tcPr>
          <w:p w:rsidR="00EB2619" w:rsidRPr="006600F2" w:rsidRDefault="00D50708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</w:t>
            </w:r>
            <w:r w:rsidR="00185684">
              <w:t>8</w:t>
            </w:r>
          </w:p>
        </w:tc>
      </w:tr>
      <w:tr w:rsidR="00320C28" w:rsidRPr="006600F2" w:rsidTr="00FD57F0">
        <w:trPr>
          <w:trHeight w:val="326"/>
        </w:trPr>
        <w:tc>
          <w:tcPr>
            <w:tcW w:w="3227" w:type="dxa"/>
            <w:vMerge w:val="restart"/>
          </w:tcPr>
          <w:p w:rsidR="00320C28" w:rsidRPr="006600F2" w:rsidRDefault="00320C28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Mean no of tablets per day†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:rsidR="00320C28" w:rsidRPr="007216DD" w:rsidRDefault="007216DD" w:rsidP="007216DD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FD57F0">
              <w:t>5.5</w:t>
            </w:r>
            <w:r w:rsidR="00320C28" w:rsidRPr="007216DD">
              <w:t xml:space="preserve"> (</w:t>
            </w:r>
            <w:r w:rsidRPr="00FD57F0">
              <w:t>3.5</w:t>
            </w:r>
            <w:r w:rsidR="00320C28" w:rsidRPr="007216DD">
              <w:t xml:space="preserve">, </w:t>
            </w:r>
            <w:r w:rsidRPr="00FD57F0">
              <w:t>8.4</w:t>
            </w:r>
            <w:r w:rsidR="00320C28" w:rsidRPr="007216DD">
              <w:t>)</w:t>
            </w:r>
          </w:p>
        </w:tc>
        <w:tc>
          <w:tcPr>
            <w:tcW w:w="1984" w:type="dxa"/>
            <w:tcBorders>
              <w:bottom w:val="single" w:sz="4" w:space="0" w:color="FFFFFF" w:themeColor="background1"/>
            </w:tcBorders>
          </w:tcPr>
          <w:p w:rsidR="00320C28" w:rsidRPr="007216DD" w:rsidRDefault="007216DD" w:rsidP="007216DD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FD57F0">
              <w:t>7.1</w:t>
            </w:r>
            <w:r w:rsidR="00320C28" w:rsidRPr="007216DD">
              <w:t xml:space="preserve"> (</w:t>
            </w:r>
            <w:r w:rsidRPr="00FD57F0">
              <w:t>4.6</w:t>
            </w:r>
            <w:r w:rsidR="00320C28" w:rsidRPr="007216DD">
              <w:t xml:space="preserve">, </w:t>
            </w:r>
            <w:r w:rsidRPr="00FD57F0">
              <w:t>10.</w:t>
            </w:r>
            <w:r w:rsidR="00320C28" w:rsidRPr="007216DD">
              <w:t>6)</w:t>
            </w:r>
          </w:p>
        </w:tc>
        <w:tc>
          <w:tcPr>
            <w:tcW w:w="2835" w:type="dxa"/>
            <w:tcBorders>
              <w:bottom w:val="single" w:sz="4" w:space="0" w:color="FFFFFF" w:themeColor="background1"/>
            </w:tcBorders>
          </w:tcPr>
          <w:p w:rsidR="00320C28" w:rsidRPr="00A5252B" w:rsidRDefault="00320C28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16687E">
              <w:t>-0.14</w:t>
            </w:r>
            <w:r w:rsidR="00185684">
              <w:t>9</w:t>
            </w:r>
            <w:r w:rsidRPr="0016687E">
              <w:t xml:space="preserve"> (0.008)</w:t>
            </w:r>
            <w:r w:rsidRPr="0016687E">
              <w:rPr>
                <w:i/>
              </w:rPr>
              <w:t xml:space="preserve"> (if </w:t>
            </w:r>
            <w:r w:rsidRPr="0016687E">
              <w:rPr>
                <w:i/>
                <w:u w:val="single"/>
              </w:rPr>
              <w:t>&lt;</w:t>
            </w:r>
            <w:r w:rsidRPr="00A5252B">
              <w:rPr>
                <w:i/>
              </w:rPr>
              <w:t>10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</w:tcPr>
          <w:p w:rsidR="00320C28" w:rsidRPr="006600F2" w:rsidRDefault="00320C28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-1</w:t>
            </w:r>
            <w:r w:rsidR="00185684">
              <w:t>9.3</w:t>
            </w:r>
          </w:p>
        </w:tc>
        <w:tc>
          <w:tcPr>
            <w:tcW w:w="2268" w:type="dxa"/>
            <w:tcBorders>
              <w:bottom w:val="single" w:sz="4" w:space="0" w:color="FFFFFF" w:themeColor="background1"/>
            </w:tcBorders>
          </w:tcPr>
          <w:p w:rsidR="00320C28" w:rsidRPr="006600F2" w:rsidRDefault="00320C28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86</w:t>
            </w:r>
            <w:r w:rsidR="00185684">
              <w:t>2</w:t>
            </w:r>
            <w:r w:rsidRPr="006600F2">
              <w:t xml:space="preserve"> (0.8</w:t>
            </w:r>
            <w:r w:rsidR="00185684">
              <w:t>49</w:t>
            </w:r>
            <w:r w:rsidRPr="006600F2">
              <w:t>, 0.87</w:t>
            </w:r>
            <w:r w:rsidR="00185684">
              <w:t>5</w:t>
            </w:r>
            <w:r w:rsidRPr="006600F2">
              <w:t>)</w:t>
            </w:r>
          </w:p>
        </w:tc>
        <w:tc>
          <w:tcPr>
            <w:tcW w:w="992" w:type="dxa"/>
            <w:tcBorders>
              <w:bottom w:val="single" w:sz="4" w:space="0" w:color="FFFFFF" w:themeColor="background1"/>
            </w:tcBorders>
          </w:tcPr>
          <w:p w:rsidR="00320C28" w:rsidRPr="006600F2" w:rsidRDefault="00320C28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&lt;0.0001</w:t>
            </w:r>
          </w:p>
        </w:tc>
      </w:tr>
      <w:tr w:rsidR="00320C28" w:rsidRPr="006600F2" w:rsidTr="00FD57F0">
        <w:trPr>
          <w:trHeight w:val="263"/>
        </w:trPr>
        <w:tc>
          <w:tcPr>
            <w:tcW w:w="3227" w:type="dxa"/>
            <w:vMerge/>
          </w:tcPr>
          <w:p w:rsidR="00320C28" w:rsidRPr="006600F2" w:rsidRDefault="00320C28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</w:tcPr>
          <w:p w:rsidR="00320C28" w:rsidRPr="006600F2" w:rsidRDefault="00320C28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</w:tcPr>
          <w:p w:rsidR="00320C28" w:rsidRPr="006600F2" w:rsidRDefault="00320C28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</w:p>
        </w:tc>
        <w:tc>
          <w:tcPr>
            <w:tcW w:w="2835" w:type="dxa"/>
            <w:tcBorders>
              <w:top w:val="single" w:sz="4" w:space="0" w:color="FFFFFF" w:themeColor="background1"/>
            </w:tcBorders>
          </w:tcPr>
          <w:p w:rsidR="00320C28" w:rsidRPr="006600F2" w:rsidRDefault="00320C28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00</w:t>
            </w:r>
            <w:r w:rsidR="00185684">
              <w:t>6</w:t>
            </w:r>
            <w:r w:rsidRPr="006600F2">
              <w:t xml:space="preserve"> (0.00</w:t>
            </w:r>
            <w:r w:rsidR="00185684">
              <w:t>8</w:t>
            </w:r>
            <w:r w:rsidRPr="006600F2">
              <w:t xml:space="preserve">) </w:t>
            </w:r>
            <w:r w:rsidRPr="006600F2">
              <w:rPr>
                <w:i/>
              </w:rPr>
              <w:t>(if &gt;10)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</w:tcPr>
          <w:p w:rsidR="00320C28" w:rsidRPr="006600F2" w:rsidRDefault="00320C28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</w:t>
            </w:r>
            <w:r w:rsidR="00185684">
              <w:t>72</w:t>
            </w:r>
          </w:p>
        </w:tc>
        <w:tc>
          <w:tcPr>
            <w:tcW w:w="2268" w:type="dxa"/>
            <w:tcBorders>
              <w:top w:val="single" w:sz="4" w:space="0" w:color="FFFFFF" w:themeColor="background1"/>
            </w:tcBorders>
          </w:tcPr>
          <w:p w:rsidR="00320C28" w:rsidRPr="006600F2" w:rsidRDefault="00320C28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1.00</w:t>
            </w:r>
            <w:r w:rsidR="00185684">
              <w:t>6</w:t>
            </w:r>
            <w:r w:rsidRPr="006600F2">
              <w:t xml:space="preserve"> (0.9</w:t>
            </w:r>
            <w:r w:rsidR="00185684">
              <w:t>90</w:t>
            </w:r>
            <w:r w:rsidRPr="006600F2">
              <w:t>, 1.0</w:t>
            </w:r>
            <w:r w:rsidR="00185684">
              <w:t>21</w:t>
            </w:r>
            <w:r w:rsidRPr="006600F2"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:rsidR="00320C28" w:rsidRPr="006600F2" w:rsidRDefault="00320C28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</w:t>
            </w:r>
            <w:r w:rsidR="00185684">
              <w:t>3</w:t>
            </w:r>
          </w:p>
        </w:tc>
      </w:tr>
      <w:tr w:rsidR="00032D10" w:rsidRPr="006600F2" w:rsidTr="00FD57F0">
        <w:tc>
          <w:tcPr>
            <w:tcW w:w="3227" w:type="dxa"/>
            <w:tcBorders>
              <w:top w:val="single" w:sz="4" w:space="0" w:color="FFFFFF" w:themeColor="background1"/>
            </w:tcBorders>
          </w:tcPr>
          <w:p w:rsidR="00EB2619" w:rsidRPr="006600F2" w:rsidRDefault="00EB2619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HbA1c (</w:t>
            </w:r>
            <w:proofErr w:type="spellStart"/>
            <w:r w:rsidRPr="006600F2">
              <w:t>mmol</w:t>
            </w:r>
            <w:proofErr w:type="spellEnd"/>
            <w:r w:rsidRPr="006600F2">
              <w:t>/</w:t>
            </w:r>
            <w:proofErr w:type="spellStart"/>
            <w:r w:rsidRPr="006600F2">
              <w:t>mol</w:t>
            </w:r>
            <w:proofErr w:type="spellEnd"/>
            <w:r w:rsidRPr="006600F2">
              <w:t>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</w:tcPr>
          <w:p w:rsidR="00EB2619" w:rsidRPr="006600F2" w:rsidRDefault="00BD7DE2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69.4 (61.9, 82.0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</w:tcPr>
          <w:p w:rsidR="00EB2619" w:rsidRPr="006600F2" w:rsidRDefault="00BD7DE2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66 (60, 77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</w:tcBorders>
          </w:tcPr>
          <w:p w:rsidR="00EB2619" w:rsidRPr="006600F2" w:rsidRDefault="00BD7DE2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0.012 (0.001)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</w:tcPr>
          <w:p w:rsidR="00EB2619" w:rsidRPr="006600F2" w:rsidRDefault="00BD7DE2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9.</w:t>
            </w:r>
            <w:r w:rsidR="00185684">
              <w:t>9</w:t>
            </w:r>
          </w:p>
        </w:tc>
        <w:tc>
          <w:tcPr>
            <w:tcW w:w="2268" w:type="dxa"/>
            <w:tcBorders>
              <w:top w:val="single" w:sz="4" w:space="0" w:color="FFFFFF" w:themeColor="background1"/>
            </w:tcBorders>
          </w:tcPr>
          <w:p w:rsidR="00EB2619" w:rsidRPr="006600F2" w:rsidRDefault="00BD7DE2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1.012 (1.0</w:t>
            </w:r>
            <w:r w:rsidR="00185684">
              <w:t>10</w:t>
            </w:r>
            <w:r w:rsidRPr="006600F2">
              <w:t>, 1.01</w:t>
            </w:r>
            <w:r w:rsidR="00185684">
              <w:t>5</w:t>
            </w:r>
            <w:r w:rsidRPr="006600F2"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:rsidR="00EB2619" w:rsidRPr="006600F2" w:rsidRDefault="00BD7DE2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6600F2">
              <w:t>&lt;0.0001</w:t>
            </w:r>
          </w:p>
        </w:tc>
      </w:tr>
      <w:tr w:rsidR="00032D10" w:rsidRPr="006600F2" w:rsidTr="00FD57F0">
        <w:tc>
          <w:tcPr>
            <w:tcW w:w="3227" w:type="dxa"/>
          </w:tcPr>
          <w:p w:rsidR="00EB2619" w:rsidRPr="008D540E" w:rsidRDefault="00EB2619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rPr>
                <w:color w:val="000000" w:themeColor="text1"/>
                <w:kern w:val="24"/>
              </w:rPr>
              <w:t xml:space="preserve">On </w:t>
            </w:r>
            <w:r w:rsidR="00416FC6">
              <w:rPr>
                <w:color w:val="000000" w:themeColor="text1"/>
                <w:kern w:val="24"/>
              </w:rPr>
              <w:t>BP</w:t>
            </w:r>
            <w:r w:rsidR="00E8052B" w:rsidRPr="008D540E">
              <w:rPr>
                <w:color w:val="000000" w:themeColor="text1"/>
                <w:kern w:val="24"/>
              </w:rPr>
              <w:t xml:space="preserve"> lowering therapy</w:t>
            </w:r>
            <w:r w:rsidRPr="008D540E">
              <w:rPr>
                <w:color w:val="000000" w:themeColor="text1"/>
                <w:kern w:val="24"/>
              </w:rPr>
              <w:t>*</w:t>
            </w:r>
          </w:p>
        </w:tc>
        <w:tc>
          <w:tcPr>
            <w:tcW w:w="1843" w:type="dxa"/>
          </w:tcPr>
          <w:p w:rsidR="00EB2619" w:rsidRPr="008D540E" w:rsidRDefault="005437C8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65%</w:t>
            </w:r>
          </w:p>
        </w:tc>
        <w:tc>
          <w:tcPr>
            <w:tcW w:w="1984" w:type="dxa"/>
          </w:tcPr>
          <w:p w:rsidR="00EB2619" w:rsidRPr="008D540E" w:rsidRDefault="005437C8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73%</w:t>
            </w:r>
          </w:p>
        </w:tc>
        <w:tc>
          <w:tcPr>
            <w:tcW w:w="2835" w:type="dxa"/>
          </w:tcPr>
          <w:p w:rsidR="00EB2619" w:rsidRPr="008D540E" w:rsidRDefault="005437C8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-0.3</w:t>
            </w:r>
            <w:r w:rsidR="00185684">
              <w:t>43</w:t>
            </w:r>
            <w:r w:rsidRPr="008D540E">
              <w:t xml:space="preserve"> (0.040)</w:t>
            </w:r>
          </w:p>
        </w:tc>
        <w:tc>
          <w:tcPr>
            <w:tcW w:w="851" w:type="dxa"/>
          </w:tcPr>
          <w:p w:rsidR="00EB2619" w:rsidRPr="008D540E" w:rsidRDefault="005437C8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-8.</w:t>
            </w:r>
            <w:r w:rsidR="00185684">
              <w:t>6</w:t>
            </w:r>
          </w:p>
        </w:tc>
        <w:tc>
          <w:tcPr>
            <w:tcW w:w="2268" w:type="dxa"/>
          </w:tcPr>
          <w:p w:rsidR="00EB2619" w:rsidRPr="008D540E" w:rsidRDefault="005437C8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0.70</w:t>
            </w:r>
            <w:r w:rsidR="00185684">
              <w:t>9</w:t>
            </w:r>
            <w:r w:rsidRPr="008D540E">
              <w:t xml:space="preserve"> (0.65</w:t>
            </w:r>
            <w:r w:rsidR="00185684">
              <w:t>6</w:t>
            </w:r>
            <w:r w:rsidRPr="008D540E">
              <w:t>, 0.76</w:t>
            </w:r>
            <w:r w:rsidR="00185684">
              <w:t>7</w:t>
            </w:r>
            <w:r w:rsidRPr="008D540E">
              <w:t>)</w:t>
            </w:r>
          </w:p>
        </w:tc>
        <w:tc>
          <w:tcPr>
            <w:tcW w:w="992" w:type="dxa"/>
          </w:tcPr>
          <w:p w:rsidR="00EB2619" w:rsidRPr="008D540E" w:rsidRDefault="005437C8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&lt;0.0001</w:t>
            </w:r>
          </w:p>
        </w:tc>
      </w:tr>
      <w:tr w:rsidR="00032D10" w:rsidRPr="006600F2" w:rsidTr="00FD57F0">
        <w:tc>
          <w:tcPr>
            <w:tcW w:w="3227" w:type="dxa"/>
          </w:tcPr>
          <w:p w:rsidR="00EB2619" w:rsidRPr="008D540E" w:rsidRDefault="00E8052B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rPr>
                <w:color w:val="000000" w:themeColor="text1"/>
                <w:kern w:val="24"/>
              </w:rPr>
              <w:t>On l</w:t>
            </w:r>
            <w:r w:rsidR="00EB2619" w:rsidRPr="008D540E">
              <w:rPr>
                <w:color w:val="000000" w:themeColor="text1"/>
                <w:kern w:val="24"/>
              </w:rPr>
              <w:t xml:space="preserve">ipid lowering </w:t>
            </w:r>
            <w:r w:rsidRPr="008D540E">
              <w:rPr>
                <w:color w:val="000000" w:themeColor="text1"/>
                <w:kern w:val="24"/>
              </w:rPr>
              <w:t>therapy</w:t>
            </w:r>
            <w:r w:rsidR="00EB2619" w:rsidRPr="008D540E">
              <w:rPr>
                <w:color w:val="000000" w:themeColor="text1"/>
                <w:kern w:val="24"/>
              </w:rPr>
              <w:t>*</w:t>
            </w:r>
          </w:p>
        </w:tc>
        <w:tc>
          <w:tcPr>
            <w:tcW w:w="1843" w:type="dxa"/>
          </w:tcPr>
          <w:p w:rsidR="00EB2619" w:rsidRPr="008D540E" w:rsidRDefault="007D7F8A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71%</w:t>
            </w:r>
          </w:p>
        </w:tc>
        <w:tc>
          <w:tcPr>
            <w:tcW w:w="1984" w:type="dxa"/>
          </w:tcPr>
          <w:p w:rsidR="00EB2619" w:rsidRPr="008D540E" w:rsidRDefault="007D7F8A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79%</w:t>
            </w:r>
          </w:p>
        </w:tc>
        <w:tc>
          <w:tcPr>
            <w:tcW w:w="2835" w:type="dxa"/>
          </w:tcPr>
          <w:p w:rsidR="00EB2619" w:rsidRPr="008D540E" w:rsidRDefault="007D7F8A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-0.4</w:t>
            </w:r>
            <w:r w:rsidR="00185684">
              <w:t>13</w:t>
            </w:r>
            <w:r w:rsidRPr="008D540E">
              <w:t xml:space="preserve"> (0.04</w:t>
            </w:r>
            <w:r w:rsidR="00185684">
              <w:t>2</w:t>
            </w:r>
            <w:r w:rsidRPr="008D540E">
              <w:t>)</w:t>
            </w:r>
          </w:p>
        </w:tc>
        <w:tc>
          <w:tcPr>
            <w:tcW w:w="851" w:type="dxa"/>
          </w:tcPr>
          <w:p w:rsidR="00EB2619" w:rsidRPr="008D540E" w:rsidRDefault="007D7F8A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-9.</w:t>
            </w:r>
            <w:r w:rsidR="00185684">
              <w:t>8</w:t>
            </w:r>
          </w:p>
        </w:tc>
        <w:tc>
          <w:tcPr>
            <w:tcW w:w="2268" w:type="dxa"/>
          </w:tcPr>
          <w:p w:rsidR="00EB2619" w:rsidRPr="008D540E" w:rsidRDefault="007D7F8A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0.6</w:t>
            </w:r>
            <w:r w:rsidR="00185684">
              <w:t>61</w:t>
            </w:r>
            <w:r w:rsidRPr="008D540E">
              <w:t xml:space="preserve"> (0.6</w:t>
            </w:r>
            <w:r w:rsidR="00185684">
              <w:t>09</w:t>
            </w:r>
            <w:r w:rsidRPr="008D540E">
              <w:t>, 0.7</w:t>
            </w:r>
            <w:r w:rsidR="00185684">
              <w:t>1</w:t>
            </w:r>
            <w:r w:rsidRPr="008D540E">
              <w:t>8)</w:t>
            </w:r>
          </w:p>
        </w:tc>
        <w:tc>
          <w:tcPr>
            <w:tcW w:w="992" w:type="dxa"/>
          </w:tcPr>
          <w:p w:rsidR="00EB2619" w:rsidRPr="008D540E" w:rsidRDefault="007D7F8A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&lt;0.0001</w:t>
            </w:r>
          </w:p>
        </w:tc>
      </w:tr>
      <w:tr w:rsidR="00032D10" w:rsidRPr="006600F2" w:rsidTr="00FD57F0">
        <w:tc>
          <w:tcPr>
            <w:tcW w:w="3227" w:type="dxa"/>
          </w:tcPr>
          <w:p w:rsidR="00EB2619" w:rsidRPr="008D540E" w:rsidRDefault="00E8052B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rPr>
                <w:color w:val="000000" w:themeColor="text1"/>
                <w:kern w:val="24"/>
              </w:rPr>
              <w:t>On a</w:t>
            </w:r>
            <w:r w:rsidR="00EB2619" w:rsidRPr="008D540E">
              <w:rPr>
                <w:color w:val="000000" w:themeColor="text1"/>
                <w:kern w:val="24"/>
              </w:rPr>
              <w:t>nti-depressant*</w:t>
            </w:r>
          </w:p>
        </w:tc>
        <w:tc>
          <w:tcPr>
            <w:tcW w:w="1843" w:type="dxa"/>
          </w:tcPr>
          <w:p w:rsidR="00EB2619" w:rsidRPr="008D540E" w:rsidRDefault="007D7F8A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19%</w:t>
            </w:r>
          </w:p>
        </w:tc>
        <w:tc>
          <w:tcPr>
            <w:tcW w:w="1984" w:type="dxa"/>
          </w:tcPr>
          <w:p w:rsidR="00EB2619" w:rsidRPr="008D540E" w:rsidRDefault="007D7F8A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17%</w:t>
            </w:r>
          </w:p>
        </w:tc>
        <w:tc>
          <w:tcPr>
            <w:tcW w:w="2835" w:type="dxa"/>
          </w:tcPr>
          <w:p w:rsidR="00EB2619" w:rsidRPr="008D540E" w:rsidRDefault="007D7F8A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0.09</w:t>
            </w:r>
            <w:r w:rsidR="00185684">
              <w:t>5</w:t>
            </w:r>
            <w:r w:rsidRPr="008D540E">
              <w:t xml:space="preserve"> (0.04</w:t>
            </w:r>
            <w:r w:rsidR="00185684">
              <w:t>8</w:t>
            </w:r>
            <w:r w:rsidRPr="008D540E">
              <w:t>)</w:t>
            </w:r>
          </w:p>
        </w:tc>
        <w:tc>
          <w:tcPr>
            <w:tcW w:w="851" w:type="dxa"/>
          </w:tcPr>
          <w:p w:rsidR="00EB2619" w:rsidRPr="008D540E" w:rsidRDefault="00185684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>
              <w:t>2.0</w:t>
            </w:r>
          </w:p>
        </w:tc>
        <w:tc>
          <w:tcPr>
            <w:tcW w:w="2268" w:type="dxa"/>
          </w:tcPr>
          <w:p w:rsidR="00EB2619" w:rsidRPr="008D540E" w:rsidRDefault="007D7F8A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1.09</w:t>
            </w:r>
            <w:r w:rsidR="00185684">
              <w:t>9</w:t>
            </w:r>
            <w:r w:rsidRPr="008D540E">
              <w:t xml:space="preserve"> (0.99</w:t>
            </w:r>
            <w:r w:rsidR="00185684">
              <w:t>9</w:t>
            </w:r>
            <w:r w:rsidRPr="008D540E">
              <w:t>, 1.207)</w:t>
            </w:r>
          </w:p>
        </w:tc>
        <w:tc>
          <w:tcPr>
            <w:tcW w:w="992" w:type="dxa"/>
          </w:tcPr>
          <w:p w:rsidR="00EB2619" w:rsidRPr="008D540E" w:rsidRDefault="007D7F8A" w:rsidP="00185684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0.05</w:t>
            </w:r>
            <w:r w:rsidR="00185684">
              <w:t>2</w:t>
            </w:r>
          </w:p>
        </w:tc>
      </w:tr>
      <w:tr w:rsidR="00185684" w:rsidRPr="006600F2" w:rsidTr="00FD57F0">
        <w:trPr>
          <w:trHeight w:val="253"/>
        </w:trPr>
        <w:tc>
          <w:tcPr>
            <w:tcW w:w="3227" w:type="dxa"/>
          </w:tcPr>
          <w:p w:rsidR="00185684" w:rsidRPr="008D540E" w:rsidRDefault="00185684" w:rsidP="00FD57F0">
            <w:pPr>
              <w:pStyle w:val="Firstparagraph"/>
              <w:spacing w:beforeLines="20" w:before="48" w:afterLines="20" w:after="48" w:line="240" w:lineRule="auto"/>
              <w:jc w:val="center"/>
            </w:pPr>
            <w:proofErr w:type="spellStart"/>
            <w:r w:rsidRPr="008D540E">
              <w:rPr>
                <w:color w:val="000000" w:themeColor="text1"/>
                <w:kern w:val="24"/>
              </w:rPr>
              <w:t>Charlson</w:t>
            </w:r>
            <w:proofErr w:type="spellEnd"/>
            <w:r w:rsidRPr="008D540E">
              <w:rPr>
                <w:color w:val="000000" w:themeColor="text1"/>
                <w:kern w:val="24"/>
              </w:rPr>
              <w:t xml:space="preserve"> Index</w:t>
            </w:r>
          </w:p>
        </w:tc>
        <w:tc>
          <w:tcPr>
            <w:tcW w:w="1843" w:type="dxa"/>
          </w:tcPr>
          <w:p w:rsidR="00185684" w:rsidRPr="008D540E" w:rsidRDefault="00185684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1 (1, 3)</w:t>
            </w:r>
          </w:p>
        </w:tc>
        <w:tc>
          <w:tcPr>
            <w:tcW w:w="1984" w:type="dxa"/>
          </w:tcPr>
          <w:p w:rsidR="00185684" w:rsidRPr="008D540E" w:rsidRDefault="00185684" w:rsidP="00416FC6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2 (1, 3)</w:t>
            </w:r>
          </w:p>
        </w:tc>
        <w:tc>
          <w:tcPr>
            <w:tcW w:w="2835" w:type="dxa"/>
          </w:tcPr>
          <w:p w:rsidR="00185684" w:rsidRPr="008D540E" w:rsidRDefault="00185684" w:rsidP="00080A7C">
            <w:pPr>
              <w:pStyle w:val="Firstparagraph"/>
              <w:spacing w:beforeLines="20" w:before="48" w:afterLines="20" w:after="48" w:line="240" w:lineRule="auto"/>
              <w:jc w:val="center"/>
              <w:rPr>
                <w:i/>
              </w:rPr>
            </w:pPr>
            <w:r w:rsidRPr="008D540E">
              <w:t>-0.0</w:t>
            </w:r>
            <w:r>
              <w:t>70</w:t>
            </w:r>
            <w:r w:rsidRPr="008D540E">
              <w:t xml:space="preserve"> (0.01</w:t>
            </w:r>
            <w:r>
              <w:t>4</w:t>
            </w:r>
            <w:r w:rsidRPr="008D540E">
              <w:t xml:space="preserve">) </w:t>
            </w:r>
            <w:r w:rsidRPr="008D540E">
              <w:rPr>
                <w:i/>
              </w:rPr>
              <w:t>(if</w:t>
            </w:r>
            <w:r w:rsidRPr="008D540E">
              <w:rPr>
                <w:i/>
                <w:u w:val="single"/>
              </w:rPr>
              <w:t>&lt;</w:t>
            </w:r>
            <w:r w:rsidRPr="008D540E">
              <w:rPr>
                <w:i/>
              </w:rPr>
              <w:t>5)</w:t>
            </w:r>
          </w:p>
        </w:tc>
        <w:tc>
          <w:tcPr>
            <w:tcW w:w="851" w:type="dxa"/>
          </w:tcPr>
          <w:p w:rsidR="00185684" w:rsidRPr="008D540E" w:rsidRDefault="00185684" w:rsidP="00080A7C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-5.</w:t>
            </w:r>
            <w:r>
              <w:t>0</w:t>
            </w:r>
          </w:p>
        </w:tc>
        <w:tc>
          <w:tcPr>
            <w:tcW w:w="2268" w:type="dxa"/>
          </w:tcPr>
          <w:p w:rsidR="00185684" w:rsidRPr="008D540E" w:rsidRDefault="00185684" w:rsidP="00080A7C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0.9</w:t>
            </w:r>
            <w:r>
              <w:t>32</w:t>
            </w:r>
            <w:r w:rsidRPr="008D540E">
              <w:t xml:space="preserve"> (0.</w:t>
            </w:r>
            <w:r>
              <w:t>907</w:t>
            </w:r>
            <w:r w:rsidRPr="008D540E">
              <w:t>, 0.9</w:t>
            </w:r>
            <w:r>
              <w:t>5</w:t>
            </w:r>
            <w:r w:rsidRPr="008D540E">
              <w:t>8)</w:t>
            </w:r>
          </w:p>
        </w:tc>
        <w:tc>
          <w:tcPr>
            <w:tcW w:w="992" w:type="dxa"/>
          </w:tcPr>
          <w:p w:rsidR="00185684" w:rsidRPr="008D540E" w:rsidRDefault="00185684" w:rsidP="00080A7C">
            <w:pPr>
              <w:pStyle w:val="Firstparagraph"/>
              <w:spacing w:beforeLines="20" w:before="48" w:afterLines="20" w:after="48" w:line="240" w:lineRule="auto"/>
              <w:jc w:val="center"/>
            </w:pPr>
            <w:r w:rsidRPr="008D540E">
              <w:t>&lt;0.0001</w:t>
            </w:r>
          </w:p>
        </w:tc>
      </w:tr>
    </w:tbl>
    <w:p w:rsidR="00416FC6" w:rsidRDefault="00931490" w:rsidP="00416FC6">
      <w:pPr>
        <w:pStyle w:val="Firstparagraph"/>
        <w:spacing w:before="0" w:after="0" w:line="240" w:lineRule="auto"/>
      </w:pPr>
      <w:r w:rsidRPr="006600F2">
        <w:t>*as determined by prescriptions in 3 months preceding the start date of the diabetes drug</w:t>
      </w:r>
    </w:p>
    <w:p w:rsidR="00457B07" w:rsidRPr="006600F2" w:rsidRDefault="00931490" w:rsidP="00416FC6">
      <w:pPr>
        <w:pStyle w:val="Firstparagraph"/>
        <w:spacing w:before="0" w:after="0" w:line="240" w:lineRule="auto"/>
      </w:pPr>
      <w:r w:rsidRPr="006600F2">
        <w:t xml:space="preserve">† </w:t>
      </w:r>
      <w:proofErr w:type="gramStart"/>
      <w:r w:rsidR="00FD57F0">
        <w:t>age</w:t>
      </w:r>
      <w:proofErr w:type="gramEnd"/>
      <w:r w:rsidR="00FD57F0">
        <w:t xml:space="preserve"> at drug start and</w:t>
      </w:r>
      <w:r w:rsidR="00457B07" w:rsidRPr="006600F2">
        <w:t xml:space="preserve"> mean no. of tablets per day non-linear</w:t>
      </w:r>
      <w:r w:rsidR="006E57FF">
        <w:t xml:space="preserve"> (supplementary figure 1)</w:t>
      </w:r>
      <w:r w:rsidR="00457B07" w:rsidRPr="006600F2">
        <w:t>: slopes of two regression lines presented for ease of interpretation</w:t>
      </w:r>
      <w:r w:rsidR="0086765A">
        <w:t>.</w:t>
      </w:r>
    </w:p>
    <w:p w:rsidR="008D540E" w:rsidRPr="006600F2" w:rsidRDefault="00FD57F0" w:rsidP="00E8052B">
      <w:pPr>
        <w:pStyle w:val="Firstparagraph"/>
      </w:pPr>
      <w:r>
        <w:t xml:space="preserve">Supplementary </w:t>
      </w:r>
      <w:r w:rsidR="00457B07" w:rsidRPr="006600F2">
        <w:t xml:space="preserve">Table </w:t>
      </w:r>
      <w:r>
        <w:t>7</w:t>
      </w:r>
      <w:r w:rsidR="00457B07" w:rsidRPr="006600F2">
        <w:t xml:space="preserve">: Coefficients from full multivariable logistic regression model of predictors of non-adherence to second diabetes drug.  </w:t>
      </w:r>
      <w:proofErr w:type="gramStart"/>
      <w:r w:rsidR="00457B07" w:rsidRPr="006600F2">
        <w:t>β</w:t>
      </w:r>
      <w:proofErr w:type="gramEnd"/>
      <w:r w:rsidR="00457B07" w:rsidRPr="006600F2">
        <w:t xml:space="preserve"> (SE) represents the log odds ratio of being non-adherent per unit  increase in the predictor and its associated standard error, z is the test statistic (β/SE), OR (95% CI) is the odds ratio for being non-adherent per unit increase in the predict and the associated 95% confidence interval, p is the p value.  </w:t>
      </w:r>
      <w:proofErr w:type="gramStart"/>
      <w:r w:rsidR="00457B07" w:rsidRPr="006600F2">
        <w:t>Positive β coefficients and odds ratios &gt;1 represent higher likelihood of being non-adherent as the predictor increases.</w:t>
      </w:r>
      <w:proofErr w:type="gramEnd"/>
    </w:p>
    <w:tbl>
      <w:tblPr>
        <w:tblStyle w:val="TableGrid"/>
        <w:tblW w:w="12866" w:type="dxa"/>
        <w:tblLayout w:type="fixed"/>
        <w:tblLook w:val="04A0" w:firstRow="1" w:lastRow="0" w:firstColumn="1" w:lastColumn="0" w:noHBand="0" w:noVBand="1"/>
      </w:tblPr>
      <w:tblGrid>
        <w:gridCol w:w="3794"/>
        <w:gridCol w:w="2126"/>
        <w:gridCol w:w="2126"/>
        <w:gridCol w:w="2977"/>
        <w:gridCol w:w="1843"/>
      </w:tblGrid>
      <w:tr w:rsidR="00E8052B" w:rsidRPr="006600F2" w:rsidTr="00E8052B">
        <w:trPr>
          <w:trHeight w:val="438"/>
        </w:trPr>
        <w:tc>
          <w:tcPr>
            <w:tcW w:w="3794" w:type="dxa"/>
            <w:hideMark/>
          </w:tcPr>
          <w:p w:rsidR="00457B07" w:rsidRPr="008D540E" w:rsidRDefault="00457B07" w:rsidP="008D540E">
            <w:pPr>
              <w:pStyle w:val="Firstparagraph"/>
              <w:spacing w:line="240" w:lineRule="auto"/>
            </w:pPr>
          </w:p>
        </w:tc>
        <w:tc>
          <w:tcPr>
            <w:tcW w:w="2126" w:type="dxa"/>
            <w:hideMark/>
          </w:tcPr>
          <w:p w:rsidR="00457B07" w:rsidRPr="008D540E" w:rsidRDefault="00457B07" w:rsidP="008D540E">
            <w:pPr>
              <w:pStyle w:val="Firstparagraph"/>
              <w:spacing w:line="240" w:lineRule="auto"/>
              <w:jc w:val="center"/>
            </w:pPr>
            <w:r w:rsidRPr="008D540E">
              <w:t>β (SE)</w:t>
            </w:r>
          </w:p>
        </w:tc>
        <w:tc>
          <w:tcPr>
            <w:tcW w:w="2126" w:type="dxa"/>
            <w:hideMark/>
          </w:tcPr>
          <w:p w:rsidR="00457B07" w:rsidRPr="008D540E" w:rsidRDefault="00457B07" w:rsidP="008D540E">
            <w:pPr>
              <w:pStyle w:val="Firstparagraph"/>
              <w:spacing w:line="240" w:lineRule="auto"/>
              <w:jc w:val="center"/>
            </w:pPr>
            <w:r w:rsidRPr="008D540E">
              <w:t>z</w:t>
            </w:r>
          </w:p>
        </w:tc>
        <w:tc>
          <w:tcPr>
            <w:tcW w:w="2977" w:type="dxa"/>
            <w:hideMark/>
          </w:tcPr>
          <w:p w:rsidR="00457B07" w:rsidRPr="008D540E" w:rsidRDefault="00457B07" w:rsidP="008D540E">
            <w:pPr>
              <w:pStyle w:val="Firstparagraph"/>
              <w:spacing w:line="240" w:lineRule="auto"/>
              <w:jc w:val="center"/>
            </w:pPr>
            <w:r w:rsidRPr="008D540E">
              <w:t>OR (95% CI)</w:t>
            </w:r>
          </w:p>
        </w:tc>
        <w:tc>
          <w:tcPr>
            <w:tcW w:w="1843" w:type="dxa"/>
          </w:tcPr>
          <w:p w:rsidR="00457B07" w:rsidRPr="008D540E" w:rsidRDefault="00457B07" w:rsidP="008D540E">
            <w:pPr>
              <w:pStyle w:val="Firstparagraph"/>
              <w:spacing w:line="240" w:lineRule="auto"/>
              <w:jc w:val="center"/>
            </w:pPr>
            <w:r w:rsidRPr="008D540E">
              <w:t>p</w:t>
            </w:r>
          </w:p>
        </w:tc>
      </w:tr>
      <w:tr w:rsidR="00E8052B" w:rsidRPr="006600F2" w:rsidTr="00E8052B">
        <w:trPr>
          <w:trHeight w:val="275"/>
        </w:trPr>
        <w:tc>
          <w:tcPr>
            <w:tcW w:w="3794" w:type="dxa"/>
            <w:tcBorders>
              <w:bottom w:val="single" w:sz="4" w:space="0" w:color="auto"/>
            </w:tcBorders>
          </w:tcPr>
          <w:p w:rsidR="00EC0A8A" w:rsidRPr="008D540E" w:rsidRDefault="00EC0A8A" w:rsidP="008D540E">
            <w:pPr>
              <w:pStyle w:val="Firstparagraph"/>
              <w:spacing w:line="240" w:lineRule="auto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Adherence to first drug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EC0A8A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0.038 (0.00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EC0A8A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27.</w:t>
            </w:r>
            <w:r w:rsidR="00B5739F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EC0A8A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963 (0.960, 0.96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EC0A8A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&lt;0.0001</w:t>
            </w:r>
          </w:p>
        </w:tc>
      </w:tr>
      <w:tr w:rsidR="00E8052B" w:rsidRPr="006600F2" w:rsidTr="00E8052B">
        <w:trPr>
          <w:trHeight w:val="275"/>
        </w:trPr>
        <w:tc>
          <w:tcPr>
            <w:tcW w:w="3794" w:type="dxa"/>
            <w:tcBorders>
              <w:bottom w:val="single" w:sz="4" w:space="0" w:color="auto"/>
            </w:tcBorders>
            <w:hideMark/>
          </w:tcPr>
          <w:p w:rsidR="00457B07" w:rsidRPr="008D540E" w:rsidRDefault="00457B07" w:rsidP="008D540E">
            <w:pPr>
              <w:pStyle w:val="Firstparagraph"/>
              <w:spacing w:line="240" w:lineRule="auto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Male gend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57B07" w:rsidRPr="008D540E" w:rsidRDefault="00EC0A8A" w:rsidP="00B5739F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0.08</w:t>
            </w:r>
            <w:r w:rsidR="00B5739F">
              <w:rPr>
                <w:color w:val="000000" w:themeColor="text1"/>
                <w:kern w:val="24"/>
              </w:rPr>
              <w:t>8</w:t>
            </w:r>
            <w:r w:rsidRPr="008D540E">
              <w:rPr>
                <w:color w:val="000000" w:themeColor="text1"/>
                <w:kern w:val="24"/>
              </w:rPr>
              <w:t xml:space="preserve"> (0.05</w:t>
            </w:r>
            <w:r w:rsidR="00B5739F">
              <w:rPr>
                <w:color w:val="000000" w:themeColor="text1"/>
                <w:kern w:val="24"/>
              </w:rPr>
              <w:t>1</w:t>
            </w:r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57B07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1.</w:t>
            </w:r>
            <w:r w:rsidR="00B5739F">
              <w:rPr>
                <w:color w:val="000000" w:themeColor="text1"/>
                <w:kern w:val="24"/>
              </w:rPr>
              <w:t>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457B07" w:rsidRPr="008D540E" w:rsidRDefault="00EC0A8A" w:rsidP="00B5739F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91</w:t>
            </w:r>
            <w:r w:rsidR="00B5739F">
              <w:rPr>
                <w:color w:val="000000" w:themeColor="text1"/>
                <w:kern w:val="24"/>
              </w:rPr>
              <w:t>6</w:t>
            </w:r>
            <w:r w:rsidRPr="008D540E">
              <w:rPr>
                <w:color w:val="000000" w:themeColor="text1"/>
                <w:kern w:val="24"/>
              </w:rPr>
              <w:t xml:space="preserve"> (0.8</w:t>
            </w:r>
            <w:r w:rsidR="00B5739F">
              <w:rPr>
                <w:color w:val="000000" w:themeColor="text1"/>
                <w:kern w:val="24"/>
              </w:rPr>
              <w:t>29</w:t>
            </w:r>
            <w:r w:rsidRPr="008D540E">
              <w:rPr>
                <w:color w:val="000000" w:themeColor="text1"/>
                <w:kern w:val="24"/>
              </w:rPr>
              <w:t>, 1.</w:t>
            </w:r>
            <w:r w:rsidR="00B5739F">
              <w:rPr>
                <w:color w:val="000000" w:themeColor="text1"/>
                <w:kern w:val="24"/>
              </w:rPr>
              <w:t>013</w:t>
            </w:r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457B07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1</w:t>
            </w:r>
          </w:p>
        </w:tc>
      </w:tr>
      <w:tr w:rsidR="00E8052B" w:rsidRPr="006600F2" w:rsidTr="00E8052B">
        <w:trPr>
          <w:trHeight w:val="301"/>
        </w:trPr>
        <w:tc>
          <w:tcPr>
            <w:tcW w:w="3794" w:type="dxa"/>
            <w:tcBorders>
              <w:bottom w:val="nil"/>
            </w:tcBorders>
            <w:hideMark/>
          </w:tcPr>
          <w:p w:rsidR="00457B07" w:rsidRPr="008D540E" w:rsidRDefault="00457B07" w:rsidP="008D540E">
            <w:pPr>
              <w:pStyle w:val="Firstparagraph"/>
              <w:spacing w:line="240" w:lineRule="auto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 xml:space="preserve">Age at drug start (y) (if </w:t>
            </w:r>
            <w:r w:rsidRPr="008D540E">
              <w:rPr>
                <w:color w:val="000000" w:themeColor="text1"/>
                <w:kern w:val="24"/>
                <w:u w:val="single"/>
              </w:rPr>
              <w:t>&lt;</w:t>
            </w:r>
            <w:r w:rsidRPr="008D540E">
              <w:rPr>
                <w:color w:val="000000" w:themeColor="text1"/>
                <w:kern w:val="24"/>
              </w:rPr>
              <w:t>70)</w:t>
            </w:r>
            <w:r w:rsidR="00A47D5B" w:rsidRPr="006600F2">
              <w:t xml:space="preserve"> †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:rsidR="00457B07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0.01</w:t>
            </w:r>
            <w:r w:rsidR="00B5739F">
              <w:rPr>
                <w:color w:val="000000" w:themeColor="text1"/>
                <w:kern w:val="24"/>
              </w:rPr>
              <w:t>2</w:t>
            </w:r>
            <w:r w:rsidRPr="008D540E">
              <w:rPr>
                <w:color w:val="000000" w:themeColor="text1"/>
                <w:kern w:val="24"/>
              </w:rPr>
              <w:t xml:space="preserve"> (0.003)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:rsidR="00457B07" w:rsidRPr="008D540E" w:rsidRDefault="00EC0A8A" w:rsidP="00B5739F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</w:t>
            </w:r>
            <w:r w:rsidR="00B5739F">
              <w:rPr>
                <w:color w:val="000000" w:themeColor="text1"/>
                <w:kern w:val="24"/>
              </w:rPr>
              <w:t>3.7</w:t>
            </w:r>
          </w:p>
        </w:tc>
        <w:tc>
          <w:tcPr>
            <w:tcW w:w="2977" w:type="dxa"/>
            <w:tcBorders>
              <w:bottom w:val="nil"/>
            </w:tcBorders>
          </w:tcPr>
          <w:p w:rsidR="00457B07" w:rsidRPr="008D540E" w:rsidRDefault="00EC0A8A" w:rsidP="00B5739F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98</w:t>
            </w:r>
            <w:r w:rsidR="00B5739F">
              <w:rPr>
                <w:color w:val="000000" w:themeColor="text1"/>
                <w:kern w:val="24"/>
              </w:rPr>
              <w:t>9</w:t>
            </w:r>
            <w:r w:rsidRPr="008D540E">
              <w:rPr>
                <w:color w:val="000000" w:themeColor="text1"/>
                <w:kern w:val="24"/>
              </w:rPr>
              <w:t xml:space="preserve"> (0.980, 0.99</w:t>
            </w:r>
            <w:r w:rsidR="00B5739F">
              <w:rPr>
                <w:color w:val="000000" w:themeColor="text1"/>
                <w:kern w:val="24"/>
              </w:rPr>
              <w:t>5</w:t>
            </w:r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:rsidR="00457B07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000</w:t>
            </w:r>
            <w:r w:rsidR="00B5739F">
              <w:rPr>
                <w:color w:val="000000" w:themeColor="text1"/>
                <w:kern w:val="24"/>
              </w:rPr>
              <w:t>2</w:t>
            </w:r>
          </w:p>
        </w:tc>
      </w:tr>
      <w:tr w:rsidR="00E8052B" w:rsidRPr="006600F2" w:rsidTr="00E8052B">
        <w:trPr>
          <w:trHeight w:val="229"/>
        </w:trPr>
        <w:tc>
          <w:tcPr>
            <w:tcW w:w="3794" w:type="dxa"/>
            <w:tcBorders>
              <w:top w:val="nil"/>
            </w:tcBorders>
            <w:hideMark/>
          </w:tcPr>
          <w:p w:rsidR="00457B07" w:rsidRPr="008D540E" w:rsidRDefault="00457B07" w:rsidP="008D540E">
            <w:pPr>
              <w:pStyle w:val="Firstparagraph"/>
              <w:spacing w:line="240" w:lineRule="auto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Age at drug start (y) (if &gt;70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:rsidR="00457B07" w:rsidRPr="008D540E" w:rsidRDefault="00EC0A8A" w:rsidP="00B5739F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01</w:t>
            </w:r>
            <w:r w:rsidR="00B5739F">
              <w:rPr>
                <w:color w:val="000000" w:themeColor="text1"/>
                <w:kern w:val="24"/>
              </w:rPr>
              <w:t>5</w:t>
            </w:r>
            <w:r w:rsidRPr="008D540E">
              <w:rPr>
                <w:color w:val="000000" w:themeColor="text1"/>
                <w:kern w:val="24"/>
              </w:rPr>
              <w:t xml:space="preserve"> (0.0</w:t>
            </w:r>
            <w:r w:rsidR="00B5739F">
              <w:rPr>
                <w:color w:val="000000" w:themeColor="text1"/>
                <w:kern w:val="24"/>
              </w:rPr>
              <w:t>10</w:t>
            </w:r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:rsidR="00457B07" w:rsidRPr="008D540E" w:rsidRDefault="00EC0A8A" w:rsidP="00DD1F15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1.</w:t>
            </w:r>
            <w:r w:rsidR="00DD1F15">
              <w:rPr>
                <w:color w:val="000000" w:themeColor="text1"/>
                <w:kern w:val="24"/>
              </w:rPr>
              <w:t>6</w:t>
            </w:r>
          </w:p>
        </w:tc>
        <w:tc>
          <w:tcPr>
            <w:tcW w:w="2977" w:type="dxa"/>
            <w:tcBorders>
              <w:top w:val="nil"/>
            </w:tcBorders>
          </w:tcPr>
          <w:p w:rsidR="00457B07" w:rsidRPr="008D540E" w:rsidRDefault="00EC0A8A" w:rsidP="00DD1F15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1.01</w:t>
            </w:r>
            <w:r w:rsidR="00B5739F">
              <w:rPr>
                <w:color w:val="000000" w:themeColor="text1"/>
                <w:kern w:val="24"/>
              </w:rPr>
              <w:t>6</w:t>
            </w:r>
            <w:r w:rsidRPr="008D540E">
              <w:rPr>
                <w:color w:val="000000" w:themeColor="text1"/>
                <w:kern w:val="24"/>
              </w:rPr>
              <w:t xml:space="preserve"> (0.99</w:t>
            </w:r>
            <w:r w:rsidR="00DD1F15">
              <w:rPr>
                <w:color w:val="000000" w:themeColor="text1"/>
                <w:kern w:val="24"/>
              </w:rPr>
              <w:t>7</w:t>
            </w:r>
            <w:r w:rsidRPr="008D540E">
              <w:rPr>
                <w:color w:val="000000" w:themeColor="text1"/>
                <w:kern w:val="24"/>
              </w:rPr>
              <w:t>, 1.0</w:t>
            </w:r>
            <w:r w:rsidR="00B5739F">
              <w:rPr>
                <w:color w:val="000000" w:themeColor="text1"/>
                <w:kern w:val="24"/>
              </w:rPr>
              <w:t>3</w:t>
            </w:r>
            <w:r w:rsidR="00DD1F15">
              <w:rPr>
                <w:color w:val="000000" w:themeColor="text1"/>
                <w:kern w:val="24"/>
              </w:rPr>
              <w:t>5</w:t>
            </w:r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:rsidR="00457B07" w:rsidRPr="008D540E" w:rsidRDefault="00B5739F" w:rsidP="00B5739F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1</w:t>
            </w:r>
          </w:p>
        </w:tc>
      </w:tr>
      <w:tr w:rsidR="00E8052B" w:rsidRPr="006600F2" w:rsidTr="00E8052B">
        <w:trPr>
          <w:trHeight w:val="205"/>
        </w:trPr>
        <w:tc>
          <w:tcPr>
            <w:tcW w:w="3794" w:type="dxa"/>
            <w:hideMark/>
          </w:tcPr>
          <w:p w:rsidR="00457B07" w:rsidRPr="008D540E" w:rsidRDefault="00457B07" w:rsidP="008D540E">
            <w:pPr>
              <w:pStyle w:val="Firstparagraph"/>
              <w:spacing w:line="240" w:lineRule="auto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Duration of diabetes (y)</w:t>
            </w:r>
          </w:p>
        </w:tc>
        <w:tc>
          <w:tcPr>
            <w:tcW w:w="2126" w:type="dxa"/>
            <w:vAlign w:val="bottom"/>
          </w:tcPr>
          <w:p w:rsidR="00457B07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0.01</w:t>
            </w:r>
            <w:r w:rsidR="001139AE">
              <w:rPr>
                <w:color w:val="000000" w:themeColor="text1"/>
                <w:kern w:val="24"/>
              </w:rPr>
              <w:t>3</w:t>
            </w:r>
            <w:r w:rsidRPr="008D540E">
              <w:rPr>
                <w:color w:val="000000" w:themeColor="text1"/>
                <w:kern w:val="24"/>
              </w:rPr>
              <w:t xml:space="preserve"> (0.008)</w:t>
            </w:r>
          </w:p>
        </w:tc>
        <w:tc>
          <w:tcPr>
            <w:tcW w:w="2126" w:type="dxa"/>
            <w:vAlign w:val="bottom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</w:t>
            </w:r>
            <w:r w:rsidR="001139AE">
              <w:rPr>
                <w:color w:val="000000" w:themeColor="text1"/>
                <w:kern w:val="24"/>
              </w:rPr>
              <w:t>1.6</w:t>
            </w:r>
          </w:p>
        </w:tc>
        <w:tc>
          <w:tcPr>
            <w:tcW w:w="2977" w:type="dxa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98</w:t>
            </w:r>
            <w:r w:rsidR="001139AE">
              <w:rPr>
                <w:color w:val="000000" w:themeColor="text1"/>
                <w:kern w:val="24"/>
              </w:rPr>
              <w:t>7</w:t>
            </w:r>
            <w:r w:rsidRPr="008D540E">
              <w:rPr>
                <w:color w:val="000000" w:themeColor="text1"/>
                <w:kern w:val="24"/>
              </w:rPr>
              <w:t xml:space="preserve"> (0.9</w:t>
            </w:r>
            <w:r w:rsidR="001139AE">
              <w:rPr>
                <w:color w:val="000000" w:themeColor="text1"/>
                <w:kern w:val="24"/>
              </w:rPr>
              <w:t>71</w:t>
            </w:r>
            <w:r w:rsidRPr="008D540E">
              <w:rPr>
                <w:color w:val="000000" w:themeColor="text1"/>
                <w:kern w:val="24"/>
              </w:rPr>
              <w:t xml:space="preserve">, </w:t>
            </w:r>
            <w:r w:rsidR="001139AE">
              <w:rPr>
                <w:color w:val="000000" w:themeColor="text1"/>
                <w:kern w:val="24"/>
              </w:rPr>
              <w:t>1.003</w:t>
            </w:r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843" w:type="dxa"/>
            <w:vAlign w:val="bottom"/>
          </w:tcPr>
          <w:p w:rsidR="00457B07" w:rsidRPr="008D540E" w:rsidRDefault="001139AE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1</w:t>
            </w:r>
          </w:p>
        </w:tc>
      </w:tr>
      <w:tr w:rsidR="00E8052B" w:rsidRPr="006600F2" w:rsidTr="00E8052B">
        <w:trPr>
          <w:trHeight w:val="323"/>
        </w:trPr>
        <w:tc>
          <w:tcPr>
            <w:tcW w:w="3794" w:type="dxa"/>
            <w:tcBorders>
              <w:bottom w:val="single" w:sz="4" w:space="0" w:color="auto"/>
            </w:tcBorders>
            <w:hideMark/>
          </w:tcPr>
          <w:p w:rsidR="00457B07" w:rsidRPr="008D540E" w:rsidRDefault="00457B07" w:rsidP="008D540E">
            <w:pPr>
              <w:pStyle w:val="Firstparagraph"/>
              <w:spacing w:line="240" w:lineRule="auto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BMI (kg/m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57B07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0.00</w:t>
            </w:r>
            <w:r w:rsidR="001139AE">
              <w:rPr>
                <w:color w:val="000000" w:themeColor="text1"/>
                <w:kern w:val="24"/>
              </w:rPr>
              <w:t>5</w:t>
            </w:r>
            <w:r w:rsidRPr="008D540E">
              <w:rPr>
                <w:color w:val="000000" w:themeColor="text1"/>
                <w:kern w:val="24"/>
              </w:rPr>
              <w:t xml:space="preserve"> (0.00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57B07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1.</w:t>
            </w:r>
            <w:r w:rsidR="001139AE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99</w:t>
            </w:r>
            <w:r w:rsidR="001139AE">
              <w:rPr>
                <w:color w:val="000000" w:themeColor="text1"/>
                <w:kern w:val="24"/>
              </w:rPr>
              <w:t>5</w:t>
            </w:r>
            <w:r w:rsidRPr="008D540E">
              <w:rPr>
                <w:color w:val="000000" w:themeColor="text1"/>
                <w:kern w:val="24"/>
              </w:rPr>
              <w:t xml:space="preserve"> (0.98</w:t>
            </w:r>
            <w:r w:rsidR="001139AE">
              <w:rPr>
                <w:color w:val="000000" w:themeColor="text1"/>
                <w:kern w:val="24"/>
              </w:rPr>
              <w:t>7</w:t>
            </w:r>
            <w:r w:rsidRPr="008D540E">
              <w:rPr>
                <w:color w:val="000000" w:themeColor="text1"/>
                <w:kern w:val="24"/>
              </w:rPr>
              <w:t>, 1.00</w:t>
            </w:r>
            <w:r w:rsidR="001139AE">
              <w:rPr>
                <w:color w:val="000000" w:themeColor="text1"/>
                <w:kern w:val="24"/>
              </w:rPr>
              <w:t>3</w:t>
            </w:r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457B07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</w:t>
            </w:r>
            <w:r w:rsidR="001139AE">
              <w:rPr>
                <w:color w:val="000000" w:themeColor="text1"/>
                <w:kern w:val="24"/>
              </w:rPr>
              <w:t>2</w:t>
            </w:r>
          </w:p>
        </w:tc>
      </w:tr>
      <w:tr w:rsidR="00E8052B" w:rsidRPr="006600F2" w:rsidTr="00E8052B">
        <w:trPr>
          <w:trHeight w:val="275"/>
        </w:trPr>
        <w:tc>
          <w:tcPr>
            <w:tcW w:w="3794" w:type="dxa"/>
            <w:tcBorders>
              <w:bottom w:val="nil"/>
            </w:tcBorders>
          </w:tcPr>
          <w:p w:rsidR="00F44C6F" w:rsidRPr="008D540E" w:rsidRDefault="00457B07" w:rsidP="008D540E">
            <w:pPr>
              <w:pStyle w:val="Firstparagraph"/>
              <w:spacing w:line="240" w:lineRule="auto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Mean no of tablets per day</w:t>
            </w:r>
            <w:r w:rsidR="00F44C6F" w:rsidRPr="008D540E">
              <w:rPr>
                <w:color w:val="000000" w:themeColor="text1"/>
                <w:kern w:val="24"/>
              </w:rPr>
              <w:t xml:space="preserve"> (if</w:t>
            </w:r>
            <w:r w:rsidR="00F44C6F" w:rsidRPr="008D540E">
              <w:rPr>
                <w:color w:val="000000" w:themeColor="text1"/>
                <w:kern w:val="24"/>
                <w:u w:val="single"/>
              </w:rPr>
              <w:t>&lt;</w:t>
            </w:r>
            <w:r w:rsidR="00F44C6F" w:rsidRPr="008D540E">
              <w:rPr>
                <w:color w:val="000000" w:themeColor="text1"/>
                <w:kern w:val="24"/>
              </w:rPr>
              <w:t>10)</w:t>
            </w:r>
            <w:r w:rsidR="00A47D5B" w:rsidRPr="006600F2">
              <w:t xml:space="preserve"> †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:rsidR="00457B07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0.116 (0.012)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:rsidR="00457B07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10.0</w:t>
            </w:r>
          </w:p>
        </w:tc>
        <w:tc>
          <w:tcPr>
            <w:tcW w:w="2977" w:type="dxa"/>
            <w:tcBorders>
              <w:bottom w:val="nil"/>
            </w:tcBorders>
          </w:tcPr>
          <w:p w:rsidR="00457B07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890 (0.870, 0.911)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:rsidR="00457B07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&lt;0.0001</w:t>
            </w:r>
          </w:p>
        </w:tc>
      </w:tr>
      <w:tr w:rsidR="00E8052B" w:rsidRPr="006600F2" w:rsidTr="00E8052B">
        <w:trPr>
          <w:trHeight w:val="249"/>
        </w:trPr>
        <w:tc>
          <w:tcPr>
            <w:tcW w:w="3794" w:type="dxa"/>
            <w:tcBorders>
              <w:top w:val="nil"/>
            </w:tcBorders>
          </w:tcPr>
          <w:p w:rsidR="00F44C6F" w:rsidRPr="008D540E" w:rsidRDefault="00F44C6F" w:rsidP="008D540E">
            <w:pPr>
              <w:pStyle w:val="Firstparagraph"/>
              <w:spacing w:line="240" w:lineRule="auto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Mean no of tablets per day (if&gt;10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:rsidR="00F44C6F" w:rsidRPr="008D540E" w:rsidRDefault="00EC0A8A" w:rsidP="001139A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0.0</w:t>
            </w:r>
            <w:r w:rsidR="001139AE">
              <w:rPr>
                <w:color w:val="000000" w:themeColor="text1"/>
                <w:kern w:val="24"/>
              </w:rPr>
              <w:t>07</w:t>
            </w:r>
            <w:r w:rsidRPr="008D540E">
              <w:rPr>
                <w:color w:val="000000" w:themeColor="text1"/>
                <w:kern w:val="24"/>
              </w:rPr>
              <w:t xml:space="preserve"> (0.010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:rsidR="00F44C6F" w:rsidRPr="008D540E" w:rsidRDefault="00EC0A8A" w:rsidP="001139A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-</w:t>
            </w:r>
            <w:r w:rsidR="001139AE">
              <w:rPr>
                <w:color w:val="000000" w:themeColor="text1"/>
                <w:kern w:val="24"/>
              </w:rPr>
              <w:t>0.7</w:t>
            </w:r>
          </w:p>
        </w:tc>
        <w:tc>
          <w:tcPr>
            <w:tcW w:w="2977" w:type="dxa"/>
            <w:tcBorders>
              <w:top w:val="nil"/>
            </w:tcBorders>
          </w:tcPr>
          <w:p w:rsidR="00F44C6F" w:rsidRPr="008D540E" w:rsidRDefault="00EC0A8A" w:rsidP="001139A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9</w:t>
            </w:r>
            <w:r w:rsidR="001139AE">
              <w:rPr>
                <w:color w:val="000000" w:themeColor="text1"/>
                <w:kern w:val="24"/>
              </w:rPr>
              <w:t>93</w:t>
            </w:r>
            <w:r w:rsidRPr="008D540E">
              <w:rPr>
                <w:color w:val="000000" w:themeColor="text1"/>
                <w:kern w:val="24"/>
              </w:rPr>
              <w:t xml:space="preserve"> (0.9</w:t>
            </w:r>
            <w:r w:rsidR="001139AE">
              <w:rPr>
                <w:color w:val="000000" w:themeColor="text1"/>
                <w:kern w:val="24"/>
              </w:rPr>
              <w:t>73</w:t>
            </w:r>
            <w:r w:rsidRPr="008D540E">
              <w:rPr>
                <w:color w:val="000000" w:themeColor="text1"/>
                <w:kern w:val="24"/>
              </w:rPr>
              <w:t>, 1.0</w:t>
            </w:r>
            <w:r w:rsidR="001139AE">
              <w:rPr>
                <w:color w:val="000000" w:themeColor="text1"/>
                <w:kern w:val="24"/>
              </w:rPr>
              <w:t>13</w:t>
            </w:r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:rsidR="00F44C6F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</w:t>
            </w:r>
            <w:r w:rsidR="001139AE">
              <w:rPr>
                <w:color w:val="000000" w:themeColor="text1"/>
                <w:kern w:val="24"/>
              </w:rPr>
              <w:t>3</w:t>
            </w:r>
          </w:p>
        </w:tc>
      </w:tr>
      <w:tr w:rsidR="00E8052B" w:rsidRPr="006600F2" w:rsidTr="00E8052B">
        <w:trPr>
          <w:trHeight w:val="284"/>
        </w:trPr>
        <w:tc>
          <w:tcPr>
            <w:tcW w:w="3794" w:type="dxa"/>
            <w:hideMark/>
          </w:tcPr>
          <w:p w:rsidR="00457B07" w:rsidRPr="008D540E" w:rsidRDefault="00457B07" w:rsidP="008D540E">
            <w:pPr>
              <w:pStyle w:val="Firstparagraph"/>
              <w:spacing w:line="240" w:lineRule="auto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HbA1c (</w:t>
            </w:r>
            <w:proofErr w:type="spellStart"/>
            <w:r w:rsidRPr="008D540E">
              <w:rPr>
                <w:color w:val="000000" w:themeColor="text1"/>
                <w:kern w:val="24"/>
              </w:rPr>
              <w:t>mmol</w:t>
            </w:r>
            <w:proofErr w:type="spellEnd"/>
            <w:r w:rsidRPr="008D540E">
              <w:rPr>
                <w:color w:val="000000" w:themeColor="text1"/>
                <w:kern w:val="24"/>
              </w:rPr>
              <w:t>/</w:t>
            </w:r>
            <w:proofErr w:type="spellStart"/>
            <w:r w:rsidRPr="008D540E">
              <w:rPr>
                <w:color w:val="000000" w:themeColor="text1"/>
                <w:kern w:val="24"/>
              </w:rPr>
              <w:t>mol</w:t>
            </w:r>
            <w:proofErr w:type="spellEnd"/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2126" w:type="dxa"/>
            <w:vAlign w:val="bottom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0.006 (0.00</w:t>
            </w:r>
            <w:r w:rsidR="001139AE">
              <w:rPr>
                <w:color w:val="000000" w:themeColor="text1"/>
                <w:kern w:val="24"/>
              </w:rPr>
              <w:t>2</w:t>
            </w:r>
            <w:r w:rsidRPr="008D540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2126" w:type="dxa"/>
            <w:vAlign w:val="bottom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3.</w:t>
            </w:r>
            <w:r w:rsidR="001139AE">
              <w:rPr>
                <w:color w:val="000000" w:themeColor="text1"/>
                <w:kern w:val="24"/>
              </w:rPr>
              <w:t>8</w:t>
            </w:r>
          </w:p>
        </w:tc>
        <w:tc>
          <w:tcPr>
            <w:tcW w:w="2977" w:type="dxa"/>
          </w:tcPr>
          <w:p w:rsidR="00457B07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1.006 (1.003, 1.009)</w:t>
            </w:r>
          </w:p>
        </w:tc>
        <w:tc>
          <w:tcPr>
            <w:tcW w:w="1843" w:type="dxa"/>
            <w:vAlign w:val="bottom"/>
          </w:tcPr>
          <w:p w:rsidR="00457B07" w:rsidRPr="008D540E" w:rsidRDefault="00EC0A8A" w:rsidP="008D540E">
            <w:pPr>
              <w:pStyle w:val="Firstparagraph"/>
              <w:spacing w:line="240" w:lineRule="auto"/>
              <w:jc w:val="center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>&lt;0.0001</w:t>
            </w:r>
          </w:p>
        </w:tc>
      </w:tr>
      <w:tr w:rsidR="00E8052B" w:rsidRPr="006600F2" w:rsidTr="008D540E">
        <w:trPr>
          <w:trHeight w:val="261"/>
        </w:trPr>
        <w:tc>
          <w:tcPr>
            <w:tcW w:w="3794" w:type="dxa"/>
            <w:hideMark/>
          </w:tcPr>
          <w:p w:rsidR="00457B07" w:rsidRPr="008D540E" w:rsidRDefault="00457B07" w:rsidP="00E97617">
            <w:pPr>
              <w:pStyle w:val="Firstparagraph"/>
              <w:spacing w:line="240" w:lineRule="auto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 xml:space="preserve">On </w:t>
            </w:r>
            <w:r w:rsidR="00E97617">
              <w:rPr>
                <w:color w:val="000000" w:themeColor="text1"/>
                <w:kern w:val="24"/>
              </w:rPr>
              <w:t>BP</w:t>
            </w:r>
            <w:r w:rsidR="00E8052B" w:rsidRPr="008D540E">
              <w:rPr>
                <w:color w:val="000000" w:themeColor="text1"/>
                <w:kern w:val="24"/>
              </w:rPr>
              <w:t xml:space="preserve"> lowering treatment</w:t>
            </w:r>
            <w:r w:rsidRPr="008D540E">
              <w:rPr>
                <w:color w:val="000000" w:themeColor="text1"/>
                <w:kern w:val="24"/>
              </w:rPr>
              <w:t>*</w:t>
            </w:r>
          </w:p>
        </w:tc>
        <w:tc>
          <w:tcPr>
            <w:tcW w:w="2126" w:type="dxa"/>
            <w:vAlign w:val="center"/>
          </w:tcPr>
          <w:p w:rsidR="00457B07" w:rsidRPr="008D540E" w:rsidRDefault="00B75579" w:rsidP="00B75579">
            <w:pPr>
              <w:pStyle w:val="Firstparagraph"/>
              <w:spacing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lang w:eastAsia="en-GB"/>
              </w:rPr>
              <w:t>0.099</w:t>
            </w:r>
            <w:r w:rsidR="00EC0A8A"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0</w:t>
            </w:r>
            <w:r>
              <w:rPr>
                <w:rFonts w:eastAsia="Times New Roman"/>
                <w:color w:val="000000" w:themeColor="text1"/>
                <w:kern w:val="24"/>
                <w:lang w:eastAsia="en-GB"/>
              </w:rPr>
              <w:t>59</w:t>
            </w:r>
            <w:r w:rsidR="00EC0A8A"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2126" w:type="dxa"/>
            <w:vAlign w:val="center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1.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7</w:t>
            </w:r>
          </w:p>
        </w:tc>
        <w:tc>
          <w:tcPr>
            <w:tcW w:w="2977" w:type="dxa"/>
            <w:vAlign w:val="center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1.1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04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9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84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, 1.2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39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843" w:type="dxa"/>
            <w:vAlign w:val="center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.0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9</w:t>
            </w:r>
          </w:p>
        </w:tc>
      </w:tr>
      <w:tr w:rsidR="00E8052B" w:rsidRPr="006600F2" w:rsidTr="00E8052B">
        <w:trPr>
          <w:trHeight w:val="261"/>
        </w:trPr>
        <w:tc>
          <w:tcPr>
            <w:tcW w:w="3794" w:type="dxa"/>
          </w:tcPr>
          <w:p w:rsidR="00457B07" w:rsidRPr="008D540E" w:rsidRDefault="00457B07" w:rsidP="008D540E">
            <w:pPr>
              <w:pStyle w:val="Firstparagraph"/>
              <w:spacing w:line="240" w:lineRule="auto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 xml:space="preserve">On </w:t>
            </w:r>
            <w:r w:rsidR="00E8052B" w:rsidRPr="008D540E">
              <w:rPr>
                <w:color w:val="000000" w:themeColor="text1"/>
                <w:kern w:val="24"/>
              </w:rPr>
              <w:t>l</w:t>
            </w:r>
            <w:r w:rsidRPr="008D540E">
              <w:rPr>
                <w:color w:val="000000" w:themeColor="text1"/>
                <w:kern w:val="24"/>
              </w:rPr>
              <w:t xml:space="preserve">ipid lowering </w:t>
            </w:r>
            <w:r w:rsidR="00E8052B" w:rsidRPr="008D540E">
              <w:rPr>
                <w:color w:val="000000" w:themeColor="text1"/>
                <w:kern w:val="24"/>
              </w:rPr>
              <w:t>treatment</w:t>
            </w:r>
            <w:r w:rsidRPr="008D540E">
              <w:rPr>
                <w:color w:val="000000" w:themeColor="text1"/>
                <w:kern w:val="24"/>
              </w:rPr>
              <w:t>*</w:t>
            </w:r>
          </w:p>
        </w:tc>
        <w:tc>
          <w:tcPr>
            <w:tcW w:w="2126" w:type="dxa"/>
            <w:vAlign w:val="bottom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-0.0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59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0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59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2126" w:type="dxa"/>
            <w:vAlign w:val="bottom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-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1.0</w:t>
            </w:r>
          </w:p>
        </w:tc>
        <w:tc>
          <w:tcPr>
            <w:tcW w:w="2977" w:type="dxa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.9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42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8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4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, 1.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058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843" w:type="dxa"/>
            <w:vAlign w:val="bottom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.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3</w:t>
            </w:r>
          </w:p>
        </w:tc>
      </w:tr>
      <w:tr w:rsidR="00E8052B" w:rsidRPr="006600F2" w:rsidTr="00E8052B">
        <w:trPr>
          <w:trHeight w:val="253"/>
        </w:trPr>
        <w:tc>
          <w:tcPr>
            <w:tcW w:w="3794" w:type="dxa"/>
            <w:hideMark/>
          </w:tcPr>
          <w:p w:rsidR="00457B07" w:rsidRPr="008D540E" w:rsidRDefault="00457B07" w:rsidP="008D540E">
            <w:pPr>
              <w:pStyle w:val="Firstparagraph"/>
              <w:spacing w:line="240" w:lineRule="auto"/>
              <w:rPr>
                <w:color w:val="000000" w:themeColor="text1"/>
                <w:kern w:val="24"/>
              </w:rPr>
            </w:pPr>
            <w:r w:rsidRPr="008D540E">
              <w:rPr>
                <w:color w:val="000000" w:themeColor="text1"/>
                <w:kern w:val="24"/>
              </w:rPr>
              <w:t xml:space="preserve">On </w:t>
            </w:r>
            <w:r w:rsidR="00E8052B" w:rsidRPr="008D540E">
              <w:rPr>
                <w:color w:val="000000" w:themeColor="text1"/>
                <w:kern w:val="24"/>
              </w:rPr>
              <w:t>a</w:t>
            </w:r>
            <w:r w:rsidRPr="008D540E">
              <w:rPr>
                <w:color w:val="000000" w:themeColor="text1"/>
                <w:kern w:val="24"/>
              </w:rPr>
              <w:t>nti-depressant*</w:t>
            </w:r>
          </w:p>
        </w:tc>
        <w:tc>
          <w:tcPr>
            <w:tcW w:w="2126" w:type="dxa"/>
            <w:vAlign w:val="bottom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.3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55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068)</w:t>
            </w:r>
          </w:p>
        </w:tc>
        <w:tc>
          <w:tcPr>
            <w:tcW w:w="2126" w:type="dxa"/>
            <w:vAlign w:val="bottom"/>
          </w:tcPr>
          <w:p w:rsidR="00457B07" w:rsidRPr="008D540E" w:rsidRDefault="001139AE" w:rsidP="001139AE">
            <w:pPr>
              <w:pStyle w:val="Firstparagraph"/>
              <w:spacing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lang w:eastAsia="en-GB"/>
              </w:rPr>
              <w:t>5.3</w:t>
            </w:r>
          </w:p>
        </w:tc>
        <w:tc>
          <w:tcPr>
            <w:tcW w:w="2977" w:type="dxa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1.4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26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1.2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48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, 1.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626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843" w:type="dxa"/>
            <w:vAlign w:val="bottom"/>
          </w:tcPr>
          <w:p w:rsidR="00457B07" w:rsidRPr="008D540E" w:rsidRDefault="00EC0A8A" w:rsidP="008D540E">
            <w:pPr>
              <w:pStyle w:val="Firstparagraph"/>
              <w:spacing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&lt;0.0001</w:t>
            </w:r>
          </w:p>
        </w:tc>
      </w:tr>
      <w:tr w:rsidR="00E8052B" w:rsidRPr="006600F2" w:rsidTr="00E8052B">
        <w:trPr>
          <w:trHeight w:val="253"/>
        </w:trPr>
        <w:tc>
          <w:tcPr>
            <w:tcW w:w="3794" w:type="dxa"/>
          </w:tcPr>
          <w:p w:rsidR="00457B07" w:rsidRPr="008D540E" w:rsidRDefault="00A47D5B" w:rsidP="008D540E">
            <w:pPr>
              <w:pStyle w:val="Firstparagraph"/>
              <w:spacing w:line="240" w:lineRule="auto"/>
              <w:rPr>
                <w:color w:val="000000" w:themeColor="text1"/>
                <w:kern w:val="24"/>
              </w:rPr>
            </w:pPr>
            <w:proofErr w:type="spellStart"/>
            <w:r>
              <w:rPr>
                <w:color w:val="000000" w:themeColor="text1"/>
                <w:kern w:val="24"/>
              </w:rPr>
              <w:t>Charlson</w:t>
            </w:r>
            <w:proofErr w:type="spellEnd"/>
            <w:r>
              <w:rPr>
                <w:color w:val="000000" w:themeColor="text1"/>
                <w:kern w:val="24"/>
              </w:rPr>
              <w:t xml:space="preserve"> Index </w:t>
            </w:r>
          </w:p>
        </w:tc>
        <w:tc>
          <w:tcPr>
            <w:tcW w:w="2126" w:type="dxa"/>
            <w:vAlign w:val="bottom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.00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5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02)</w:t>
            </w:r>
          </w:p>
        </w:tc>
        <w:tc>
          <w:tcPr>
            <w:tcW w:w="2126" w:type="dxa"/>
            <w:vAlign w:val="bottom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.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2</w:t>
            </w:r>
          </w:p>
        </w:tc>
        <w:tc>
          <w:tcPr>
            <w:tcW w:w="2977" w:type="dxa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1.00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5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96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6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, 1.04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4</w:t>
            </w: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843" w:type="dxa"/>
            <w:vAlign w:val="bottom"/>
          </w:tcPr>
          <w:p w:rsidR="00457B07" w:rsidRPr="008D540E" w:rsidRDefault="00EC0A8A" w:rsidP="001139AE">
            <w:pPr>
              <w:pStyle w:val="Firstparagraph"/>
              <w:spacing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8D540E">
              <w:rPr>
                <w:rFonts w:eastAsia="Times New Roman"/>
                <w:color w:val="000000" w:themeColor="text1"/>
                <w:kern w:val="24"/>
                <w:lang w:eastAsia="en-GB"/>
              </w:rPr>
              <w:t>0.</w:t>
            </w:r>
            <w:r w:rsidR="001139AE">
              <w:rPr>
                <w:rFonts w:eastAsia="Times New Roman"/>
                <w:color w:val="000000" w:themeColor="text1"/>
                <w:kern w:val="24"/>
                <w:lang w:eastAsia="en-GB"/>
              </w:rPr>
              <w:t>8</w:t>
            </w:r>
          </w:p>
        </w:tc>
      </w:tr>
    </w:tbl>
    <w:p w:rsidR="00457B07" w:rsidRPr="006600F2" w:rsidRDefault="00457B07" w:rsidP="00E8052B">
      <w:pPr>
        <w:pStyle w:val="Firstparagraph"/>
      </w:pPr>
      <w:r w:rsidRPr="006600F2">
        <w:t>*as determined by prescriptions in 3 months preceding the start date of the diabetes drug</w:t>
      </w:r>
    </w:p>
    <w:p w:rsidR="00457B07" w:rsidRPr="006600F2" w:rsidRDefault="00457B07" w:rsidP="00E8052B">
      <w:pPr>
        <w:pStyle w:val="Firstparagraph"/>
      </w:pPr>
      <w:r w:rsidRPr="006600F2">
        <w:t xml:space="preserve">† </w:t>
      </w:r>
      <w:proofErr w:type="gramStart"/>
      <w:r w:rsidRPr="006600F2">
        <w:t>age</w:t>
      </w:r>
      <w:proofErr w:type="gramEnd"/>
      <w:r w:rsidRPr="006600F2">
        <w:t xml:space="preserve"> at drug start </w:t>
      </w:r>
      <w:r w:rsidR="00541C9A" w:rsidRPr="006600F2">
        <w:t xml:space="preserve">and mean no of tablets per day </w:t>
      </w:r>
      <w:r w:rsidRPr="006600F2">
        <w:t xml:space="preserve">non-linear </w:t>
      </w:r>
      <w:r w:rsidR="006E57FF">
        <w:t xml:space="preserve">(supplementary figure 1) </w:t>
      </w:r>
      <w:r w:rsidRPr="006600F2">
        <w:t>so 2 separate slopes shown for before and after 70 for ease of interpretation</w:t>
      </w:r>
    </w:p>
    <w:p w:rsidR="00416FC6" w:rsidRDefault="00416FC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6577F" w:rsidRPr="004004B5" w:rsidRDefault="009E7812" w:rsidP="004004B5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  <w:r>
        <w:rPr>
          <w:rFonts w:ascii="Arial" w:hAnsi="Arial" w:cs="Arial"/>
          <w:color w:val="000000" w:themeColor="text1"/>
          <w:kern w:val="24"/>
          <w:sz w:val="22"/>
          <w:szCs w:val="22"/>
        </w:rPr>
        <w:t>Supplementary Table 8</w:t>
      </w:r>
      <w:r w:rsidR="0076577F" w:rsidRPr="004004B5">
        <w:rPr>
          <w:rFonts w:ascii="Arial" w:hAnsi="Arial" w:cs="Arial"/>
          <w:color w:val="000000" w:themeColor="text1"/>
          <w:kern w:val="24"/>
          <w:sz w:val="22"/>
          <w:szCs w:val="22"/>
        </w:rPr>
        <w:t>: Coefficients from full multivariable logistic regression model of predictors of non-adherence to first diabetes drugs with ethnicity included.</w:t>
      </w:r>
      <w:r w:rsidR="005A2B3B" w:rsidRPr="004004B5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 Models based on data from 7</w:t>
      </w:r>
      <w:r w:rsidR="004004B5" w:rsidRPr="004004B5">
        <w:rPr>
          <w:rFonts w:ascii="Arial" w:hAnsi="Arial" w:cs="Arial"/>
          <w:color w:val="000000" w:themeColor="text1"/>
          <w:kern w:val="24"/>
          <w:sz w:val="22"/>
          <w:szCs w:val="22"/>
        </w:rPr>
        <w:t>213</w:t>
      </w:r>
      <w:r w:rsidR="005A2B3B" w:rsidRPr="004004B5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individuals (13</w:t>
      </w:r>
      <w:r w:rsidR="004004B5" w:rsidRPr="004004B5">
        <w:rPr>
          <w:rFonts w:ascii="Arial" w:hAnsi="Arial" w:cs="Arial"/>
          <w:color w:val="000000" w:themeColor="text1"/>
          <w:kern w:val="24"/>
          <w:sz w:val="22"/>
          <w:szCs w:val="22"/>
        </w:rPr>
        <w:t>44</w:t>
      </w:r>
      <w:r w:rsidR="005A2B3B" w:rsidRPr="004004B5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(19%) non-adherent, 5</w:t>
      </w:r>
      <w:r w:rsidR="004004B5" w:rsidRPr="004004B5">
        <w:rPr>
          <w:rFonts w:ascii="Arial" w:hAnsi="Arial" w:cs="Arial"/>
          <w:color w:val="000000" w:themeColor="text1"/>
          <w:kern w:val="24"/>
          <w:sz w:val="22"/>
          <w:szCs w:val="22"/>
        </w:rPr>
        <w:t>869</w:t>
      </w:r>
      <w:r w:rsidR="005A2B3B" w:rsidRPr="004004B5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adherent).</w:t>
      </w:r>
      <w:r w:rsidR="0076577F" w:rsidRPr="004004B5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 </w:t>
      </w:r>
      <w:proofErr w:type="gramStart"/>
      <w:r w:rsidR="0076577F" w:rsidRPr="004004B5">
        <w:rPr>
          <w:rFonts w:ascii="Arial" w:hAnsi="Arial" w:cs="Arial"/>
          <w:color w:val="000000" w:themeColor="text1"/>
          <w:kern w:val="24"/>
          <w:sz w:val="22"/>
          <w:szCs w:val="22"/>
        </w:rPr>
        <w:t>β</w:t>
      </w:r>
      <w:proofErr w:type="gramEnd"/>
      <w:r w:rsidR="0076577F" w:rsidRPr="004004B5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(SE) represents the log odds ratio</w:t>
      </w:r>
      <w:r w:rsidR="00E8052B" w:rsidRPr="004004B5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of being non-adherent per unit</w:t>
      </w:r>
      <w:r w:rsidR="0076577F" w:rsidRPr="004004B5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increase in the predictor and its associated standard error, z is the test statistic (β/SE), OR (95% CI) is the odds ratio for being non-adherent per unit increase in the predict and the associated 95% confidence interval, p is the p value.  </w:t>
      </w:r>
      <w:proofErr w:type="gramStart"/>
      <w:r w:rsidR="0076577F" w:rsidRPr="004004B5">
        <w:rPr>
          <w:rFonts w:ascii="Arial" w:hAnsi="Arial" w:cs="Arial"/>
          <w:color w:val="000000" w:themeColor="text1"/>
          <w:kern w:val="24"/>
          <w:sz w:val="22"/>
          <w:szCs w:val="22"/>
        </w:rPr>
        <w:t>Positive β coefficients and odds ratios &gt;1 represent higher likelihood of being non-adherent as the predictor increases.</w:t>
      </w:r>
      <w:proofErr w:type="gramEnd"/>
    </w:p>
    <w:p w:rsidR="0076577F" w:rsidRPr="00296088" w:rsidRDefault="0076577F" w:rsidP="0076577F">
      <w:pPr>
        <w:rPr>
          <w:rFonts w:ascii="Arial" w:hAnsi="Arial" w:cs="Arial"/>
        </w:rPr>
      </w:pPr>
    </w:p>
    <w:tbl>
      <w:tblPr>
        <w:tblStyle w:val="TableGrid"/>
        <w:tblW w:w="13710" w:type="dxa"/>
        <w:tblLayout w:type="fixed"/>
        <w:tblLook w:val="04A0" w:firstRow="1" w:lastRow="0" w:firstColumn="1" w:lastColumn="0" w:noHBand="0" w:noVBand="1"/>
      </w:tblPr>
      <w:tblGrid>
        <w:gridCol w:w="4105"/>
        <w:gridCol w:w="3085"/>
        <w:gridCol w:w="1559"/>
        <w:gridCol w:w="2977"/>
        <w:gridCol w:w="1984"/>
      </w:tblGrid>
      <w:tr w:rsidR="00E8052B" w:rsidRPr="00296088" w:rsidTr="00AD6A11">
        <w:trPr>
          <w:trHeight w:val="438"/>
        </w:trPr>
        <w:tc>
          <w:tcPr>
            <w:tcW w:w="4105" w:type="dxa"/>
            <w:tcBorders>
              <w:bottom w:val="single" w:sz="4" w:space="0" w:color="auto"/>
            </w:tcBorders>
            <w:hideMark/>
          </w:tcPr>
          <w:p w:rsidR="0076577F" w:rsidRPr="00296088" w:rsidRDefault="0076577F" w:rsidP="00AD6A11">
            <w:pPr>
              <w:spacing w:afterLines="60" w:after="144"/>
              <w:jc w:val="center"/>
              <w:rPr>
                <w:rFonts w:ascii="Arial" w:hAnsi="Arial" w:cs="Arial"/>
              </w:rPr>
            </w:pPr>
          </w:p>
        </w:tc>
        <w:tc>
          <w:tcPr>
            <w:tcW w:w="3085" w:type="dxa"/>
            <w:tcBorders>
              <w:bottom w:val="single" w:sz="4" w:space="0" w:color="auto"/>
            </w:tcBorders>
            <w:hideMark/>
          </w:tcPr>
          <w:p w:rsidR="0076577F" w:rsidRPr="00296088" w:rsidRDefault="0076577F" w:rsidP="00AD6A11">
            <w:pPr>
              <w:spacing w:afterLines="60" w:after="144"/>
              <w:jc w:val="center"/>
              <w:rPr>
                <w:rFonts w:ascii="Arial" w:hAnsi="Arial" w:cs="Arial"/>
              </w:rPr>
            </w:pPr>
            <w:r w:rsidRPr="00296088">
              <w:rPr>
                <w:rFonts w:ascii="Arial" w:hAnsi="Arial" w:cs="Arial"/>
              </w:rPr>
              <w:t>β (S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76577F" w:rsidRPr="00296088" w:rsidRDefault="0076577F" w:rsidP="00AD6A11">
            <w:pPr>
              <w:spacing w:afterLines="60" w:after="144"/>
              <w:jc w:val="center"/>
              <w:rPr>
                <w:rFonts w:ascii="Arial" w:hAnsi="Arial" w:cs="Arial"/>
              </w:rPr>
            </w:pPr>
            <w:r w:rsidRPr="00296088">
              <w:rPr>
                <w:rFonts w:ascii="Arial" w:hAnsi="Arial" w:cs="Arial"/>
              </w:rPr>
              <w:t>z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hideMark/>
          </w:tcPr>
          <w:p w:rsidR="0076577F" w:rsidRPr="00296088" w:rsidRDefault="0076577F" w:rsidP="00AD6A11">
            <w:pPr>
              <w:spacing w:afterLines="60" w:after="144"/>
              <w:jc w:val="center"/>
              <w:rPr>
                <w:rFonts w:ascii="Arial" w:hAnsi="Arial" w:cs="Arial"/>
              </w:rPr>
            </w:pPr>
            <w:r w:rsidRPr="00296088">
              <w:rPr>
                <w:rFonts w:ascii="Arial" w:hAnsi="Arial" w:cs="Arial"/>
              </w:rPr>
              <w:t>OR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6577F" w:rsidRPr="00296088" w:rsidRDefault="0076577F" w:rsidP="00AD6A11">
            <w:pPr>
              <w:spacing w:afterLines="60" w:after="144"/>
              <w:jc w:val="center"/>
              <w:rPr>
                <w:rFonts w:ascii="Arial" w:hAnsi="Arial" w:cs="Arial"/>
              </w:rPr>
            </w:pPr>
            <w:r w:rsidRPr="00296088">
              <w:rPr>
                <w:rFonts w:ascii="Arial" w:hAnsi="Arial" w:cs="Arial"/>
              </w:rPr>
              <w:t>p</w:t>
            </w:r>
          </w:p>
        </w:tc>
      </w:tr>
      <w:tr w:rsidR="00E8052B" w:rsidRPr="00296088" w:rsidTr="00AD6A11">
        <w:trPr>
          <w:trHeight w:val="253"/>
        </w:trPr>
        <w:tc>
          <w:tcPr>
            <w:tcW w:w="4105" w:type="dxa"/>
            <w:tcBorders>
              <w:bottom w:val="nil"/>
            </w:tcBorders>
          </w:tcPr>
          <w:p w:rsidR="0076577F" w:rsidRPr="00296088" w:rsidRDefault="0076577F" w:rsidP="00AD6A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Ethnicity:  White (reference category)</w:t>
            </w:r>
          </w:p>
        </w:tc>
        <w:tc>
          <w:tcPr>
            <w:tcW w:w="3085" w:type="dxa"/>
            <w:tcBorders>
              <w:bottom w:val="nil"/>
            </w:tcBorders>
            <w:vAlign w:val="bottom"/>
          </w:tcPr>
          <w:p w:rsidR="0076577F" w:rsidRPr="00296088" w:rsidRDefault="0076577F" w:rsidP="00AD6A1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76577F" w:rsidRPr="00296088" w:rsidRDefault="0076577F" w:rsidP="00AD6A1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:rsidR="0076577F" w:rsidRPr="00296088" w:rsidRDefault="0076577F" w:rsidP="00AD6A1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:rsidR="0076577F" w:rsidRPr="00296088" w:rsidRDefault="0076577F" w:rsidP="00AD6A1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E8052B" w:rsidRPr="00296088" w:rsidTr="00AD6A11">
        <w:trPr>
          <w:trHeight w:val="209"/>
        </w:trPr>
        <w:tc>
          <w:tcPr>
            <w:tcW w:w="4105" w:type="dxa"/>
            <w:tcBorders>
              <w:top w:val="nil"/>
              <w:bottom w:val="nil"/>
            </w:tcBorders>
          </w:tcPr>
          <w:p w:rsidR="0076577F" w:rsidRPr="00296088" w:rsidRDefault="0076577F" w:rsidP="00AD6A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Black</w:t>
            </w:r>
          </w:p>
        </w:tc>
        <w:tc>
          <w:tcPr>
            <w:tcW w:w="3085" w:type="dxa"/>
            <w:tcBorders>
              <w:top w:val="nil"/>
              <w:bottom w:val="nil"/>
            </w:tcBorders>
            <w:vAlign w:val="bottom"/>
          </w:tcPr>
          <w:p w:rsidR="0076577F" w:rsidRPr="00296088" w:rsidRDefault="0076577F" w:rsidP="004004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7</w:t>
            </w:r>
            <w:r w:rsid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3 (0.205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6577F" w:rsidRPr="00296088" w:rsidRDefault="004004B5" w:rsidP="00AD6A1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.7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6577F" w:rsidRPr="00296088" w:rsidRDefault="004004B5" w:rsidP="004004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.15</w:t>
            </w:r>
            <w:r w:rsidR="00B0217D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(1.4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</w:t>
            </w:r>
            <w:r w:rsidR="00B0217D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, 3.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</w:t>
            </w:r>
            <w:r w:rsidR="00B0217D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76577F" w:rsidRPr="00296088" w:rsidRDefault="0076577F" w:rsidP="00AD6A1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02</w:t>
            </w:r>
          </w:p>
        </w:tc>
      </w:tr>
      <w:tr w:rsidR="00E8052B" w:rsidRPr="00296088" w:rsidTr="00AD6A11">
        <w:trPr>
          <w:trHeight w:val="313"/>
        </w:trPr>
        <w:tc>
          <w:tcPr>
            <w:tcW w:w="4105" w:type="dxa"/>
            <w:tcBorders>
              <w:top w:val="nil"/>
              <w:bottom w:val="nil"/>
            </w:tcBorders>
          </w:tcPr>
          <w:p w:rsidR="0076577F" w:rsidRPr="00296088" w:rsidRDefault="0076577F" w:rsidP="00AD6A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sian</w:t>
            </w:r>
          </w:p>
        </w:tc>
        <w:tc>
          <w:tcPr>
            <w:tcW w:w="3085" w:type="dxa"/>
            <w:tcBorders>
              <w:top w:val="nil"/>
              <w:bottom w:val="nil"/>
            </w:tcBorders>
            <w:vAlign w:val="bottom"/>
          </w:tcPr>
          <w:p w:rsidR="0076577F" w:rsidRPr="00296088" w:rsidRDefault="004004B5" w:rsidP="004004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517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(0.13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6577F" w:rsidRPr="00296088" w:rsidRDefault="0076577F" w:rsidP="004004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.</w:t>
            </w:r>
            <w:r w:rsid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6577F" w:rsidRPr="00296088" w:rsidRDefault="00B0217D" w:rsidP="004004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6</w:t>
            </w:r>
            <w:r w:rsid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(1.2</w:t>
            </w:r>
            <w:r w:rsid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8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, 2.1</w:t>
            </w:r>
            <w:r w:rsid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:rsidR="0076577F" w:rsidRPr="00296088" w:rsidRDefault="004004B5" w:rsidP="00AD6A1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01</w:t>
            </w:r>
          </w:p>
        </w:tc>
      </w:tr>
      <w:tr w:rsidR="00E8052B" w:rsidRPr="00296088" w:rsidTr="00AD6A11">
        <w:trPr>
          <w:trHeight w:val="109"/>
        </w:trPr>
        <w:tc>
          <w:tcPr>
            <w:tcW w:w="4105" w:type="dxa"/>
            <w:tcBorders>
              <w:top w:val="nil"/>
              <w:bottom w:val="single" w:sz="4" w:space="0" w:color="auto"/>
            </w:tcBorders>
          </w:tcPr>
          <w:p w:rsidR="0076577F" w:rsidRPr="00296088" w:rsidRDefault="0076577F" w:rsidP="00AD6A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Other</w:t>
            </w:r>
          </w:p>
        </w:tc>
        <w:tc>
          <w:tcPr>
            <w:tcW w:w="3085" w:type="dxa"/>
            <w:tcBorders>
              <w:top w:val="nil"/>
              <w:bottom w:val="single" w:sz="4" w:space="0" w:color="auto"/>
            </w:tcBorders>
            <w:vAlign w:val="bottom"/>
          </w:tcPr>
          <w:p w:rsidR="0076577F" w:rsidRPr="00296088" w:rsidRDefault="004004B5" w:rsidP="004004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296 (0.250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76577F" w:rsidRPr="00296088" w:rsidRDefault="0076577F" w:rsidP="004004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</w:t>
            </w:r>
            <w:r w:rsid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76577F" w:rsidRPr="00296088" w:rsidRDefault="004004B5" w:rsidP="004004B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35</w:t>
            </w:r>
            <w:r w:rsidR="00B0217D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(0.8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</w:t>
            </w:r>
            <w:r w:rsidR="00B0217D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, 2.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6</w:t>
            </w:r>
            <w:r w:rsidR="00B0217D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:rsidR="0076577F" w:rsidRPr="00296088" w:rsidRDefault="004004B5" w:rsidP="00AD6A1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2</w:t>
            </w:r>
          </w:p>
        </w:tc>
      </w:tr>
      <w:tr w:rsidR="00E8052B" w:rsidRPr="00296088" w:rsidTr="00AD6A11">
        <w:trPr>
          <w:trHeight w:val="275"/>
        </w:trPr>
        <w:tc>
          <w:tcPr>
            <w:tcW w:w="4105" w:type="dxa"/>
            <w:tcBorders>
              <w:bottom w:val="single" w:sz="4" w:space="0" w:color="auto"/>
            </w:tcBorders>
            <w:hideMark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Male gender</w:t>
            </w:r>
          </w:p>
        </w:tc>
        <w:tc>
          <w:tcPr>
            <w:tcW w:w="3085" w:type="dxa"/>
            <w:tcBorders>
              <w:bottom w:val="single" w:sz="4" w:space="0" w:color="auto"/>
            </w:tcBorders>
            <w:vAlign w:val="bottom"/>
          </w:tcPr>
          <w:p w:rsidR="0076577F" w:rsidRPr="00296088" w:rsidRDefault="004004B5" w:rsidP="004004B5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02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(0.06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76577F" w:rsidRPr="00296088" w:rsidRDefault="004004B5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980</w:t>
            </w:r>
            <w:r w:rsidR="00B0217D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(0.864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13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8</w:t>
            </w:r>
          </w:p>
        </w:tc>
      </w:tr>
      <w:tr w:rsidR="00E8052B" w:rsidRPr="00296088" w:rsidTr="00AD6A11">
        <w:trPr>
          <w:trHeight w:val="301"/>
        </w:trPr>
        <w:tc>
          <w:tcPr>
            <w:tcW w:w="4105" w:type="dxa"/>
            <w:tcBorders>
              <w:bottom w:val="nil"/>
            </w:tcBorders>
            <w:hideMark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ge at drug start (y) (if 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u w:val="single"/>
              </w:rPr>
              <w:t>&lt;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0)</w:t>
            </w:r>
          </w:p>
        </w:tc>
        <w:tc>
          <w:tcPr>
            <w:tcW w:w="3085" w:type="dxa"/>
            <w:tcBorders>
              <w:bottom w:val="nil"/>
            </w:tcBorders>
            <w:vAlign w:val="bottom"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013 (0.004)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76577F" w:rsidRPr="00296088" w:rsidRDefault="004004B5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3.3</w:t>
            </w:r>
          </w:p>
        </w:tc>
        <w:tc>
          <w:tcPr>
            <w:tcW w:w="2977" w:type="dxa"/>
            <w:tcBorders>
              <w:bottom w:val="nil"/>
            </w:tcBorders>
          </w:tcPr>
          <w:p w:rsidR="0076577F" w:rsidRPr="00296088" w:rsidRDefault="00B0217D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987 (0.979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, 0.9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95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1</w:t>
            </w:r>
          </w:p>
        </w:tc>
      </w:tr>
      <w:tr w:rsidR="00E8052B" w:rsidRPr="00296088" w:rsidTr="00AD6A11">
        <w:trPr>
          <w:trHeight w:val="229"/>
        </w:trPr>
        <w:tc>
          <w:tcPr>
            <w:tcW w:w="4105" w:type="dxa"/>
            <w:tcBorders>
              <w:top w:val="nil"/>
            </w:tcBorders>
            <w:hideMark/>
          </w:tcPr>
          <w:p w:rsidR="0076577F" w:rsidRPr="00296088" w:rsidRDefault="0076577F" w:rsidP="004004B5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ge at drug start (y) (if &gt;70)</w:t>
            </w:r>
          </w:p>
        </w:tc>
        <w:tc>
          <w:tcPr>
            <w:tcW w:w="3085" w:type="dxa"/>
            <w:tcBorders>
              <w:top w:val="nil"/>
            </w:tcBorders>
            <w:vAlign w:val="bottom"/>
          </w:tcPr>
          <w:p w:rsidR="0076577F" w:rsidRPr="00296088" w:rsidRDefault="004004B5" w:rsidP="004004B5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23 (0.012)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76577F" w:rsidRPr="00296088" w:rsidRDefault="004004B5" w:rsidP="004004B5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9</w:t>
            </w:r>
          </w:p>
        </w:tc>
        <w:tc>
          <w:tcPr>
            <w:tcW w:w="2977" w:type="dxa"/>
            <w:tcBorders>
              <w:top w:val="nil"/>
            </w:tcBorders>
          </w:tcPr>
          <w:p w:rsidR="0076577F" w:rsidRPr="004004B5" w:rsidRDefault="004004B5" w:rsidP="004004B5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02 (1.000, 1.064)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:rsidR="0076577F" w:rsidRPr="00296088" w:rsidRDefault="004004B5" w:rsidP="004004B5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6</w:t>
            </w:r>
          </w:p>
        </w:tc>
      </w:tr>
      <w:tr w:rsidR="00E8052B" w:rsidRPr="00296088" w:rsidTr="00AD6A11">
        <w:trPr>
          <w:trHeight w:val="205"/>
        </w:trPr>
        <w:tc>
          <w:tcPr>
            <w:tcW w:w="4105" w:type="dxa"/>
            <w:hideMark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Duration of diabetes (y)</w:t>
            </w:r>
          </w:p>
        </w:tc>
        <w:tc>
          <w:tcPr>
            <w:tcW w:w="3085" w:type="dxa"/>
            <w:vAlign w:val="bottom"/>
          </w:tcPr>
          <w:p w:rsidR="0076577F" w:rsidRPr="00296088" w:rsidRDefault="004004B5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48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(0.0</w:t>
            </w:r>
            <w:r w:rsidR="00B0217D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2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:rsidR="0076577F" w:rsidRPr="00296088" w:rsidRDefault="004004B5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.0</w:t>
            </w:r>
          </w:p>
        </w:tc>
        <w:tc>
          <w:tcPr>
            <w:tcW w:w="2977" w:type="dxa"/>
          </w:tcPr>
          <w:p w:rsidR="0076577F" w:rsidRPr="00296088" w:rsidRDefault="00B0217D" w:rsidP="004004B5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04</w:t>
            </w:r>
            <w:r w:rsid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9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(1.0</w:t>
            </w:r>
            <w:r w:rsid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4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, 1.07</w:t>
            </w:r>
            <w:r w:rsid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984" w:type="dxa"/>
            <w:vAlign w:val="bottom"/>
          </w:tcPr>
          <w:p w:rsidR="0076577F" w:rsidRPr="00296088" w:rsidRDefault="004004B5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&lt;0.0001</w:t>
            </w:r>
          </w:p>
        </w:tc>
      </w:tr>
      <w:tr w:rsidR="00E8052B" w:rsidRPr="00296088" w:rsidTr="00AD6A11">
        <w:trPr>
          <w:trHeight w:val="323"/>
        </w:trPr>
        <w:tc>
          <w:tcPr>
            <w:tcW w:w="4105" w:type="dxa"/>
            <w:hideMark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BMI (kg/m</w:t>
            </w:r>
            <w:r w:rsidRPr="00A47D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2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3085" w:type="dxa"/>
            <w:vAlign w:val="bottom"/>
          </w:tcPr>
          <w:p w:rsidR="0076577F" w:rsidRPr="00296088" w:rsidRDefault="0076577F" w:rsidP="004004B5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</w:t>
            </w:r>
            <w:r w:rsidR="00B0217D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0</w:t>
            </w:r>
            <w:r w:rsid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9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(0.00</w:t>
            </w:r>
            <w:r w:rsidR="00B0217D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:rsidR="0076577F" w:rsidRPr="00296088" w:rsidRDefault="00B0217D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</w:t>
            </w:r>
            <w:r w:rsid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2977" w:type="dxa"/>
          </w:tcPr>
          <w:p w:rsidR="0076577F" w:rsidRPr="00296088" w:rsidRDefault="00B0217D" w:rsidP="004004B5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00</w:t>
            </w:r>
            <w:r w:rsid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9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(0.99</w:t>
            </w:r>
            <w:r w:rsid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9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, 1.0</w:t>
            </w:r>
            <w:r w:rsid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0)</w:t>
            </w:r>
          </w:p>
        </w:tc>
        <w:tc>
          <w:tcPr>
            <w:tcW w:w="1984" w:type="dxa"/>
            <w:vAlign w:val="bottom"/>
          </w:tcPr>
          <w:p w:rsidR="0076577F" w:rsidRPr="00296088" w:rsidRDefault="00B0217D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</w:t>
            </w:r>
            <w:r w:rsid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7</w:t>
            </w:r>
          </w:p>
        </w:tc>
      </w:tr>
      <w:tr w:rsidR="00E8052B" w:rsidRPr="00296088" w:rsidTr="00AD6A11">
        <w:trPr>
          <w:trHeight w:val="284"/>
        </w:trPr>
        <w:tc>
          <w:tcPr>
            <w:tcW w:w="4105" w:type="dxa"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Mean no of tablets per day</w:t>
            </w:r>
          </w:p>
        </w:tc>
        <w:tc>
          <w:tcPr>
            <w:tcW w:w="3085" w:type="dxa"/>
            <w:vAlign w:val="bottom"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054 (0.0</w:t>
            </w:r>
            <w:r w:rsidR="00B0217D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0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  <w:r w:rsidR="00B0217D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.3</w:t>
            </w:r>
          </w:p>
        </w:tc>
        <w:tc>
          <w:tcPr>
            <w:tcW w:w="2977" w:type="dxa"/>
          </w:tcPr>
          <w:p w:rsidR="0076577F" w:rsidRPr="00296088" w:rsidRDefault="00B0217D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948 (0.929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, 0.96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984" w:type="dxa"/>
            <w:vAlign w:val="bottom"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&lt;0.0001</w:t>
            </w:r>
          </w:p>
        </w:tc>
      </w:tr>
      <w:tr w:rsidR="00E8052B" w:rsidRPr="00296088" w:rsidTr="00AD6A11">
        <w:trPr>
          <w:trHeight w:val="284"/>
        </w:trPr>
        <w:tc>
          <w:tcPr>
            <w:tcW w:w="4105" w:type="dxa"/>
            <w:hideMark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bA1c (</w:t>
            </w:r>
            <w:proofErr w:type="spellStart"/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mmol</w:t>
            </w:r>
            <w:proofErr w:type="spellEnd"/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/</w:t>
            </w:r>
            <w:proofErr w:type="spellStart"/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mol</w:t>
            </w:r>
            <w:proofErr w:type="spellEnd"/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3085" w:type="dxa"/>
            <w:vAlign w:val="bottom"/>
          </w:tcPr>
          <w:p w:rsidR="0076577F" w:rsidRPr="00296088" w:rsidRDefault="00B0217D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007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(0.00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bottom"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  <w:r w:rsidR="00B0217D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.</w:t>
            </w:r>
            <w:r w:rsidR="004004B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2977" w:type="dxa"/>
          </w:tcPr>
          <w:p w:rsidR="0076577F" w:rsidRPr="00296088" w:rsidRDefault="004004B5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993 (0.9</w:t>
            </w:r>
            <w:r w:rsidR="00B0217D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, 0.99</w:t>
            </w:r>
            <w:r w:rsidR="00B0217D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</w:t>
            </w:r>
            <w:r w:rsidR="0076577F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984" w:type="dxa"/>
            <w:vAlign w:val="bottom"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&lt;0.0001</w:t>
            </w:r>
          </w:p>
        </w:tc>
      </w:tr>
      <w:tr w:rsidR="00E8052B" w:rsidRPr="00296088" w:rsidTr="00AD6A11">
        <w:trPr>
          <w:trHeight w:val="261"/>
        </w:trPr>
        <w:tc>
          <w:tcPr>
            <w:tcW w:w="4105" w:type="dxa"/>
            <w:hideMark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On </w:t>
            </w:r>
            <w:r w:rsidR="00E8052B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blood pressure lowering treatment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*</w:t>
            </w:r>
          </w:p>
        </w:tc>
        <w:tc>
          <w:tcPr>
            <w:tcW w:w="3085" w:type="dxa"/>
            <w:vAlign w:val="bottom"/>
          </w:tcPr>
          <w:p w:rsidR="0076577F" w:rsidRPr="00296088" w:rsidRDefault="0076577F" w:rsidP="00AD6A11">
            <w:pPr>
              <w:spacing w:afterLines="60" w:after="144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-0.08</w:t>
            </w:r>
            <w:r w:rsidR="004004B5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2</w:t>
            </w: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 xml:space="preserve"> (0.0</w:t>
            </w:r>
            <w:r w:rsidR="00B0217D"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7</w:t>
            </w: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59" w:type="dxa"/>
            <w:vAlign w:val="bottom"/>
          </w:tcPr>
          <w:p w:rsidR="0076577F" w:rsidRPr="00296088" w:rsidRDefault="0076577F" w:rsidP="00AD6A11">
            <w:pPr>
              <w:spacing w:afterLines="60" w:after="144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-1.</w:t>
            </w:r>
            <w:r w:rsidR="004004B5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977" w:type="dxa"/>
          </w:tcPr>
          <w:p w:rsidR="0076577F" w:rsidRPr="00296088" w:rsidRDefault="004004B5" w:rsidP="004004B5">
            <w:pPr>
              <w:spacing w:afterLines="60" w:after="144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0.922</w:t>
            </w:r>
            <w:r w:rsidR="00B0217D"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800</w:t>
            </w:r>
            <w:r w:rsidR="0076577F"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, 1.0</w:t>
            </w:r>
            <w:r w:rsidR="00B0217D"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3</w:t>
            </w:r>
            <w:r w:rsidR="0076577F"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984" w:type="dxa"/>
            <w:vAlign w:val="bottom"/>
          </w:tcPr>
          <w:p w:rsidR="0076577F" w:rsidRPr="00296088" w:rsidRDefault="00B0217D" w:rsidP="00AD6A11">
            <w:pPr>
              <w:spacing w:afterLines="60" w:after="144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0.3</w:t>
            </w:r>
          </w:p>
        </w:tc>
      </w:tr>
      <w:tr w:rsidR="00E8052B" w:rsidRPr="00296088" w:rsidTr="00AD6A11">
        <w:trPr>
          <w:trHeight w:val="261"/>
        </w:trPr>
        <w:tc>
          <w:tcPr>
            <w:tcW w:w="4105" w:type="dxa"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On </w:t>
            </w:r>
            <w:r w:rsidR="00E8052B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ipid lowering </w:t>
            </w:r>
            <w:r w:rsidR="00E8052B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reatment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*</w:t>
            </w:r>
          </w:p>
        </w:tc>
        <w:tc>
          <w:tcPr>
            <w:tcW w:w="3085" w:type="dxa"/>
            <w:vAlign w:val="bottom"/>
          </w:tcPr>
          <w:p w:rsidR="0076577F" w:rsidRPr="00296088" w:rsidRDefault="00B0217D" w:rsidP="004004B5">
            <w:pPr>
              <w:spacing w:afterLines="60" w:after="144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-0.18</w:t>
            </w:r>
            <w:r w:rsidR="004004B5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9</w:t>
            </w:r>
            <w:r w:rsidR="0076577F"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 xml:space="preserve"> (0.0</w:t>
            </w: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7</w:t>
            </w:r>
            <w:r w:rsidR="0076577F"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59" w:type="dxa"/>
            <w:vAlign w:val="bottom"/>
          </w:tcPr>
          <w:p w:rsidR="0076577F" w:rsidRPr="00296088" w:rsidRDefault="00B0217D" w:rsidP="00AD6A11">
            <w:pPr>
              <w:spacing w:afterLines="60" w:after="144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-2.</w:t>
            </w:r>
            <w:r w:rsidR="004004B5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977" w:type="dxa"/>
          </w:tcPr>
          <w:p w:rsidR="0076577F" w:rsidRPr="00296088" w:rsidRDefault="00B0217D" w:rsidP="004004B5">
            <w:pPr>
              <w:spacing w:afterLines="60" w:after="144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0.8</w:t>
            </w:r>
            <w:r w:rsidR="004004B5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28</w:t>
            </w: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 xml:space="preserve"> (0.72</w:t>
            </w:r>
            <w:r w:rsidR="004004B5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4</w:t>
            </w:r>
            <w:r w:rsidR="0076577F"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, 0.9</w:t>
            </w:r>
            <w:r w:rsidR="004004B5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46</w:t>
            </w:r>
            <w:r w:rsidR="0076577F"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984" w:type="dxa"/>
            <w:vAlign w:val="bottom"/>
          </w:tcPr>
          <w:p w:rsidR="0076577F" w:rsidRPr="00296088" w:rsidRDefault="00B0217D" w:rsidP="00AD6A11">
            <w:pPr>
              <w:spacing w:afterLines="60" w:after="144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0.00</w:t>
            </w:r>
            <w:r w:rsidR="004004B5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6</w:t>
            </w:r>
          </w:p>
        </w:tc>
      </w:tr>
      <w:tr w:rsidR="00E8052B" w:rsidRPr="00296088" w:rsidTr="00AD6A11">
        <w:trPr>
          <w:trHeight w:val="253"/>
        </w:trPr>
        <w:tc>
          <w:tcPr>
            <w:tcW w:w="4105" w:type="dxa"/>
            <w:hideMark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On </w:t>
            </w:r>
            <w:r w:rsidR="00E8052B"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</w:t>
            </w:r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ti-depressant*</w:t>
            </w:r>
          </w:p>
        </w:tc>
        <w:tc>
          <w:tcPr>
            <w:tcW w:w="3085" w:type="dxa"/>
            <w:vAlign w:val="bottom"/>
          </w:tcPr>
          <w:p w:rsidR="0076577F" w:rsidRPr="00296088" w:rsidRDefault="0076577F" w:rsidP="004004B5">
            <w:pPr>
              <w:spacing w:afterLines="60" w:after="144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0.0</w:t>
            </w:r>
            <w:r w:rsidR="00B0217D"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1</w:t>
            </w:r>
            <w:r w:rsidR="004004B5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7 (0.09</w:t>
            </w: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59" w:type="dxa"/>
            <w:vAlign w:val="bottom"/>
          </w:tcPr>
          <w:p w:rsidR="0076577F" w:rsidRPr="00296088" w:rsidRDefault="00B0217D" w:rsidP="00AD6A11">
            <w:pPr>
              <w:spacing w:afterLines="60" w:after="144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2977" w:type="dxa"/>
          </w:tcPr>
          <w:p w:rsidR="0076577F" w:rsidRPr="00296088" w:rsidRDefault="00B0217D" w:rsidP="004004B5">
            <w:pPr>
              <w:spacing w:afterLines="60" w:after="144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1.01</w:t>
            </w:r>
            <w:r w:rsidR="004004B5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7</w:t>
            </w: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 xml:space="preserve"> (0.84</w:t>
            </w:r>
            <w:r w:rsidR="004004B5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5</w:t>
            </w:r>
            <w:r w:rsidR="0076577F"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, 1.</w:t>
            </w: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221</w:t>
            </w:r>
            <w:r w:rsidR="0076577F"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984" w:type="dxa"/>
            <w:vAlign w:val="bottom"/>
          </w:tcPr>
          <w:p w:rsidR="0076577F" w:rsidRPr="00296088" w:rsidRDefault="00B0217D" w:rsidP="00AD6A11">
            <w:pPr>
              <w:spacing w:afterLines="60" w:after="144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0.9</w:t>
            </w:r>
          </w:p>
        </w:tc>
      </w:tr>
      <w:tr w:rsidR="00E8052B" w:rsidRPr="00296088" w:rsidTr="00AD6A11">
        <w:trPr>
          <w:trHeight w:val="253"/>
        </w:trPr>
        <w:tc>
          <w:tcPr>
            <w:tcW w:w="4105" w:type="dxa"/>
          </w:tcPr>
          <w:p w:rsidR="0076577F" w:rsidRPr="00296088" w:rsidRDefault="0076577F" w:rsidP="00AD6A11">
            <w:pPr>
              <w:pStyle w:val="NormalWeb"/>
              <w:spacing w:before="0" w:beforeAutospacing="0" w:afterLines="60" w:after="144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harlson</w:t>
            </w:r>
            <w:proofErr w:type="spellEnd"/>
            <w:r w:rsidRPr="002960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Index ⱡ</w:t>
            </w:r>
          </w:p>
        </w:tc>
        <w:tc>
          <w:tcPr>
            <w:tcW w:w="3085" w:type="dxa"/>
            <w:vAlign w:val="bottom"/>
          </w:tcPr>
          <w:p w:rsidR="0076577F" w:rsidRPr="00296088" w:rsidRDefault="004004B5" w:rsidP="00AD6A11">
            <w:pPr>
              <w:spacing w:afterLines="60" w:after="144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-0.002</w:t>
            </w:r>
            <w:r w:rsidR="00B0217D"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 xml:space="preserve"> (0.03</w:t>
            </w:r>
            <w:r w:rsidR="0076577F" w:rsidRPr="00296088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59" w:type="dxa"/>
            <w:vAlign w:val="bottom"/>
          </w:tcPr>
          <w:p w:rsidR="0076577F" w:rsidRPr="00296088" w:rsidRDefault="004004B5" w:rsidP="00AD6A11">
            <w:pPr>
              <w:spacing w:afterLines="60" w:after="144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2977" w:type="dxa"/>
          </w:tcPr>
          <w:p w:rsidR="0076577F" w:rsidRPr="00296088" w:rsidRDefault="004004B5" w:rsidP="00AD6A11">
            <w:pPr>
              <w:spacing w:afterLines="60" w:after="144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0.998 (0.939, 1.059)</w:t>
            </w:r>
          </w:p>
        </w:tc>
        <w:tc>
          <w:tcPr>
            <w:tcW w:w="1984" w:type="dxa"/>
            <w:vAlign w:val="bottom"/>
          </w:tcPr>
          <w:p w:rsidR="0076577F" w:rsidRPr="00296088" w:rsidRDefault="004004B5" w:rsidP="00AD6A11">
            <w:pPr>
              <w:spacing w:afterLines="60" w:after="144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eastAsia="en-GB"/>
              </w:rPr>
              <w:t>0.9</w:t>
            </w:r>
          </w:p>
        </w:tc>
      </w:tr>
    </w:tbl>
    <w:p w:rsidR="0076577F" w:rsidRPr="00296088" w:rsidRDefault="0076577F" w:rsidP="004923C3">
      <w:pPr>
        <w:jc w:val="both"/>
        <w:rPr>
          <w:rFonts w:ascii="Arial" w:hAnsi="Arial" w:cs="Arial"/>
        </w:rPr>
      </w:pPr>
      <w:r w:rsidRPr="00296088">
        <w:rPr>
          <w:rFonts w:ascii="Arial" w:hAnsi="Arial" w:cs="Arial"/>
        </w:rPr>
        <w:t>*as determined by prescriptions in 3 months preceding the start date of the diabetes drug</w:t>
      </w:r>
    </w:p>
    <w:p w:rsidR="0076577F" w:rsidRPr="00296088" w:rsidRDefault="0076577F" w:rsidP="004923C3">
      <w:pPr>
        <w:jc w:val="both"/>
        <w:rPr>
          <w:rFonts w:ascii="Arial" w:hAnsi="Arial" w:cs="Arial"/>
        </w:rPr>
      </w:pPr>
      <w:r w:rsidRPr="00296088">
        <w:rPr>
          <w:rFonts w:ascii="Arial" w:hAnsi="Arial" w:cs="Arial"/>
        </w:rPr>
        <w:t xml:space="preserve">† </w:t>
      </w:r>
      <w:proofErr w:type="gramStart"/>
      <w:r w:rsidRPr="00296088">
        <w:rPr>
          <w:rFonts w:ascii="Arial" w:hAnsi="Arial" w:cs="Arial"/>
        </w:rPr>
        <w:t>age</w:t>
      </w:r>
      <w:proofErr w:type="gramEnd"/>
      <w:r w:rsidRPr="00296088">
        <w:rPr>
          <w:rFonts w:ascii="Arial" w:hAnsi="Arial" w:cs="Arial"/>
        </w:rPr>
        <w:t xml:space="preserve"> at drug start non-linear so 2 separate slopes shown for before and after 70 for ease of interpretation</w:t>
      </w:r>
    </w:p>
    <w:p w:rsidR="004004B5" w:rsidRDefault="0076577F" w:rsidP="0076577F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296088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ⱡ </w:t>
      </w:r>
      <w:proofErr w:type="spellStart"/>
      <w:r w:rsidRPr="00296088">
        <w:rPr>
          <w:rFonts w:ascii="Arial" w:hAnsi="Arial" w:cs="Arial"/>
          <w:color w:val="000000" w:themeColor="text1"/>
          <w:kern w:val="24"/>
          <w:sz w:val="22"/>
          <w:szCs w:val="22"/>
        </w:rPr>
        <w:t>Charlson</w:t>
      </w:r>
      <w:proofErr w:type="spellEnd"/>
      <w:r w:rsidRPr="00296088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Index showed linear association in full multivariable model in contrast to univariate analysis</w:t>
      </w:r>
    </w:p>
    <w:p w:rsidR="004004B5" w:rsidRDefault="004004B5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>
        <w:rPr>
          <w:rFonts w:ascii="Arial" w:hAnsi="Arial" w:cs="Arial"/>
          <w:color w:val="000000" w:themeColor="text1"/>
          <w:kern w:val="24"/>
          <w:sz w:val="22"/>
          <w:szCs w:val="22"/>
        </w:rPr>
        <w:br w:type="page"/>
      </w:r>
    </w:p>
    <w:p w:rsidR="005A2B3B" w:rsidRPr="006600F2" w:rsidRDefault="009E7812" w:rsidP="00416FC6">
      <w:pPr>
        <w:pStyle w:val="Firstparagraph"/>
        <w:spacing w:before="0" w:after="0" w:line="288" w:lineRule="auto"/>
      </w:pPr>
      <w:r>
        <w:t>Supplementary Table 9</w:t>
      </w:r>
      <w:r w:rsidR="005A2B3B" w:rsidRPr="006600F2">
        <w:t xml:space="preserve">: Coefficients from full multivariable logistic regression model of predictors of non-adherence to second diabetes drugs with ethnicity included.  Models based on </w:t>
      </w:r>
      <w:r w:rsidR="00A47D5B">
        <w:t xml:space="preserve">8051 </w:t>
      </w:r>
      <w:r w:rsidR="005A2B3B" w:rsidRPr="006600F2">
        <w:t>individuals (</w:t>
      </w:r>
      <w:r w:rsidR="00A47D5B">
        <w:t>1037</w:t>
      </w:r>
      <w:r w:rsidR="00A03862" w:rsidRPr="006600F2">
        <w:t xml:space="preserve"> (13%) non-adherent, </w:t>
      </w:r>
      <w:r w:rsidR="00A47D5B">
        <w:t>7014</w:t>
      </w:r>
      <w:r w:rsidR="00A03862" w:rsidRPr="006600F2">
        <w:t xml:space="preserve"> adherent).</w:t>
      </w:r>
      <w:r w:rsidR="005A2B3B" w:rsidRPr="006600F2">
        <w:t xml:space="preserve"> β (SE) represents the log odds ratio of being non-adherent per </w:t>
      </w:r>
      <w:proofErr w:type="gramStart"/>
      <w:r w:rsidR="005A2B3B" w:rsidRPr="006600F2">
        <w:t>unit  increase</w:t>
      </w:r>
      <w:proofErr w:type="gramEnd"/>
      <w:r w:rsidR="005A2B3B" w:rsidRPr="006600F2">
        <w:t xml:space="preserve"> in the predictor and its associated standard error, z is the test statistic (β/SE), OR (95% CI) is the odds ratio for being non-adherent per unit increase in the predict and the associated 95% confidence interval, p is the p value.  </w:t>
      </w:r>
      <w:proofErr w:type="gramStart"/>
      <w:r w:rsidR="005A2B3B" w:rsidRPr="006600F2">
        <w:t>Positive β coefficients and odds ratios &gt;1 represent higher likelihood of being non-adherent as the predictor increases.</w:t>
      </w:r>
      <w:proofErr w:type="gramEnd"/>
    </w:p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4077"/>
        <w:gridCol w:w="3969"/>
        <w:gridCol w:w="1134"/>
        <w:gridCol w:w="2694"/>
        <w:gridCol w:w="1701"/>
      </w:tblGrid>
      <w:tr w:rsidR="00E8052B" w:rsidRPr="00296088" w:rsidTr="00E97617">
        <w:trPr>
          <w:trHeight w:val="438"/>
        </w:trPr>
        <w:tc>
          <w:tcPr>
            <w:tcW w:w="4077" w:type="dxa"/>
            <w:tcBorders>
              <w:bottom w:val="single" w:sz="4" w:space="0" w:color="auto"/>
            </w:tcBorders>
            <w:hideMark/>
          </w:tcPr>
          <w:p w:rsidR="005A2B3B" w:rsidRPr="00296088" w:rsidRDefault="005A2B3B" w:rsidP="00296088">
            <w:pPr>
              <w:pStyle w:val="Firstparagraph"/>
              <w:spacing w:before="100" w:beforeAutospacing="1" w:line="240" w:lineRule="auto"/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hideMark/>
          </w:tcPr>
          <w:p w:rsidR="005A2B3B" w:rsidRPr="00296088" w:rsidRDefault="005A2B3B" w:rsidP="00296088">
            <w:pPr>
              <w:pStyle w:val="Firstparagraph"/>
              <w:spacing w:before="100" w:beforeAutospacing="1" w:line="240" w:lineRule="auto"/>
              <w:jc w:val="center"/>
            </w:pPr>
            <w:r w:rsidRPr="00296088">
              <w:t>β (S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5A2B3B" w:rsidRPr="00296088" w:rsidRDefault="005A2B3B" w:rsidP="00296088">
            <w:pPr>
              <w:pStyle w:val="Firstparagraph"/>
              <w:spacing w:before="100" w:beforeAutospacing="1" w:line="240" w:lineRule="auto"/>
              <w:jc w:val="center"/>
            </w:pPr>
            <w:r w:rsidRPr="00296088">
              <w:t>z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hideMark/>
          </w:tcPr>
          <w:p w:rsidR="005A2B3B" w:rsidRPr="00296088" w:rsidRDefault="005A2B3B" w:rsidP="00296088">
            <w:pPr>
              <w:pStyle w:val="Firstparagraph"/>
              <w:spacing w:before="100" w:beforeAutospacing="1" w:line="240" w:lineRule="auto"/>
              <w:jc w:val="center"/>
            </w:pPr>
            <w:r w:rsidRPr="00296088">
              <w:t>O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A2B3B" w:rsidRPr="00296088" w:rsidRDefault="005A2B3B" w:rsidP="00296088">
            <w:pPr>
              <w:pStyle w:val="Firstparagraph"/>
              <w:spacing w:before="100" w:beforeAutospacing="1" w:line="240" w:lineRule="auto"/>
              <w:jc w:val="center"/>
            </w:pPr>
            <w:r w:rsidRPr="00296088">
              <w:t>p</w:t>
            </w:r>
          </w:p>
        </w:tc>
      </w:tr>
      <w:tr w:rsidR="00E8052B" w:rsidRPr="00296088" w:rsidTr="00E97617">
        <w:trPr>
          <w:trHeight w:val="275"/>
        </w:trPr>
        <w:tc>
          <w:tcPr>
            <w:tcW w:w="4077" w:type="dxa"/>
            <w:tcBorders>
              <w:bottom w:val="nil"/>
            </w:tcBorders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Ethnicity:  White (reference category)</w:t>
            </w:r>
          </w:p>
        </w:tc>
        <w:tc>
          <w:tcPr>
            <w:tcW w:w="3969" w:type="dxa"/>
            <w:tcBorders>
              <w:bottom w:val="nil"/>
            </w:tcBorders>
            <w:vAlign w:val="bottom"/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</w:p>
        </w:tc>
      </w:tr>
      <w:tr w:rsidR="00E8052B" w:rsidRPr="00296088" w:rsidTr="00E97617">
        <w:trPr>
          <w:trHeight w:val="275"/>
        </w:trPr>
        <w:tc>
          <w:tcPr>
            <w:tcW w:w="4077" w:type="dxa"/>
            <w:tcBorders>
              <w:top w:val="nil"/>
              <w:bottom w:val="nil"/>
            </w:tcBorders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Black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bottom"/>
          </w:tcPr>
          <w:p w:rsidR="00A03862" w:rsidRPr="00296088" w:rsidRDefault="00A47D5B" w:rsidP="00A47D5B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1.087</w:t>
            </w:r>
            <w:r w:rsidR="00A03862" w:rsidRPr="00296088">
              <w:rPr>
                <w:color w:val="000000" w:themeColor="text1"/>
                <w:kern w:val="24"/>
              </w:rPr>
              <w:t xml:space="preserve"> (0.21</w:t>
            </w:r>
            <w:r>
              <w:rPr>
                <w:color w:val="000000" w:themeColor="text1"/>
                <w:kern w:val="24"/>
              </w:rPr>
              <w:t>1</w:t>
            </w:r>
            <w:r w:rsidR="00A03862" w:rsidRPr="00296088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03862" w:rsidRPr="00296088" w:rsidRDefault="00A47D5B" w:rsidP="00A47D5B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5.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A03862" w:rsidRPr="00296088" w:rsidRDefault="00A47D5B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2.967 (1.946, 4.46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&lt;0.0001</w:t>
            </w:r>
          </w:p>
        </w:tc>
      </w:tr>
      <w:tr w:rsidR="00E8052B" w:rsidRPr="00296088" w:rsidTr="00E97617">
        <w:trPr>
          <w:trHeight w:val="275"/>
        </w:trPr>
        <w:tc>
          <w:tcPr>
            <w:tcW w:w="4077" w:type="dxa"/>
            <w:tcBorders>
              <w:top w:val="nil"/>
              <w:bottom w:val="nil"/>
            </w:tcBorders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Asian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bottom"/>
          </w:tcPr>
          <w:p w:rsidR="00A03862" w:rsidRPr="00296088" w:rsidRDefault="00A47D5B" w:rsidP="00A47D5B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494</w:t>
            </w:r>
            <w:r w:rsidR="00A03862" w:rsidRPr="00296088">
              <w:rPr>
                <w:color w:val="000000" w:themeColor="text1"/>
                <w:kern w:val="24"/>
              </w:rPr>
              <w:t xml:space="preserve"> (0.14</w:t>
            </w:r>
            <w:r>
              <w:rPr>
                <w:color w:val="000000" w:themeColor="text1"/>
                <w:kern w:val="24"/>
              </w:rPr>
              <w:t>3</w:t>
            </w:r>
            <w:r w:rsidR="00A03862" w:rsidRPr="00296088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03862" w:rsidRPr="00296088" w:rsidRDefault="00A47D5B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3.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A03862" w:rsidRPr="00296088" w:rsidRDefault="00A47D5B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1.639 (1.233, 2.15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A03862" w:rsidRPr="00296088" w:rsidRDefault="00A03862" w:rsidP="00A47D5B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0.00</w:t>
            </w:r>
            <w:r w:rsidR="00A47D5B">
              <w:rPr>
                <w:color w:val="000000" w:themeColor="text1"/>
                <w:kern w:val="24"/>
              </w:rPr>
              <w:t>05</w:t>
            </w:r>
          </w:p>
        </w:tc>
      </w:tr>
      <w:tr w:rsidR="00E8052B" w:rsidRPr="00296088" w:rsidTr="00E97617">
        <w:trPr>
          <w:trHeight w:val="275"/>
        </w:trPr>
        <w:tc>
          <w:tcPr>
            <w:tcW w:w="4077" w:type="dxa"/>
            <w:tcBorders>
              <w:top w:val="nil"/>
              <w:bottom w:val="single" w:sz="4" w:space="0" w:color="auto"/>
            </w:tcBorders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Other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bottom"/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0.</w:t>
            </w:r>
            <w:r w:rsidR="005A42A1">
              <w:rPr>
                <w:color w:val="000000" w:themeColor="text1"/>
                <w:kern w:val="24"/>
              </w:rPr>
              <w:t>635 (0.249</w:t>
            </w:r>
            <w:r w:rsidRPr="00296088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2.6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1.887 (1.136, 3.02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:rsidR="00A03862" w:rsidRPr="00296088" w:rsidRDefault="005A42A1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01</w:t>
            </w:r>
          </w:p>
        </w:tc>
      </w:tr>
      <w:tr w:rsidR="00E8052B" w:rsidRPr="00296088" w:rsidTr="00E97617">
        <w:trPr>
          <w:trHeight w:val="275"/>
        </w:trPr>
        <w:tc>
          <w:tcPr>
            <w:tcW w:w="4077" w:type="dxa"/>
            <w:tcBorders>
              <w:bottom w:val="single" w:sz="4" w:space="0" w:color="auto"/>
            </w:tcBorders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Adherence to first drug (%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-0.03</w:t>
            </w:r>
            <w:r w:rsidR="005A42A1">
              <w:rPr>
                <w:color w:val="000000" w:themeColor="text1"/>
                <w:kern w:val="24"/>
              </w:rPr>
              <w:t>7</w:t>
            </w:r>
            <w:r w:rsidRPr="00296088">
              <w:rPr>
                <w:color w:val="000000" w:themeColor="text1"/>
                <w:kern w:val="24"/>
              </w:rPr>
              <w:t xml:space="preserve"> (0.00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-18.1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A03862" w:rsidRPr="00296088" w:rsidRDefault="005A42A1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964</w:t>
            </w:r>
            <w:r w:rsidR="00A03862" w:rsidRPr="00296088">
              <w:rPr>
                <w:color w:val="000000" w:themeColor="text1"/>
                <w:kern w:val="24"/>
              </w:rPr>
              <w:t xml:space="preserve"> (0.960, 0.96</w:t>
            </w:r>
            <w:r>
              <w:rPr>
                <w:color w:val="000000" w:themeColor="text1"/>
                <w:kern w:val="24"/>
              </w:rPr>
              <w:t>8</w:t>
            </w:r>
            <w:r w:rsidR="00A03862" w:rsidRPr="00296088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&lt;0.0001</w:t>
            </w:r>
          </w:p>
        </w:tc>
      </w:tr>
      <w:tr w:rsidR="00E8052B" w:rsidRPr="00296088" w:rsidTr="00E97617">
        <w:trPr>
          <w:trHeight w:val="275"/>
        </w:trPr>
        <w:tc>
          <w:tcPr>
            <w:tcW w:w="4077" w:type="dxa"/>
            <w:tcBorders>
              <w:bottom w:val="single" w:sz="4" w:space="0" w:color="auto"/>
            </w:tcBorders>
            <w:hideMark/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Male gende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-0.</w:t>
            </w:r>
            <w:r w:rsidR="005A42A1">
              <w:rPr>
                <w:color w:val="000000" w:themeColor="text1"/>
                <w:kern w:val="24"/>
              </w:rPr>
              <w:t>212</w:t>
            </w:r>
            <w:r w:rsidRPr="00296088">
              <w:rPr>
                <w:color w:val="000000" w:themeColor="text1"/>
                <w:kern w:val="24"/>
              </w:rPr>
              <w:t xml:space="preserve"> (0.0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-2.9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0.</w:t>
            </w:r>
            <w:r w:rsidR="005A42A1">
              <w:rPr>
                <w:color w:val="000000" w:themeColor="text1"/>
                <w:kern w:val="24"/>
              </w:rPr>
              <w:t>809</w:t>
            </w:r>
            <w:r w:rsidRPr="00296088">
              <w:rPr>
                <w:color w:val="000000" w:themeColor="text1"/>
                <w:kern w:val="24"/>
              </w:rPr>
              <w:t xml:space="preserve"> (0.</w:t>
            </w:r>
            <w:r w:rsidR="005A42A1">
              <w:rPr>
                <w:color w:val="000000" w:themeColor="text1"/>
                <w:kern w:val="24"/>
              </w:rPr>
              <w:t>701</w:t>
            </w:r>
            <w:r w:rsidRPr="00296088">
              <w:rPr>
                <w:color w:val="000000" w:themeColor="text1"/>
                <w:kern w:val="24"/>
              </w:rPr>
              <w:t xml:space="preserve">, </w:t>
            </w:r>
            <w:r w:rsidR="005A42A1">
              <w:rPr>
                <w:color w:val="000000" w:themeColor="text1"/>
                <w:kern w:val="24"/>
              </w:rPr>
              <w:t>0.935</w:t>
            </w:r>
            <w:r w:rsidRPr="00296088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004</w:t>
            </w:r>
          </w:p>
        </w:tc>
      </w:tr>
      <w:tr w:rsidR="00E8052B" w:rsidRPr="00296088" w:rsidTr="00E97617">
        <w:trPr>
          <w:trHeight w:val="301"/>
        </w:trPr>
        <w:tc>
          <w:tcPr>
            <w:tcW w:w="4077" w:type="dxa"/>
            <w:tcBorders>
              <w:bottom w:val="nil"/>
            </w:tcBorders>
            <w:hideMark/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 xml:space="preserve">Age at drug start (y) (if </w:t>
            </w:r>
            <w:r w:rsidRPr="00296088">
              <w:rPr>
                <w:color w:val="000000" w:themeColor="text1"/>
                <w:kern w:val="24"/>
                <w:u w:val="single"/>
              </w:rPr>
              <w:t>&lt;</w:t>
            </w:r>
            <w:r w:rsidRPr="00296088">
              <w:rPr>
                <w:color w:val="000000" w:themeColor="text1"/>
                <w:kern w:val="24"/>
              </w:rPr>
              <w:t>70)</w:t>
            </w:r>
          </w:p>
        </w:tc>
        <w:tc>
          <w:tcPr>
            <w:tcW w:w="3969" w:type="dxa"/>
            <w:tcBorders>
              <w:bottom w:val="nil"/>
            </w:tcBorders>
            <w:vAlign w:val="bottom"/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-0.01</w:t>
            </w:r>
            <w:r w:rsidR="005A42A1">
              <w:rPr>
                <w:color w:val="000000" w:themeColor="text1"/>
                <w:kern w:val="24"/>
              </w:rPr>
              <w:t>0</w:t>
            </w:r>
            <w:r w:rsidRPr="00296088">
              <w:rPr>
                <w:color w:val="000000" w:themeColor="text1"/>
                <w:kern w:val="24"/>
              </w:rPr>
              <w:t xml:space="preserve"> (0.005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-</w:t>
            </w:r>
            <w:r w:rsidR="005A42A1">
              <w:rPr>
                <w:color w:val="000000" w:themeColor="text1"/>
                <w:kern w:val="24"/>
              </w:rPr>
              <w:t>2.3</w:t>
            </w:r>
          </w:p>
        </w:tc>
        <w:tc>
          <w:tcPr>
            <w:tcW w:w="2694" w:type="dxa"/>
            <w:tcBorders>
              <w:bottom w:val="nil"/>
            </w:tcBorders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0.9</w:t>
            </w:r>
            <w:r w:rsidR="005A42A1">
              <w:rPr>
                <w:color w:val="000000" w:themeColor="text1"/>
                <w:kern w:val="24"/>
              </w:rPr>
              <w:t>90</w:t>
            </w:r>
            <w:r w:rsidRPr="00296088">
              <w:rPr>
                <w:color w:val="000000" w:themeColor="text1"/>
                <w:kern w:val="24"/>
              </w:rPr>
              <w:t xml:space="preserve"> (0.98</w:t>
            </w:r>
            <w:r w:rsidR="005A42A1">
              <w:rPr>
                <w:color w:val="000000" w:themeColor="text1"/>
                <w:kern w:val="24"/>
              </w:rPr>
              <w:t>1</w:t>
            </w:r>
            <w:r w:rsidRPr="00296088">
              <w:rPr>
                <w:color w:val="000000" w:themeColor="text1"/>
                <w:kern w:val="24"/>
              </w:rPr>
              <w:t>, 0.99</w:t>
            </w:r>
            <w:r w:rsidR="005A42A1">
              <w:rPr>
                <w:color w:val="000000" w:themeColor="text1"/>
                <w:kern w:val="24"/>
              </w:rPr>
              <w:t>9</w:t>
            </w:r>
            <w:r w:rsidRPr="00296088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0.02</w:t>
            </w:r>
          </w:p>
        </w:tc>
      </w:tr>
      <w:tr w:rsidR="00E8052B" w:rsidRPr="00296088" w:rsidTr="00E97617">
        <w:trPr>
          <w:trHeight w:val="229"/>
        </w:trPr>
        <w:tc>
          <w:tcPr>
            <w:tcW w:w="4077" w:type="dxa"/>
            <w:tcBorders>
              <w:top w:val="nil"/>
            </w:tcBorders>
            <w:hideMark/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Age at drug start (y) (if &gt;70)</w:t>
            </w:r>
          </w:p>
        </w:tc>
        <w:tc>
          <w:tcPr>
            <w:tcW w:w="3969" w:type="dxa"/>
            <w:tcBorders>
              <w:top w:val="nil"/>
            </w:tcBorders>
            <w:vAlign w:val="bottom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-0.003 (0.015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-0.2</w:t>
            </w:r>
          </w:p>
        </w:tc>
        <w:tc>
          <w:tcPr>
            <w:tcW w:w="2694" w:type="dxa"/>
            <w:tcBorders>
              <w:top w:val="nil"/>
            </w:tcBorders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997 (0.968, 1.027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4</w:t>
            </w:r>
          </w:p>
        </w:tc>
      </w:tr>
      <w:tr w:rsidR="00E8052B" w:rsidRPr="00296088" w:rsidTr="00E97617">
        <w:trPr>
          <w:trHeight w:val="205"/>
        </w:trPr>
        <w:tc>
          <w:tcPr>
            <w:tcW w:w="4077" w:type="dxa"/>
            <w:hideMark/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Duration of diabetes (y)</w:t>
            </w:r>
          </w:p>
        </w:tc>
        <w:tc>
          <w:tcPr>
            <w:tcW w:w="3969" w:type="dxa"/>
            <w:vAlign w:val="bottom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-0.023 (0.012)</w:t>
            </w:r>
          </w:p>
        </w:tc>
        <w:tc>
          <w:tcPr>
            <w:tcW w:w="1134" w:type="dxa"/>
            <w:vAlign w:val="bottom"/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-</w:t>
            </w:r>
            <w:r w:rsidR="005A42A1">
              <w:rPr>
                <w:color w:val="000000" w:themeColor="text1"/>
                <w:kern w:val="24"/>
              </w:rPr>
              <w:t>1.9</w:t>
            </w:r>
          </w:p>
        </w:tc>
        <w:tc>
          <w:tcPr>
            <w:tcW w:w="2694" w:type="dxa"/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0.9</w:t>
            </w:r>
            <w:r w:rsidR="005A42A1">
              <w:rPr>
                <w:color w:val="000000" w:themeColor="text1"/>
                <w:kern w:val="24"/>
              </w:rPr>
              <w:t>78</w:t>
            </w:r>
            <w:r w:rsidRPr="00296088">
              <w:rPr>
                <w:color w:val="000000" w:themeColor="text1"/>
                <w:kern w:val="24"/>
              </w:rPr>
              <w:t xml:space="preserve"> (0.9</w:t>
            </w:r>
            <w:r w:rsidR="005A42A1">
              <w:rPr>
                <w:color w:val="000000" w:themeColor="text1"/>
                <w:kern w:val="24"/>
              </w:rPr>
              <w:t>54</w:t>
            </w:r>
            <w:r w:rsidRPr="00296088">
              <w:rPr>
                <w:color w:val="000000" w:themeColor="text1"/>
                <w:kern w:val="24"/>
              </w:rPr>
              <w:t xml:space="preserve">, </w:t>
            </w:r>
            <w:r w:rsidR="005A42A1">
              <w:rPr>
                <w:color w:val="000000" w:themeColor="text1"/>
                <w:kern w:val="24"/>
              </w:rPr>
              <w:t>1.001</w:t>
            </w:r>
            <w:r w:rsidRPr="00296088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701" w:type="dxa"/>
            <w:vAlign w:val="bottom"/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0.0</w:t>
            </w:r>
            <w:r w:rsidR="005A42A1">
              <w:rPr>
                <w:color w:val="000000" w:themeColor="text1"/>
                <w:kern w:val="24"/>
              </w:rPr>
              <w:t>6</w:t>
            </w:r>
          </w:p>
        </w:tc>
      </w:tr>
      <w:tr w:rsidR="00E8052B" w:rsidRPr="00296088" w:rsidTr="00E97617">
        <w:trPr>
          <w:trHeight w:val="323"/>
        </w:trPr>
        <w:tc>
          <w:tcPr>
            <w:tcW w:w="4077" w:type="dxa"/>
            <w:tcBorders>
              <w:bottom w:val="single" w:sz="4" w:space="0" w:color="auto"/>
            </w:tcBorders>
            <w:hideMark/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BMI (kg/m</w:t>
            </w:r>
            <w:r w:rsidRPr="005A42A1">
              <w:rPr>
                <w:color w:val="000000" w:themeColor="text1"/>
                <w:kern w:val="24"/>
                <w:vertAlign w:val="superscript"/>
              </w:rPr>
              <w:t>2</w:t>
            </w:r>
            <w:r w:rsidRPr="00296088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-0.00</w:t>
            </w:r>
            <w:r w:rsidR="005A42A1">
              <w:rPr>
                <w:color w:val="000000" w:themeColor="text1"/>
                <w:kern w:val="24"/>
              </w:rPr>
              <w:t>2</w:t>
            </w:r>
            <w:r w:rsidRPr="00296088">
              <w:rPr>
                <w:color w:val="000000" w:themeColor="text1"/>
                <w:kern w:val="24"/>
              </w:rPr>
              <w:t xml:space="preserve"> (0.00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-0.3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0.99</w:t>
            </w:r>
            <w:r w:rsidR="005A42A1">
              <w:rPr>
                <w:color w:val="000000" w:themeColor="text1"/>
                <w:kern w:val="24"/>
              </w:rPr>
              <w:t>8</w:t>
            </w:r>
            <w:r w:rsidRPr="00296088">
              <w:rPr>
                <w:color w:val="000000" w:themeColor="text1"/>
                <w:kern w:val="24"/>
              </w:rPr>
              <w:t xml:space="preserve"> (0.98</w:t>
            </w:r>
            <w:r w:rsidR="005A42A1">
              <w:rPr>
                <w:color w:val="000000" w:themeColor="text1"/>
                <w:kern w:val="24"/>
              </w:rPr>
              <w:t>7</w:t>
            </w:r>
            <w:r w:rsidRPr="00296088">
              <w:rPr>
                <w:color w:val="000000" w:themeColor="text1"/>
                <w:kern w:val="24"/>
              </w:rPr>
              <w:t>, 1.0</w:t>
            </w:r>
            <w:r w:rsidR="005A42A1">
              <w:rPr>
                <w:color w:val="000000" w:themeColor="text1"/>
                <w:kern w:val="24"/>
              </w:rPr>
              <w:t>10</w:t>
            </w:r>
            <w:r w:rsidRPr="00296088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0.8</w:t>
            </w:r>
          </w:p>
        </w:tc>
      </w:tr>
      <w:tr w:rsidR="00E8052B" w:rsidRPr="00296088" w:rsidTr="00E97617">
        <w:trPr>
          <w:trHeight w:val="275"/>
        </w:trPr>
        <w:tc>
          <w:tcPr>
            <w:tcW w:w="4077" w:type="dxa"/>
            <w:tcBorders>
              <w:bottom w:val="nil"/>
            </w:tcBorders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Mean no of tablets per day (if</w:t>
            </w:r>
            <w:r w:rsidRPr="00296088">
              <w:rPr>
                <w:color w:val="000000" w:themeColor="text1"/>
                <w:kern w:val="24"/>
                <w:u w:val="single"/>
              </w:rPr>
              <w:t>&lt;</w:t>
            </w:r>
            <w:r w:rsidRPr="00296088">
              <w:rPr>
                <w:color w:val="000000" w:themeColor="text1"/>
                <w:kern w:val="24"/>
              </w:rPr>
              <w:t>10)</w:t>
            </w:r>
          </w:p>
        </w:tc>
        <w:tc>
          <w:tcPr>
            <w:tcW w:w="3969" w:type="dxa"/>
            <w:tcBorders>
              <w:bottom w:val="nil"/>
            </w:tcBorders>
            <w:vAlign w:val="bottom"/>
          </w:tcPr>
          <w:p w:rsidR="005A42A1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-0.0</w:t>
            </w:r>
            <w:r w:rsidR="005A42A1">
              <w:rPr>
                <w:color w:val="000000" w:themeColor="text1"/>
                <w:kern w:val="24"/>
              </w:rPr>
              <w:t>90</w:t>
            </w:r>
            <w:r w:rsidRPr="00296088">
              <w:rPr>
                <w:color w:val="000000" w:themeColor="text1"/>
                <w:kern w:val="24"/>
              </w:rPr>
              <w:t xml:space="preserve"> (0.01</w:t>
            </w:r>
            <w:r w:rsidR="005A42A1">
              <w:rPr>
                <w:color w:val="000000" w:themeColor="text1"/>
                <w:kern w:val="24"/>
              </w:rPr>
              <w:t>7</w:t>
            </w:r>
            <w:r w:rsidRPr="00296088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-5.</w:t>
            </w:r>
            <w:r w:rsidR="005A42A1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2694" w:type="dxa"/>
            <w:tcBorders>
              <w:bottom w:val="nil"/>
            </w:tcBorders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0</w:t>
            </w:r>
            <w:r w:rsidR="005A42A1">
              <w:rPr>
                <w:color w:val="000000" w:themeColor="text1"/>
                <w:kern w:val="24"/>
              </w:rPr>
              <w:t xml:space="preserve">.914 </w:t>
            </w:r>
            <w:r w:rsidRPr="00296088">
              <w:rPr>
                <w:color w:val="000000" w:themeColor="text1"/>
                <w:kern w:val="24"/>
              </w:rPr>
              <w:t>(0.8</w:t>
            </w:r>
            <w:r w:rsidR="005A42A1">
              <w:rPr>
                <w:color w:val="000000" w:themeColor="text1"/>
                <w:kern w:val="24"/>
              </w:rPr>
              <w:t>84, 0.944</w:t>
            </w:r>
            <w:r w:rsidRPr="00296088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&lt;0.0001</w:t>
            </w:r>
          </w:p>
        </w:tc>
      </w:tr>
      <w:tr w:rsidR="00E8052B" w:rsidRPr="00296088" w:rsidTr="00E97617">
        <w:trPr>
          <w:trHeight w:val="249"/>
        </w:trPr>
        <w:tc>
          <w:tcPr>
            <w:tcW w:w="4077" w:type="dxa"/>
            <w:tcBorders>
              <w:top w:val="nil"/>
            </w:tcBorders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Mean no of tablets per day (if&gt;10)</w:t>
            </w:r>
          </w:p>
        </w:tc>
        <w:tc>
          <w:tcPr>
            <w:tcW w:w="3969" w:type="dxa"/>
            <w:tcBorders>
              <w:top w:val="nil"/>
            </w:tcBorders>
            <w:vAlign w:val="bottom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-0.02 (0.015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-1.3</w:t>
            </w:r>
          </w:p>
        </w:tc>
        <w:tc>
          <w:tcPr>
            <w:tcW w:w="2694" w:type="dxa"/>
            <w:tcBorders>
              <w:top w:val="nil"/>
            </w:tcBorders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981 (0.951, 1.010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2</w:t>
            </w:r>
          </w:p>
        </w:tc>
      </w:tr>
      <w:tr w:rsidR="00E8052B" w:rsidRPr="00296088" w:rsidTr="00E97617">
        <w:trPr>
          <w:trHeight w:val="284"/>
        </w:trPr>
        <w:tc>
          <w:tcPr>
            <w:tcW w:w="4077" w:type="dxa"/>
            <w:hideMark/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HbA1c (</w:t>
            </w:r>
            <w:proofErr w:type="spellStart"/>
            <w:r w:rsidRPr="00296088">
              <w:rPr>
                <w:color w:val="000000" w:themeColor="text1"/>
                <w:kern w:val="24"/>
              </w:rPr>
              <w:t>mmol</w:t>
            </w:r>
            <w:proofErr w:type="spellEnd"/>
            <w:r w:rsidRPr="00296088">
              <w:rPr>
                <w:color w:val="000000" w:themeColor="text1"/>
                <w:kern w:val="24"/>
              </w:rPr>
              <w:t>/</w:t>
            </w:r>
            <w:proofErr w:type="spellStart"/>
            <w:r w:rsidRPr="00296088">
              <w:rPr>
                <w:color w:val="000000" w:themeColor="text1"/>
                <w:kern w:val="24"/>
              </w:rPr>
              <w:t>mol</w:t>
            </w:r>
            <w:proofErr w:type="spellEnd"/>
            <w:r w:rsidRPr="00296088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3969" w:type="dxa"/>
            <w:vAlign w:val="bottom"/>
          </w:tcPr>
          <w:p w:rsidR="00A03862" w:rsidRPr="00296088" w:rsidRDefault="00A03862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0.007 (0.002)</w:t>
            </w:r>
          </w:p>
        </w:tc>
        <w:tc>
          <w:tcPr>
            <w:tcW w:w="1134" w:type="dxa"/>
            <w:vAlign w:val="bottom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3.3</w:t>
            </w:r>
          </w:p>
        </w:tc>
        <w:tc>
          <w:tcPr>
            <w:tcW w:w="2694" w:type="dxa"/>
          </w:tcPr>
          <w:p w:rsidR="00A03862" w:rsidRPr="00296088" w:rsidRDefault="005A42A1" w:rsidP="005A42A1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1.007</w:t>
            </w:r>
            <w:r w:rsidR="00A03862" w:rsidRPr="00296088">
              <w:rPr>
                <w:color w:val="000000" w:themeColor="text1"/>
                <w:kern w:val="24"/>
              </w:rPr>
              <w:t xml:space="preserve"> (1.003, 1.0</w:t>
            </w:r>
            <w:r>
              <w:rPr>
                <w:color w:val="000000" w:themeColor="text1"/>
                <w:kern w:val="24"/>
              </w:rPr>
              <w:t>11</w:t>
            </w:r>
            <w:r w:rsidR="00A03862" w:rsidRPr="00296088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701" w:type="dxa"/>
            <w:vAlign w:val="bottom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.001</w:t>
            </w:r>
          </w:p>
        </w:tc>
      </w:tr>
      <w:tr w:rsidR="00E8052B" w:rsidRPr="00296088" w:rsidTr="00E97617">
        <w:trPr>
          <w:trHeight w:val="261"/>
        </w:trPr>
        <w:tc>
          <w:tcPr>
            <w:tcW w:w="4077" w:type="dxa"/>
            <w:hideMark/>
          </w:tcPr>
          <w:p w:rsidR="00E8052B" w:rsidRPr="00296088" w:rsidRDefault="00E8052B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On blood pressure lowering treatment*</w:t>
            </w:r>
          </w:p>
        </w:tc>
        <w:tc>
          <w:tcPr>
            <w:tcW w:w="3969" w:type="dxa"/>
            <w:vAlign w:val="bottom"/>
          </w:tcPr>
          <w:p w:rsidR="00E8052B" w:rsidRPr="00296088" w:rsidRDefault="00E8052B" w:rsidP="005A42A1">
            <w:pPr>
              <w:pStyle w:val="Firstparagraph"/>
              <w:spacing w:before="100" w:beforeAutospacing="1"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0.0</w:t>
            </w:r>
            <w:r w:rsidR="005A42A1">
              <w:rPr>
                <w:rFonts w:eastAsia="Times New Roman"/>
                <w:color w:val="000000" w:themeColor="text1"/>
                <w:kern w:val="24"/>
                <w:lang w:eastAsia="en-GB"/>
              </w:rPr>
              <w:t>36</w:t>
            </w: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085)</w:t>
            </w:r>
          </w:p>
        </w:tc>
        <w:tc>
          <w:tcPr>
            <w:tcW w:w="1134" w:type="dxa"/>
            <w:vAlign w:val="bottom"/>
          </w:tcPr>
          <w:p w:rsidR="00E8052B" w:rsidRPr="00296088" w:rsidRDefault="00E8052B" w:rsidP="005A42A1">
            <w:pPr>
              <w:pStyle w:val="Firstparagraph"/>
              <w:spacing w:before="100" w:beforeAutospacing="1"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0.</w:t>
            </w:r>
            <w:r w:rsidR="005A42A1">
              <w:rPr>
                <w:rFonts w:eastAsia="Times New Roman"/>
                <w:color w:val="000000" w:themeColor="text1"/>
                <w:kern w:val="24"/>
                <w:lang w:eastAsia="en-GB"/>
              </w:rPr>
              <w:t>4</w:t>
            </w:r>
          </w:p>
        </w:tc>
        <w:tc>
          <w:tcPr>
            <w:tcW w:w="2694" w:type="dxa"/>
          </w:tcPr>
          <w:p w:rsidR="00E8052B" w:rsidRPr="00296088" w:rsidRDefault="005A42A1" w:rsidP="005A42A1">
            <w:pPr>
              <w:pStyle w:val="Firstparagraph"/>
              <w:spacing w:before="100" w:beforeAutospacing="1"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lang w:eastAsia="en-GB"/>
              </w:rPr>
              <w:t>1.03</w:t>
            </w:r>
            <w:r w:rsidR="00E8052B"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7 (0.</w:t>
            </w:r>
            <w:r>
              <w:rPr>
                <w:rFonts w:eastAsia="Times New Roman"/>
                <w:color w:val="000000" w:themeColor="text1"/>
                <w:kern w:val="24"/>
                <w:lang w:eastAsia="en-GB"/>
              </w:rPr>
              <w:t>879</w:t>
            </w:r>
            <w:r w:rsidR="00E8052B"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, 1.2</w:t>
            </w:r>
            <w:r>
              <w:rPr>
                <w:rFonts w:eastAsia="Times New Roman"/>
                <w:color w:val="000000" w:themeColor="text1"/>
                <w:kern w:val="24"/>
                <w:lang w:eastAsia="en-GB"/>
              </w:rPr>
              <w:t>2</w:t>
            </w:r>
            <w:r w:rsidR="00E8052B"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5)</w:t>
            </w:r>
          </w:p>
        </w:tc>
        <w:tc>
          <w:tcPr>
            <w:tcW w:w="1701" w:type="dxa"/>
            <w:vAlign w:val="bottom"/>
          </w:tcPr>
          <w:p w:rsidR="00E8052B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lang w:eastAsia="en-GB"/>
              </w:rPr>
              <w:t>0.7</w:t>
            </w:r>
          </w:p>
        </w:tc>
      </w:tr>
      <w:tr w:rsidR="00E8052B" w:rsidRPr="00296088" w:rsidTr="00E97617">
        <w:trPr>
          <w:trHeight w:val="261"/>
        </w:trPr>
        <w:tc>
          <w:tcPr>
            <w:tcW w:w="4077" w:type="dxa"/>
          </w:tcPr>
          <w:p w:rsidR="00E8052B" w:rsidRPr="00296088" w:rsidRDefault="00E8052B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On lipid lowering treatment*</w:t>
            </w:r>
            <w:bookmarkStart w:id="2" w:name="_GoBack"/>
            <w:bookmarkEnd w:id="2"/>
          </w:p>
        </w:tc>
        <w:tc>
          <w:tcPr>
            <w:tcW w:w="3969" w:type="dxa"/>
            <w:vAlign w:val="bottom"/>
          </w:tcPr>
          <w:p w:rsidR="00E8052B" w:rsidRPr="00296088" w:rsidRDefault="00E8052B" w:rsidP="005A42A1">
            <w:pPr>
              <w:pStyle w:val="Firstparagraph"/>
              <w:spacing w:before="100" w:beforeAutospacing="1"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-0.</w:t>
            </w:r>
            <w:r w:rsidR="005A42A1">
              <w:rPr>
                <w:rFonts w:eastAsia="Times New Roman"/>
                <w:color w:val="000000" w:themeColor="text1"/>
                <w:kern w:val="24"/>
                <w:lang w:eastAsia="en-GB"/>
              </w:rPr>
              <w:t>205</w:t>
            </w: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08</w:t>
            </w:r>
            <w:r w:rsidR="005A42A1">
              <w:rPr>
                <w:rFonts w:eastAsia="Times New Roman"/>
                <w:color w:val="000000" w:themeColor="text1"/>
                <w:kern w:val="24"/>
                <w:lang w:eastAsia="en-GB"/>
              </w:rPr>
              <w:t>4</w:t>
            </w: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134" w:type="dxa"/>
            <w:vAlign w:val="bottom"/>
          </w:tcPr>
          <w:p w:rsidR="00E8052B" w:rsidRPr="00296088" w:rsidRDefault="00E8052B" w:rsidP="005A42A1">
            <w:pPr>
              <w:pStyle w:val="Firstparagraph"/>
              <w:spacing w:before="100" w:beforeAutospacing="1"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-</w:t>
            </w:r>
            <w:r w:rsidR="005A42A1">
              <w:rPr>
                <w:rFonts w:eastAsia="Times New Roman"/>
                <w:color w:val="000000" w:themeColor="text1"/>
                <w:kern w:val="24"/>
                <w:lang w:eastAsia="en-GB"/>
              </w:rPr>
              <w:t>2.4</w:t>
            </w:r>
          </w:p>
        </w:tc>
        <w:tc>
          <w:tcPr>
            <w:tcW w:w="2694" w:type="dxa"/>
          </w:tcPr>
          <w:p w:rsidR="00E8052B" w:rsidRPr="00296088" w:rsidRDefault="00E8052B" w:rsidP="005A42A1">
            <w:pPr>
              <w:pStyle w:val="Firstparagraph"/>
              <w:spacing w:before="100" w:beforeAutospacing="1"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0.</w:t>
            </w:r>
            <w:r w:rsidR="005A42A1">
              <w:rPr>
                <w:rFonts w:eastAsia="Times New Roman"/>
                <w:color w:val="000000" w:themeColor="text1"/>
                <w:kern w:val="24"/>
                <w:lang w:eastAsia="en-GB"/>
              </w:rPr>
              <w:t>814 (0.691</w:t>
            </w: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, </w:t>
            </w:r>
            <w:r w:rsidR="005A42A1">
              <w:rPr>
                <w:rFonts w:eastAsia="Times New Roman"/>
                <w:color w:val="000000" w:themeColor="text1"/>
                <w:kern w:val="24"/>
                <w:lang w:eastAsia="en-GB"/>
              </w:rPr>
              <w:t>0.961</w:t>
            </w: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701" w:type="dxa"/>
            <w:vAlign w:val="bottom"/>
          </w:tcPr>
          <w:p w:rsidR="00E8052B" w:rsidRPr="00296088" w:rsidRDefault="00E8052B" w:rsidP="005A42A1">
            <w:pPr>
              <w:pStyle w:val="Firstparagraph"/>
              <w:spacing w:before="100" w:beforeAutospacing="1"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0.</w:t>
            </w:r>
            <w:r w:rsidR="005A42A1">
              <w:rPr>
                <w:rFonts w:eastAsia="Times New Roman"/>
                <w:color w:val="000000" w:themeColor="text1"/>
                <w:kern w:val="24"/>
                <w:lang w:eastAsia="en-GB"/>
              </w:rPr>
              <w:t>01</w:t>
            </w:r>
          </w:p>
        </w:tc>
      </w:tr>
      <w:tr w:rsidR="00E8052B" w:rsidRPr="00296088" w:rsidTr="00E97617">
        <w:trPr>
          <w:trHeight w:val="253"/>
        </w:trPr>
        <w:tc>
          <w:tcPr>
            <w:tcW w:w="4077" w:type="dxa"/>
            <w:hideMark/>
          </w:tcPr>
          <w:p w:rsidR="00E8052B" w:rsidRPr="00296088" w:rsidRDefault="00E8052B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r w:rsidRPr="00296088">
              <w:rPr>
                <w:color w:val="000000" w:themeColor="text1"/>
                <w:kern w:val="24"/>
              </w:rPr>
              <w:t>On anti-depressant*</w:t>
            </w:r>
          </w:p>
        </w:tc>
        <w:tc>
          <w:tcPr>
            <w:tcW w:w="3969" w:type="dxa"/>
            <w:vAlign w:val="bottom"/>
          </w:tcPr>
          <w:p w:rsidR="00E8052B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lang w:eastAsia="en-GB"/>
              </w:rPr>
              <w:t>0.393 (0.097</w:t>
            </w:r>
            <w:r w:rsidR="00E8052B"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134" w:type="dxa"/>
            <w:vAlign w:val="bottom"/>
          </w:tcPr>
          <w:p w:rsidR="00E8052B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lang w:eastAsia="en-GB"/>
              </w:rPr>
              <w:t>4.1</w:t>
            </w:r>
          </w:p>
        </w:tc>
        <w:tc>
          <w:tcPr>
            <w:tcW w:w="2694" w:type="dxa"/>
          </w:tcPr>
          <w:p w:rsidR="00E8052B" w:rsidRPr="00296088" w:rsidRDefault="00E8052B" w:rsidP="005A42A1">
            <w:pPr>
              <w:pStyle w:val="Firstparagraph"/>
              <w:spacing w:before="100" w:beforeAutospacing="1"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1.4</w:t>
            </w:r>
            <w:r w:rsidR="005A42A1">
              <w:rPr>
                <w:rFonts w:eastAsia="Times New Roman"/>
                <w:color w:val="000000" w:themeColor="text1"/>
                <w:kern w:val="24"/>
                <w:lang w:eastAsia="en-GB"/>
              </w:rPr>
              <w:t>81</w:t>
            </w: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1.224, 1.</w:t>
            </w:r>
            <w:r w:rsidR="005A42A1">
              <w:rPr>
                <w:rFonts w:eastAsia="Times New Roman"/>
                <w:color w:val="000000" w:themeColor="text1"/>
                <w:kern w:val="24"/>
                <w:lang w:eastAsia="en-GB"/>
              </w:rPr>
              <w:t>788</w:t>
            </w: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701" w:type="dxa"/>
            <w:vAlign w:val="bottom"/>
          </w:tcPr>
          <w:p w:rsidR="00E8052B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lang w:eastAsia="en-GB"/>
              </w:rPr>
              <w:t>&lt;0.0001</w:t>
            </w:r>
          </w:p>
        </w:tc>
      </w:tr>
      <w:tr w:rsidR="00E8052B" w:rsidRPr="00296088" w:rsidTr="00E97617">
        <w:trPr>
          <w:trHeight w:val="253"/>
        </w:trPr>
        <w:tc>
          <w:tcPr>
            <w:tcW w:w="4077" w:type="dxa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rPr>
                <w:color w:val="000000" w:themeColor="text1"/>
                <w:kern w:val="24"/>
              </w:rPr>
            </w:pPr>
            <w:proofErr w:type="spellStart"/>
            <w:r>
              <w:rPr>
                <w:color w:val="000000" w:themeColor="text1"/>
                <w:kern w:val="24"/>
              </w:rPr>
              <w:t>Charlson</w:t>
            </w:r>
            <w:proofErr w:type="spellEnd"/>
            <w:r>
              <w:rPr>
                <w:color w:val="000000" w:themeColor="text1"/>
                <w:kern w:val="24"/>
              </w:rPr>
              <w:t xml:space="preserve"> Index </w:t>
            </w:r>
          </w:p>
        </w:tc>
        <w:tc>
          <w:tcPr>
            <w:tcW w:w="3969" w:type="dxa"/>
            <w:vAlign w:val="bottom"/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0.0</w:t>
            </w:r>
            <w:r w:rsidR="005A42A1">
              <w:rPr>
                <w:rFonts w:eastAsia="Times New Roman"/>
                <w:color w:val="000000" w:themeColor="text1"/>
                <w:kern w:val="24"/>
                <w:lang w:eastAsia="en-GB"/>
              </w:rPr>
              <w:t>26</w:t>
            </w: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029)</w:t>
            </w:r>
          </w:p>
        </w:tc>
        <w:tc>
          <w:tcPr>
            <w:tcW w:w="1134" w:type="dxa"/>
            <w:vAlign w:val="bottom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lang w:eastAsia="en-GB"/>
              </w:rPr>
              <w:t>0.9</w:t>
            </w:r>
          </w:p>
        </w:tc>
        <w:tc>
          <w:tcPr>
            <w:tcW w:w="2694" w:type="dxa"/>
          </w:tcPr>
          <w:p w:rsidR="00A03862" w:rsidRPr="00296088" w:rsidRDefault="00A03862" w:rsidP="005A42A1">
            <w:pPr>
              <w:pStyle w:val="Firstparagraph"/>
              <w:spacing w:before="100" w:beforeAutospacing="1"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1.0</w:t>
            </w:r>
            <w:r w:rsidR="005A42A1">
              <w:rPr>
                <w:rFonts w:eastAsia="Times New Roman"/>
                <w:color w:val="000000" w:themeColor="text1"/>
                <w:kern w:val="24"/>
                <w:lang w:eastAsia="en-GB"/>
              </w:rPr>
              <w:t>27</w:t>
            </w: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 xml:space="preserve"> (0.9</w:t>
            </w:r>
            <w:r w:rsidR="005A42A1">
              <w:rPr>
                <w:rFonts w:eastAsia="Times New Roman"/>
                <w:color w:val="000000" w:themeColor="text1"/>
                <w:kern w:val="24"/>
                <w:lang w:eastAsia="en-GB"/>
              </w:rPr>
              <w:t>70, 1.086</w:t>
            </w:r>
            <w:r w:rsidRPr="00296088">
              <w:rPr>
                <w:rFonts w:eastAsia="Times New Roman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701" w:type="dxa"/>
            <w:vAlign w:val="bottom"/>
          </w:tcPr>
          <w:p w:rsidR="00A03862" w:rsidRPr="00296088" w:rsidRDefault="005A42A1" w:rsidP="00296088">
            <w:pPr>
              <w:pStyle w:val="Firstparagraph"/>
              <w:spacing w:before="100" w:beforeAutospacing="1" w:line="240" w:lineRule="auto"/>
              <w:jc w:val="center"/>
              <w:rPr>
                <w:rFonts w:eastAsia="Times New Roman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/>
                <w:color w:val="000000" w:themeColor="text1"/>
                <w:kern w:val="24"/>
                <w:lang w:eastAsia="en-GB"/>
              </w:rPr>
              <w:t>0.4</w:t>
            </w:r>
          </w:p>
        </w:tc>
      </w:tr>
    </w:tbl>
    <w:p w:rsidR="005A2B3B" w:rsidRPr="00296088" w:rsidRDefault="005A2B3B" w:rsidP="00416FC6">
      <w:pPr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296088">
        <w:rPr>
          <w:rFonts w:ascii="Arial" w:hAnsi="Arial" w:cs="Arial"/>
        </w:rPr>
        <w:t>*as determined by prescriptions in 3 months preceding the start date of the diabetes drug</w:t>
      </w:r>
      <w:r w:rsidR="00416FC6">
        <w:rPr>
          <w:rFonts w:ascii="Arial" w:hAnsi="Arial" w:cs="Arial"/>
        </w:rPr>
        <w:t xml:space="preserve">, </w:t>
      </w:r>
      <w:r w:rsidRPr="00296088">
        <w:rPr>
          <w:rFonts w:ascii="Arial" w:hAnsi="Arial" w:cs="Arial"/>
        </w:rPr>
        <w:t>† age at drug start and mean no of tablets per day non-linear so 2 separate slopes shown for before and after 70 for ease of interpretation</w:t>
      </w:r>
    </w:p>
    <w:p w:rsidR="00FC0DA9" w:rsidRPr="006600F2" w:rsidRDefault="00FC0DA9" w:rsidP="00457B07">
      <w:pPr>
        <w:jc w:val="both"/>
        <w:sectPr w:rsidR="00FC0DA9" w:rsidRPr="006600F2" w:rsidSect="00296088">
          <w:pgSz w:w="16838" w:h="11906" w:orient="landscape"/>
          <w:pgMar w:top="1276" w:right="1440" w:bottom="1440" w:left="1440" w:header="709" w:footer="709" w:gutter="0"/>
          <w:cols w:space="708"/>
          <w:docGrid w:linePitch="360"/>
        </w:sectPr>
      </w:pPr>
    </w:p>
    <w:p w:rsidR="001C4288" w:rsidRPr="00535A2B" w:rsidRDefault="001C4288">
      <w:r w:rsidRPr="001C4288">
        <w:t xml:space="preserve">Supplementary Figure 1 </w:t>
      </w:r>
      <w:r>
        <w:t xml:space="preserve">– Generalised additive modelling plots </w:t>
      </w:r>
      <w:r w:rsidR="00535A2B">
        <w:t xml:space="preserve">showing the non-linear associations of a) age </w:t>
      </w:r>
      <w:r w:rsidR="000B6D44">
        <w:t>when commencing first diabetes therapy</w:t>
      </w:r>
      <w:r w:rsidR="00F34FF5">
        <w:t xml:space="preserve"> with non-adherence to the first diabetes drug</w:t>
      </w:r>
      <w:r w:rsidR="0086765A">
        <w:t xml:space="preserve">, </w:t>
      </w:r>
      <w:r w:rsidR="00F34FF5">
        <w:t>and</w:t>
      </w:r>
      <w:r w:rsidR="00535A2B">
        <w:t xml:space="preserve"> </w:t>
      </w:r>
      <w:r w:rsidR="0086765A">
        <w:t xml:space="preserve">each of </w:t>
      </w:r>
      <w:r w:rsidR="00F34FF5">
        <w:t>b) age when com</w:t>
      </w:r>
      <w:r w:rsidR="0086765A">
        <w:t>mencing second diabetes therapy and</w:t>
      </w:r>
      <w:r w:rsidR="00F34FF5">
        <w:t xml:space="preserve"> c) mean number of tablets per day in the 3 months preceding the second diabetes drug</w:t>
      </w:r>
      <w:r w:rsidR="0086765A">
        <w:t>,</w:t>
      </w:r>
      <w:r w:rsidR="00F34FF5">
        <w:t xml:space="preserve"> </w:t>
      </w:r>
      <w:r w:rsidR="00535A2B">
        <w:t>with non-adherence (MPR</w:t>
      </w:r>
      <w:r w:rsidR="00535A2B">
        <w:rPr>
          <w:u w:val="single"/>
        </w:rPr>
        <w:t>&lt;</w:t>
      </w:r>
      <w:r w:rsidR="00535A2B">
        <w:t>80%)</w:t>
      </w:r>
      <w:r w:rsidR="00F34FF5">
        <w:t xml:space="preserve"> to the second diabetes drug</w:t>
      </w:r>
      <w:r w:rsidR="00535A2B">
        <w:t>.  As the outcome is binary and main analysis by logistic regression the y axis is centred and on the log odds scale</w:t>
      </w:r>
      <w:r w:rsidR="00F34FF5">
        <w:t xml:space="preserve">, so the values are not informative for </w:t>
      </w:r>
      <w:proofErr w:type="gramStart"/>
      <w:r w:rsidR="00F34FF5">
        <w:t>interpretation but allow</w:t>
      </w:r>
      <w:proofErr w:type="gramEnd"/>
      <w:r w:rsidR="00F34FF5">
        <w:t xml:space="preserve"> observation of the shape for modelling</w:t>
      </w:r>
      <w:r w:rsidR="00535A2B">
        <w:t>.</w:t>
      </w:r>
      <w:r w:rsidR="0086765A">
        <w:t xml:space="preserve">  Solid line represents fit of the data, and dashed line represents 95% confidence intervals.</w:t>
      </w:r>
    </w:p>
    <w:p w:rsidR="001C4288" w:rsidRDefault="001C4288">
      <w:pPr>
        <w:rPr>
          <w:i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507"/>
        <w:gridCol w:w="4627"/>
      </w:tblGrid>
      <w:tr w:rsidR="00F34FF5" w:rsidTr="00251B2A">
        <w:tc>
          <w:tcPr>
            <w:tcW w:w="4726" w:type="dxa"/>
          </w:tcPr>
          <w:p w:rsidR="001C4288" w:rsidRDefault="00535A2B" w:rsidP="002120D3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i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543EAA6E" wp14:editId="031D2464">
                  <wp:extent cx="2864014" cy="265747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1"/>
                          <a:srcRect t="7212"/>
                          <a:stretch/>
                        </pic:blipFill>
                        <pic:spPr bwMode="auto">
                          <a:xfrm>
                            <a:off x="0" y="0"/>
                            <a:ext cx="2868611" cy="26617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1C4288" w:rsidRDefault="001C4288" w:rsidP="002120D3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i/>
              </w:rPr>
            </w:pPr>
          </w:p>
        </w:tc>
        <w:tc>
          <w:tcPr>
            <w:tcW w:w="4408" w:type="dxa"/>
          </w:tcPr>
          <w:p w:rsidR="001C4288" w:rsidRDefault="00F34FF5" w:rsidP="002120D3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i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1009CF6C" wp14:editId="63671376">
                  <wp:extent cx="3000375" cy="2745536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2"/>
                          <a:srcRect t="8494"/>
                          <a:stretch/>
                        </pic:blipFill>
                        <pic:spPr bwMode="auto">
                          <a:xfrm>
                            <a:off x="0" y="0"/>
                            <a:ext cx="3007341" cy="2751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4FF5" w:rsidTr="00251B2A">
        <w:tc>
          <w:tcPr>
            <w:tcW w:w="4726" w:type="dxa"/>
          </w:tcPr>
          <w:p w:rsidR="001C4288" w:rsidRDefault="00F34FF5" w:rsidP="002120D3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i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744271E9" wp14:editId="3418F633">
                  <wp:extent cx="2919479" cy="2657475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3"/>
                          <a:srcRect t="8975"/>
                          <a:stretch/>
                        </pic:blipFill>
                        <pic:spPr bwMode="auto">
                          <a:xfrm>
                            <a:off x="0" y="0"/>
                            <a:ext cx="2930661" cy="26676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8" w:type="dxa"/>
          </w:tcPr>
          <w:p w:rsidR="001C4288" w:rsidRDefault="001C4288" w:rsidP="002120D3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i/>
              </w:rPr>
            </w:pPr>
          </w:p>
        </w:tc>
      </w:tr>
    </w:tbl>
    <w:p w:rsidR="00904D08" w:rsidRPr="006600F2" w:rsidRDefault="00904D08" w:rsidP="002120D3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i/>
        </w:rPr>
      </w:pPr>
    </w:p>
    <w:sectPr w:rsidR="00904D08" w:rsidRPr="006600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49BA" w:rsidRDefault="000D49BA" w:rsidP="00CB3BC9">
      <w:r>
        <w:separator/>
      </w:r>
    </w:p>
  </w:endnote>
  <w:endnote w:type="continuationSeparator" w:id="0">
    <w:p w:rsidR="000D49BA" w:rsidRDefault="000D49BA" w:rsidP="00CB3BC9">
      <w:r>
        <w:continuationSeparator/>
      </w:r>
    </w:p>
  </w:endnote>
  <w:endnote w:type="continuationNotice" w:id="1">
    <w:p w:rsidR="000D49BA" w:rsidRDefault="000D49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49BA" w:rsidRDefault="000D49BA" w:rsidP="00CB3B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D49BA" w:rsidRDefault="000D49BA" w:rsidP="00CB3BC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49BA" w:rsidRDefault="000D49BA" w:rsidP="00DD558E">
    <w:pPr>
      <w:pStyle w:val="Footer"/>
      <w:framePr w:wrap="around" w:vAnchor="text" w:hAnchor="page" w:x="5221" w:y="-13"/>
      <w:jc w:val="center"/>
      <w:rPr>
        <w:rStyle w:val="PageNumber"/>
      </w:rPr>
    </w:pPr>
    <w:r>
      <w:rPr>
        <w:rStyle w:val="PageNumber"/>
      </w:rPr>
      <w:t>-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4030">
      <w:rPr>
        <w:rStyle w:val="PageNumber"/>
        <w:noProof/>
      </w:rPr>
      <w:t>7</w:t>
    </w:r>
    <w:r>
      <w:rPr>
        <w:rStyle w:val="PageNumber"/>
      </w:rPr>
      <w:fldChar w:fldCharType="end"/>
    </w:r>
    <w:r>
      <w:rPr>
        <w:rStyle w:val="PageNumber"/>
      </w:rPr>
      <w:t>-</w:t>
    </w:r>
  </w:p>
  <w:p w:rsidR="000D49BA" w:rsidRDefault="000D49BA" w:rsidP="00CB3B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49BA" w:rsidRDefault="000D49BA" w:rsidP="00CB3BC9">
      <w:r>
        <w:separator/>
      </w:r>
    </w:p>
  </w:footnote>
  <w:footnote w:type="continuationSeparator" w:id="0">
    <w:p w:rsidR="000D49BA" w:rsidRDefault="000D49BA" w:rsidP="00CB3BC9">
      <w:r>
        <w:continuationSeparator/>
      </w:r>
    </w:p>
  </w:footnote>
  <w:footnote w:type="continuationNotice" w:id="1">
    <w:p w:rsidR="000D49BA" w:rsidRDefault="000D49B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496C04"/>
    <w:multiLevelType w:val="hybridMultilevel"/>
    <w:tmpl w:val="EF76038A"/>
    <w:lvl w:ilvl="0" w:tplc="A71456D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DF70DA"/>
    <w:multiLevelType w:val="hybridMultilevel"/>
    <w:tmpl w:val="ADBA5620"/>
    <w:lvl w:ilvl="0" w:tplc="5EF0BC0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C40D6B"/>
    <w:multiLevelType w:val="hybridMultilevel"/>
    <w:tmpl w:val="076E8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ttersley, Andrew">
    <w15:presenceInfo w15:providerId="AD" w15:userId="S-1-5-21-2929260712-720396524-3344548481-159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ftptsetsvx5pewvt3xs9v2wetwzvw2w5tv&quot;&gt;AdherenceEndnote&lt;record-ids&gt;&lt;item&gt;1&lt;/item&gt;&lt;item&gt;2&lt;/item&gt;&lt;item&gt;3&lt;/item&gt;&lt;item&gt;5&lt;/item&gt;&lt;item&gt;6&lt;/item&gt;&lt;item&gt;7&lt;/item&gt;&lt;/record-ids&gt;&lt;/item&gt;&lt;/Libraries&gt;"/>
  </w:docVars>
  <w:rsids>
    <w:rsidRoot w:val="00533039"/>
    <w:rsid w:val="000004C5"/>
    <w:rsid w:val="00000CEB"/>
    <w:rsid w:val="00000FA9"/>
    <w:rsid w:val="0000222C"/>
    <w:rsid w:val="00002483"/>
    <w:rsid w:val="00002665"/>
    <w:rsid w:val="00003618"/>
    <w:rsid w:val="00004F14"/>
    <w:rsid w:val="00005506"/>
    <w:rsid w:val="00005531"/>
    <w:rsid w:val="000061E8"/>
    <w:rsid w:val="00006ACA"/>
    <w:rsid w:val="000070E3"/>
    <w:rsid w:val="0000759A"/>
    <w:rsid w:val="000104FC"/>
    <w:rsid w:val="00012994"/>
    <w:rsid w:val="00012E47"/>
    <w:rsid w:val="0001353E"/>
    <w:rsid w:val="00014D5C"/>
    <w:rsid w:val="00016205"/>
    <w:rsid w:val="000165AC"/>
    <w:rsid w:val="00020466"/>
    <w:rsid w:val="000212FD"/>
    <w:rsid w:val="00022020"/>
    <w:rsid w:val="00022B7D"/>
    <w:rsid w:val="00022F60"/>
    <w:rsid w:val="00023729"/>
    <w:rsid w:val="000269E8"/>
    <w:rsid w:val="000323AD"/>
    <w:rsid w:val="00032D10"/>
    <w:rsid w:val="00032FCD"/>
    <w:rsid w:val="0003576D"/>
    <w:rsid w:val="00037B27"/>
    <w:rsid w:val="00037CD2"/>
    <w:rsid w:val="0004093E"/>
    <w:rsid w:val="0004133B"/>
    <w:rsid w:val="00042819"/>
    <w:rsid w:val="00042CA1"/>
    <w:rsid w:val="00044DDF"/>
    <w:rsid w:val="00046BDD"/>
    <w:rsid w:val="00051162"/>
    <w:rsid w:val="00051B2B"/>
    <w:rsid w:val="00053B92"/>
    <w:rsid w:val="00053C61"/>
    <w:rsid w:val="00054A2D"/>
    <w:rsid w:val="00056A50"/>
    <w:rsid w:val="00060BBB"/>
    <w:rsid w:val="00060CEE"/>
    <w:rsid w:val="00062B7E"/>
    <w:rsid w:val="00062FC9"/>
    <w:rsid w:val="000634AA"/>
    <w:rsid w:val="0006461C"/>
    <w:rsid w:val="00067BC2"/>
    <w:rsid w:val="00067D29"/>
    <w:rsid w:val="00067DAE"/>
    <w:rsid w:val="00070C0E"/>
    <w:rsid w:val="00071175"/>
    <w:rsid w:val="00071A8D"/>
    <w:rsid w:val="00073220"/>
    <w:rsid w:val="00073305"/>
    <w:rsid w:val="000750A5"/>
    <w:rsid w:val="00075EB0"/>
    <w:rsid w:val="00075F41"/>
    <w:rsid w:val="000762AD"/>
    <w:rsid w:val="00076E3A"/>
    <w:rsid w:val="00080A7C"/>
    <w:rsid w:val="00080D15"/>
    <w:rsid w:val="0008126E"/>
    <w:rsid w:val="000822EB"/>
    <w:rsid w:val="0008270B"/>
    <w:rsid w:val="00083A42"/>
    <w:rsid w:val="000843BC"/>
    <w:rsid w:val="000853DD"/>
    <w:rsid w:val="0008648D"/>
    <w:rsid w:val="00090747"/>
    <w:rsid w:val="00092B04"/>
    <w:rsid w:val="00093FEB"/>
    <w:rsid w:val="00097626"/>
    <w:rsid w:val="000A11D8"/>
    <w:rsid w:val="000A1611"/>
    <w:rsid w:val="000A410B"/>
    <w:rsid w:val="000A5420"/>
    <w:rsid w:val="000A5F69"/>
    <w:rsid w:val="000A6C46"/>
    <w:rsid w:val="000A7169"/>
    <w:rsid w:val="000A72F9"/>
    <w:rsid w:val="000A784F"/>
    <w:rsid w:val="000B04C7"/>
    <w:rsid w:val="000B1399"/>
    <w:rsid w:val="000B3086"/>
    <w:rsid w:val="000B3B15"/>
    <w:rsid w:val="000B525A"/>
    <w:rsid w:val="000B6D44"/>
    <w:rsid w:val="000C0EE7"/>
    <w:rsid w:val="000C1694"/>
    <w:rsid w:val="000C447F"/>
    <w:rsid w:val="000C466A"/>
    <w:rsid w:val="000C47E1"/>
    <w:rsid w:val="000C4D3A"/>
    <w:rsid w:val="000C4FFA"/>
    <w:rsid w:val="000C55EA"/>
    <w:rsid w:val="000C5E3D"/>
    <w:rsid w:val="000C79F4"/>
    <w:rsid w:val="000D2841"/>
    <w:rsid w:val="000D2E34"/>
    <w:rsid w:val="000D49BA"/>
    <w:rsid w:val="000D7788"/>
    <w:rsid w:val="000E04DF"/>
    <w:rsid w:val="000E0600"/>
    <w:rsid w:val="000E41F8"/>
    <w:rsid w:val="000E4AA0"/>
    <w:rsid w:val="000E5009"/>
    <w:rsid w:val="000E581D"/>
    <w:rsid w:val="000E6B2B"/>
    <w:rsid w:val="000E6D81"/>
    <w:rsid w:val="000E78A5"/>
    <w:rsid w:val="000E7F16"/>
    <w:rsid w:val="000F1FB2"/>
    <w:rsid w:val="000F2165"/>
    <w:rsid w:val="000F2EC7"/>
    <w:rsid w:val="000F5832"/>
    <w:rsid w:val="000F5D82"/>
    <w:rsid w:val="000F6A8D"/>
    <w:rsid w:val="000F7045"/>
    <w:rsid w:val="000F7ABD"/>
    <w:rsid w:val="000F7B2E"/>
    <w:rsid w:val="000F7C5B"/>
    <w:rsid w:val="000F7EEF"/>
    <w:rsid w:val="001001AF"/>
    <w:rsid w:val="00100DAB"/>
    <w:rsid w:val="001012DF"/>
    <w:rsid w:val="0010231B"/>
    <w:rsid w:val="00102AAE"/>
    <w:rsid w:val="00102F04"/>
    <w:rsid w:val="00103342"/>
    <w:rsid w:val="00103373"/>
    <w:rsid w:val="00104C3B"/>
    <w:rsid w:val="00105A47"/>
    <w:rsid w:val="00105A9B"/>
    <w:rsid w:val="00106286"/>
    <w:rsid w:val="00106518"/>
    <w:rsid w:val="0010679A"/>
    <w:rsid w:val="00106AD7"/>
    <w:rsid w:val="00107C2C"/>
    <w:rsid w:val="00107E81"/>
    <w:rsid w:val="00110C61"/>
    <w:rsid w:val="0011123E"/>
    <w:rsid w:val="00111439"/>
    <w:rsid w:val="00112305"/>
    <w:rsid w:val="0011243D"/>
    <w:rsid w:val="00112922"/>
    <w:rsid w:val="00112D64"/>
    <w:rsid w:val="0011361E"/>
    <w:rsid w:val="001139AE"/>
    <w:rsid w:val="00114B99"/>
    <w:rsid w:val="001159B9"/>
    <w:rsid w:val="00116702"/>
    <w:rsid w:val="00117166"/>
    <w:rsid w:val="001173D4"/>
    <w:rsid w:val="00120357"/>
    <w:rsid w:val="00120932"/>
    <w:rsid w:val="0012126B"/>
    <w:rsid w:val="00121487"/>
    <w:rsid w:val="00121688"/>
    <w:rsid w:val="00122334"/>
    <w:rsid w:val="001231C5"/>
    <w:rsid w:val="001232A0"/>
    <w:rsid w:val="00123C85"/>
    <w:rsid w:val="00124082"/>
    <w:rsid w:val="00124A2F"/>
    <w:rsid w:val="001255EB"/>
    <w:rsid w:val="00126637"/>
    <w:rsid w:val="00127064"/>
    <w:rsid w:val="001272F3"/>
    <w:rsid w:val="00130A19"/>
    <w:rsid w:val="0013270B"/>
    <w:rsid w:val="00132F14"/>
    <w:rsid w:val="0013397D"/>
    <w:rsid w:val="00134C55"/>
    <w:rsid w:val="001350C0"/>
    <w:rsid w:val="00135E77"/>
    <w:rsid w:val="0013660D"/>
    <w:rsid w:val="001368AD"/>
    <w:rsid w:val="00142456"/>
    <w:rsid w:val="001431EB"/>
    <w:rsid w:val="0014382C"/>
    <w:rsid w:val="0014437D"/>
    <w:rsid w:val="00144444"/>
    <w:rsid w:val="0014548D"/>
    <w:rsid w:val="00150EB4"/>
    <w:rsid w:val="001511A3"/>
    <w:rsid w:val="001512AB"/>
    <w:rsid w:val="0015145C"/>
    <w:rsid w:val="0015195C"/>
    <w:rsid w:val="001519FC"/>
    <w:rsid w:val="0015227F"/>
    <w:rsid w:val="00153359"/>
    <w:rsid w:val="00154BC7"/>
    <w:rsid w:val="001554FA"/>
    <w:rsid w:val="00155802"/>
    <w:rsid w:val="00155B2B"/>
    <w:rsid w:val="00155B4C"/>
    <w:rsid w:val="00161974"/>
    <w:rsid w:val="001629CD"/>
    <w:rsid w:val="00164FC1"/>
    <w:rsid w:val="00165A56"/>
    <w:rsid w:val="00165A81"/>
    <w:rsid w:val="00165AB9"/>
    <w:rsid w:val="00165E24"/>
    <w:rsid w:val="00165EE0"/>
    <w:rsid w:val="0016687E"/>
    <w:rsid w:val="00170398"/>
    <w:rsid w:val="00170A87"/>
    <w:rsid w:val="00170EAC"/>
    <w:rsid w:val="00170F5B"/>
    <w:rsid w:val="001715CB"/>
    <w:rsid w:val="00171C94"/>
    <w:rsid w:val="0017359B"/>
    <w:rsid w:val="00174852"/>
    <w:rsid w:val="00174D9A"/>
    <w:rsid w:val="00176B6A"/>
    <w:rsid w:val="00177386"/>
    <w:rsid w:val="00177F52"/>
    <w:rsid w:val="00180A1E"/>
    <w:rsid w:val="00181605"/>
    <w:rsid w:val="001821B2"/>
    <w:rsid w:val="0018220B"/>
    <w:rsid w:val="001843C9"/>
    <w:rsid w:val="00185684"/>
    <w:rsid w:val="00185742"/>
    <w:rsid w:val="0018618F"/>
    <w:rsid w:val="00186817"/>
    <w:rsid w:val="00187BF6"/>
    <w:rsid w:val="00191871"/>
    <w:rsid w:val="001919A7"/>
    <w:rsid w:val="001920D4"/>
    <w:rsid w:val="001927EA"/>
    <w:rsid w:val="001927EE"/>
    <w:rsid w:val="00195486"/>
    <w:rsid w:val="00195761"/>
    <w:rsid w:val="00195D49"/>
    <w:rsid w:val="0019605D"/>
    <w:rsid w:val="00196D41"/>
    <w:rsid w:val="001972A9"/>
    <w:rsid w:val="00197C2A"/>
    <w:rsid w:val="001A0903"/>
    <w:rsid w:val="001A0C94"/>
    <w:rsid w:val="001A12CC"/>
    <w:rsid w:val="001A3C04"/>
    <w:rsid w:val="001A5C52"/>
    <w:rsid w:val="001B08F5"/>
    <w:rsid w:val="001B2F7E"/>
    <w:rsid w:val="001B34AA"/>
    <w:rsid w:val="001B39CA"/>
    <w:rsid w:val="001B55E7"/>
    <w:rsid w:val="001B6FD2"/>
    <w:rsid w:val="001C226F"/>
    <w:rsid w:val="001C23BA"/>
    <w:rsid w:val="001C4288"/>
    <w:rsid w:val="001C4389"/>
    <w:rsid w:val="001C4B1C"/>
    <w:rsid w:val="001C4ECC"/>
    <w:rsid w:val="001C5723"/>
    <w:rsid w:val="001C6E48"/>
    <w:rsid w:val="001C7FCA"/>
    <w:rsid w:val="001D0736"/>
    <w:rsid w:val="001D3552"/>
    <w:rsid w:val="001D43FE"/>
    <w:rsid w:val="001D4EC9"/>
    <w:rsid w:val="001D7453"/>
    <w:rsid w:val="001E0C41"/>
    <w:rsid w:val="001E272F"/>
    <w:rsid w:val="001E2B79"/>
    <w:rsid w:val="001E2EB3"/>
    <w:rsid w:val="001E3384"/>
    <w:rsid w:val="001E39B9"/>
    <w:rsid w:val="001E3EF2"/>
    <w:rsid w:val="001E6678"/>
    <w:rsid w:val="001E6BD3"/>
    <w:rsid w:val="001E6D20"/>
    <w:rsid w:val="001E6E8C"/>
    <w:rsid w:val="001E7058"/>
    <w:rsid w:val="001F05CC"/>
    <w:rsid w:val="001F07C3"/>
    <w:rsid w:val="001F1CD8"/>
    <w:rsid w:val="001F239F"/>
    <w:rsid w:val="001F266B"/>
    <w:rsid w:val="001F4690"/>
    <w:rsid w:val="001F57C1"/>
    <w:rsid w:val="001F5A51"/>
    <w:rsid w:val="001F602C"/>
    <w:rsid w:val="001F755C"/>
    <w:rsid w:val="00200C27"/>
    <w:rsid w:val="00200C72"/>
    <w:rsid w:val="00200DB5"/>
    <w:rsid w:val="002012C9"/>
    <w:rsid w:val="00201A62"/>
    <w:rsid w:val="00201E17"/>
    <w:rsid w:val="002026A1"/>
    <w:rsid w:val="00202A96"/>
    <w:rsid w:val="00203A26"/>
    <w:rsid w:val="00203DA0"/>
    <w:rsid w:val="00203F8E"/>
    <w:rsid w:val="002045D4"/>
    <w:rsid w:val="0020526A"/>
    <w:rsid w:val="00205447"/>
    <w:rsid w:val="002058C5"/>
    <w:rsid w:val="00205A83"/>
    <w:rsid w:val="00205AEA"/>
    <w:rsid w:val="00206DEC"/>
    <w:rsid w:val="0021037E"/>
    <w:rsid w:val="00210551"/>
    <w:rsid w:val="002120D3"/>
    <w:rsid w:val="0021500E"/>
    <w:rsid w:val="00216A39"/>
    <w:rsid w:val="0022074A"/>
    <w:rsid w:val="00220A5B"/>
    <w:rsid w:val="0022120D"/>
    <w:rsid w:val="00221F0A"/>
    <w:rsid w:val="002224E0"/>
    <w:rsid w:val="00223416"/>
    <w:rsid w:val="00224703"/>
    <w:rsid w:val="00224CB5"/>
    <w:rsid w:val="002255BA"/>
    <w:rsid w:val="00226830"/>
    <w:rsid w:val="00226E71"/>
    <w:rsid w:val="00227258"/>
    <w:rsid w:val="0023065A"/>
    <w:rsid w:val="00230949"/>
    <w:rsid w:val="00231872"/>
    <w:rsid w:val="00232CF5"/>
    <w:rsid w:val="002342CC"/>
    <w:rsid w:val="002354EB"/>
    <w:rsid w:val="0023553B"/>
    <w:rsid w:val="002372C5"/>
    <w:rsid w:val="0023793A"/>
    <w:rsid w:val="00237C03"/>
    <w:rsid w:val="00241FF3"/>
    <w:rsid w:val="00242846"/>
    <w:rsid w:val="00242897"/>
    <w:rsid w:val="0024506E"/>
    <w:rsid w:val="00245185"/>
    <w:rsid w:val="00246497"/>
    <w:rsid w:val="0024789A"/>
    <w:rsid w:val="00247DA3"/>
    <w:rsid w:val="00251B2A"/>
    <w:rsid w:val="0025202B"/>
    <w:rsid w:val="0025277C"/>
    <w:rsid w:val="0025405F"/>
    <w:rsid w:val="002550FC"/>
    <w:rsid w:val="00256FF2"/>
    <w:rsid w:val="0025724F"/>
    <w:rsid w:val="00257BAC"/>
    <w:rsid w:val="002600E7"/>
    <w:rsid w:val="00261612"/>
    <w:rsid w:val="00262DE3"/>
    <w:rsid w:val="0026375F"/>
    <w:rsid w:val="00263FAB"/>
    <w:rsid w:val="00264B6A"/>
    <w:rsid w:val="00265B9E"/>
    <w:rsid w:val="002665AD"/>
    <w:rsid w:val="00270819"/>
    <w:rsid w:val="00270889"/>
    <w:rsid w:val="00271F14"/>
    <w:rsid w:val="00271F95"/>
    <w:rsid w:val="0027204A"/>
    <w:rsid w:val="00272A63"/>
    <w:rsid w:val="002737AF"/>
    <w:rsid w:val="00273812"/>
    <w:rsid w:val="00274336"/>
    <w:rsid w:val="002748FC"/>
    <w:rsid w:val="00274CDF"/>
    <w:rsid w:val="0027547D"/>
    <w:rsid w:val="00276370"/>
    <w:rsid w:val="00276A8D"/>
    <w:rsid w:val="00276DDA"/>
    <w:rsid w:val="002773F8"/>
    <w:rsid w:val="00277E85"/>
    <w:rsid w:val="00282595"/>
    <w:rsid w:val="0028359D"/>
    <w:rsid w:val="00284F51"/>
    <w:rsid w:val="002859C0"/>
    <w:rsid w:val="00285EC0"/>
    <w:rsid w:val="002907E6"/>
    <w:rsid w:val="00293191"/>
    <w:rsid w:val="0029323D"/>
    <w:rsid w:val="00293258"/>
    <w:rsid w:val="002937C9"/>
    <w:rsid w:val="00295548"/>
    <w:rsid w:val="00296088"/>
    <w:rsid w:val="002A4431"/>
    <w:rsid w:val="002A6EB7"/>
    <w:rsid w:val="002A6EBB"/>
    <w:rsid w:val="002A7391"/>
    <w:rsid w:val="002A7E77"/>
    <w:rsid w:val="002B0DEC"/>
    <w:rsid w:val="002B1D10"/>
    <w:rsid w:val="002B34FE"/>
    <w:rsid w:val="002B3588"/>
    <w:rsid w:val="002B35BE"/>
    <w:rsid w:val="002B455B"/>
    <w:rsid w:val="002B4A6D"/>
    <w:rsid w:val="002B5249"/>
    <w:rsid w:val="002B5F36"/>
    <w:rsid w:val="002B63E9"/>
    <w:rsid w:val="002B6926"/>
    <w:rsid w:val="002C01BB"/>
    <w:rsid w:val="002C073A"/>
    <w:rsid w:val="002C1FDA"/>
    <w:rsid w:val="002C200E"/>
    <w:rsid w:val="002C2C4F"/>
    <w:rsid w:val="002C373A"/>
    <w:rsid w:val="002C435D"/>
    <w:rsid w:val="002C453D"/>
    <w:rsid w:val="002C4D75"/>
    <w:rsid w:val="002C52D2"/>
    <w:rsid w:val="002C5401"/>
    <w:rsid w:val="002C5740"/>
    <w:rsid w:val="002C7325"/>
    <w:rsid w:val="002C74C4"/>
    <w:rsid w:val="002D0C00"/>
    <w:rsid w:val="002D2125"/>
    <w:rsid w:val="002D284E"/>
    <w:rsid w:val="002D2D96"/>
    <w:rsid w:val="002D2DB9"/>
    <w:rsid w:val="002D35E7"/>
    <w:rsid w:val="002D4CE8"/>
    <w:rsid w:val="002D5043"/>
    <w:rsid w:val="002D6C7E"/>
    <w:rsid w:val="002E0211"/>
    <w:rsid w:val="002E0299"/>
    <w:rsid w:val="002E08F5"/>
    <w:rsid w:val="002E128F"/>
    <w:rsid w:val="002E13AE"/>
    <w:rsid w:val="002E168D"/>
    <w:rsid w:val="002E2081"/>
    <w:rsid w:val="002E4ADF"/>
    <w:rsid w:val="002E5613"/>
    <w:rsid w:val="002E568A"/>
    <w:rsid w:val="002E5A88"/>
    <w:rsid w:val="002E7F1E"/>
    <w:rsid w:val="002F0615"/>
    <w:rsid w:val="002F2903"/>
    <w:rsid w:val="002F2F91"/>
    <w:rsid w:val="002F5855"/>
    <w:rsid w:val="002F6C10"/>
    <w:rsid w:val="002F71C0"/>
    <w:rsid w:val="002F7AA7"/>
    <w:rsid w:val="002F7DD2"/>
    <w:rsid w:val="003009DD"/>
    <w:rsid w:val="003011E6"/>
    <w:rsid w:val="003011EC"/>
    <w:rsid w:val="0030134C"/>
    <w:rsid w:val="00301C60"/>
    <w:rsid w:val="0030281E"/>
    <w:rsid w:val="00303B83"/>
    <w:rsid w:val="00303CD9"/>
    <w:rsid w:val="00304166"/>
    <w:rsid w:val="00305AD8"/>
    <w:rsid w:val="00306C0C"/>
    <w:rsid w:val="00306E43"/>
    <w:rsid w:val="00307F87"/>
    <w:rsid w:val="003123B8"/>
    <w:rsid w:val="00313F15"/>
    <w:rsid w:val="00314BC8"/>
    <w:rsid w:val="00315006"/>
    <w:rsid w:val="0031724B"/>
    <w:rsid w:val="00317970"/>
    <w:rsid w:val="00317A0E"/>
    <w:rsid w:val="00320C28"/>
    <w:rsid w:val="00320CB6"/>
    <w:rsid w:val="0032108C"/>
    <w:rsid w:val="003219B1"/>
    <w:rsid w:val="00322625"/>
    <w:rsid w:val="00322BEC"/>
    <w:rsid w:val="00323533"/>
    <w:rsid w:val="00323FBD"/>
    <w:rsid w:val="00325AE9"/>
    <w:rsid w:val="003261F8"/>
    <w:rsid w:val="0032717A"/>
    <w:rsid w:val="00327DBB"/>
    <w:rsid w:val="00330794"/>
    <w:rsid w:val="003331B1"/>
    <w:rsid w:val="00333484"/>
    <w:rsid w:val="00333A9E"/>
    <w:rsid w:val="00333B6D"/>
    <w:rsid w:val="00335890"/>
    <w:rsid w:val="00335BE1"/>
    <w:rsid w:val="0034177F"/>
    <w:rsid w:val="00341D7B"/>
    <w:rsid w:val="00342BBF"/>
    <w:rsid w:val="00343269"/>
    <w:rsid w:val="003437DD"/>
    <w:rsid w:val="00343BF3"/>
    <w:rsid w:val="003444B1"/>
    <w:rsid w:val="00344F16"/>
    <w:rsid w:val="0034604B"/>
    <w:rsid w:val="0034706C"/>
    <w:rsid w:val="00347B12"/>
    <w:rsid w:val="003515B6"/>
    <w:rsid w:val="003521C5"/>
    <w:rsid w:val="003550BB"/>
    <w:rsid w:val="00355B01"/>
    <w:rsid w:val="00357809"/>
    <w:rsid w:val="003606C2"/>
    <w:rsid w:val="003625FF"/>
    <w:rsid w:val="00362864"/>
    <w:rsid w:val="003645AD"/>
    <w:rsid w:val="0036565F"/>
    <w:rsid w:val="0036748D"/>
    <w:rsid w:val="003678FC"/>
    <w:rsid w:val="003700FE"/>
    <w:rsid w:val="0037010B"/>
    <w:rsid w:val="00370204"/>
    <w:rsid w:val="00370610"/>
    <w:rsid w:val="00373A94"/>
    <w:rsid w:val="00376F1D"/>
    <w:rsid w:val="003776C8"/>
    <w:rsid w:val="00377887"/>
    <w:rsid w:val="003802CB"/>
    <w:rsid w:val="0038084F"/>
    <w:rsid w:val="0038093A"/>
    <w:rsid w:val="00382941"/>
    <w:rsid w:val="00382B85"/>
    <w:rsid w:val="0038417C"/>
    <w:rsid w:val="00385C6A"/>
    <w:rsid w:val="003876CD"/>
    <w:rsid w:val="00387F1A"/>
    <w:rsid w:val="0039146C"/>
    <w:rsid w:val="0039427F"/>
    <w:rsid w:val="00395514"/>
    <w:rsid w:val="00396DA7"/>
    <w:rsid w:val="003974FC"/>
    <w:rsid w:val="003A07E7"/>
    <w:rsid w:val="003A0E47"/>
    <w:rsid w:val="003A0E83"/>
    <w:rsid w:val="003A10EA"/>
    <w:rsid w:val="003A2A93"/>
    <w:rsid w:val="003A34F0"/>
    <w:rsid w:val="003A3798"/>
    <w:rsid w:val="003A42D0"/>
    <w:rsid w:val="003A4CC3"/>
    <w:rsid w:val="003A4D27"/>
    <w:rsid w:val="003A58A8"/>
    <w:rsid w:val="003A61BD"/>
    <w:rsid w:val="003A7370"/>
    <w:rsid w:val="003B0632"/>
    <w:rsid w:val="003B290F"/>
    <w:rsid w:val="003B3695"/>
    <w:rsid w:val="003B36F9"/>
    <w:rsid w:val="003B4030"/>
    <w:rsid w:val="003B598B"/>
    <w:rsid w:val="003B79A0"/>
    <w:rsid w:val="003C12E9"/>
    <w:rsid w:val="003C19CC"/>
    <w:rsid w:val="003C3459"/>
    <w:rsid w:val="003C3494"/>
    <w:rsid w:val="003C4187"/>
    <w:rsid w:val="003C71B1"/>
    <w:rsid w:val="003D0F9A"/>
    <w:rsid w:val="003D389E"/>
    <w:rsid w:val="003D3D6D"/>
    <w:rsid w:val="003D62CF"/>
    <w:rsid w:val="003D76C6"/>
    <w:rsid w:val="003D7BE7"/>
    <w:rsid w:val="003E0129"/>
    <w:rsid w:val="003E02C9"/>
    <w:rsid w:val="003E0A3C"/>
    <w:rsid w:val="003E0E03"/>
    <w:rsid w:val="003E156A"/>
    <w:rsid w:val="003E2980"/>
    <w:rsid w:val="003E3779"/>
    <w:rsid w:val="003E3C63"/>
    <w:rsid w:val="003E45FE"/>
    <w:rsid w:val="003E505A"/>
    <w:rsid w:val="003E545F"/>
    <w:rsid w:val="003E552D"/>
    <w:rsid w:val="003E6673"/>
    <w:rsid w:val="003E68D2"/>
    <w:rsid w:val="003E68FB"/>
    <w:rsid w:val="003E723E"/>
    <w:rsid w:val="003E77E0"/>
    <w:rsid w:val="003F0049"/>
    <w:rsid w:val="003F0D19"/>
    <w:rsid w:val="003F1163"/>
    <w:rsid w:val="003F2293"/>
    <w:rsid w:val="003F6853"/>
    <w:rsid w:val="003F695B"/>
    <w:rsid w:val="003F7CCB"/>
    <w:rsid w:val="004004B5"/>
    <w:rsid w:val="004016DC"/>
    <w:rsid w:val="00402628"/>
    <w:rsid w:val="004049DC"/>
    <w:rsid w:val="00404A6C"/>
    <w:rsid w:val="0040560A"/>
    <w:rsid w:val="004057DC"/>
    <w:rsid w:val="00405D74"/>
    <w:rsid w:val="0040709C"/>
    <w:rsid w:val="00411E58"/>
    <w:rsid w:val="0041202F"/>
    <w:rsid w:val="004136C4"/>
    <w:rsid w:val="00413A11"/>
    <w:rsid w:val="00413D82"/>
    <w:rsid w:val="00416FC6"/>
    <w:rsid w:val="00417D74"/>
    <w:rsid w:val="004208E0"/>
    <w:rsid w:val="00422C8A"/>
    <w:rsid w:val="00424071"/>
    <w:rsid w:val="004244B6"/>
    <w:rsid w:val="00426B43"/>
    <w:rsid w:val="004275AC"/>
    <w:rsid w:val="00427878"/>
    <w:rsid w:val="00431FC2"/>
    <w:rsid w:val="004324B4"/>
    <w:rsid w:val="004330AF"/>
    <w:rsid w:val="00433BD4"/>
    <w:rsid w:val="00435AD0"/>
    <w:rsid w:val="00435C2E"/>
    <w:rsid w:val="00435D0F"/>
    <w:rsid w:val="004360A9"/>
    <w:rsid w:val="00436C6E"/>
    <w:rsid w:val="00437172"/>
    <w:rsid w:val="004407C7"/>
    <w:rsid w:val="00443575"/>
    <w:rsid w:val="00443714"/>
    <w:rsid w:val="00443889"/>
    <w:rsid w:val="004439FE"/>
    <w:rsid w:val="00444E1A"/>
    <w:rsid w:val="004458F0"/>
    <w:rsid w:val="00446267"/>
    <w:rsid w:val="00446B4D"/>
    <w:rsid w:val="00447E0E"/>
    <w:rsid w:val="0045107F"/>
    <w:rsid w:val="004519ED"/>
    <w:rsid w:val="00453B04"/>
    <w:rsid w:val="00454BF2"/>
    <w:rsid w:val="00454DF9"/>
    <w:rsid w:val="00455863"/>
    <w:rsid w:val="00457B07"/>
    <w:rsid w:val="00460C4E"/>
    <w:rsid w:val="0046176C"/>
    <w:rsid w:val="00461B0A"/>
    <w:rsid w:val="00462D7E"/>
    <w:rsid w:val="00463C2E"/>
    <w:rsid w:val="00463FFA"/>
    <w:rsid w:val="00465EA0"/>
    <w:rsid w:val="004664B5"/>
    <w:rsid w:val="00467802"/>
    <w:rsid w:val="00470C08"/>
    <w:rsid w:val="004719AC"/>
    <w:rsid w:val="00473D34"/>
    <w:rsid w:val="0047463C"/>
    <w:rsid w:val="00474E54"/>
    <w:rsid w:val="004761E2"/>
    <w:rsid w:val="00476268"/>
    <w:rsid w:val="00477845"/>
    <w:rsid w:val="00483A19"/>
    <w:rsid w:val="0048448F"/>
    <w:rsid w:val="00486767"/>
    <w:rsid w:val="004905CE"/>
    <w:rsid w:val="00491B2B"/>
    <w:rsid w:val="004923C3"/>
    <w:rsid w:val="00493CD1"/>
    <w:rsid w:val="004A2B93"/>
    <w:rsid w:val="004A3272"/>
    <w:rsid w:val="004A33B8"/>
    <w:rsid w:val="004A344C"/>
    <w:rsid w:val="004A4549"/>
    <w:rsid w:val="004A5641"/>
    <w:rsid w:val="004A589F"/>
    <w:rsid w:val="004A5A36"/>
    <w:rsid w:val="004A609A"/>
    <w:rsid w:val="004A754F"/>
    <w:rsid w:val="004A7AC3"/>
    <w:rsid w:val="004B0680"/>
    <w:rsid w:val="004B1FC1"/>
    <w:rsid w:val="004B2285"/>
    <w:rsid w:val="004B2E38"/>
    <w:rsid w:val="004B383F"/>
    <w:rsid w:val="004B39A0"/>
    <w:rsid w:val="004B574C"/>
    <w:rsid w:val="004B5966"/>
    <w:rsid w:val="004C2709"/>
    <w:rsid w:val="004C40DF"/>
    <w:rsid w:val="004C567A"/>
    <w:rsid w:val="004C5F7A"/>
    <w:rsid w:val="004C6EB8"/>
    <w:rsid w:val="004C7025"/>
    <w:rsid w:val="004D3F25"/>
    <w:rsid w:val="004D493C"/>
    <w:rsid w:val="004D58BD"/>
    <w:rsid w:val="004D59B6"/>
    <w:rsid w:val="004D7DB3"/>
    <w:rsid w:val="004E0B66"/>
    <w:rsid w:val="004E0C8C"/>
    <w:rsid w:val="004E19D9"/>
    <w:rsid w:val="004E26DD"/>
    <w:rsid w:val="004E2C26"/>
    <w:rsid w:val="004E3924"/>
    <w:rsid w:val="004E3BA7"/>
    <w:rsid w:val="004E428D"/>
    <w:rsid w:val="004E54FB"/>
    <w:rsid w:val="004E5941"/>
    <w:rsid w:val="004E65FB"/>
    <w:rsid w:val="004F15D6"/>
    <w:rsid w:val="004F169F"/>
    <w:rsid w:val="004F2343"/>
    <w:rsid w:val="004F3B88"/>
    <w:rsid w:val="004F586B"/>
    <w:rsid w:val="004F6B6F"/>
    <w:rsid w:val="004F72C1"/>
    <w:rsid w:val="004F7C30"/>
    <w:rsid w:val="00500103"/>
    <w:rsid w:val="00501527"/>
    <w:rsid w:val="005018B9"/>
    <w:rsid w:val="005029C5"/>
    <w:rsid w:val="005031E7"/>
    <w:rsid w:val="0050337C"/>
    <w:rsid w:val="00504540"/>
    <w:rsid w:val="00504DFD"/>
    <w:rsid w:val="00507C11"/>
    <w:rsid w:val="00512187"/>
    <w:rsid w:val="005154CC"/>
    <w:rsid w:val="00516C72"/>
    <w:rsid w:val="005202B5"/>
    <w:rsid w:val="00521149"/>
    <w:rsid w:val="00521C0A"/>
    <w:rsid w:val="00522545"/>
    <w:rsid w:val="00522B11"/>
    <w:rsid w:val="00522F53"/>
    <w:rsid w:val="00522FD7"/>
    <w:rsid w:val="00523432"/>
    <w:rsid w:val="005234DC"/>
    <w:rsid w:val="005238CE"/>
    <w:rsid w:val="00523A83"/>
    <w:rsid w:val="0052511C"/>
    <w:rsid w:val="00526809"/>
    <w:rsid w:val="00526B1C"/>
    <w:rsid w:val="0053272B"/>
    <w:rsid w:val="00533039"/>
    <w:rsid w:val="00535155"/>
    <w:rsid w:val="00535A2B"/>
    <w:rsid w:val="00537155"/>
    <w:rsid w:val="00537D6F"/>
    <w:rsid w:val="00541C9A"/>
    <w:rsid w:val="00541E6E"/>
    <w:rsid w:val="00541FE1"/>
    <w:rsid w:val="005437C8"/>
    <w:rsid w:val="00543F95"/>
    <w:rsid w:val="0054462F"/>
    <w:rsid w:val="0054508D"/>
    <w:rsid w:val="005450DA"/>
    <w:rsid w:val="00545A1C"/>
    <w:rsid w:val="00545B86"/>
    <w:rsid w:val="0054634E"/>
    <w:rsid w:val="0055022C"/>
    <w:rsid w:val="00550D07"/>
    <w:rsid w:val="005514F5"/>
    <w:rsid w:val="00552D9E"/>
    <w:rsid w:val="00552F78"/>
    <w:rsid w:val="00554685"/>
    <w:rsid w:val="00554769"/>
    <w:rsid w:val="00554DF2"/>
    <w:rsid w:val="00555C4E"/>
    <w:rsid w:val="00555F7F"/>
    <w:rsid w:val="00560677"/>
    <w:rsid w:val="00562448"/>
    <w:rsid w:val="00562D75"/>
    <w:rsid w:val="00562F54"/>
    <w:rsid w:val="005630F0"/>
    <w:rsid w:val="00565392"/>
    <w:rsid w:val="00565F05"/>
    <w:rsid w:val="0056638A"/>
    <w:rsid w:val="005677AD"/>
    <w:rsid w:val="005703C1"/>
    <w:rsid w:val="00571C4B"/>
    <w:rsid w:val="00571ED8"/>
    <w:rsid w:val="005724D2"/>
    <w:rsid w:val="0057294E"/>
    <w:rsid w:val="00573F5C"/>
    <w:rsid w:val="005776B9"/>
    <w:rsid w:val="005777B6"/>
    <w:rsid w:val="00577BA9"/>
    <w:rsid w:val="00577DD1"/>
    <w:rsid w:val="00580280"/>
    <w:rsid w:val="00580308"/>
    <w:rsid w:val="00580AA7"/>
    <w:rsid w:val="0058111A"/>
    <w:rsid w:val="005819C6"/>
    <w:rsid w:val="005825E4"/>
    <w:rsid w:val="00584B22"/>
    <w:rsid w:val="00592C07"/>
    <w:rsid w:val="00592F74"/>
    <w:rsid w:val="0059360D"/>
    <w:rsid w:val="0059391E"/>
    <w:rsid w:val="00593C43"/>
    <w:rsid w:val="00596426"/>
    <w:rsid w:val="00596AD6"/>
    <w:rsid w:val="00597B79"/>
    <w:rsid w:val="005A15E7"/>
    <w:rsid w:val="005A1A27"/>
    <w:rsid w:val="005A1D32"/>
    <w:rsid w:val="005A2B3B"/>
    <w:rsid w:val="005A35DB"/>
    <w:rsid w:val="005A4293"/>
    <w:rsid w:val="005A42A1"/>
    <w:rsid w:val="005A4C93"/>
    <w:rsid w:val="005A5347"/>
    <w:rsid w:val="005A62D5"/>
    <w:rsid w:val="005B00BD"/>
    <w:rsid w:val="005B02BB"/>
    <w:rsid w:val="005B0B15"/>
    <w:rsid w:val="005B0E9D"/>
    <w:rsid w:val="005B0FF7"/>
    <w:rsid w:val="005B12D8"/>
    <w:rsid w:val="005B2890"/>
    <w:rsid w:val="005B31A6"/>
    <w:rsid w:val="005B39ED"/>
    <w:rsid w:val="005B3EAD"/>
    <w:rsid w:val="005C0E1F"/>
    <w:rsid w:val="005C4838"/>
    <w:rsid w:val="005C48D1"/>
    <w:rsid w:val="005C63A4"/>
    <w:rsid w:val="005C6A54"/>
    <w:rsid w:val="005C6A8C"/>
    <w:rsid w:val="005C7201"/>
    <w:rsid w:val="005D0B14"/>
    <w:rsid w:val="005D0E02"/>
    <w:rsid w:val="005D110B"/>
    <w:rsid w:val="005D1458"/>
    <w:rsid w:val="005D1840"/>
    <w:rsid w:val="005D1B35"/>
    <w:rsid w:val="005D206A"/>
    <w:rsid w:val="005D23EE"/>
    <w:rsid w:val="005D57B2"/>
    <w:rsid w:val="005D6191"/>
    <w:rsid w:val="005D67FB"/>
    <w:rsid w:val="005D790C"/>
    <w:rsid w:val="005E200E"/>
    <w:rsid w:val="005E27B5"/>
    <w:rsid w:val="005E2DE5"/>
    <w:rsid w:val="005E30FE"/>
    <w:rsid w:val="005E346F"/>
    <w:rsid w:val="005E364C"/>
    <w:rsid w:val="005E3864"/>
    <w:rsid w:val="005E4665"/>
    <w:rsid w:val="005E4D85"/>
    <w:rsid w:val="005E5526"/>
    <w:rsid w:val="005E6E60"/>
    <w:rsid w:val="005E7FDA"/>
    <w:rsid w:val="005F2F84"/>
    <w:rsid w:val="005F363F"/>
    <w:rsid w:val="005F4136"/>
    <w:rsid w:val="005F5264"/>
    <w:rsid w:val="005F5A02"/>
    <w:rsid w:val="005F5EE1"/>
    <w:rsid w:val="005F6810"/>
    <w:rsid w:val="005F722D"/>
    <w:rsid w:val="00600028"/>
    <w:rsid w:val="0060088C"/>
    <w:rsid w:val="006009E9"/>
    <w:rsid w:val="00600A2A"/>
    <w:rsid w:val="006026A8"/>
    <w:rsid w:val="00604BAC"/>
    <w:rsid w:val="00605A17"/>
    <w:rsid w:val="0060787F"/>
    <w:rsid w:val="00607DC5"/>
    <w:rsid w:val="006104C6"/>
    <w:rsid w:val="0061259A"/>
    <w:rsid w:val="00612F03"/>
    <w:rsid w:val="006135F4"/>
    <w:rsid w:val="0061391A"/>
    <w:rsid w:val="00613C86"/>
    <w:rsid w:val="00613D44"/>
    <w:rsid w:val="006149F0"/>
    <w:rsid w:val="00617232"/>
    <w:rsid w:val="00617FBD"/>
    <w:rsid w:val="006205F1"/>
    <w:rsid w:val="0062192D"/>
    <w:rsid w:val="00622ADC"/>
    <w:rsid w:val="00625636"/>
    <w:rsid w:val="00626A9D"/>
    <w:rsid w:val="00631FBF"/>
    <w:rsid w:val="006329AD"/>
    <w:rsid w:val="00632CCF"/>
    <w:rsid w:val="006342FC"/>
    <w:rsid w:val="00634719"/>
    <w:rsid w:val="00635991"/>
    <w:rsid w:val="006371C3"/>
    <w:rsid w:val="0064056C"/>
    <w:rsid w:val="00640732"/>
    <w:rsid w:val="00641FDF"/>
    <w:rsid w:val="0064322F"/>
    <w:rsid w:val="006438C8"/>
    <w:rsid w:val="00644ABE"/>
    <w:rsid w:val="006471BF"/>
    <w:rsid w:val="0064740E"/>
    <w:rsid w:val="00647E2C"/>
    <w:rsid w:val="006504F5"/>
    <w:rsid w:val="006506B0"/>
    <w:rsid w:val="00653639"/>
    <w:rsid w:val="00653ECB"/>
    <w:rsid w:val="00654BCD"/>
    <w:rsid w:val="00654D2C"/>
    <w:rsid w:val="00654FA9"/>
    <w:rsid w:val="006558E3"/>
    <w:rsid w:val="006562E0"/>
    <w:rsid w:val="006600F2"/>
    <w:rsid w:val="0066220E"/>
    <w:rsid w:val="006633CB"/>
    <w:rsid w:val="00663808"/>
    <w:rsid w:val="006638C0"/>
    <w:rsid w:val="00664A4C"/>
    <w:rsid w:val="00670A54"/>
    <w:rsid w:val="0067114B"/>
    <w:rsid w:val="00671231"/>
    <w:rsid w:val="00671856"/>
    <w:rsid w:val="0067248F"/>
    <w:rsid w:val="00674344"/>
    <w:rsid w:val="00676622"/>
    <w:rsid w:val="0068152A"/>
    <w:rsid w:val="00681B99"/>
    <w:rsid w:val="00682B96"/>
    <w:rsid w:val="00683874"/>
    <w:rsid w:val="0068480F"/>
    <w:rsid w:val="00685C93"/>
    <w:rsid w:val="006871DE"/>
    <w:rsid w:val="006873E8"/>
    <w:rsid w:val="00687ABA"/>
    <w:rsid w:val="00690F99"/>
    <w:rsid w:val="006926B8"/>
    <w:rsid w:val="00693C10"/>
    <w:rsid w:val="00695CBC"/>
    <w:rsid w:val="006968F2"/>
    <w:rsid w:val="00697894"/>
    <w:rsid w:val="006A003A"/>
    <w:rsid w:val="006A0247"/>
    <w:rsid w:val="006A0A0A"/>
    <w:rsid w:val="006A277C"/>
    <w:rsid w:val="006A2C5D"/>
    <w:rsid w:val="006A4750"/>
    <w:rsid w:val="006A5C55"/>
    <w:rsid w:val="006A6E0D"/>
    <w:rsid w:val="006B0913"/>
    <w:rsid w:val="006B265D"/>
    <w:rsid w:val="006B57AD"/>
    <w:rsid w:val="006B5EFF"/>
    <w:rsid w:val="006B64F9"/>
    <w:rsid w:val="006B6E5D"/>
    <w:rsid w:val="006B7151"/>
    <w:rsid w:val="006B7C28"/>
    <w:rsid w:val="006B7F48"/>
    <w:rsid w:val="006C0151"/>
    <w:rsid w:val="006C33DE"/>
    <w:rsid w:val="006C3560"/>
    <w:rsid w:val="006C36E1"/>
    <w:rsid w:val="006C3895"/>
    <w:rsid w:val="006C4B55"/>
    <w:rsid w:val="006C55B6"/>
    <w:rsid w:val="006C5FF5"/>
    <w:rsid w:val="006C6567"/>
    <w:rsid w:val="006C739A"/>
    <w:rsid w:val="006C7D9B"/>
    <w:rsid w:val="006C7E2A"/>
    <w:rsid w:val="006D0396"/>
    <w:rsid w:val="006D044A"/>
    <w:rsid w:val="006D0A14"/>
    <w:rsid w:val="006D0E2F"/>
    <w:rsid w:val="006D1974"/>
    <w:rsid w:val="006D1EEC"/>
    <w:rsid w:val="006D285E"/>
    <w:rsid w:val="006D46F9"/>
    <w:rsid w:val="006D565B"/>
    <w:rsid w:val="006D61FC"/>
    <w:rsid w:val="006D720E"/>
    <w:rsid w:val="006E1981"/>
    <w:rsid w:val="006E1F46"/>
    <w:rsid w:val="006E3A6F"/>
    <w:rsid w:val="006E3CE4"/>
    <w:rsid w:val="006E3DF1"/>
    <w:rsid w:val="006E52FC"/>
    <w:rsid w:val="006E57FF"/>
    <w:rsid w:val="006E5D3B"/>
    <w:rsid w:val="006E7018"/>
    <w:rsid w:val="006F020C"/>
    <w:rsid w:val="006F2B4B"/>
    <w:rsid w:val="006F2FE2"/>
    <w:rsid w:val="006F45CD"/>
    <w:rsid w:val="006F5CA9"/>
    <w:rsid w:val="006F6716"/>
    <w:rsid w:val="00700EF3"/>
    <w:rsid w:val="007020EA"/>
    <w:rsid w:val="00703296"/>
    <w:rsid w:val="007056AF"/>
    <w:rsid w:val="0070726F"/>
    <w:rsid w:val="00710360"/>
    <w:rsid w:val="007105FC"/>
    <w:rsid w:val="00711D95"/>
    <w:rsid w:val="00712B4D"/>
    <w:rsid w:val="00712DD7"/>
    <w:rsid w:val="00715C6A"/>
    <w:rsid w:val="007174C1"/>
    <w:rsid w:val="00720196"/>
    <w:rsid w:val="007216DD"/>
    <w:rsid w:val="00722957"/>
    <w:rsid w:val="00723D27"/>
    <w:rsid w:val="00723FDE"/>
    <w:rsid w:val="007249A4"/>
    <w:rsid w:val="00724A58"/>
    <w:rsid w:val="00724EE5"/>
    <w:rsid w:val="007256D7"/>
    <w:rsid w:val="00725B17"/>
    <w:rsid w:val="0072757A"/>
    <w:rsid w:val="00727926"/>
    <w:rsid w:val="007312EC"/>
    <w:rsid w:val="00733E4F"/>
    <w:rsid w:val="00734031"/>
    <w:rsid w:val="00735056"/>
    <w:rsid w:val="007351B7"/>
    <w:rsid w:val="007353F4"/>
    <w:rsid w:val="00735410"/>
    <w:rsid w:val="007358F7"/>
    <w:rsid w:val="00736887"/>
    <w:rsid w:val="00736E5D"/>
    <w:rsid w:val="00736FFF"/>
    <w:rsid w:val="007371DF"/>
    <w:rsid w:val="00740EB2"/>
    <w:rsid w:val="00741123"/>
    <w:rsid w:val="007414CC"/>
    <w:rsid w:val="00741FCD"/>
    <w:rsid w:val="00743156"/>
    <w:rsid w:val="00743C9D"/>
    <w:rsid w:val="007458CA"/>
    <w:rsid w:val="007465E1"/>
    <w:rsid w:val="00747A21"/>
    <w:rsid w:val="0075057E"/>
    <w:rsid w:val="00751670"/>
    <w:rsid w:val="00752555"/>
    <w:rsid w:val="00752AF6"/>
    <w:rsid w:val="0075410F"/>
    <w:rsid w:val="007541C9"/>
    <w:rsid w:val="00754AA3"/>
    <w:rsid w:val="00755B56"/>
    <w:rsid w:val="00760568"/>
    <w:rsid w:val="0076098B"/>
    <w:rsid w:val="00760B3A"/>
    <w:rsid w:val="00761511"/>
    <w:rsid w:val="00761A38"/>
    <w:rsid w:val="00762000"/>
    <w:rsid w:val="0076288C"/>
    <w:rsid w:val="0076443C"/>
    <w:rsid w:val="00764FB4"/>
    <w:rsid w:val="0076512E"/>
    <w:rsid w:val="0076577F"/>
    <w:rsid w:val="00765ED5"/>
    <w:rsid w:val="00766501"/>
    <w:rsid w:val="0076723F"/>
    <w:rsid w:val="0076786C"/>
    <w:rsid w:val="0077010E"/>
    <w:rsid w:val="0077181D"/>
    <w:rsid w:val="00772077"/>
    <w:rsid w:val="00772294"/>
    <w:rsid w:val="00772539"/>
    <w:rsid w:val="007730CE"/>
    <w:rsid w:val="00773386"/>
    <w:rsid w:val="00773FB0"/>
    <w:rsid w:val="00775820"/>
    <w:rsid w:val="0077607A"/>
    <w:rsid w:val="00776CDC"/>
    <w:rsid w:val="00776EFE"/>
    <w:rsid w:val="0077732D"/>
    <w:rsid w:val="00780C26"/>
    <w:rsid w:val="007862C8"/>
    <w:rsid w:val="00787CFF"/>
    <w:rsid w:val="007915D3"/>
    <w:rsid w:val="00794036"/>
    <w:rsid w:val="00794222"/>
    <w:rsid w:val="007949AB"/>
    <w:rsid w:val="00796820"/>
    <w:rsid w:val="007A024F"/>
    <w:rsid w:val="007A0354"/>
    <w:rsid w:val="007A063D"/>
    <w:rsid w:val="007A0A49"/>
    <w:rsid w:val="007A0EBD"/>
    <w:rsid w:val="007A12F6"/>
    <w:rsid w:val="007A403D"/>
    <w:rsid w:val="007A4E94"/>
    <w:rsid w:val="007A5088"/>
    <w:rsid w:val="007A5A04"/>
    <w:rsid w:val="007A65CA"/>
    <w:rsid w:val="007A72DD"/>
    <w:rsid w:val="007A769E"/>
    <w:rsid w:val="007A7CAF"/>
    <w:rsid w:val="007B004C"/>
    <w:rsid w:val="007B096E"/>
    <w:rsid w:val="007B15E1"/>
    <w:rsid w:val="007B29B9"/>
    <w:rsid w:val="007B5B6E"/>
    <w:rsid w:val="007B6B80"/>
    <w:rsid w:val="007B721D"/>
    <w:rsid w:val="007B7C08"/>
    <w:rsid w:val="007B7C96"/>
    <w:rsid w:val="007C071F"/>
    <w:rsid w:val="007C0770"/>
    <w:rsid w:val="007C07F9"/>
    <w:rsid w:val="007C1777"/>
    <w:rsid w:val="007C17AA"/>
    <w:rsid w:val="007C3D89"/>
    <w:rsid w:val="007C3FA0"/>
    <w:rsid w:val="007C430D"/>
    <w:rsid w:val="007C6409"/>
    <w:rsid w:val="007C77B8"/>
    <w:rsid w:val="007C77D4"/>
    <w:rsid w:val="007C7CC9"/>
    <w:rsid w:val="007D000A"/>
    <w:rsid w:val="007D2A4D"/>
    <w:rsid w:val="007D31C5"/>
    <w:rsid w:val="007D4C10"/>
    <w:rsid w:val="007D62E1"/>
    <w:rsid w:val="007D66F0"/>
    <w:rsid w:val="007D7F8A"/>
    <w:rsid w:val="007E115E"/>
    <w:rsid w:val="007E1E4E"/>
    <w:rsid w:val="007E2002"/>
    <w:rsid w:val="007E2335"/>
    <w:rsid w:val="007E3F5E"/>
    <w:rsid w:val="007E47A8"/>
    <w:rsid w:val="007E4B54"/>
    <w:rsid w:val="007F0C6E"/>
    <w:rsid w:val="007F16CD"/>
    <w:rsid w:val="007F5CBD"/>
    <w:rsid w:val="0080084F"/>
    <w:rsid w:val="008008E6"/>
    <w:rsid w:val="00800F17"/>
    <w:rsid w:val="0080116A"/>
    <w:rsid w:val="00801918"/>
    <w:rsid w:val="00802287"/>
    <w:rsid w:val="00803328"/>
    <w:rsid w:val="00803A41"/>
    <w:rsid w:val="008056F3"/>
    <w:rsid w:val="00805D7E"/>
    <w:rsid w:val="00805F08"/>
    <w:rsid w:val="00806B27"/>
    <w:rsid w:val="00806C77"/>
    <w:rsid w:val="00807F79"/>
    <w:rsid w:val="00810008"/>
    <w:rsid w:val="00811469"/>
    <w:rsid w:val="00811561"/>
    <w:rsid w:val="00811802"/>
    <w:rsid w:val="00812835"/>
    <w:rsid w:val="00813E12"/>
    <w:rsid w:val="00816573"/>
    <w:rsid w:val="008206C8"/>
    <w:rsid w:val="008207D1"/>
    <w:rsid w:val="008209FF"/>
    <w:rsid w:val="00820BBC"/>
    <w:rsid w:val="0082505A"/>
    <w:rsid w:val="008256D7"/>
    <w:rsid w:val="0082590B"/>
    <w:rsid w:val="0082723E"/>
    <w:rsid w:val="00827C15"/>
    <w:rsid w:val="00830406"/>
    <w:rsid w:val="008305EA"/>
    <w:rsid w:val="00830DF3"/>
    <w:rsid w:val="0083258F"/>
    <w:rsid w:val="00833F97"/>
    <w:rsid w:val="00834EA6"/>
    <w:rsid w:val="0083579B"/>
    <w:rsid w:val="0083662C"/>
    <w:rsid w:val="00837398"/>
    <w:rsid w:val="00841B97"/>
    <w:rsid w:val="008433FF"/>
    <w:rsid w:val="008434E9"/>
    <w:rsid w:val="0084365F"/>
    <w:rsid w:val="008447C4"/>
    <w:rsid w:val="00846208"/>
    <w:rsid w:val="008507D0"/>
    <w:rsid w:val="0085152A"/>
    <w:rsid w:val="00851999"/>
    <w:rsid w:val="00851A19"/>
    <w:rsid w:val="008528C8"/>
    <w:rsid w:val="008553FD"/>
    <w:rsid w:val="00855949"/>
    <w:rsid w:val="008560A7"/>
    <w:rsid w:val="00856A71"/>
    <w:rsid w:val="00857306"/>
    <w:rsid w:val="008601ED"/>
    <w:rsid w:val="008615DE"/>
    <w:rsid w:val="00861725"/>
    <w:rsid w:val="008624E9"/>
    <w:rsid w:val="0086255B"/>
    <w:rsid w:val="00866CD5"/>
    <w:rsid w:val="0086765A"/>
    <w:rsid w:val="008704C1"/>
    <w:rsid w:val="00870C52"/>
    <w:rsid w:val="00870E3E"/>
    <w:rsid w:val="00871192"/>
    <w:rsid w:val="0087134B"/>
    <w:rsid w:val="00871DE7"/>
    <w:rsid w:val="00876DC9"/>
    <w:rsid w:val="008773FC"/>
    <w:rsid w:val="0088057F"/>
    <w:rsid w:val="00880844"/>
    <w:rsid w:val="00880FBC"/>
    <w:rsid w:val="0088134E"/>
    <w:rsid w:val="00881796"/>
    <w:rsid w:val="00881909"/>
    <w:rsid w:val="0088264B"/>
    <w:rsid w:val="008843E7"/>
    <w:rsid w:val="0088700F"/>
    <w:rsid w:val="0088704B"/>
    <w:rsid w:val="00890DA5"/>
    <w:rsid w:val="00893698"/>
    <w:rsid w:val="00896335"/>
    <w:rsid w:val="00896A04"/>
    <w:rsid w:val="008A1703"/>
    <w:rsid w:val="008A21E4"/>
    <w:rsid w:val="008A466E"/>
    <w:rsid w:val="008A511C"/>
    <w:rsid w:val="008A5720"/>
    <w:rsid w:val="008A5C3A"/>
    <w:rsid w:val="008B033D"/>
    <w:rsid w:val="008B0F3B"/>
    <w:rsid w:val="008B14DC"/>
    <w:rsid w:val="008B2C6D"/>
    <w:rsid w:val="008B6625"/>
    <w:rsid w:val="008B690A"/>
    <w:rsid w:val="008B7227"/>
    <w:rsid w:val="008C0885"/>
    <w:rsid w:val="008C1E63"/>
    <w:rsid w:val="008C259E"/>
    <w:rsid w:val="008C4CEF"/>
    <w:rsid w:val="008C648C"/>
    <w:rsid w:val="008C6898"/>
    <w:rsid w:val="008C71D9"/>
    <w:rsid w:val="008D2887"/>
    <w:rsid w:val="008D2954"/>
    <w:rsid w:val="008D4C63"/>
    <w:rsid w:val="008D533E"/>
    <w:rsid w:val="008D540E"/>
    <w:rsid w:val="008D7DC3"/>
    <w:rsid w:val="008E060E"/>
    <w:rsid w:val="008E0C3A"/>
    <w:rsid w:val="008E15DD"/>
    <w:rsid w:val="008E1CE9"/>
    <w:rsid w:val="008E2F43"/>
    <w:rsid w:val="008E3563"/>
    <w:rsid w:val="008E36DA"/>
    <w:rsid w:val="008E3BDF"/>
    <w:rsid w:val="008E6528"/>
    <w:rsid w:val="008E6E05"/>
    <w:rsid w:val="008E7F8D"/>
    <w:rsid w:val="008F0018"/>
    <w:rsid w:val="008F0AAB"/>
    <w:rsid w:val="008F18D0"/>
    <w:rsid w:val="008F2D81"/>
    <w:rsid w:val="008F3C2D"/>
    <w:rsid w:val="008F5AC5"/>
    <w:rsid w:val="008F6A27"/>
    <w:rsid w:val="008F6E8C"/>
    <w:rsid w:val="009003DC"/>
    <w:rsid w:val="0090065F"/>
    <w:rsid w:val="00900817"/>
    <w:rsid w:val="00900B33"/>
    <w:rsid w:val="0090155A"/>
    <w:rsid w:val="00901658"/>
    <w:rsid w:val="00901A01"/>
    <w:rsid w:val="00902A19"/>
    <w:rsid w:val="00904D08"/>
    <w:rsid w:val="00904DD7"/>
    <w:rsid w:val="009061DE"/>
    <w:rsid w:val="00906935"/>
    <w:rsid w:val="00906D41"/>
    <w:rsid w:val="00910ACA"/>
    <w:rsid w:val="00911164"/>
    <w:rsid w:val="0091237D"/>
    <w:rsid w:val="009123B8"/>
    <w:rsid w:val="00913454"/>
    <w:rsid w:val="00913926"/>
    <w:rsid w:val="00913DD2"/>
    <w:rsid w:val="00913E9D"/>
    <w:rsid w:val="00913F6A"/>
    <w:rsid w:val="0091527E"/>
    <w:rsid w:val="00915294"/>
    <w:rsid w:val="00915F96"/>
    <w:rsid w:val="0091636E"/>
    <w:rsid w:val="00917063"/>
    <w:rsid w:val="009173B4"/>
    <w:rsid w:val="00917419"/>
    <w:rsid w:val="0092219B"/>
    <w:rsid w:val="00922211"/>
    <w:rsid w:val="00922225"/>
    <w:rsid w:val="0092242C"/>
    <w:rsid w:val="00922B21"/>
    <w:rsid w:val="0092485D"/>
    <w:rsid w:val="00924949"/>
    <w:rsid w:val="0093121A"/>
    <w:rsid w:val="00931490"/>
    <w:rsid w:val="00932040"/>
    <w:rsid w:val="00932B20"/>
    <w:rsid w:val="00932E6E"/>
    <w:rsid w:val="009340EA"/>
    <w:rsid w:val="00935D4D"/>
    <w:rsid w:val="00937257"/>
    <w:rsid w:val="00937369"/>
    <w:rsid w:val="00937870"/>
    <w:rsid w:val="00937AD5"/>
    <w:rsid w:val="00941809"/>
    <w:rsid w:val="00941EC2"/>
    <w:rsid w:val="009440B1"/>
    <w:rsid w:val="009459EE"/>
    <w:rsid w:val="00946744"/>
    <w:rsid w:val="00946E8A"/>
    <w:rsid w:val="00947335"/>
    <w:rsid w:val="0095194A"/>
    <w:rsid w:val="00953D2C"/>
    <w:rsid w:val="00954F29"/>
    <w:rsid w:val="009552E8"/>
    <w:rsid w:val="009609F0"/>
    <w:rsid w:val="009619F8"/>
    <w:rsid w:val="00963CEE"/>
    <w:rsid w:val="0096401C"/>
    <w:rsid w:val="00966A66"/>
    <w:rsid w:val="00966B66"/>
    <w:rsid w:val="00966BFA"/>
    <w:rsid w:val="00971987"/>
    <w:rsid w:val="00971C82"/>
    <w:rsid w:val="0097284F"/>
    <w:rsid w:val="009779BC"/>
    <w:rsid w:val="00980316"/>
    <w:rsid w:val="0098083F"/>
    <w:rsid w:val="00980B15"/>
    <w:rsid w:val="0098227C"/>
    <w:rsid w:val="009825B8"/>
    <w:rsid w:val="00985463"/>
    <w:rsid w:val="009857AF"/>
    <w:rsid w:val="00987F41"/>
    <w:rsid w:val="00990851"/>
    <w:rsid w:val="00995C5B"/>
    <w:rsid w:val="009A09CC"/>
    <w:rsid w:val="009A384D"/>
    <w:rsid w:val="009A4CEC"/>
    <w:rsid w:val="009A55AD"/>
    <w:rsid w:val="009A5778"/>
    <w:rsid w:val="009B1649"/>
    <w:rsid w:val="009B1B7F"/>
    <w:rsid w:val="009B25BC"/>
    <w:rsid w:val="009B30F4"/>
    <w:rsid w:val="009B3F75"/>
    <w:rsid w:val="009B4633"/>
    <w:rsid w:val="009B499C"/>
    <w:rsid w:val="009B6A6F"/>
    <w:rsid w:val="009B6C0A"/>
    <w:rsid w:val="009B7992"/>
    <w:rsid w:val="009C349D"/>
    <w:rsid w:val="009C3D17"/>
    <w:rsid w:val="009C50FF"/>
    <w:rsid w:val="009C5E1A"/>
    <w:rsid w:val="009C73DA"/>
    <w:rsid w:val="009C7AEF"/>
    <w:rsid w:val="009D007A"/>
    <w:rsid w:val="009D1951"/>
    <w:rsid w:val="009D2BD9"/>
    <w:rsid w:val="009D32C0"/>
    <w:rsid w:val="009D61E1"/>
    <w:rsid w:val="009E19B2"/>
    <w:rsid w:val="009E2164"/>
    <w:rsid w:val="009E242F"/>
    <w:rsid w:val="009E282D"/>
    <w:rsid w:val="009E2A00"/>
    <w:rsid w:val="009E2D7B"/>
    <w:rsid w:val="009E7812"/>
    <w:rsid w:val="009F0671"/>
    <w:rsid w:val="009F06C4"/>
    <w:rsid w:val="009F0889"/>
    <w:rsid w:val="009F0A3D"/>
    <w:rsid w:val="009F28EF"/>
    <w:rsid w:val="009F5C7C"/>
    <w:rsid w:val="009F5DDB"/>
    <w:rsid w:val="009F74C7"/>
    <w:rsid w:val="00A0048E"/>
    <w:rsid w:val="00A00E5E"/>
    <w:rsid w:val="00A00EB4"/>
    <w:rsid w:val="00A0144F"/>
    <w:rsid w:val="00A023AB"/>
    <w:rsid w:val="00A02C54"/>
    <w:rsid w:val="00A03768"/>
    <w:rsid w:val="00A03862"/>
    <w:rsid w:val="00A03EFE"/>
    <w:rsid w:val="00A0401B"/>
    <w:rsid w:val="00A045E3"/>
    <w:rsid w:val="00A0528B"/>
    <w:rsid w:val="00A06BDA"/>
    <w:rsid w:val="00A073D1"/>
    <w:rsid w:val="00A07A25"/>
    <w:rsid w:val="00A07A8B"/>
    <w:rsid w:val="00A07A95"/>
    <w:rsid w:val="00A07F62"/>
    <w:rsid w:val="00A10DE1"/>
    <w:rsid w:val="00A12CF6"/>
    <w:rsid w:val="00A12D84"/>
    <w:rsid w:val="00A13177"/>
    <w:rsid w:val="00A1615B"/>
    <w:rsid w:val="00A1635B"/>
    <w:rsid w:val="00A16728"/>
    <w:rsid w:val="00A20D9F"/>
    <w:rsid w:val="00A2396B"/>
    <w:rsid w:val="00A2443C"/>
    <w:rsid w:val="00A2474C"/>
    <w:rsid w:val="00A2540B"/>
    <w:rsid w:val="00A25558"/>
    <w:rsid w:val="00A25D09"/>
    <w:rsid w:val="00A267FB"/>
    <w:rsid w:val="00A26CD7"/>
    <w:rsid w:val="00A309CC"/>
    <w:rsid w:val="00A30CB8"/>
    <w:rsid w:val="00A324EA"/>
    <w:rsid w:val="00A32E9F"/>
    <w:rsid w:val="00A34233"/>
    <w:rsid w:val="00A35189"/>
    <w:rsid w:val="00A351BF"/>
    <w:rsid w:val="00A35CB8"/>
    <w:rsid w:val="00A361AA"/>
    <w:rsid w:val="00A362D3"/>
    <w:rsid w:val="00A36899"/>
    <w:rsid w:val="00A3740E"/>
    <w:rsid w:val="00A40308"/>
    <w:rsid w:val="00A4121E"/>
    <w:rsid w:val="00A42F14"/>
    <w:rsid w:val="00A46DAB"/>
    <w:rsid w:val="00A46E7B"/>
    <w:rsid w:val="00A47D5B"/>
    <w:rsid w:val="00A501FF"/>
    <w:rsid w:val="00A5187A"/>
    <w:rsid w:val="00A5252B"/>
    <w:rsid w:val="00A52A9C"/>
    <w:rsid w:val="00A52DFC"/>
    <w:rsid w:val="00A549A7"/>
    <w:rsid w:val="00A57835"/>
    <w:rsid w:val="00A6016F"/>
    <w:rsid w:val="00A61BC4"/>
    <w:rsid w:val="00A624AA"/>
    <w:rsid w:val="00A635AF"/>
    <w:rsid w:val="00A63904"/>
    <w:rsid w:val="00A64E9E"/>
    <w:rsid w:val="00A7014D"/>
    <w:rsid w:val="00A71C83"/>
    <w:rsid w:val="00A72765"/>
    <w:rsid w:val="00A72847"/>
    <w:rsid w:val="00A73237"/>
    <w:rsid w:val="00A73DEA"/>
    <w:rsid w:val="00A75391"/>
    <w:rsid w:val="00A75F88"/>
    <w:rsid w:val="00A76034"/>
    <w:rsid w:val="00A77377"/>
    <w:rsid w:val="00A77EB7"/>
    <w:rsid w:val="00A80BBD"/>
    <w:rsid w:val="00A81A14"/>
    <w:rsid w:val="00A820EA"/>
    <w:rsid w:val="00A8233D"/>
    <w:rsid w:val="00A832FD"/>
    <w:rsid w:val="00A83D9E"/>
    <w:rsid w:val="00A847AF"/>
    <w:rsid w:val="00A8535B"/>
    <w:rsid w:val="00A853E6"/>
    <w:rsid w:val="00A862CA"/>
    <w:rsid w:val="00A87D90"/>
    <w:rsid w:val="00A900EF"/>
    <w:rsid w:val="00A90878"/>
    <w:rsid w:val="00A91C23"/>
    <w:rsid w:val="00A91DAB"/>
    <w:rsid w:val="00A91F23"/>
    <w:rsid w:val="00A95DB5"/>
    <w:rsid w:val="00A968E0"/>
    <w:rsid w:val="00A96ABD"/>
    <w:rsid w:val="00AA0A51"/>
    <w:rsid w:val="00AA0F60"/>
    <w:rsid w:val="00AA2985"/>
    <w:rsid w:val="00AA3836"/>
    <w:rsid w:val="00AA3E5F"/>
    <w:rsid w:val="00AA463F"/>
    <w:rsid w:val="00AA5082"/>
    <w:rsid w:val="00AA66B4"/>
    <w:rsid w:val="00AA7148"/>
    <w:rsid w:val="00AA76DF"/>
    <w:rsid w:val="00AA7A40"/>
    <w:rsid w:val="00AB0587"/>
    <w:rsid w:val="00AB09A7"/>
    <w:rsid w:val="00AB13C8"/>
    <w:rsid w:val="00AB13E0"/>
    <w:rsid w:val="00AB1AD4"/>
    <w:rsid w:val="00AB2034"/>
    <w:rsid w:val="00AB3DE0"/>
    <w:rsid w:val="00AB5D9F"/>
    <w:rsid w:val="00AB6333"/>
    <w:rsid w:val="00AC1591"/>
    <w:rsid w:val="00AC4680"/>
    <w:rsid w:val="00AC74E6"/>
    <w:rsid w:val="00AC7781"/>
    <w:rsid w:val="00AC7C38"/>
    <w:rsid w:val="00AD1CC0"/>
    <w:rsid w:val="00AD2BE6"/>
    <w:rsid w:val="00AD6A11"/>
    <w:rsid w:val="00AE04C2"/>
    <w:rsid w:val="00AE1B80"/>
    <w:rsid w:val="00AE2099"/>
    <w:rsid w:val="00AE2322"/>
    <w:rsid w:val="00AE298D"/>
    <w:rsid w:val="00AE2A8D"/>
    <w:rsid w:val="00AE363A"/>
    <w:rsid w:val="00AE3740"/>
    <w:rsid w:val="00AE5D83"/>
    <w:rsid w:val="00AE66FC"/>
    <w:rsid w:val="00AE7132"/>
    <w:rsid w:val="00AE73C2"/>
    <w:rsid w:val="00AE7939"/>
    <w:rsid w:val="00AF0285"/>
    <w:rsid w:val="00AF177D"/>
    <w:rsid w:val="00AF2B98"/>
    <w:rsid w:val="00AF345F"/>
    <w:rsid w:val="00AF52C8"/>
    <w:rsid w:val="00AF763E"/>
    <w:rsid w:val="00B00971"/>
    <w:rsid w:val="00B0217D"/>
    <w:rsid w:val="00B021EC"/>
    <w:rsid w:val="00B03872"/>
    <w:rsid w:val="00B03F53"/>
    <w:rsid w:val="00B042CC"/>
    <w:rsid w:val="00B0467F"/>
    <w:rsid w:val="00B04EBF"/>
    <w:rsid w:val="00B055D3"/>
    <w:rsid w:val="00B104F0"/>
    <w:rsid w:val="00B11DAD"/>
    <w:rsid w:val="00B11E9C"/>
    <w:rsid w:val="00B11F07"/>
    <w:rsid w:val="00B1213A"/>
    <w:rsid w:val="00B13A79"/>
    <w:rsid w:val="00B14597"/>
    <w:rsid w:val="00B14AA3"/>
    <w:rsid w:val="00B15191"/>
    <w:rsid w:val="00B15641"/>
    <w:rsid w:val="00B15E6C"/>
    <w:rsid w:val="00B17542"/>
    <w:rsid w:val="00B217AA"/>
    <w:rsid w:val="00B227B2"/>
    <w:rsid w:val="00B22B93"/>
    <w:rsid w:val="00B22FAF"/>
    <w:rsid w:val="00B2449D"/>
    <w:rsid w:val="00B259D7"/>
    <w:rsid w:val="00B25CCB"/>
    <w:rsid w:val="00B2636D"/>
    <w:rsid w:val="00B30EE5"/>
    <w:rsid w:val="00B31564"/>
    <w:rsid w:val="00B32C4B"/>
    <w:rsid w:val="00B33CC8"/>
    <w:rsid w:val="00B35E34"/>
    <w:rsid w:val="00B36244"/>
    <w:rsid w:val="00B368FC"/>
    <w:rsid w:val="00B371D6"/>
    <w:rsid w:val="00B40103"/>
    <w:rsid w:val="00B402D2"/>
    <w:rsid w:val="00B4056D"/>
    <w:rsid w:val="00B40950"/>
    <w:rsid w:val="00B40FAF"/>
    <w:rsid w:val="00B416F4"/>
    <w:rsid w:val="00B41830"/>
    <w:rsid w:val="00B43738"/>
    <w:rsid w:val="00B43FC6"/>
    <w:rsid w:val="00B44254"/>
    <w:rsid w:val="00B4517F"/>
    <w:rsid w:val="00B45B6E"/>
    <w:rsid w:val="00B463EA"/>
    <w:rsid w:val="00B466C0"/>
    <w:rsid w:val="00B47B4B"/>
    <w:rsid w:val="00B50D0C"/>
    <w:rsid w:val="00B52C41"/>
    <w:rsid w:val="00B5399B"/>
    <w:rsid w:val="00B54F09"/>
    <w:rsid w:val="00B5629F"/>
    <w:rsid w:val="00B56AB5"/>
    <w:rsid w:val="00B5739F"/>
    <w:rsid w:val="00B5746D"/>
    <w:rsid w:val="00B60FE9"/>
    <w:rsid w:val="00B616A0"/>
    <w:rsid w:val="00B61896"/>
    <w:rsid w:val="00B621A8"/>
    <w:rsid w:val="00B62EAA"/>
    <w:rsid w:val="00B637B1"/>
    <w:rsid w:val="00B63F0A"/>
    <w:rsid w:val="00B64065"/>
    <w:rsid w:val="00B649EE"/>
    <w:rsid w:val="00B654A7"/>
    <w:rsid w:val="00B6588F"/>
    <w:rsid w:val="00B65BE0"/>
    <w:rsid w:val="00B65E79"/>
    <w:rsid w:val="00B661BE"/>
    <w:rsid w:val="00B6681F"/>
    <w:rsid w:val="00B66D43"/>
    <w:rsid w:val="00B70BFC"/>
    <w:rsid w:val="00B71274"/>
    <w:rsid w:val="00B7147A"/>
    <w:rsid w:val="00B71C59"/>
    <w:rsid w:val="00B72083"/>
    <w:rsid w:val="00B731F9"/>
    <w:rsid w:val="00B74271"/>
    <w:rsid w:val="00B74BCF"/>
    <w:rsid w:val="00B74CBA"/>
    <w:rsid w:val="00B75190"/>
    <w:rsid w:val="00B75579"/>
    <w:rsid w:val="00B761A9"/>
    <w:rsid w:val="00B76AAD"/>
    <w:rsid w:val="00B772EE"/>
    <w:rsid w:val="00B77A5D"/>
    <w:rsid w:val="00B77CC4"/>
    <w:rsid w:val="00B80DB2"/>
    <w:rsid w:val="00B815F8"/>
    <w:rsid w:val="00B81FC7"/>
    <w:rsid w:val="00B83A92"/>
    <w:rsid w:val="00B85AB8"/>
    <w:rsid w:val="00B86235"/>
    <w:rsid w:val="00B86B40"/>
    <w:rsid w:val="00B90A31"/>
    <w:rsid w:val="00B90E7C"/>
    <w:rsid w:val="00B914C5"/>
    <w:rsid w:val="00B92B71"/>
    <w:rsid w:val="00B93818"/>
    <w:rsid w:val="00B9383D"/>
    <w:rsid w:val="00B93863"/>
    <w:rsid w:val="00B93E03"/>
    <w:rsid w:val="00B94CC4"/>
    <w:rsid w:val="00B96153"/>
    <w:rsid w:val="00B96C29"/>
    <w:rsid w:val="00BA0831"/>
    <w:rsid w:val="00BA1E2E"/>
    <w:rsid w:val="00BA29CA"/>
    <w:rsid w:val="00BA3627"/>
    <w:rsid w:val="00BA3BCE"/>
    <w:rsid w:val="00BA7197"/>
    <w:rsid w:val="00BB06A5"/>
    <w:rsid w:val="00BB076E"/>
    <w:rsid w:val="00BB0C5C"/>
    <w:rsid w:val="00BB146A"/>
    <w:rsid w:val="00BB15E2"/>
    <w:rsid w:val="00BB18B3"/>
    <w:rsid w:val="00BB3B33"/>
    <w:rsid w:val="00BB6324"/>
    <w:rsid w:val="00BB687A"/>
    <w:rsid w:val="00BB7176"/>
    <w:rsid w:val="00BC0051"/>
    <w:rsid w:val="00BC04A3"/>
    <w:rsid w:val="00BC1423"/>
    <w:rsid w:val="00BC18B2"/>
    <w:rsid w:val="00BC2E15"/>
    <w:rsid w:val="00BC31CC"/>
    <w:rsid w:val="00BC62C9"/>
    <w:rsid w:val="00BD04BC"/>
    <w:rsid w:val="00BD21A2"/>
    <w:rsid w:val="00BD5316"/>
    <w:rsid w:val="00BD7DE2"/>
    <w:rsid w:val="00BE0395"/>
    <w:rsid w:val="00BE04BF"/>
    <w:rsid w:val="00BE0902"/>
    <w:rsid w:val="00BE1B1F"/>
    <w:rsid w:val="00BE2166"/>
    <w:rsid w:val="00BE2D8A"/>
    <w:rsid w:val="00BE312C"/>
    <w:rsid w:val="00BE31BC"/>
    <w:rsid w:val="00BE361A"/>
    <w:rsid w:val="00BE6157"/>
    <w:rsid w:val="00BE6C46"/>
    <w:rsid w:val="00BE715B"/>
    <w:rsid w:val="00BF09A9"/>
    <w:rsid w:val="00BF287D"/>
    <w:rsid w:val="00BF358D"/>
    <w:rsid w:val="00BF388B"/>
    <w:rsid w:val="00BF3C16"/>
    <w:rsid w:val="00BF494A"/>
    <w:rsid w:val="00BF4A2D"/>
    <w:rsid w:val="00BF786F"/>
    <w:rsid w:val="00C03984"/>
    <w:rsid w:val="00C03E88"/>
    <w:rsid w:val="00C04E25"/>
    <w:rsid w:val="00C06898"/>
    <w:rsid w:val="00C06F54"/>
    <w:rsid w:val="00C079C3"/>
    <w:rsid w:val="00C10A54"/>
    <w:rsid w:val="00C10A93"/>
    <w:rsid w:val="00C1229C"/>
    <w:rsid w:val="00C154CD"/>
    <w:rsid w:val="00C15706"/>
    <w:rsid w:val="00C166C1"/>
    <w:rsid w:val="00C16D09"/>
    <w:rsid w:val="00C17425"/>
    <w:rsid w:val="00C176AD"/>
    <w:rsid w:val="00C20A08"/>
    <w:rsid w:val="00C20FF2"/>
    <w:rsid w:val="00C21356"/>
    <w:rsid w:val="00C226EB"/>
    <w:rsid w:val="00C253DE"/>
    <w:rsid w:val="00C25A34"/>
    <w:rsid w:val="00C25C4A"/>
    <w:rsid w:val="00C26796"/>
    <w:rsid w:val="00C26DE8"/>
    <w:rsid w:val="00C335E9"/>
    <w:rsid w:val="00C344DA"/>
    <w:rsid w:val="00C35DDE"/>
    <w:rsid w:val="00C35EB3"/>
    <w:rsid w:val="00C4066C"/>
    <w:rsid w:val="00C407C6"/>
    <w:rsid w:val="00C41BA1"/>
    <w:rsid w:val="00C4282F"/>
    <w:rsid w:val="00C43B35"/>
    <w:rsid w:val="00C43C83"/>
    <w:rsid w:val="00C46447"/>
    <w:rsid w:val="00C46471"/>
    <w:rsid w:val="00C46DE9"/>
    <w:rsid w:val="00C47456"/>
    <w:rsid w:val="00C47D03"/>
    <w:rsid w:val="00C51844"/>
    <w:rsid w:val="00C53D61"/>
    <w:rsid w:val="00C55E50"/>
    <w:rsid w:val="00C56922"/>
    <w:rsid w:val="00C60A56"/>
    <w:rsid w:val="00C61710"/>
    <w:rsid w:val="00C618A4"/>
    <w:rsid w:val="00C62843"/>
    <w:rsid w:val="00C63294"/>
    <w:rsid w:val="00C6494D"/>
    <w:rsid w:val="00C64A06"/>
    <w:rsid w:val="00C6626B"/>
    <w:rsid w:val="00C6630C"/>
    <w:rsid w:val="00C666D9"/>
    <w:rsid w:val="00C66A0D"/>
    <w:rsid w:val="00C67184"/>
    <w:rsid w:val="00C71208"/>
    <w:rsid w:val="00C71659"/>
    <w:rsid w:val="00C72C82"/>
    <w:rsid w:val="00C733C9"/>
    <w:rsid w:val="00C736CB"/>
    <w:rsid w:val="00C737C4"/>
    <w:rsid w:val="00C73D59"/>
    <w:rsid w:val="00C74373"/>
    <w:rsid w:val="00C746B4"/>
    <w:rsid w:val="00C747C4"/>
    <w:rsid w:val="00C75BA7"/>
    <w:rsid w:val="00C7601F"/>
    <w:rsid w:val="00C768B9"/>
    <w:rsid w:val="00C7715D"/>
    <w:rsid w:val="00C777A1"/>
    <w:rsid w:val="00C8009F"/>
    <w:rsid w:val="00C80562"/>
    <w:rsid w:val="00C82F78"/>
    <w:rsid w:val="00C8433D"/>
    <w:rsid w:val="00C85159"/>
    <w:rsid w:val="00C853B4"/>
    <w:rsid w:val="00C85F96"/>
    <w:rsid w:val="00C860C3"/>
    <w:rsid w:val="00C90181"/>
    <w:rsid w:val="00C90E69"/>
    <w:rsid w:val="00C9247C"/>
    <w:rsid w:val="00C9253C"/>
    <w:rsid w:val="00C92AD9"/>
    <w:rsid w:val="00C946C9"/>
    <w:rsid w:val="00C95080"/>
    <w:rsid w:val="00C95699"/>
    <w:rsid w:val="00C96EA4"/>
    <w:rsid w:val="00C97545"/>
    <w:rsid w:val="00CA06A8"/>
    <w:rsid w:val="00CA0D4C"/>
    <w:rsid w:val="00CA25BE"/>
    <w:rsid w:val="00CA3BBC"/>
    <w:rsid w:val="00CA4A71"/>
    <w:rsid w:val="00CA4E6D"/>
    <w:rsid w:val="00CA4F98"/>
    <w:rsid w:val="00CA62D0"/>
    <w:rsid w:val="00CA7606"/>
    <w:rsid w:val="00CB2296"/>
    <w:rsid w:val="00CB2476"/>
    <w:rsid w:val="00CB3258"/>
    <w:rsid w:val="00CB3BC9"/>
    <w:rsid w:val="00CB3DC1"/>
    <w:rsid w:val="00CB419F"/>
    <w:rsid w:val="00CB54FD"/>
    <w:rsid w:val="00CB70C1"/>
    <w:rsid w:val="00CB7D35"/>
    <w:rsid w:val="00CC1BB0"/>
    <w:rsid w:val="00CC52C3"/>
    <w:rsid w:val="00CC57C0"/>
    <w:rsid w:val="00CC66B9"/>
    <w:rsid w:val="00CC6C0D"/>
    <w:rsid w:val="00CD1286"/>
    <w:rsid w:val="00CD17C9"/>
    <w:rsid w:val="00CD1BE5"/>
    <w:rsid w:val="00CD1C13"/>
    <w:rsid w:val="00CD1CEE"/>
    <w:rsid w:val="00CD2C45"/>
    <w:rsid w:val="00CD3892"/>
    <w:rsid w:val="00CD43AA"/>
    <w:rsid w:val="00CD4E7D"/>
    <w:rsid w:val="00CD505B"/>
    <w:rsid w:val="00CD5112"/>
    <w:rsid w:val="00CD6A46"/>
    <w:rsid w:val="00CD7516"/>
    <w:rsid w:val="00CE0490"/>
    <w:rsid w:val="00CE0E3C"/>
    <w:rsid w:val="00CE1AC7"/>
    <w:rsid w:val="00CE1CAC"/>
    <w:rsid w:val="00CE231D"/>
    <w:rsid w:val="00CE294D"/>
    <w:rsid w:val="00CE37C1"/>
    <w:rsid w:val="00CE3937"/>
    <w:rsid w:val="00CE4A87"/>
    <w:rsid w:val="00CE4E22"/>
    <w:rsid w:val="00CE715B"/>
    <w:rsid w:val="00CE7347"/>
    <w:rsid w:val="00CE74A6"/>
    <w:rsid w:val="00CF0A47"/>
    <w:rsid w:val="00CF1E13"/>
    <w:rsid w:val="00CF26DD"/>
    <w:rsid w:val="00CF331D"/>
    <w:rsid w:val="00CF3B6D"/>
    <w:rsid w:val="00CF4552"/>
    <w:rsid w:val="00CF4A6A"/>
    <w:rsid w:val="00CF4AD9"/>
    <w:rsid w:val="00CF5C8F"/>
    <w:rsid w:val="00CF6E7F"/>
    <w:rsid w:val="00CF7815"/>
    <w:rsid w:val="00D009B9"/>
    <w:rsid w:val="00D00A43"/>
    <w:rsid w:val="00D01654"/>
    <w:rsid w:val="00D018DE"/>
    <w:rsid w:val="00D019BE"/>
    <w:rsid w:val="00D019DF"/>
    <w:rsid w:val="00D02BFF"/>
    <w:rsid w:val="00D0306B"/>
    <w:rsid w:val="00D06859"/>
    <w:rsid w:val="00D0694C"/>
    <w:rsid w:val="00D110D8"/>
    <w:rsid w:val="00D11251"/>
    <w:rsid w:val="00D11F8F"/>
    <w:rsid w:val="00D14E61"/>
    <w:rsid w:val="00D1551A"/>
    <w:rsid w:val="00D15EAF"/>
    <w:rsid w:val="00D15EB2"/>
    <w:rsid w:val="00D15EC3"/>
    <w:rsid w:val="00D1607A"/>
    <w:rsid w:val="00D161D6"/>
    <w:rsid w:val="00D173D7"/>
    <w:rsid w:val="00D17ABF"/>
    <w:rsid w:val="00D17EF7"/>
    <w:rsid w:val="00D22693"/>
    <w:rsid w:val="00D24B42"/>
    <w:rsid w:val="00D26415"/>
    <w:rsid w:val="00D27FAA"/>
    <w:rsid w:val="00D30DFD"/>
    <w:rsid w:val="00D3115F"/>
    <w:rsid w:val="00D31510"/>
    <w:rsid w:val="00D32B56"/>
    <w:rsid w:val="00D335A3"/>
    <w:rsid w:val="00D34746"/>
    <w:rsid w:val="00D347A0"/>
    <w:rsid w:val="00D34901"/>
    <w:rsid w:val="00D34983"/>
    <w:rsid w:val="00D34E04"/>
    <w:rsid w:val="00D3617A"/>
    <w:rsid w:val="00D3698C"/>
    <w:rsid w:val="00D36D29"/>
    <w:rsid w:val="00D3710D"/>
    <w:rsid w:val="00D40763"/>
    <w:rsid w:val="00D40B7E"/>
    <w:rsid w:val="00D41124"/>
    <w:rsid w:val="00D413A0"/>
    <w:rsid w:val="00D41607"/>
    <w:rsid w:val="00D44369"/>
    <w:rsid w:val="00D451EA"/>
    <w:rsid w:val="00D462FC"/>
    <w:rsid w:val="00D46AFD"/>
    <w:rsid w:val="00D50708"/>
    <w:rsid w:val="00D5094C"/>
    <w:rsid w:val="00D50C63"/>
    <w:rsid w:val="00D52599"/>
    <w:rsid w:val="00D530E5"/>
    <w:rsid w:val="00D5455E"/>
    <w:rsid w:val="00D54C35"/>
    <w:rsid w:val="00D56592"/>
    <w:rsid w:val="00D578CD"/>
    <w:rsid w:val="00D602BE"/>
    <w:rsid w:val="00D609DF"/>
    <w:rsid w:val="00D61291"/>
    <w:rsid w:val="00D6176F"/>
    <w:rsid w:val="00D62476"/>
    <w:rsid w:val="00D632A3"/>
    <w:rsid w:val="00D643B1"/>
    <w:rsid w:val="00D67659"/>
    <w:rsid w:val="00D678B5"/>
    <w:rsid w:val="00D6799B"/>
    <w:rsid w:val="00D70311"/>
    <w:rsid w:val="00D7033F"/>
    <w:rsid w:val="00D709A6"/>
    <w:rsid w:val="00D72664"/>
    <w:rsid w:val="00D728F1"/>
    <w:rsid w:val="00D72ABA"/>
    <w:rsid w:val="00D7381C"/>
    <w:rsid w:val="00D744E8"/>
    <w:rsid w:val="00D754A5"/>
    <w:rsid w:val="00D77DCF"/>
    <w:rsid w:val="00D80004"/>
    <w:rsid w:val="00D803BB"/>
    <w:rsid w:val="00D823B0"/>
    <w:rsid w:val="00D827C1"/>
    <w:rsid w:val="00D82E58"/>
    <w:rsid w:val="00D82EFA"/>
    <w:rsid w:val="00D8406B"/>
    <w:rsid w:val="00D841D8"/>
    <w:rsid w:val="00D85B4F"/>
    <w:rsid w:val="00D85F2D"/>
    <w:rsid w:val="00D86267"/>
    <w:rsid w:val="00D86F4D"/>
    <w:rsid w:val="00D90676"/>
    <w:rsid w:val="00D92C95"/>
    <w:rsid w:val="00D94516"/>
    <w:rsid w:val="00D94817"/>
    <w:rsid w:val="00D97141"/>
    <w:rsid w:val="00D97BAA"/>
    <w:rsid w:val="00D97D3D"/>
    <w:rsid w:val="00DA0008"/>
    <w:rsid w:val="00DA001E"/>
    <w:rsid w:val="00DA1082"/>
    <w:rsid w:val="00DA14C7"/>
    <w:rsid w:val="00DA180A"/>
    <w:rsid w:val="00DA1A74"/>
    <w:rsid w:val="00DA2088"/>
    <w:rsid w:val="00DA21D5"/>
    <w:rsid w:val="00DA42FB"/>
    <w:rsid w:val="00DA4879"/>
    <w:rsid w:val="00DA4D1D"/>
    <w:rsid w:val="00DA5D9D"/>
    <w:rsid w:val="00DA7C5E"/>
    <w:rsid w:val="00DB0893"/>
    <w:rsid w:val="00DB19E9"/>
    <w:rsid w:val="00DB2076"/>
    <w:rsid w:val="00DB24F2"/>
    <w:rsid w:val="00DB2E3C"/>
    <w:rsid w:val="00DB4BF6"/>
    <w:rsid w:val="00DB4D58"/>
    <w:rsid w:val="00DB55DC"/>
    <w:rsid w:val="00DB600B"/>
    <w:rsid w:val="00DB613D"/>
    <w:rsid w:val="00DB637D"/>
    <w:rsid w:val="00DB66F0"/>
    <w:rsid w:val="00DB6B1F"/>
    <w:rsid w:val="00DB6F27"/>
    <w:rsid w:val="00DB7F98"/>
    <w:rsid w:val="00DC0188"/>
    <w:rsid w:val="00DC02AB"/>
    <w:rsid w:val="00DC23F5"/>
    <w:rsid w:val="00DC280C"/>
    <w:rsid w:val="00DC323B"/>
    <w:rsid w:val="00DC3AEA"/>
    <w:rsid w:val="00DC66FB"/>
    <w:rsid w:val="00DC72C4"/>
    <w:rsid w:val="00DC76E5"/>
    <w:rsid w:val="00DC7DFE"/>
    <w:rsid w:val="00DD0905"/>
    <w:rsid w:val="00DD0B0A"/>
    <w:rsid w:val="00DD1B23"/>
    <w:rsid w:val="00DD1F15"/>
    <w:rsid w:val="00DD3BDA"/>
    <w:rsid w:val="00DD558E"/>
    <w:rsid w:val="00DD5654"/>
    <w:rsid w:val="00DE1665"/>
    <w:rsid w:val="00DE1849"/>
    <w:rsid w:val="00DE22D7"/>
    <w:rsid w:val="00DE2B81"/>
    <w:rsid w:val="00DE4313"/>
    <w:rsid w:val="00DE5EAC"/>
    <w:rsid w:val="00DE6156"/>
    <w:rsid w:val="00DE70C9"/>
    <w:rsid w:val="00DE7B4C"/>
    <w:rsid w:val="00DF2314"/>
    <w:rsid w:val="00DF3342"/>
    <w:rsid w:val="00DF35B2"/>
    <w:rsid w:val="00DF3E98"/>
    <w:rsid w:val="00DF48A5"/>
    <w:rsid w:val="00DF6E68"/>
    <w:rsid w:val="00DF6E75"/>
    <w:rsid w:val="00DF735F"/>
    <w:rsid w:val="00E009D4"/>
    <w:rsid w:val="00E013FB"/>
    <w:rsid w:val="00E017A0"/>
    <w:rsid w:val="00E018F3"/>
    <w:rsid w:val="00E019F8"/>
    <w:rsid w:val="00E02235"/>
    <w:rsid w:val="00E03041"/>
    <w:rsid w:val="00E07543"/>
    <w:rsid w:val="00E11698"/>
    <w:rsid w:val="00E12B11"/>
    <w:rsid w:val="00E13261"/>
    <w:rsid w:val="00E13406"/>
    <w:rsid w:val="00E134A6"/>
    <w:rsid w:val="00E143C3"/>
    <w:rsid w:val="00E155A0"/>
    <w:rsid w:val="00E15A30"/>
    <w:rsid w:val="00E167E5"/>
    <w:rsid w:val="00E17900"/>
    <w:rsid w:val="00E1797C"/>
    <w:rsid w:val="00E2143E"/>
    <w:rsid w:val="00E21A4F"/>
    <w:rsid w:val="00E21E2F"/>
    <w:rsid w:val="00E22F1D"/>
    <w:rsid w:val="00E27A69"/>
    <w:rsid w:val="00E27AF0"/>
    <w:rsid w:val="00E27F97"/>
    <w:rsid w:val="00E27FAB"/>
    <w:rsid w:val="00E30543"/>
    <w:rsid w:val="00E3094D"/>
    <w:rsid w:val="00E31CA4"/>
    <w:rsid w:val="00E31D8B"/>
    <w:rsid w:val="00E37427"/>
    <w:rsid w:val="00E40E34"/>
    <w:rsid w:val="00E41014"/>
    <w:rsid w:val="00E42737"/>
    <w:rsid w:val="00E44B10"/>
    <w:rsid w:val="00E44F7D"/>
    <w:rsid w:val="00E453C5"/>
    <w:rsid w:val="00E45FD4"/>
    <w:rsid w:val="00E52A40"/>
    <w:rsid w:val="00E532EC"/>
    <w:rsid w:val="00E54663"/>
    <w:rsid w:val="00E57343"/>
    <w:rsid w:val="00E606A4"/>
    <w:rsid w:val="00E60912"/>
    <w:rsid w:val="00E61024"/>
    <w:rsid w:val="00E62B1C"/>
    <w:rsid w:val="00E62D5A"/>
    <w:rsid w:val="00E6349E"/>
    <w:rsid w:val="00E64714"/>
    <w:rsid w:val="00E649AC"/>
    <w:rsid w:val="00E64F54"/>
    <w:rsid w:val="00E64F67"/>
    <w:rsid w:val="00E67BA3"/>
    <w:rsid w:val="00E70C2F"/>
    <w:rsid w:val="00E732A1"/>
    <w:rsid w:val="00E74662"/>
    <w:rsid w:val="00E74682"/>
    <w:rsid w:val="00E747BA"/>
    <w:rsid w:val="00E8052B"/>
    <w:rsid w:val="00E8110F"/>
    <w:rsid w:val="00E8139A"/>
    <w:rsid w:val="00E8337E"/>
    <w:rsid w:val="00E841AF"/>
    <w:rsid w:val="00E846D5"/>
    <w:rsid w:val="00E87241"/>
    <w:rsid w:val="00E876CB"/>
    <w:rsid w:val="00E87B89"/>
    <w:rsid w:val="00E90D2C"/>
    <w:rsid w:val="00E90D59"/>
    <w:rsid w:val="00E92A0E"/>
    <w:rsid w:val="00E93808"/>
    <w:rsid w:val="00E949DE"/>
    <w:rsid w:val="00E9590B"/>
    <w:rsid w:val="00E95ED8"/>
    <w:rsid w:val="00E96319"/>
    <w:rsid w:val="00E97617"/>
    <w:rsid w:val="00EA0ED7"/>
    <w:rsid w:val="00EA2F1F"/>
    <w:rsid w:val="00EA36A0"/>
    <w:rsid w:val="00EA3AAD"/>
    <w:rsid w:val="00EA4AE2"/>
    <w:rsid w:val="00EA57C4"/>
    <w:rsid w:val="00EA5F63"/>
    <w:rsid w:val="00EA6A38"/>
    <w:rsid w:val="00EA6DB5"/>
    <w:rsid w:val="00EA6EBC"/>
    <w:rsid w:val="00EB0616"/>
    <w:rsid w:val="00EB183E"/>
    <w:rsid w:val="00EB2619"/>
    <w:rsid w:val="00EB4DF0"/>
    <w:rsid w:val="00EB4E8E"/>
    <w:rsid w:val="00EB5F4B"/>
    <w:rsid w:val="00EB72D0"/>
    <w:rsid w:val="00EB775F"/>
    <w:rsid w:val="00EB7ADF"/>
    <w:rsid w:val="00EC0A8A"/>
    <w:rsid w:val="00EC0B74"/>
    <w:rsid w:val="00EC14A7"/>
    <w:rsid w:val="00EC37B4"/>
    <w:rsid w:val="00EC441C"/>
    <w:rsid w:val="00EC44F6"/>
    <w:rsid w:val="00EC4529"/>
    <w:rsid w:val="00EC45AA"/>
    <w:rsid w:val="00EC50AC"/>
    <w:rsid w:val="00EC5D44"/>
    <w:rsid w:val="00EC61B6"/>
    <w:rsid w:val="00EC650E"/>
    <w:rsid w:val="00EC7763"/>
    <w:rsid w:val="00EC793F"/>
    <w:rsid w:val="00EC7F8D"/>
    <w:rsid w:val="00ED1070"/>
    <w:rsid w:val="00ED19B4"/>
    <w:rsid w:val="00ED1B00"/>
    <w:rsid w:val="00ED28B8"/>
    <w:rsid w:val="00ED38AC"/>
    <w:rsid w:val="00ED43C4"/>
    <w:rsid w:val="00ED5314"/>
    <w:rsid w:val="00ED7614"/>
    <w:rsid w:val="00ED79BA"/>
    <w:rsid w:val="00ED7D80"/>
    <w:rsid w:val="00EE0067"/>
    <w:rsid w:val="00EE032D"/>
    <w:rsid w:val="00EE0FB6"/>
    <w:rsid w:val="00EE124A"/>
    <w:rsid w:val="00EE1253"/>
    <w:rsid w:val="00EE2C93"/>
    <w:rsid w:val="00EE3014"/>
    <w:rsid w:val="00EE5800"/>
    <w:rsid w:val="00EE5EE5"/>
    <w:rsid w:val="00EE606B"/>
    <w:rsid w:val="00EE609C"/>
    <w:rsid w:val="00EE62B1"/>
    <w:rsid w:val="00EE7870"/>
    <w:rsid w:val="00EF1A59"/>
    <w:rsid w:val="00EF1D2C"/>
    <w:rsid w:val="00EF2C16"/>
    <w:rsid w:val="00EF37B5"/>
    <w:rsid w:val="00EF5008"/>
    <w:rsid w:val="00EF5C45"/>
    <w:rsid w:val="00EF6272"/>
    <w:rsid w:val="00EF6453"/>
    <w:rsid w:val="00EF67E8"/>
    <w:rsid w:val="00F01280"/>
    <w:rsid w:val="00F0240D"/>
    <w:rsid w:val="00F027A9"/>
    <w:rsid w:val="00F041AF"/>
    <w:rsid w:val="00F04307"/>
    <w:rsid w:val="00F047AA"/>
    <w:rsid w:val="00F05FF8"/>
    <w:rsid w:val="00F0724B"/>
    <w:rsid w:val="00F10C47"/>
    <w:rsid w:val="00F1135A"/>
    <w:rsid w:val="00F13997"/>
    <w:rsid w:val="00F145EC"/>
    <w:rsid w:val="00F15BAC"/>
    <w:rsid w:val="00F16043"/>
    <w:rsid w:val="00F16682"/>
    <w:rsid w:val="00F1693C"/>
    <w:rsid w:val="00F16DAE"/>
    <w:rsid w:val="00F17116"/>
    <w:rsid w:val="00F17484"/>
    <w:rsid w:val="00F22B71"/>
    <w:rsid w:val="00F241DA"/>
    <w:rsid w:val="00F2506E"/>
    <w:rsid w:val="00F2657C"/>
    <w:rsid w:val="00F30486"/>
    <w:rsid w:val="00F30640"/>
    <w:rsid w:val="00F309FC"/>
    <w:rsid w:val="00F3260D"/>
    <w:rsid w:val="00F33A01"/>
    <w:rsid w:val="00F34070"/>
    <w:rsid w:val="00F34FF5"/>
    <w:rsid w:val="00F3549B"/>
    <w:rsid w:val="00F35529"/>
    <w:rsid w:val="00F35A28"/>
    <w:rsid w:val="00F362E9"/>
    <w:rsid w:val="00F3654F"/>
    <w:rsid w:val="00F4037F"/>
    <w:rsid w:val="00F40D3A"/>
    <w:rsid w:val="00F4115E"/>
    <w:rsid w:val="00F43483"/>
    <w:rsid w:val="00F44C6F"/>
    <w:rsid w:val="00F4506A"/>
    <w:rsid w:val="00F45AE9"/>
    <w:rsid w:val="00F45BD2"/>
    <w:rsid w:val="00F51FB8"/>
    <w:rsid w:val="00F52673"/>
    <w:rsid w:val="00F52959"/>
    <w:rsid w:val="00F53A6E"/>
    <w:rsid w:val="00F53E89"/>
    <w:rsid w:val="00F544E7"/>
    <w:rsid w:val="00F5458E"/>
    <w:rsid w:val="00F56474"/>
    <w:rsid w:val="00F56611"/>
    <w:rsid w:val="00F56BF1"/>
    <w:rsid w:val="00F57088"/>
    <w:rsid w:val="00F57573"/>
    <w:rsid w:val="00F578BB"/>
    <w:rsid w:val="00F57C8C"/>
    <w:rsid w:val="00F6194E"/>
    <w:rsid w:val="00F61964"/>
    <w:rsid w:val="00F62A28"/>
    <w:rsid w:val="00F62A5E"/>
    <w:rsid w:val="00F63070"/>
    <w:rsid w:val="00F630B8"/>
    <w:rsid w:val="00F64E34"/>
    <w:rsid w:val="00F64E55"/>
    <w:rsid w:val="00F65A25"/>
    <w:rsid w:val="00F665C3"/>
    <w:rsid w:val="00F6740D"/>
    <w:rsid w:val="00F70A33"/>
    <w:rsid w:val="00F718F8"/>
    <w:rsid w:val="00F71942"/>
    <w:rsid w:val="00F722CD"/>
    <w:rsid w:val="00F72970"/>
    <w:rsid w:val="00F72B1B"/>
    <w:rsid w:val="00F7320B"/>
    <w:rsid w:val="00F73D6A"/>
    <w:rsid w:val="00F74691"/>
    <w:rsid w:val="00F75E9C"/>
    <w:rsid w:val="00F774BD"/>
    <w:rsid w:val="00F8024A"/>
    <w:rsid w:val="00F80FD7"/>
    <w:rsid w:val="00F810E8"/>
    <w:rsid w:val="00F83C69"/>
    <w:rsid w:val="00F83D07"/>
    <w:rsid w:val="00F8509F"/>
    <w:rsid w:val="00F852D3"/>
    <w:rsid w:val="00F931F4"/>
    <w:rsid w:val="00F946BF"/>
    <w:rsid w:val="00F96248"/>
    <w:rsid w:val="00F96E4A"/>
    <w:rsid w:val="00F96E61"/>
    <w:rsid w:val="00FA0D95"/>
    <w:rsid w:val="00FA1E80"/>
    <w:rsid w:val="00FA1F1F"/>
    <w:rsid w:val="00FA3498"/>
    <w:rsid w:val="00FA38F1"/>
    <w:rsid w:val="00FA3D22"/>
    <w:rsid w:val="00FA47C6"/>
    <w:rsid w:val="00FA4E3C"/>
    <w:rsid w:val="00FA5864"/>
    <w:rsid w:val="00FA7E4D"/>
    <w:rsid w:val="00FA7F10"/>
    <w:rsid w:val="00FB169E"/>
    <w:rsid w:val="00FB27B6"/>
    <w:rsid w:val="00FB3C50"/>
    <w:rsid w:val="00FB3ECF"/>
    <w:rsid w:val="00FB41F7"/>
    <w:rsid w:val="00FB4A6F"/>
    <w:rsid w:val="00FB519E"/>
    <w:rsid w:val="00FB605A"/>
    <w:rsid w:val="00FB6806"/>
    <w:rsid w:val="00FB730B"/>
    <w:rsid w:val="00FB73D2"/>
    <w:rsid w:val="00FB7757"/>
    <w:rsid w:val="00FC0DA9"/>
    <w:rsid w:val="00FC1289"/>
    <w:rsid w:val="00FC1A0D"/>
    <w:rsid w:val="00FC1C6E"/>
    <w:rsid w:val="00FC3631"/>
    <w:rsid w:val="00FC365E"/>
    <w:rsid w:val="00FC3A02"/>
    <w:rsid w:val="00FC46FD"/>
    <w:rsid w:val="00FC610E"/>
    <w:rsid w:val="00FC7289"/>
    <w:rsid w:val="00FD1D08"/>
    <w:rsid w:val="00FD1E43"/>
    <w:rsid w:val="00FD5256"/>
    <w:rsid w:val="00FD56B1"/>
    <w:rsid w:val="00FD57F0"/>
    <w:rsid w:val="00FE04B1"/>
    <w:rsid w:val="00FE19B6"/>
    <w:rsid w:val="00FE337B"/>
    <w:rsid w:val="00FE3B10"/>
    <w:rsid w:val="00FE414A"/>
    <w:rsid w:val="00FE421D"/>
    <w:rsid w:val="00FE7A19"/>
    <w:rsid w:val="00FF11CA"/>
    <w:rsid w:val="00FF355A"/>
    <w:rsid w:val="00FF4867"/>
    <w:rsid w:val="00FF4ADE"/>
    <w:rsid w:val="00FF6C1E"/>
    <w:rsid w:val="00FF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28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E3C"/>
    <w:pPr>
      <w:keepNext/>
      <w:spacing w:before="240" w:after="60"/>
      <w:outlineLvl w:val="0"/>
    </w:pPr>
    <w:rPr>
      <w:rFonts w:ascii="Arial" w:eastAsiaTheme="majorEastAsia" w:hAnsi="Arial" w:cs="Arial"/>
      <w:b/>
      <w:bCs/>
      <w:kern w:val="32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2E3C"/>
    <w:pPr>
      <w:keepNext/>
      <w:spacing w:before="240" w:after="60"/>
      <w:outlineLvl w:val="1"/>
    </w:pPr>
    <w:rPr>
      <w:rFonts w:ascii="Arial" w:eastAsiaTheme="majorEastAsia" w:hAnsi="Arial"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073A"/>
    <w:pPr>
      <w:keepNext/>
      <w:spacing w:before="240" w:after="60"/>
      <w:outlineLvl w:val="2"/>
    </w:pPr>
    <w:rPr>
      <w:rFonts w:ascii="Arial" w:eastAsiaTheme="majorEastAsia" w:hAnsi="Arial" w:cs="Arial"/>
      <w:bCs/>
      <w:i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285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285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285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285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285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285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E3C"/>
    <w:rPr>
      <w:rFonts w:ascii="Arial" w:eastAsiaTheme="majorEastAsia" w:hAnsi="Arial" w:cs="Arial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B2E3C"/>
    <w:rPr>
      <w:rFonts w:ascii="Arial" w:eastAsiaTheme="majorEastAsia" w:hAnsi="Arial" w:cs="Arial"/>
      <w:b/>
      <w:bCs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2C073A"/>
    <w:rPr>
      <w:rFonts w:ascii="Arial" w:eastAsiaTheme="majorEastAsia" w:hAnsi="Arial" w:cs="Arial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28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28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28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285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285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285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4B2285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B2285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285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4B2285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4B2285"/>
    <w:rPr>
      <w:b/>
      <w:bCs/>
    </w:rPr>
  </w:style>
  <w:style w:type="character" w:styleId="Emphasis">
    <w:name w:val="Emphasis"/>
    <w:basedOn w:val="DefaultParagraphFont"/>
    <w:uiPriority w:val="20"/>
    <w:qFormat/>
    <w:rsid w:val="004B2285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4B2285"/>
    <w:rPr>
      <w:szCs w:val="32"/>
    </w:rPr>
  </w:style>
  <w:style w:type="paragraph" w:styleId="ListParagraph">
    <w:name w:val="List Paragraph"/>
    <w:basedOn w:val="Normal"/>
    <w:uiPriority w:val="34"/>
    <w:qFormat/>
    <w:rsid w:val="004B228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B2285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4B2285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285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285"/>
    <w:rPr>
      <w:b/>
      <w:i/>
      <w:sz w:val="24"/>
    </w:rPr>
  </w:style>
  <w:style w:type="character" w:styleId="SubtleEmphasis">
    <w:name w:val="Subtle Emphasis"/>
    <w:uiPriority w:val="19"/>
    <w:qFormat/>
    <w:rsid w:val="004B2285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B2285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4B2285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4B2285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4B2285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2285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78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86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C7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E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E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E2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00EB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017A0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table" w:styleId="TableGrid">
    <w:name w:val="Table Grid"/>
    <w:basedOn w:val="TableNormal"/>
    <w:uiPriority w:val="59"/>
    <w:rsid w:val="00E017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24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244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562448"/>
  </w:style>
  <w:style w:type="character" w:styleId="FollowedHyperlink">
    <w:name w:val="FollowedHyperlink"/>
    <w:basedOn w:val="DefaultParagraphFont"/>
    <w:uiPriority w:val="99"/>
    <w:semiHidden/>
    <w:unhideWhenUsed/>
    <w:rsid w:val="005029C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040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406"/>
    <w:rPr>
      <w:rFonts w:ascii="Calibri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0406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0406"/>
    <w:rPr>
      <w:rFonts w:ascii="Calibri" w:hAnsi="Calibri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C447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3B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3BC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B3BC9"/>
  </w:style>
  <w:style w:type="paragraph" w:styleId="Header">
    <w:name w:val="header"/>
    <w:basedOn w:val="Normal"/>
    <w:link w:val="HeaderChar"/>
    <w:uiPriority w:val="99"/>
    <w:unhideWhenUsed/>
    <w:rsid w:val="00CB3BC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3BC9"/>
    <w:rPr>
      <w:sz w:val="24"/>
      <w:szCs w:val="24"/>
    </w:rPr>
  </w:style>
  <w:style w:type="paragraph" w:customStyle="1" w:styleId="Firstparagraph">
    <w:name w:val="First paragraph"/>
    <w:basedOn w:val="Normal"/>
    <w:rsid w:val="00002483"/>
    <w:pPr>
      <w:spacing w:before="60" w:after="60" w:line="360" w:lineRule="auto"/>
    </w:pPr>
    <w:rPr>
      <w:rFonts w:ascii="Arial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99"/>
    <w:unhideWhenUsed/>
    <w:rsid w:val="00002483"/>
    <w:pPr>
      <w:spacing w:before="60" w:after="60" w:line="360" w:lineRule="auto"/>
      <w:ind w:firstLine="284"/>
    </w:pPr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002483"/>
    <w:rPr>
      <w:rFonts w:ascii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28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E3C"/>
    <w:pPr>
      <w:keepNext/>
      <w:spacing w:before="240" w:after="60"/>
      <w:outlineLvl w:val="0"/>
    </w:pPr>
    <w:rPr>
      <w:rFonts w:ascii="Arial" w:eastAsiaTheme="majorEastAsia" w:hAnsi="Arial" w:cs="Arial"/>
      <w:b/>
      <w:bCs/>
      <w:kern w:val="32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2E3C"/>
    <w:pPr>
      <w:keepNext/>
      <w:spacing w:before="240" w:after="60"/>
      <w:outlineLvl w:val="1"/>
    </w:pPr>
    <w:rPr>
      <w:rFonts w:ascii="Arial" w:eastAsiaTheme="majorEastAsia" w:hAnsi="Arial"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073A"/>
    <w:pPr>
      <w:keepNext/>
      <w:spacing w:before="240" w:after="60"/>
      <w:outlineLvl w:val="2"/>
    </w:pPr>
    <w:rPr>
      <w:rFonts w:ascii="Arial" w:eastAsiaTheme="majorEastAsia" w:hAnsi="Arial" w:cs="Arial"/>
      <w:bCs/>
      <w:i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285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285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285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285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285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285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E3C"/>
    <w:rPr>
      <w:rFonts w:ascii="Arial" w:eastAsiaTheme="majorEastAsia" w:hAnsi="Arial" w:cs="Arial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B2E3C"/>
    <w:rPr>
      <w:rFonts w:ascii="Arial" w:eastAsiaTheme="majorEastAsia" w:hAnsi="Arial" w:cs="Arial"/>
      <w:b/>
      <w:bCs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2C073A"/>
    <w:rPr>
      <w:rFonts w:ascii="Arial" w:eastAsiaTheme="majorEastAsia" w:hAnsi="Arial" w:cs="Arial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28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28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28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285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285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285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4B2285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B2285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285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4B2285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4B2285"/>
    <w:rPr>
      <w:b/>
      <w:bCs/>
    </w:rPr>
  </w:style>
  <w:style w:type="character" w:styleId="Emphasis">
    <w:name w:val="Emphasis"/>
    <w:basedOn w:val="DefaultParagraphFont"/>
    <w:uiPriority w:val="20"/>
    <w:qFormat/>
    <w:rsid w:val="004B2285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4B2285"/>
    <w:rPr>
      <w:szCs w:val="32"/>
    </w:rPr>
  </w:style>
  <w:style w:type="paragraph" w:styleId="ListParagraph">
    <w:name w:val="List Paragraph"/>
    <w:basedOn w:val="Normal"/>
    <w:uiPriority w:val="34"/>
    <w:qFormat/>
    <w:rsid w:val="004B228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B2285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4B2285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285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285"/>
    <w:rPr>
      <w:b/>
      <w:i/>
      <w:sz w:val="24"/>
    </w:rPr>
  </w:style>
  <w:style w:type="character" w:styleId="SubtleEmphasis">
    <w:name w:val="Subtle Emphasis"/>
    <w:uiPriority w:val="19"/>
    <w:qFormat/>
    <w:rsid w:val="004B2285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B2285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4B2285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4B2285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4B2285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2285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78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86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C7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E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E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E2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00EB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017A0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table" w:styleId="TableGrid">
    <w:name w:val="Table Grid"/>
    <w:basedOn w:val="TableNormal"/>
    <w:uiPriority w:val="59"/>
    <w:rsid w:val="00E017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24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244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562448"/>
  </w:style>
  <w:style w:type="character" w:styleId="FollowedHyperlink">
    <w:name w:val="FollowedHyperlink"/>
    <w:basedOn w:val="DefaultParagraphFont"/>
    <w:uiPriority w:val="99"/>
    <w:semiHidden/>
    <w:unhideWhenUsed/>
    <w:rsid w:val="005029C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040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406"/>
    <w:rPr>
      <w:rFonts w:ascii="Calibri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0406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0406"/>
    <w:rPr>
      <w:rFonts w:ascii="Calibri" w:hAnsi="Calibri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C447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3B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3BC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B3BC9"/>
  </w:style>
  <w:style w:type="paragraph" w:styleId="Header">
    <w:name w:val="header"/>
    <w:basedOn w:val="Normal"/>
    <w:link w:val="HeaderChar"/>
    <w:uiPriority w:val="99"/>
    <w:unhideWhenUsed/>
    <w:rsid w:val="00CB3BC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3BC9"/>
    <w:rPr>
      <w:sz w:val="24"/>
      <w:szCs w:val="24"/>
    </w:rPr>
  </w:style>
  <w:style w:type="paragraph" w:customStyle="1" w:styleId="Firstparagraph">
    <w:name w:val="First paragraph"/>
    <w:basedOn w:val="Normal"/>
    <w:rsid w:val="00002483"/>
    <w:pPr>
      <w:spacing w:before="60" w:after="60" w:line="360" w:lineRule="auto"/>
    </w:pPr>
    <w:rPr>
      <w:rFonts w:ascii="Arial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99"/>
    <w:unhideWhenUsed/>
    <w:rsid w:val="00002483"/>
    <w:pPr>
      <w:spacing w:before="60" w:after="60" w:line="360" w:lineRule="auto"/>
      <w:ind w:firstLine="284"/>
    </w:pPr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002483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7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DE60D4-8A4B-4945-930F-CFF5F8E46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328</Words>
  <Characters>1327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elds, Beverley</dc:creator>
  <cp:lastModifiedBy>Shields, Beverley</cp:lastModifiedBy>
  <cp:revision>3</cp:revision>
  <cp:lastPrinted>2019-04-26T08:09:00Z</cp:lastPrinted>
  <dcterms:created xsi:type="dcterms:W3CDTF">2019-07-05T11:02:00Z</dcterms:created>
  <dcterms:modified xsi:type="dcterms:W3CDTF">2019-07-05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-superscript"/&gt;&lt;hasBiblio/&gt;&lt;format class="21"/&gt;&lt;count citations="27" publications="19"/&gt;&lt;/info&gt;PAPERS2_INFO_END</vt:lpwstr>
  </property>
</Properties>
</file>